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A7D6E6" w14:textId="41C52445" w:rsidR="00FF76B4" w:rsidRPr="00E474AB" w:rsidRDefault="00FF76B4" w:rsidP="00BC365C">
      <w:pPr>
        <w:pStyle w:val="Heading1"/>
      </w:pPr>
      <w:r w:rsidRPr="00E474AB">
        <w:t>Appendix 1</w:t>
      </w:r>
    </w:p>
    <w:p w14:paraId="33EBF5B2" w14:textId="77777777" w:rsidR="00FF76B4" w:rsidRPr="00E474AB" w:rsidRDefault="00FF76B4" w:rsidP="00FF76B4"/>
    <w:p w14:paraId="7E3D73B8" w14:textId="7C334F38" w:rsidR="00FF76B4" w:rsidRPr="00E474AB" w:rsidRDefault="00FF76B4" w:rsidP="00FF76B4">
      <w:pPr>
        <w:rPr>
          <w:b/>
        </w:rPr>
      </w:pPr>
      <w:r w:rsidRPr="00E474AB">
        <w:rPr>
          <w:b/>
        </w:rPr>
        <w:t>Interview guide</w:t>
      </w:r>
      <w:r w:rsidR="009A61FA" w:rsidRPr="00E474AB">
        <w:rPr>
          <w:b/>
        </w:rPr>
        <w:t>:</w:t>
      </w:r>
      <w:r w:rsidRPr="00E474AB">
        <w:rPr>
          <w:b/>
        </w:rPr>
        <w:t xml:space="preserve"> focus group interview</w:t>
      </w:r>
    </w:p>
    <w:p w14:paraId="168D53AE" w14:textId="77777777" w:rsidR="00FF76B4" w:rsidRPr="00E474AB" w:rsidRDefault="00FF76B4" w:rsidP="00FF76B4"/>
    <w:p w14:paraId="4FCE99CE" w14:textId="77777777" w:rsidR="00FF76B4" w:rsidRPr="00E474AB" w:rsidRDefault="00FF76B4" w:rsidP="00FF76B4"/>
    <w:tbl>
      <w:tblPr>
        <w:tblStyle w:val="TableGrid"/>
        <w:tblW w:w="0" w:type="auto"/>
        <w:tblLook w:val="04A0" w:firstRow="1" w:lastRow="0" w:firstColumn="1" w:lastColumn="0" w:noHBand="0" w:noVBand="1"/>
      </w:tblPr>
      <w:tblGrid>
        <w:gridCol w:w="2032"/>
        <w:gridCol w:w="7432"/>
      </w:tblGrid>
      <w:tr w:rsidR="00FF76B4" w:rsidRPr="00E474AB" w14:paraId="225D9301" w14:textId="77777777" w:rsidTr="00EB23F8">
        <w:tc>
          <w:tcPr>
            <w:tcW w:w="2032" w:type="dxa"/>
            <w:shd w:val="clear" w:color="auto" w:fill="D0CECE" w:themeFill="background2" w:themeFillShade="E6"/>
          </w:tcPr>
          <w:p w14:paraId="43EF4C1A" w14:textId="77777777" w:rsidR="00FF76B4" w:rsidRPr="00E474AB" w:rsidRDefault="00FF76B4" w:rsidP="00FF76B4">
            <w:pPr>
              <w:rPr>
                <w:b/>
              </w:rPr>
            </w:pPr>
            <w:r w:rsidRPr="00E474AB">
              <w:rPr>
                <w:b/>
              </w:rPr>
              <w:t>Theme</w:t>
            </w:r>
          </w:p>
        </w:tc>
        <w:tc>
          <w:tcPr>
            <w:tcW w:w="7432" w:type="dxa"/>
            <w:shd w:val="clear" w:color="auto" w:fill="D0CECE" w:themeFill="background2" w:themeFillShade="E6"/>
          </w:tcPr>
          <w:p w14:paraId="4E475A3C" w14:textId="77777777" w:rsidR="00FF76B4" w:rsidRPr="00E474AB" w:rsidRDefault="00FF76B4" w:rsidP="00FF76B4">
            <w:pPr>
              <w:rPr>
                <w:b/>
              </w:rPr>
            </w:pPr>
            <w:r w:rsidRPr="00E474AB">
              <w:rPr>
                <w:b/>
              </w:rPr>
              <w:t>Questions</w:t>
            </w:r>
          </w:p>
        </w:tc>
      </w:tr>
      <w:tr w:rsidR="00FF76B4" w:rsidRPr="00E474AB" w14:paraId="0263ACB3" w14:textId="77777777" w:rsidTr="00813599">
        <w:tc>
          <w:tcPr>
            <w:tcW w:w="2032" w:type="dxa"/>
          </w:tcPr>
          <w:p w14:paraId="5B812AA3" w14:textId="77777777" w:rsidR="00FF76B4" w:rsidRPr="00E474AB" w:rsidRDefault="00FF76B4" w:rsidP="00FF76B4">
            <w:pPr>
              <w:rPr>
                <w:b/>
              </w:rPr>
            </w:pPr>
            <w:r w:rsidRPr="00E474AB">
              <w:rPr>
                <w:b/>
              </w:rPr>
              <w:t>Neuromuscular monitoring</w:t>
            </w:r>
          </w:p>
          <w:p w14:paraId="054D93FF" w14:textId="77777777" w:rsidR="00FF76B4" w:rsidRPr="00E474AB" w:rsidRDefault="00FF76B4" w:rsidP="00FF76B4"/>
        </w:tc>
        <w:tc>
          <w:tcPr>
            <w:tcW w:w="7432" w:type="dxa"/>
          </w:tcPr>
          <w:p w14:paraId="0C335CE1" w14:textId="77777777" w:rsidR="00FF76B4" w:rsidRPr="00E474AB" w:rsidRDefault="00FF76B4" w:rsidP="009A61FA">
            <w:pPr>
              <w:pStyle w:val="ListParagraph"/>
              <w:numPr>
                <w:ilvl w:val="0"/>
                <w:numId w:val="22"/>
              </w:numPr>
              <w:ind w:left="270" w:hanging="270"/>
            </w:pPr>
            <w:r w:rsidRPr="00E474AB">
              <w:t>What types of neuromuscular monitoring equipment is available in the operating rooms?</w:t>
            </w:r>
          </w:p>
          <w:p w14:paraId="297EE2E8" w14:textId="77777777" w:rsidR="00FF76B4" w:rsidRPr="00E474AB" w:rsidRDefault="00FF76B4" w:rsidP="009A61FA">
            <w:pPr>
              <w:pStyle w:val="ListParagraph"/>
              <w:numPr>
                <w:ilvl w:val="0"/>
                <w:numId w:val="22"/>
              </w:numPr>
              <w:ind w:left="270" w:hanging="270"/>
            </w:pPr>
            <w:r w:rsidRPr="00E474AB">
              <w:t>When do you apply neuromuscular monitoring?</w:t>
            </w:r>
          </w:p>
          <w:p w14:paraId="03D3967B" w14:textId="77777777" w:rsidR="00FF76B4" w:rsidRPr="00E474AB" w:rsidRDefault="00FF76B4" w:rsidP="009A61FA">
            <w:pPr>
              <w:pStyle w:val="ListParagraph"/>
              <w:numPr>
                <w:ilvl w:val="0"/>
                <w:numId w:val="22"/>
              </w:numPr>
              <w:ind w:left="270" w:hanging="270"/>
            </w:pPr>
            <w:r w:rsidRPr="00E474AB">
              <w:t>Before administering an NMBA??</w:t>
            </w:r>
          </w:p>
          <w:p w14:paraId="6740A900" w14:textId="77777777" w:rsidR="00FF76B4" w:rsidRPr="00E474AB" w:rsidRDefault="00FF76B4" w:rsidP="009A61FA">
            <w:pPr>
              <w:pStyle w:val="ListParagraph"/>
              <w:numPr>
                <w:ilvl w:val="0"/>
                <w:numId w:val="22"/>
              </w:numPr>
              <w:ind w:left="270" w:hanging="270"/>
            </w:pPr>
            <w:r w:rsidRPr="00E474AB">
              <w:t>Do you apply neuromuscular monitoring when administering succinylcholine only?</w:t>
            </w:r>
          </w:p>
          <w:p w14:paraId="36A0474F" w14:textId="77777777" w:rsidR="00FF76B4" w:rsidRPr="00E474AB" w:rsidRDefault="00FF76B4" w:rsidP="009A61FA">
            <w:pPr>
              <w:pStyle w:val="ListParagraph"/>
              <w:numPr>
                <w:ilvl w:val="0"/>
                <w:numId w:val="22"/>
              </w:numPr>
              <w:ind w:left="270" w:hanging="270"/>
            </w:pPr>
            <w:r w:rsidRPr="00E474AB">
              <w:t>Do you use other stimulation patterns than train-of-four? Which? When?</w:t>
            </w:r>
          </w:p>
          <w:p w14:paraId="3DDC612A" w14:textId="77777777" w:rsidR="00FF76B4" w:rsidRPr="00E474AB" w:rsidRDefault="00FF76B4" w:rsidP="009A61FA">
            <w:pPr>
              <w:pStyle w:val="ListParagraph"/>
              <w:numPr>
                <w:ilvl w:val="0"/>
                <w:numId w:val="22"/>
              </w:numPr>
              <w:ind w:left="270" w:hanging="270"/>
            </w:pPr>
            <w:r w:rsidRPr="00E474AB">
              <w:t xml:space="preserve">Do you experience challenges in interpreting the response? </w:t>
            </w:r>
          </w:p>
          <w:p w14:paraId="4A885C54" w14:textId="77777777" w:rsidR="00FF76B4" w:rsidRPr="00E474AB" w:rsidRDefault="00FF76B4" w:rsidP="009A61FA">
            <w:pPr>
              <w:pStyle w:val="ListParagraph"/>
              <w:numPr>
                <w:ilvl w:val="0"/>
                <w:numId w:val="22"/>
              </w:numPr>
              <w:ind w:left="270" w:hanging="270"/>
            </w:pPr>
            <w:r w:rsidRPr="00E474AB">
              <w:t>Challenges in detecting fade in non-depolarizing neuromuscular block?</w:t>
            </w:r>
          </w:p>
          <w:p w14:paraId="6C4AD4B6" w14:textId="77777777" w:rsidR="00FF76B4" w:rsidRPr="00E474AB" w:rsidRDefault="00FF76B4" w:rsidP="009A61FA">
            <w:pPr>
              <w:pStyle w:val="ListParagraph"/>
              <w:numPr>
                <w:ilvl w:val="0"/>
                <w:numId w:val="22"/>
              </w:numPr>
              <w:ind w:left="270" w:hanging="270"/>
            </w:pPr>
            <w:r w:rsidRPr="00E474AB">
              <w:t>Does the equipment you use ever fail?</w:t>
            </w:r>
          </w:p>
          <w:p w14:paraId="0DCF2DED" w14:textId="77777777" w:rsidR="00FF76B4" w:rsidRPr="00E474AB" w:rsidRDefault="00FF76B4" w:rsidP="009A61FA">
            <w:pPr>
              <w:pStyle w:val="ListParagraph"/>
              <w:numPr>
                <w:ilvl w:val="0"/>
                <w:numId w:val="22"/>
              </w:numPr>
              <w:ind w:left="270" w:hanging="270"/>
            </w:pPr>
            <w:r w:rsidRPr="00E474AB">
              <w:t>Have you ever used an objective/quantitative neuromuscular monitor?</w:t>
            </w:r>
          </w:p>
          <w:p w14:paraId="60218E79" w14:textId="65312781" w:rsidR="00FF76B4" w:rsidRPr="00E474AB" w:rsidRDefault="00FF76B4" w:rsidP="009A61FA">
            <w:pPr>
              <w:pStyle w:val="ListParagraph"/>
              <w:numPr>
                <w:ilvl w:val="0"/>
                <w:numId w:val="22"/>
              </w:numPr>
              <w:ind w:left="270" w:hanging="270"/>
            </w:pPr>
            <w:r w:rsidRPr="00E474AB">
              <w:t xml:space="preserve">Do you note the TOF measurements in </w:t>
            </w:r>
            <w:del w:id="0" w:author="Jakob Thomsen" w:date="2020-02-27T21:20:00Z">
              <w:r w:rsidRPr="00E474AB" w:rsidDel="00EE2063">
                <w:delText>Epic</w:delText>
              </w:r>
            </w:del>
            <w:ins w:id="1" w:author="Jakob Thomsen" w:date="2020-02-27T21:20:00Z">
              <w:r w:rsidR="00EE2063">
                <w:t>the electronic medical record</w:t>
              </w:r>
            </w:ins>
            <w:r w:rsidRPr="00E474AB">
              <w:t>?</w:t>
            </w:r>
          </w:p>
        </w:tc>
      </w:tr>
      <w:tr w:rsidR="00FF76B4" w:rsidRPr="00E474AB" w14:paraId="3CCCEC1B" w14:textId="77777777" w:rsidTr="00813599">
        <w:tc>
          <w:tcPr>
            <w:tcW w:w="2032" w:type="dxa"/>
          </w:tcPr>
          <w:p w14:paraId="44E5025A" w14:textId="77777777" w:rsidR="00FF76B4" w:rsidRPr="00E474AB" w:rsidRDefault="00FF76B4" w:rsidP="00FF76B4">
            <w:r w:rsidRPr="00E474AB">
              <w:rPr>
                <w:b/>
              </w:rPr>
              <w:t>Residual blockade</w:t>
            </w:r>
          </w:p>
        </w:tc>
        <w:tc>
          <w:tcPr>
            <w:tcW w:w="7432" w:type="dxa"/>
          </w:tcPr>
          <w:p w14:paraId="209820CC" w14:textId="77777777" w:rsidR="00FF76B4" w:rsidRPr="00E474AB" w:rsidRDefault="00FF76B4" w:rsidP="009A61FA">
            <w:pPr>
              <w:pStyle w:val="ListParagraph"/>
              <w:numPr>
                <w:ilvl w:val="0"/>
                <w:numId w:val="22"/>
              </w:numPr>
              <w:ind w:left="270" w:hanging="270"/>
            </w:pPr>
            <w:r w:rsidRPr="00E474AB">
              <w:t>Can you describe what you typically do before extubating?</w:t>
            </w:r>
          </w:p>
          <w:p w14:paraId="072F0462" w14:textId="77777777" w:rsidR="00FF76B4" w:rsidRPr="00E474AB" w:rsidRDefault="00FF76B4" w:rsidP="009A61FA">
            <w:pPr>
              <w:pStyle w:val="ListParagraph"/>
              <w:numPr>
                <w:ilvl w:val="0"/>
                <w:numId w:val="22"/>
              </w:numPr>
              <w:ind w:left="270" w:hanging="270"/>
            </w:pPr>
            <w:r w:rsidRPr="00E474AB">
              <w:t>When is it safe to extubate the patient? What criteria?</w:t>
            </w:r>
          </w:p>
          <w:p w14:paraId="31C7E803" w14:textId="77777777" w:rsidR="00FF76B4" w:rsidRPr="00E474AB" w:rsidRDefault="00FF76B4" w:rsidP="009A61FA">
            <w:pPr>
              <w:pStyle w:val="ListParagraph"/>
              <w:numPr>
                <w:ilvl w:val="0"/>
                <w:numId w:val="22"/>
              </w:numPr>
              <w:ind w:left="270" w:hanging="270"/>
            </w:pPr>
            <w:r w:rsidRPr="00E474AB">
              <w:t>How do you use neuromuscular monitoring in relation to extubation?</w:t>
            </w:r>
          </w:p>
          <w:p w14:paraId="5D1C8EB5" w14:textId="77777777" w:rsidR="00FF76B4" w:rsidRPr="00E474AB" w:rsidRDefault="00FF76B4" w:rsidP="009A61FA">
            <w:pPr>
              <w:pStyle w:val="ListParagraph"/>
              <w:numPr>
                <w:ilvl w:val="0"/>
                <w:numId w:val="22"/>
              </w:numPr>
              <w:ind w:left="270" w:hanging="270"/>
            </w:pPr>
            <w:r w:rsidRPr="00E474AB">
              <w:t>Do you use clinical tests to assess for residual blockade? Which?</w:t>
            </w:r>
          </w:p>
          <w:p w14:paraId="2B9BAADE" w14:textId="77777777" w:rsidR="00FF76B4" w:rsidRPr="00E474AB" w:rsidRDefault="00FF76B4" w:rsidP="009A61FA">
            <w:pPr>
              <w:pStyle w:val="ListParagraph"/>
              <w:numPr>
                <w:ilvl w:val="0"/>
                <w:numId w:val="22"/>
              </w:numPr>
              <w:ind w:left="270" w:hanging="270"/>
            </w:pPr>
            <w:r w:rsidRPr="00E474AB">
              <w:t>Please discuss the specificity and/or sensitivity of the clinical tests?</w:t>
            </w:r>
          </w:p>
          <w:p w14:paraId="0DF6DCD2" w14:textId="77777777" w:rsidR="00FF76B4" w:rsidRPr="00E474AB" w:rsidRDefault="00FF76B4" w:rsidP="009A61FA">
            <w:pPr>
              <w:pStyle w:val="ListParagraph"/>
              <w:numPr>
                <w:ilvl w:val="0"/>
                <w:numId w:val="22"/>
              </w:numPr>
              <w:ind w:left="270" w:hanging="270"/>
            </w:pPr>
            <w:r w:rsidRPr="00E474AB">
              <w:t>Have you experienced patients with residual blockade? Please describe.</w:t>
            </w:r>
          </w:p>
          <w:p w14:paraId="5282136B" w14:textId="77777777" w:rsidR="00FF76B4" w:rsidRPr="00E474AB" w:rsidRDefault="00FF76B4" w:rsidP="009A61FA">
            <w:pPr>
              <w:pStyle w:val="ListParagraph"/>
              <w:numPr>
                <w:ilvl w:val="0"/>
                <w:numId w:val="22"/>
              </w:numPr>
              <w:ind w:left="270" w:hanging="270"/>
            </w:pPr>
            <w:r w:rsidRPr="00E474AB">
              <w:t>Does residual blockade affect patient safety?</w:t>
            </w:r>
          </w:p>
          <w:p w14:paraId="632FD360" w14:textId="77777777" w:rsidR="00FF76B4" w:rsidRPr="00E474AB" w:rsidRDefault="00FF76B4" w:rsidP="009A61FA">
            <w:pPr>
              <w:pStyle w:val="ListParagraph"/>
              <w:numPr>
                <w:ilvl w:val="0"/>
                <w:numId w:val="22"/>
              </w:numPr>
              <w:ind w:left="270" w:hanging="270"/>
            </w:pPr>
            <w:r w:rsidRPr="00E474AB">
              <w:t>Have you experienced patients with pseudocholinesterase deficiency?</w:t>
            </w:r>
          </w:p>
        </w:tc>
      </w:tr>
      <w:tr w:rsidR="00FF76B4" w:rsidRPr="00E474AB" w14:paraId="74F25695" w14:textId="77777777" w:rsidTr="00813599">
        <w:tc>
          <w:tcPr>
            <w:tcW w:w="2032" w:type="dxa"/>
          </w:tcPr>
          <w:p w14:paraId="1C8AA6AC" w14:textId="77777777" w:rsidR="00FF76B4" w:rsidRPr="00E474AB" w:rsidRDefault="00FF76B4" w:rsidP="00FF76B4">
            <w:pPr>
              <w:rPr>
                <w:b/>
              </w:rPr>
            </w:pPr>
            <w:r w:rsidRPr="00E474AB">
              <w:rPr>
                <w:b/>
              </w:rPr>
              <w:t>Reversal</w:t>
            </w:r>
          </w:p>
        </w:tc>
        <w:tc>
          <w:tcPr>
            <w:tcW w:w="7432" w:type="dxa"/>
          </w:tcPr>
          <w:p w14:paraId="0E28C651" w14:textId="77777777" w:rsidR="00FF76B4" w:rsidRPr="00E474AB" w:rsidRDefault="00FF76B4" w:rsidP="009A61FA">
            <w:pPr>
              <w:pStyle w:val="ListParagraph"/>
              <w:numPr>
                <w:ilvl w:val="0"/>
                <w:numId w:val="22"/>
              </w:numPr>
              <w:ind w:left="270" w:hanging="270"/>
            </w:pPr>
            <w:r w:rsidRPr="00E474AB">
              <w:t>When do you administer reversal? Who decides?</w:t>
            </w:r>
          </w:p>
          <w:p w14:paraId="4D4CBCE2" w14:textId="77777777" w:rsidR="00FF76B4" w:rsidRPr="00E474AB" w:rsidRDefault="00FF76B4" w:rsidP="009A61FA">
            <w:pPr>
              <w:pStyle w:val="ListParagraph"/>
              <w:numPr>
                <w:ilvl w:val="0"/>
                <w:numId w:val="22"/>
              </w:numPr>
              <w:ind w:left="270" w:hanging="270"/>
            </w:pPr>
            <w:r w:rsidRPr="00E474AB">
              <w:t xml:space="preserve">When do you </w:t>
            </w:r>
            <w:r w:rsidRPr="00E474AB">
              <w:rPr>
                <w:b/>
              </w:rPr>
              <w:t>not</w:t>
            </w:r>
            <w:r w:rsidRPr="00E474AB">
              <w:t xml:space="preserve"> administer reversal? At what TOF count?</w:t>
            </w:r>
          </w:p>
          <w:p w14:paraId="08646EF3" w14:textId="77777777" w:rsidR="00FF76B4" w:rsidRPr="00E474AB" w:rsidRDefault="00FF76B4" w:rsidP="009A61FA">
            <w:pPr>
              <w:pStyle w:val="ListParagraph"/>
              <w:numPr>
                <w:ilvl w:val="0"/>
                <w:numId w:val="22"/>
              </w:numPr>
              <w:ind w:left="270" w:hanging="270"/>
            </w:pPr>
            <w:r w:rsidRPr="00E474AB">
              <w:t>What dose do you use? Is there a guideline or similar for dosing?</w:t>
            </w:r>
          </w:p>
          <w:p w14:paraId="1001066B" w14:textId="77777777" w:rsidR="00FF76B4" w:rsidRPr="00E474AB" w:rsidRDefault="00FF76B4" w:rsidP="009A61FA">
            <w:pPr>
              <w:pStyle w:val="ListParagraph"/>
              <w:numPr>
                <w:ilvl w:val="0"/>
                <w:numId w:val="22"/>
              </w:numPr>
              <w:ind w:left="270" w:hanging="270"/>
            </w:pPr>
            <w:r w:rsidRPr="00E474AB">
              <w:t>Do you use the same dose for everyone?</w:t>
            </w:r>
          </w:p>
          <w:p w14:paraId="125FFBCF" w14:textId="77777777" w:rsidR="00FF76B4" w:rsidRPr="00E474AB" w:rsidRDefault="00FF76B4" w:rsidP="009A61FA">
            <w:pPr>
              <w:pStyle w:val="ListParagraph"/>
              <w:numPr>
                <w:ilvl w:val="0"/>
                <w:numId w:val="22"/>
              </w:numPr>
              <w:ind w:left="270" w:hanging="270"/>
            </w:pPr>
            <w:r w:rsidRPr="00E474AB">
              <w:t>Do you give repeated doses? when?</w:t>
            </w:r>
          </w:p>
          <w:p w14:paraId="06A4A248" w14:textId="57730111" w:rsidR="00FF76B4" w:rsidRPr="00E474AB" w:rsidRDefault="00FF76B4" w:rsidP="009A61FA">
            <w:pPr>
              <w:pStyle w:val="ListParagraph"/>
              <w:numPr>
                <w:ilvl w:val="0"/>
                <w:numId w:val="22"/>
              </w:numPr>
              <w:ind w:left="270" w:hanging="270"/>
            </w:pPr>
            <w:r w:rsidRPr="00E474AB">
              <w:t>Do you apply neuromuscular monitoring after reversal?</w:t>
            </w:r>
          </w:p>
        </w:tc>
      </w:tr>
      <w:tr w:rsidR="00FF76B4" w:rsidRPr="00E474AB" w14:paraId="5696654A" w14:textId="77777777" w:rsidTr="00813599">
        <w:tc>
          <w:tcPr>
            <w:tcW w:w="2032" w:type="dxa"/>
          </w:tcPr>
          <w:p w14:paraId="0FF07556" w14:textId="77777777" w:rsidR="00FF76B4" w:rsidRPr="00E474AB" w:rsidRDefault="00FF76B4" w:rsidP="00FF76B4">
            <w:pPr>
              <w:rPr>
                <w:b/>
              </w:rPr>
            </w:pPr>
            <w:r w:rsidRPr="00E474AB">
              <w:rPr>
                <w:b/>
              </w:rPr>
              <w:t>Needs</w:t>
            </w:r>
          </w:p>
        </w:tc>
        <w:tc>
          <w:tcPr>
            <w:tcW w:w="7432" w:type="dxa"/>
          </w:tcPr>
          <w:p w14:paraId="16D22A9A" w14:textId="77777777" w:rsidR="00FF76B4" w:rsidRPr="00E474AB" w:rsidRDefault="00FF76B4" w:rsidP="009A61FA">
            <w:pPr>
              <w:pStyle w:val="ListParagraph"/>
              <w:numPr>
                <w:ilvl w:val="0"/>
                <w:numId w:val="22"/>
              </w:numPr>
              <w:ind w:left="270" w:hanging="270"/>
            </w:pPr>
            <w:r w:rsidRPr="00E474AB">
              <w:t>What do you think influences your behavior in relation to relaxants, monitoring, reversal?</w:t>
            </w:r>
          </w:p>
          <w:p w14:paraId="17B91EEE" w14:textId="77777777" w:rsidR="00FF76B4" w:rsidRPr="00E474AB" w:rsidRDefault="00FF76B4" w:rsidP="009A61FA">
            <w:pPr>
              <w:pStyle w:val="ListParagraph"/>
              <w:numPr>
                <w:ilvl w:val="0"/>
                <w:numId w:val="22"/>
              </w:numPr>
              <w:ind w:left="270" w:hanging="270"/>
            </w:pPr>
            <w:r w:rsidRPr="00E474AB">
              <w:t>What areas of neuromuscular transmission, monitoring, and reversal would you like to know more about?</w:t>
            </w:r>
          </w:p>
          <w:p w14:paraId="33E440CA" w14:textId="77777777" w:rsidR="00FF76B4" w:rsidRPr="00E474AB" w:rsidRDefault="00FF76B4" w:rsidP="009A61FA">
            <w:pPr>
              <w:pStyle w:val="ListParagraph"/>
              <w:numPr>
                <w:ilvl w:val="0"/>
                <w:numId w:val="22"/>
              </w:numPr>
              <w:ind w:left="270" w:hanging="270"/>
            </w:pPr>
            <w:r w:rsidRPr="00E474AB">
              <w:t>What do you think it takes to make you and your colleagues change practice?</w:t>
            </w:r>
          </w:p>
        </w:tc>
      </w:tr>
    </w:tbl>
    <w:p w14:paraId="62B8B4E7" w14:textId="77777777" w:rsidR="00FF76B4" w:rsidRPr="00E474AB" w:rsidRDefault="00FF76B4" w:rsidP="00FF76B4"/>
    <w:p w14:paraId="34A20023" w14:textId="77777777" w:rsidR="00FF76B4" w:rsidRPr="00E474AB" w:rsidRDefault="00FF76B4" w:rsidP="00FF76B4"/>
    <w:p w14:paraId="0EA2E7EB" w14:textId="77777777" w:rsidR="002C3FA0" w:rsidRPr="00E474AB" w:rsidRDefault="002C3FA0" w:rsidP="002C3FA0">
      <w:pPr>
        <w:sectPr w:rsidR="002C3FA0" w:rsidRPr="00E474AB" w:rsidSect="008A4D90">
          <w:footerReference w:type="even" r:id="rId8"/>
          <w:footerReference w:type="default" r:id="rId9"/>
          <w:pgSz w:w="11901" w:h="16817"/>
          <w:pgMar w:top="1701" w:right="1134" w:bottom="1701" w:left="1134" w:header="709" w:footer="709" w:gutter="0"/>
          <w:cols w:space="720"/>
          <w:docGrid w:linePitch="360"/>
        </w:sectPr>
      </w:pPr>
    </w:p>
    <w:p w14:paraId="72C8A974" w14:textId="34A00BCF" w:rsidR="00F81B91" w:rsidRPr="00E474AB" w:rsidRDefault="00FF76B4" w:rsidP="00F81B91">
      <w:pPr>
        <w:pStyle w:val="Heading1"/>
      </w:pPr>
      <w:r w:rsidRPr="00E474AB">
        <w:lastRenderedPageBreak/>
        <w:t>Appendix</w:t>
      </w:r>
      <w:r w:rsidR="00AD510D" w:rsidRPr="00E474AB">
        <w:t xml:space="preserve"> </w:t>
      </w:r>
      <w:r w:rsidR="006028DF" w:rsidRPr="00E474AB">
        <w:t>2</w:t>
      </w:r>
      <w:r w:rsidR="00F81B91" w:rsidRPr="00E474AB">
        <w:t xml:space="preserve">: </w:t>
      </w:r>
      <w:r w:rsidR="00425C93" w:rsidRPr="00E474AB">
        <w:t>Use of neuromuscular monitoring and reversal</w:t>
      </w:r>
    </w:p>
    <w:p w14:paraId="688A9765" w14:textId="4C0B6F37" w:rsidR="005C403C" w:rsidRPr="00E474AB" w:rsidRDefault="005C403C" w:rsidP="005C403C">
      <w:r w:rsidRPr="00E474AB">
        <w:t xml:space="preserve">Themes, subthemes, codes, and illustrative quotes from focus group interviews and surveys in Denmark (DK) and </w:t>
      </w:r>
      <w:ins w:id="2" w:author="Jakob Thomsen" w:date="2020-02-24T22:29:00Z">
        <w:r w:rsidR="00AC2F66" w:rsidRPr="00AC2F66">
          <w:t xml:space="preserve">the institution in the </w:t>
        </w:r>
      </w:ins>
      <w:r w:rsidRPr="00E474AB">
        <w:t>United States (US). The number after ‘DK’ indicates department number, while the number after ‘US’ indicates year of residency for the interviewee. ‘</w:t>
      </w:r>
      <w:r w:rsidR="00D577CA" w:rsidRPr="00E474AB">
        <w:t>S</w:t>
      </w:r>
      <w:r w:rsidRPr="00E474AB">
        <w:t>’ indicates data from surveys. TOF: Train-of-four, NMBA: neuromuscular blocking agent, BChE: butyrylcholinesterase</w:t>
      </w:r>
    </w:p>
    <w:p w14:paraId="52DECE44" w14:textId="77777777" w:rsidR="00D5004C" w:rsidRPr="00E474AB" w:rsidRDefault="00D5004C" w:rsidP="00D5004C"/>
    <w:tbl>
      <w:tblPr>
        <w:tblStyle w:val="TableGrid"/>
        <w:tblW w:w="15168" w:type="dxa"/>
        <w:tblInd w:w="-325" w:type="dxa"/>
        <w:tblLayout w:type="fixed"/>
        <w:tblLook w:val="04A0" w:firstRow="1" w:lastRow="0" w:firstColumn="1" w:lastColumn="0" w:noHBand="0" w:noVBand="1"/>
      </w:tblPr>
      <w:tblGrid>
        <w:gridCol w:w="1844"/>
        <w:gridCol w:w="2020"/>
        <w:gridCol w:w="1134"/>
        <w:gridCol w:w="10170"/>
      </w:tblGrid>
      <w:tr w:rsidR="00EF43C5" w:rsidRPr="00E474AB" w14:paraId="137440E5" w14:textId="77777777" w:rsidTr="00703E5C">
        <w:trPr>
          <w:trHeight w:val="310"/>
        </w:trPr>
        <w:tc>
          <w:tcPr>
            <w:tcW w:w="1844" w:type="dxa"/>
            <w:shd w:val="clear" w:color="auto" w:fill="D0CECE" w:themeFill="background2" w:themeFillShade="E6"/>
          </w:tcPr>
          <w:p w14:paraId="489BF226" w14:textId="77777777" w:rsidR="0082434C" w:rsidRPr="00E474AB" w:rsidRDefault="00757E34" w:rsidP="00AC33DB">
            <w:pPr>
              <w:rPr>
                <w:b/>
              </w:rPr>
            </w:pPr>
            <w:r w:rsidRPr="00E474AB">
              <w:rPr>
                <w:b/>
              </w:rPr>
              <w:t>Subt</w:t>
            </w:r>
            <w:r w:rsidR="0082434C" w:rsidRPr="00E474AB">
              <w:rPr>
                <w:b/>
              </w:rPr>
              <w:t>heme</w:t>
            </w:r>
          </w:p>
        </w:tc>
        <w:tc>
          <w:tcPr>
            <w:tcW w:w="2020" w:type="dxa"/>
            <w:shd w:val="clear" w:color="auto" w:fill="D0CECE" w:themeFill="background2" w:themeFillShade="E6"/>
          </w:tcPr>
          <w:p w14:paraId="21A587C7" w14:textId="77777777" w:rsidR="0082434C" w:rsidRPr="00E474AB" w:rsidRDefault="00757E34" w:rsidP="00AC33DB">
            <w:pPr>
              <w:rPr>
                <w:b/>
              </w:rPr>
            </w:pPr>
            <w:r w:rsidRPr="00E474AB">
              <w:rPr>
                <w:b/>
              </w:rPr>
              <w:t>Code</w:t>
            </w:r>
          </w:p>
        </w:tc>
        <w:tc>
          <w:tcPr>
            <w:tcW w:w="1134" w:type="dxa"/>
            <w:shd w:val="clear" w:color="auto" w:fill="D0CECE" w:themeFill="background2" w:themeFillShade="E6"/>
          </w:tcPr>
          <w:p w14:paraId="6656AD50" w14:textId="77777777" w:rsidR="0082434C" w:rsidRPr="00E474AB" w:rsidRDefault="0082434C" w:rsidP="00AC33DB">
            <w:pPr>
              <w:rPr>
                <w:b/>
              </w:rPr>
            </w:pPr>
            <w:r w:rsidRPr="00E474AB">
              <w:rPr>
                <w:b/>
              </w:rPr>
              <w:t>Source</w:t>
            </w:r>
          </w:p>
        </w:tc>
        <w:tc>
          <w:tcPr>
            <w:tcW w:w="10170" w:type="dxa"/>
            <w:shd w:val="clear" w:color="auto" w:fill="D0CECE" w:themeFill="background2" w:themeFillShade="E6"/>
          </w:tcPr>
          <w:p w14:paraId="2643D5F8" w14:textId="77777777" w:rsidR="0082434C" w:rsidRPr="00E474AB" w:rsidRDefault="0082434C" w:rsidP="00AC33DB">
            <w:pPr>
              <w:rPr>
                <w:b/>
              </w:rPr>
            </w:pPr>
            <w:r w:rsidRPr="00E474AB">
              <w:rPr>
                <w:b/>
              </w:rPr>
              <w:t>Quote or observation</w:t>
            </w:r>
          </w:p>
        </w:tc>
      </w:tr>
      <w:tr w:rsidR="002930C1" w:rsidRPr="00E474AB" w14:paraId="54E3FC23" w14:textId="77777777" w:rsidTr="00703E5C">
        <w:tc>
          <w:tcPr>
            <w:tcW w:w="1844" w:type="dxa"/>
          </w:tcPr>
          <w:p w14:paraId="74DA58D3" w14:textId="5881D278" w:rsidR="002930C1" w:rsidRPr="00E474AB" w:rsidRDefault="00500763" w:rsidP="002930C1">
            <w:pPr>
              <w:rPr>
                <w:b/>
              </w:rPr>
            </w:pPr>
            <w:r w:rsidRPr="00E474AB">
              <w:rPr>
                <w:b/>
              </w:rPr>
              <w:t>Baseline</w:t>
            </w:r>
          </w:p>
        </w:tc>
        <w:tc>
          <w:tcPr>
            <w:tcW w:w="2020" w:type="dxa"/>
          </w:tcPr>
          <w:p w14:paraId="778E83D2" w14:textId="4666EC2D" w:rsidR="002930C1" w:rsidRPr="00E474AB" w:rsidRDefault="00500763" w:rsidP="002930C1">
            <w:r w:rsidRPr="00E474AB">
              <w:t>Calibration</w:t>
            </w:r>
          </w:p>
        </w:tc>
        <w:tc>
          <w:tcPr>
            <w:tcW w:w="1134" w:type="dxa"/>
          </w:tcPr>
          <w:p w14:paraId="31640228" w14:textId="1A8CA0BF" w:rsidR="002930C1" w:rsidRPr="00E474AB" w:rsidRDefault="002930C1" w:rsidP="002930C1">
            <w:r w:rsidRPr="00E474AB">
              <w:t xml:space="preserve">DK-1 </w:t>
            </w:r>
          </w:p>
        </w:tc>
        <w:tc>
          <w:tcPr>
            <w:tcW w:w="10170" w:type="dxa"/>
          </w:tcPr>
          <w:p w14:paraId="64B37D8A" w14:textId="7D8BD36A" w:rsidR="002930C1" w:rsidRPr="00E474AB" w:rsidRDefault="002930C1" w:rsidP="002930C1">
            <w:r w:rsidRPr="00E474AB">
              <w:t>If I anticipate that rocuronium will be required, I put the TOF monitor on before administering it to have a baseline measurement</w:t>
            </w:r>
          </w:p>
        </w:tc>
      </w:tr>
      <w:tr w:rsidR="00535EBC" w:rsidRPr="00E474AB" w14:paraId="167F41A3" w14:textId="77777777" w:rsidTr="00703E5C">
        <w:tc>
          <w:tcPr>
            <w:tcW w:w="1844" w:type="dxa"/>
          </w:tcPr>
          <w:p w14:paraId="3864EAF6" w14:textId="77777777" w:rsidR="00535EBC" w:rsidRPr="00E474AB" w:rsidRDefault="00535EBC" w:rsidP="002930C1"/>
        </w:tc>
        <w:tc>
          <w:tcPr>
            <w:tcW w:w="2020" w:type="dxa"/>
          </w:tcPr>
          <w:p w14:paraId="1296B936" w14:textId="77777777" w:rsidR="00535EBC" w:rsidRPr="00E474AB" w:rsidRDefault="00535EBC" w:rsidP="002930C1">
            <w:pPr>
              <w:rPr>
                <w:highlight w:val="yellow"/>
              </w:rPr>
            </w:pPr>
          </w:p>
        </w:tc>
        <w:tc>
          <w:tcPr>
            <w:tcW w:w="1134" w:type="dxa"/>
          </w:tcPr>
          <w:p w14:paraId="3B4BF7ED" w14:textId="468FA0E7" w:rsidR="00535EBC" w:rsidRPr="00E474AB" w:rsidRDefault="00535EBC" w:rsidP="002930C1">
            <w:pPr>
              <w:rPr>
                <w:highlight w:val="yellow"/>
              </w:rPr>
            </w:pPr>
            <w:r w:rsidRPr="00E474AB">
              <w:t>US-1</w:t>
            </w:r>
          </w:p>
        </w:tc>
        <w:tc>
          <w:tcPr>
            <w:tcW w:w="10170" w:type="dxa"/>
          </w:tcPr>
          <w:p w14:paraId="6C73187C" w14:textId="33A83891" w:rsidR="00535EBC" w:rsidRPr="00E474AB" w:rsidRDefault="00535EBC" w:rsidP="00535EBC">
            <w:r w:rsidRPr="00E474AB">
              <w:t>[Atten</w:t>
            </w:r>
            <w:r w:rsidR="00E474AB" w:rsidRPr="00E474AB">
              <w:t>d</w:t>
            </w:r>
            <w:r w:rsidRPr="00E474AB">
              <w:t>in</w:t>
            </w:r>
            <w:r w:rsidR="00E474AB" w:rsidRPr="00E474AB">
              <w:t>g</w:t>
            </w:r>
            <w:r w:rsidRPr="00E474AB">
              <w:t>] at the [other hospital] is the only person that I have done that with – you will give propofol and they’ll be unconscious and before you give the paralytic, twitch to see what their full strength looks like before.</w:t>
            </w:r>
          </w:p>
        </w:tc>
      </w:tr>
      <w:tr w:rsidR="002930C1" w:rsidRPr="00E474AB" w14:paraId="76C4878A" w14:textId="77777777" w:rsidTr="00703E5C">
        <w:tc>
          <w:tcPr>
            <w:tcW w:w="1844" w:type="dxa"/>
          </w:tcPr>
          <w:p w14:paraId="136E829D" w14:textId="141DE86F" w:rsidR="002930C1" w:rsidRPr="00E474AB" w:rsidRDefault="00425C93" w:rsidP="002930C1">
            <w:pPr>
              <w:rPr>
                <w:b/>
              </w:rPr>
            </w:pPr>
            <w:r w:rsidRPr="00E474AB">
              <w:rPr>
                <w:b/>
              </w:rPr>
              <w:t>Intubation</w:t>
            </w:r>
          </w:p>
        </w:tc>
        <w:tc>
          <w:tcPr>
            <w:tcW w:w="2020" w:type="dxa"/>
          </w:tcPr>
          <w:p w14:paraId="11957976" w14:textId="02C7888C" w:rsidR="002930C1" w:rsidRPr="00E474AB" w:rsidRDefault="002930C1" w:rsidP="002930C1">
            <w:r w:rsidRPr="00E474AB">
              <w:t>Guide intubation</w:t>
            </w:r>
          </w:p>
        </w:tc>
        <w:tc>
          <w:tcPr>
            <w:tcW w:w="1134" w:type="dxa"/>
          </w:tcPr>
          <w:p w14:paraId="2E614EBA" w14:textId="1FFF7DCE" w:rsidR="002930C1" w:rsidRPr="00E474AB" w:rsidRDefault="002930C1" w:rsidP="002930C1">
            <w:r w:rsidRPr="00E474AB">
              <w:t xml:space="preserve">DK-3 </w:t>
            </w:r>
          </w:p>
        </w:tc>
        <w:tc>
          <w:tcPr>
            <w:tcW w:w="10170" w:type="dxa"/>
          </w:tcPr>
          <w:p w14:paraId="66160B83" w14:textId="69B4F003" w:rsidR="002930C1" w:rsidRPr="00E474AB" w:rsidRDefault="002930C1" w:rsidP="002930C1">
            <w:r w:rsidRPr="00E474AB">
              <w:t>We start looking [with the laryngoscope] when it says TOF 1 or 2</w:t>
            </w:r>
          </w:p>
        </w:tc>
      </w:tr>
      <w:tr w:rsidR="002930C1" w:rsidRPr="00E474AB" w14:paraId="418DA8CA" w14:textId="77777777" w:rsidTr="00703E5C">
        <w:tc>
          <w:tcPr>
            <w:tcW w:w="1844" w:type="dxa"/>
          </w:tcPr>
          <w:p w14:paraId="66375871" w14:textId="77777777" w:rsidR="002930C1" w:rsidRPr="00E474AB" w:rsidRDefault="002930C1" w:rsidP="002930C1"/>
        </w:tc>
        <w:tc>
          <w:tcPr>
            <w:tcW w:w="2020" w:type="dxa"/>
          </w:tcPr>
          <w:p w14:paraId="7448DBDC" w14:textId="29D85A3A" w:rsidR="002930C1" w:rsidRPr="00E474AB" w:rsidRDefault="002930C1" w:rsidP="002930C1">
            <w:r w:rsidRPr="00E474AB">
              <w:t>Guide intubation</w:t>
            </w:r>
          </w:p>
        </w:tc>
        <w:tc>
          <w:tcPr>
            <w:tcW w:w="1134" w:type="dxa"/>
          </w:tcPr>
          <w:p w14:paraId="2A278DF2" w14:textId="2D39543A" w:rsidR="002930C1" w:rsidRPr="00E474AB" w:rsidRDefault="002930C1" w:rsidP="002930C1">
            <w:r w:rsidRPr="00E474AB">
              <w:t>US (S)</w:t>
            </w:r>
          </w:p>
        </w:tc>
        <w:tc>
          <w:tcPr>
            <w:tcW w:w="10170" w:type="dxa"/>
          </w:tcPr>
          <w:p w14:paraId="4A7D3CAD" w14:textId="0B60FA88" w:rsidR="002930C1" w:rsidRPr="00E474AB" w:rsidRDefault="002930C1" w:rsidP="002930C1">
            <w:r w:rsidRPr="00E474AB">
              <w:t>I use it for induction to assess effect prior to intubation, and again, periodically throughout</w:t>
            </w:r>
          </w:p>
        </w:tc>
      </w:tr>
      <w:tr w:rsidR="002930C1" w:rsidRPr="00E474AB" w14:paraId="5416C3D5" w14:textId="77777777" w:rsidTr="00703E5C">
        <w:tc>
          <w:tcPr>
            <w:tcW w:w="1844" w:type="dxa"/>
          </w:tcPr>
          <w:p w14:paraId="4E95C88B" w14:textId="77777777" w:rsidR="002930C1" w:rsidRPr="00E474AB" w:rsidRDefault="002930C1" w:rsidP="002930C1"/>
        </w:tc>
        <w:tc>
          <w:tcPr>
            <w:tcW w:w="2020" w:type="dxa"/>
          </w:tcPr>
          <w:p w14:paraId="633B4DA4" w14:textId="5D689A00" w:rsidR="002930C1" w:rsidRPr="00E474AB" w:rsidRDefault="002930C1" w:rsidP="002930C1">
            <w:r w:rsidRPr="00E474AB">
              <w:t>Time from NMBA to intubation</w:t>
            </w:r>
          </w:p>
        </w:tc>
        <w:tc>
          <w:tcPr>
            <w:tcW w:w="1134" w:type="dxa"/>
          </w:tcPr>
          <w:p w14:paraId="751E81EA" w14:textId="278A0714" w:rsidR="002930C1" w:rsidRPr="00E474AB" w:rsidRDefault="002930C1" w:rsidP="002930C1">
            <w:r w:rsidRPr="00E474AB">
              <w:t xml:space="preserve">US-2 </w:t>
            </w:r>
          </w:p>
        </w:tc>
        <w:tc>
          <w:tcPr>
            <w:tcW w:w="10170" w:type="dxa"/>
          </w:tcPr>
          <w:p w14:paraId="756800EE" w14:textId="1870E3BC" w:rsidR="002930C1" w:rsidRPr="00E474AB" w:rsidRDefault="002930C1" w:rsidP="002930C1">
            <w:r w:rsidRPr="00E474AB">
              <w:t>Usually two minutes, if everyone’s willing to wait</w:t>
            </w:r>
          </w:p>
          <w:p w14:paraId="31F8AF9C" w14:textId="77777777" w:rsidR="00734B5D" w:rsidRPr="00E474AB" w:rsidRDefault="00734B5D" w:rsidP="00734B5D">
            <w:r w:rsidRPr="00E474AB">
              <w:t>I set a timer, there is a timer on the machine, and then I wait two minutes.</w:t>
            </w:r>
          </w:p>
          <w:p w14:paraId="2E6AD915" w14:textId="0F7A38E5" w:rsidR="00734B5D" w:rsidRPr="00E474AB" w:rsidRDefault="00734B5D" w:rsidP="002930C1">
            <w:r w:rsidRPr="00E474AB">
              <w:t>Most attendings don’t want to wait.</w:t>
            </w:r>
          </w:p>
        </w:tc>
      </w:tr>
      <w:tr w:rsidR="00425C93" w:rsidRPr="00E474AB" w14:paraId="2EA9BC28" w14:textId="77777777" w:rsidTr="00102FD5">
        <w:tc>
          <w:tcPr>
            <w:tcW w:w="1844" w:type="dxa"/>
          </w:tcPr>
          <w:p w14:paraId="74B0E634" w14:textId="1D59E167" w:rsidR="00425C93" w:rsidRPr="00E474AB" w:rsidRDefault="00500763" w:rsidP="00102FD5">
            <w:pPr>
              <w:rPr>
                <w:b/>
              </w:rPr>
            </w:pPr>
            <w:r w:rsidRPr="00E474AB">
              <w:rPr>
                <w:b/>
              </w:rPr>
              <w:t>Maintenance</w:t>
            </w:r>
          </w:p>
        </w:tc>
        <w:tc>
          <w:tcPr>
            <w:tcW w:w="2020" w:type="dxa"/>
          </w:tcPr>
          <w:p w14:paraId="570606FC" w14:textId="6155A27A" w:rsidR="00425C93" w:rsidRPr="00E474AB" w:rsidRDefault="00500763" w:rsidP="00102FD5">
            <w:r w:rsidRPr="00E474AB">
              <w:t>Check manually</w:t>
            </w:r>
          </w:p>
        </w:tc>
        <w:tc>
          <w:tcPr>
            <w:tcW w:w="1134" w:type="dxa"/>
          </w:tcPr>
          <w:p w14:paraId="1D46CFCF" w14:textId="753E496D" w:rsidR="00425C93" w:rsidRPr="00E474AB" w:rsidRDefault="00425C93" w:rsidP="00102FD5">
            <w:r w:rsidRPr="00E474AB">
              <w:t xml:space="preserve">US-2 </w:t>
            </w:r>
          </w:p>
        </w:tc>
        <w:tc>
          <w:tcPr>
            <w:tcW w:w="10170" w:type="dxa"/>
          </w:tcPr>
          <w:p w14:paraId="409EFF02" w14:textId="77777777" w:rsidR="00425C93" w:rsidRPr="00E474AB" w:rsidRDefault="00425C93" w:rsidP="00102FD5">
            <w:r w:rsidRPr="00E474AB">
              <w:t>I’ll just have it on and check every 30, 20 minutes depending on how much block the patient’s needed previously.</w:t>
            </w:r>
          </w:p>
        </w:tc>
      </w:tr>
      <w:tr w:rsidR="00425C93" w:rsidRPr="00E474AB" w14:paraId="468194A9" w14:textId="77777777" w:rsidTr="00102FD5">
        <w:tc>
          <w:tcPr>
            <w:tcW w:w="1844" w:type="dxa"/>
          </w:tcPr>
          <w:p w14:paraId="3D6F8CBA" w14:textId="1B1E5199" w:rsidR="00425C93" w:rsidRPr="00E474AB" w:rsidRDefault="00500763" w:rsidP="00425C93">
            <w:pPr>
              <w:rPr>
                <w:b/>
              </w:rPr>
            </w:pPr>
            <w:r w:rsidRPr="00E474AB">
              <w:rPr>
                <w:b/>
              </w:rPr>
              <w:t>Assessing need for reversal</w:t>
            </w:r>
          </w:p>
        </w:tc>
        <w:tc>
          <w:tcPr>
            <w:tcW w:w="2020" w:type="dxa"/>
          </w:tcPr>
          <w:p w14:paraId="7B767FFA" w14:textId="4BA3B9E1" w:rsidR="00425C93" w:rsidRPr="00E474AB" w:rsidRDefault="00500763" w:rsidP="00425C93">
            <w:r w:rsidRPr="00E474AB">
              <w:t>C</w:t>
            </w:r>
            <w:r w:rsidR="00425C93" w:rsidRPr="00E474AB">
              <w:t>linical tests</w:t>
            </w:r>
          </w:p>
        </w:tc>
        <w:tc>
          <w:tcPr>
            <w:tcW w:w="1134" w:type="dxa"/>
          </w:tcPr>
          <w:p w14:paraId="0C1893CF" w14:textId="76AFD4B8" w:rsidR="00425C93" w:rsidRPr="00E474AB" w:rsidRDefault="00425C93" w:rsidP="00425C93">
            <w:r w:rsidRPr="00E474AB">
              <w:t xml:space="preserve">US-3 </w:t>
            </w:r>
          </w:p>
        </w:tc>
        <w:tc>
          <w:tcPr>
            <w:tcW w:w="10170" w:type="dxa"/>
          </w:tcPr>
          <w:p w14:paraId="25EB1496" w14:textId="77777777" w:rsidR="00425C93" w:rsidRPr="00E474AB" w:rsidRDefault="00425C93" w:rsidP="00425C93">
            <w:r w:rsidRPr="00E474AB">
              <w:t>But yeah, I think if like they’ve moved or if I have like switched them over to like manual and they’re breathing on their own, taking big tidal volumes, sometimes I wouldn’t reverse them, you know. And especially if I wasn’t like re-dosing the relaxant throughout the case and they just had it at the beginning for intubation.</w:t>
            </w:r>
          </w:p>
        </w:tc>
      </w:tr>
      <w:tr w:rsidR="00425C93" w:rsidRPr="00E474AB" w14:paraId="2B7030FB" w14:textId="77777777" w:rsidTr="00102FD5">
        <w:tc>
          <w:tcPr>
            <w:tcW w:w="1844" w:type="dxa"/>
          </w:tcPr>
          <w:p w14:paraId="7430ECE3" w14:textId="77777777" w:rsidR="00425C93" w:rsidRPr="00E474AB" w:rsidRDefault="00425C93" w:rsidP="00425C93"/>
        </w:tc>
        <w:tc>
          <w:tcPr>
            <w:tcW w:w="2020" w:type="dxa"/>
          </w:tcPr>
          <w:p w14:paraId="13FCA3F9" w14:textId="77777777" w:rsidR="00425C93" w:rsidRPr="00E474AB" w:rsidRDefault="00425C93" w:rsidP="00425C93">
            <w:r w:rsidRPr="00E474AB">
              <w:t>Clinical tests/</w:t>
            </w:r>
          </w:p>
          <w:p w14:paraId="5E2B4353" w14:textId="77777777" w:rsidR="00425C93" w:rsidRPr="00E474AB" w:rsidRDefault="00425C93" w:rsidP="00425C93">
            <w:r w:rsidRPr="00E474AB">
              <w:t>Time since NMBA</w:t>
            </w:r>
          </w:p>
        </w:tc>
        <w:tc>
          <w:tcPr>
            <w:tcW w:w="1134" w:type="dxa"/>
          </w:tcPr>
          <w:p w14:paraId="3CC2A603" w14:textId="77777777" w:rsidR="00425C93" w:rsidRPr="00E474AB" w:rsidRDefault="00425C93" w:rsidP="00425C93">
            <w:r w:rsidRPr="00E474AB">
              <w:t>US (S)</w:t>
            </w:r>
          </w:p>
        </w:tc>
        <w:tc>
          <w:tcPr>
            <w:tcW w:w="10170" w:type="dxa"/>
          </w:tcPr>
          <w:p w14:paraId="12679949" w14:textId="77777777" w:rsidR="00425C93" w:rsidRPr="00E474AB" w:rsidRDefault="00425C93" w:rsidP="00425C93">
            <w:r w:rsidRPr="00E474AB">
              <w:t>Ensure spontaneous ventilation, adequate time after NM blocker</w:t>
            </w:r>
          </w:p>
        </w:tc>
      </w:tr>
      <w:tr w:rsidR="00425C93" w:rsidRPr="00E474AB" w14:paraId="76E6789F" w14:textId="77777777" w:rsidTr="00102FD5">
        <w:tc>
          <w:tcPr>
            <w:tcW w:w="1844" w:type="dxa"/>
          </w:tcPr>
          <w:p w14:paraId="34D84DCA" w14:textId="77777777" w:rsidR="00425C93" w:rsidRPr="00E474AB" w:rsidRDefault="00425C93" w:rsidP="00500763"/>
        </w:tc>
        <w:tc>
          <w:tcPr>
            <w:tcW w:w="2020" w:type="dxa"/>
          </w:tcPr>
          <w:p w14:paraId="692D0AE2" w14:textId="77777777" w:rsidR="00425C93" w:rsidRPr="00E474AB" w:rsidRDefault="00425C93" w:rsidP="00425C93">
            <w:r w:rsidRPr="00E474AB">
              <w:t xml:space="preserve">Routine </w:t>
            </w:r>
            <w:proofErr w:type="spellStart"/>
            <w:r w:rsidRPr="00E474AB">
              <w:t>obj</w:t>
            </w:r>
            <w:proofErr w:type="spellEnd"/>
            <w:r w:rsidRPr="00E474AB">
              <w:t xml:space="preserve"> NM</w:t>
            </w:r>
          </w:p>
        </w:tc>
        <w:tc>
          <w:tcPr>
            <w:tcW w:w="1134" w:type="dxa"/>
          </w:tcPr>
          <w:p w14:paraId="00076B67" w14:textId="52807DB8" w:rsidR="00425C93" w:rsidRPr="00E474AB" w:rsidRDefault="00425C93" w:rsidP="00425C93">
            <w:r w:rsidRPr="00E474AB">
              <w:t xml:space="preserve">DK-5 </w:t>
            </w:r>
          </w:p>
        </w:tc>
        <w:tc>
          <w:tcPr>
            <w:tcW w:w="10170" w:type="dxa"/>
          </w:tcPr>
          <w:p w14:paraId="37B00617" w14:textId="77777777" w:rsidR="00425C93" w:rsidRPr="00E474AB" w:rsidRDefault="00425C93" w:rsidP="00425C93">
            <w:r w:rsidRPr="00E474AB">
              <w:t>You watch the TOF ratio return and keep them sedated, and if you can time it by reducing or terminating the infusion, then when the TOF ratio reaches 80-90%, they will be awake and alert, and of course they have to be able to breathe normally.</w:t>
            </w:r>
          </w:p>
        </w:tc>
      </w:tr>
      <w:tr w:rsidR="00425C93" w:rsidRPr="00E474AB" w14:paraId="3F2B15C9" w14:textId="77777777" w:rsidTr="00102FD5">
        <w:tc>
          <w:tcPr>
            <w:tcW w:w="1844" w:type="dxa"/>
          </w:tcPr>
          <w:p w14:paraId="02AE5231" w14:textId="77777777" w:rsidR="00425C93" w:rsidRPr="00E474AB" w:rsidRDefault="00425C93" w:rsidP="00425C93"/>
        </w:tc>
        <w:tc>
          <w:tcPr>
            <w:tcW w:w="2020" w:type="dxa"/>
          </w:tcPr>
          <w:p w14:paraId="7493E0F6" w14:textId="77777777" w:rsidR="00425C93" w:rsidRPr="00E474AB" w:rsidRDefault="00425C93" w:rsidP="00425C93">
            <w:r w:rsidRPr="00E474AB">
              <w:t>Decision based on objective NM</w:t>
            </w:r>
          </w:p>
        </w:tc>
        <w:tc>
          <w:tcPr>
            <w:tcW w:w="1134" w:type="dxa"/>
          </w:tcPr>
          <w:p w14:paraId="682A424A" w14:textId="2663E4D2" w:rsidR="00425C93" w:rsidRPr="00E474AB" w:rsidRDefault="00425C93" w:rsidP="00425C93">
            <w:r w:rsidRPr="00E474AB">
              <w:t xml:space="preserve">DK-5 </w:t>
            </w:r>
          </w:p>
        </w:tc>
        <w:tc>
          <w:tcPr>
            <w:tcW w:w="10170" w:type="dxa"/>
          </w:tcPr>
          <w:p w14:paraId="383E0AA4" w14:textId="77777777" w:rsidR="00425C93" w:rsidRPr="00E474AB" w:rsidRDefault="00425C93" w:rsidP="00425C93">
            <w:r w:rsidRPr="00E474AB">
              <w:t>If I am ready to awaken them, and they have not reached the percentages, but are staying down at 2-3 TOF counts, then I give reversal, but if they are at 35-40% and I can follow them all the way to 80-90%, then I do not reverse.</w:t>
            </w:r>
          </w:p>
        </w:tc>
      </w:tr>
      <w:tr w:rsidR="00425C93" w:rsidRPr="00E474AB" w14:paraId="03C9B9C4" w14:textId="77777777" w:rsidTr="00102FD5">
        <w:tc>
          <w:tcPr>
            <w:tcW w:w="1844" w:type="dxa"/>
          </w:tcPr>
          <w:p w14:paraId="72EFA28C" w14:textId="77777777" w:rsidR="00425C93" w:rsidRPr="00E474AB" w:rsidRDefault="00425C93" w:rsidP="00425C93"/>
        </w:tc>
        <w:tc>
          <w:tcPr>
            <w:tcW w:w="2020" w:type="dxa"/>
          </w:tcPr>
          <w:p w14:paraId="6E3BCF97" w14:textId="77777777" w:rsidR="00425C93" w:rsidRPr="00E474AB" w:rsidRDefault="00425C93" w:rsidP="00425C93">
            <w:r w:rsidRPr="00E474AB">
              <w:t>Time since NMBA</w:t>
            </w:r>
          </w:p>
        </w:tc>
        <w:tc>
          <w:tcPr>
            <w:tcW w:w="1134" w:type="dxa"/>
          </w:tcPr>
          <w:p w14:paraId="0797C214" w14:textId="614E121F" w:rsidR="00425C93" w:rsidRPr="00E474AB" w:rsidRDefault="00425C93" w:rsidP="00425C93">
            <w:r w:rsidRPr="00E474AB">
              <w:t xml:space="preserve">US-1 </w:t>
            </w:r>
          </w:p>
        </w:tc>
        <w:tc>
          <w:tcPr>
            <w:tcW w:w="10170" w:type="dxa"/>
          </w:tcPr>
          <w:p w14:paraId="63FD343B" w14:textId="77777777" w:rsidR="00425C93" w:rsidRPr="00E474AB" w:rsidRDefault="00425C93" w:rsidP="00425C93">
            <w:r w:rsidRPr="00E474AB">
              <w:t>I’ve been taught by many attendings that if it’s a young healthy patient with no other like pulmonary or cardiac comorbidities and the case is greater than 2 hours and they have full twitches that you don’t have to reverse, if they only received one intubating dose of rocuronium or non-depolarizing.</w:t>
            </w:r>
          </w:p>
        </w:tc>
      </w:tr>
      <w:tr w:rsidR="00500763" w:rsidRPr="00E474AB" w14:paraId="1B31B6A3" w14:textId="77777777" w:rsidTr="00102FD5">
        <w:tc>
          <w:tcPr>
            <w:tcW w:w="1844" w:type="dxa"/>
          </w:tcPr>
          <w:p w14:paraId="5471E5D0" w14:textId="77777777" w:rsidR="00500763" w:rsidRPr="00E474AB" w:rsidRDefault="00500763" w:rsidP="00102FD5"/>
        </w:tc>
        <w:tc>
          <w:tcPr>
            <w:tcW w:w="2020" w:type="dxa"/>
          </w:tcPr>
          <w:p w14:paraId="308A319B" w14:textId="77777777" w:rsidR="00500763" w:rsidRPr="00E474AB" w:rsidRDefault="00500763" w:rsidP="00102FD5">
            <w:r w:rsidRPr="00E474AB">
              <w:t>Time since NMBA</w:t>
            </w:r>
          </w:p>
        </w:tc>
        <w:tc>
          <w:tcPr>
            <w:tcW w:w="1134" w:type="dxa"/>
          </w:tcPr>
          <w:p w14:paraId="409DE75E" w14:textId="77777777" w:rsidR="00500763" w:rsidRPr="00E474AB" w:rsidRDefault="00500763" w:rsidP="00102FD5">
            <w:r w:rsidRPr="00E474AB">
              <w:t>US (S)</w:t>
            </w:r>
          </w:p>
        </w:tc>
        <w:tc>
          <w:tcPr>
            <w:tcW w:w="10170" w:type="dxa"/>
          </w:tcPr>
          <w:p w14:paraId="04C1D5BF" w14:textId="77777777" w:rsidR="00500763" w:rsidRPr="00E474AB" w:rsidRDefault="00500763" w:rsidP="00102FD5">
            <w:r w:rsidRPr="00E474AB">
              <w:t xml:space="preserve">[I do not administer reversal after a] single dose of muscle relaxant, at the start of a long (&gt;2 </w:t>
            </w:r>
            <w:proofErr w:type="gramStart"/>
            <w:r w:rsidRPr="00E474AB">
              <w:t>hour )</w:t>
            </w:r>
            <w:proofErr w:type="gramEnd"/>
            <w:r w:rsidRPr="00E474AB">
              <w:t xml:space="preserve"> case</w:t>
            </w:r>
          </w:p>
        </w:tc>
      </w:tr>
      <w:tr w:rsidR="00425C93" w:rsidRPr="00E474AB" w14:paraId="120DCE5B" w14:textId="77777777" w:rsidTr="00102FD5">
        <w:tc>
          <w:tcPr>
            <w:tcW w:w="1844" w:type="dxa"/>
          </w:tcPr>
          <w:p w14:paraId="4DA8C70B" w14:textId="77777777" w:rsidR="00425C93" w:rsidRPr="00E474AB" w:rsidRDefault="00425C93" w:rsidP="00425C93"/>
        </w:tc>
        <w:tc>
          <w:tcPr>
            <w:tcW w:w="2020" w:type="dxa"/>
          </w:tcPr>
          <w:p w14:paraId="5EE8CF7B" w14:textId="2039DF75" w:rsidR="00425C93" w:rsidRPr="00E474AB" w:rsidRDefault="00425C93" w:rsidP="00425C93">
            <w:r w:rsidRPr="00E474AB">
              <w:t>Time since NMBA</w:t>
            </w:r>
            <w:r w:rsidR="00500763" w:rsidRPr="00E474AB">
              <w:t xml:space="preserve"> </w:t>
            </w:r>
          </w:p>
        </w:tc>
        <w:tc>
          <w:tcPr>
            <w:tcW w:w="1134" w:type="dxa"/>
          </w:tcPr>
          <w:p w14:paraId="246C7D66" w14:textId="028568FB" w:rsidR="00425C93" w:rsidRPr="00E474AB" w:rsidRDefault="00425C93" w:rsidP="00425C93">
            <w:r w:rsidRPr="00E474AB">
              <w:t xml:space="preserve">US-2 </w:t>
            </w:r>
          </w:p>
        </w:tc>
        <w:tc>
          <w:tcPr>
            <w:tcW w:w="10170" w:type="dxa"/>
          </w:tcPr>
          <w:p w14:paraId="7113721E" w14:textId="77777777" w:rsidR="00425C93" w:rsidRPr="00E474AB" w:rsidRDefault="00425C93" w:rsidP="00425C93">
            <w:r w:rsidRPr="00E474AB">
              <w:t xml:space="preserve">Some certain attendings have kind of not wanted to reverse if it’s been sufficiently long and there is obviously </w:t>
            </w:r>
            <w:r w:rsidRPr="00E474AB">
              <w:rPr>
                <w:b/>
              </w:rPr>
              <w:t>subjective</w:t>
            </w:r>
            <w:r w:rsidRPr="00E474AB">
              <w:t xml:space="preserve"> full strength</w:t>
            </w:r>
          </w:p>
        </w:tc>
      </w:tr>
      <w:tr w:rsidR="00425C93" w:rsidRPr="00E474AB" w14:paraId="6BC11B15" w14:textId="77777777" w:rsidTr="00102FD5">
        <w:tc>
          <w:tcPr>
            <w:tcW w:w="1844" w:type="dxa"/>
          </w:tcPr>
          <w:p w14:paraId="36B22A70" w14:textId="77777777" w:rsidR="00425C93" w:rsidRPr="00E474AB" w:rsidRDefault="00425C93" w:rsidP="00425C93"/>
        </w:tc>
        <w:tc>
          <w:tcPr>
            <w:tcW w:w="2020" w:type="dxa"/>
          </w:tcPr>
          <w:p w14:paraId="6C12D90F" w14:textId="77777777" w:rsidR="00425C93" w:rsidRPr="00E474AB" w:rsidRDefault="00425C93" w:rsidP="00425C93">
            <w:r w:rsidRPr="00E474AB">
              <w:t>Time since NMBA</w:t>
            </w:r>
          </w:p>
        </w:tc>
        <w:tc>
          <w:tcPr>
            <w:tcW w:w="1134" w:type="dxa"/>
          </w:tcPr>
          <w:p w14:paraId="2A1E1481" w14:textId="77777777" w:rsidR="00425C93" w:rsidRPr="00E474AB" w:rsidRDefault="00425C93" w:rsidP="00425C93">
            <w:r w:rsidRPr="00E474AB">
              <w:t>US (S)</w:t>
            </w:r>
          </w:p>
        </w:tc>
        <w:tc>
          <w:tcPr>
            <w:tcW w:w="10170" w:type="dxa"/>
          </w:tcPr>
          <w:p w14:paraId="5F055CAC" w14:textId="578EE6D2" w:rsidR="00425C93" w:rsidRPr="00E474AB" w:rsidRDefault="00425C93" w:rsidP="00425C93">
            <w:r w:rsidRPr="00E474AB">
              <w:t>Reverse any person who has received a dose of non</w:t>
            </w:r>
            <w:r w:rsidR="00E474AB" w:rsidRPr="00E474AB">
              <w:t>-</w:t>
            </w:r>
            <w:r w:rsidRPr="00E474AB">
              <w:t xml:space="preserve">depolarizer within 6 </w:t>
            </w:r>
            <w:proofErr w:type="spellStart"/>
            <w:r w:rsidRPr="00E474AB">
              <w:t>hrs</w:t>
            </w:r>
            <w:proofErr w:type="spellEnd"/>
          </w:p>
        </w:tc>
      </w:tr>
      <w:tr w:rsidR="00580932" w:rsidRPr="00E474AB" w14:paraId="36AC85E3" w14:textId="77777777" w:rsidTr="00102FD5">
        <w:tc>
          <w:tcPr>
            <w:tcW w:w="1844" w:type="dxa"/>
          </w:tcPr>
          <w:p w14:paraId="54686226" w14:textId="77777777" w:rsidR="00580932" w:rsidRPr="00E474AB" w:rsidRDefault="00580932" w:rsidP="00580932"/>
        </w:tc>
        <w:tc>
          <w:tcPr>
            <w:tcW w:w="2020" w:type="dxa"/>
          </w:tcPr>
          <w:p w14:paraId="438A21F9" w14:textId="77777777" w:rsidR="00580932" w:rsidRPr="00E474AB" w:rsidRDefault="00580932" w:rsidP="00580932">
            <w:r w:rsidRPr="00E474AB">
              <w:t>Clinical signs</w:t>
            </w:r>
          </w:p>
        </w:tc>
        <w:tc>
          <w:tcPr>
            <w:tcW w:w="1134" w:type="dxa"/>
          </w:tcPr>
          <w:p w14:paraId="254622F4" w14:textId="05581720" w:rsidR="00580932" w:rsidRPr="00E474AB" w:rsidRDefault="00580932" w:rsidP="00580932">
            <w:r w:rsidRPr="00E474AB">
              <w:t xml:space="preserve">US-3 </w:t>
            </w:r>
          </w:p>
        </w:tc>
        <w:tc>
          <w:tcPr>
            <w:tcW w:w="10170" w:type="dxa"/>
          </w:tcPr>
          <w:p w14:paraId="0EB7A7C9" w14:textId="77777777" w:rsidR="00580932" w:rsidRPr="00E474AB" w:rsidRDefault="00580932" w:rsidP="00580932">
            <w:r w:rsidRPr="00E474AB">
              <w:t>But I don’t always check before I reverse. (…) If they moved or if they’ve shown you that they’re not fully paralyzed. Then I feel comfortable enough reversing.</w:t>
            </w:r>
          </w:p>
        </w:tc>
      </w:tr>
      <w:tr w:rsidR="00580932" w:rsidRPr="00E474AB" w14:paraId="5F44AD2C" w14:textId="77777777" w:rsidTr="00102FD5">
        <w:tc>
          <w:tcPr>
            <w:tcW w:w="1844" w:type="dxa"/>
          </w:tcPr>
          <w:p w14:paraId="13993454" w14:textId="77777777" w:rsidR="00580932" w:rsidRPr="00E474AB" w:rsidRDefault="00580932" w:rsidP="00580932"/>
        </w:tc>
        <w:tc>
          <w:tcPr>
            <w:tcW w:w="2020" w:type="dxa"/>
          </w:tcPr>
          <w:p w14:paraId="77792C57" w14:textId="77777777" w:rsidR="00580932" w:rsidRPr="00E474AB" w:rsidRDefault="00580932" w:rsidP="00580932">
            <w:r w:rsidRPr="00E474AB">
              <w:t>Always give reversal</w:t>
            </w:r>
          </w:p>
        </w:tc>
        <w:tc>
          <w:tcPr>
            <w:tcW w:w="1134" w:type="dxa"/>
          </w:tcPr>
          <w:p w14:paraId="7EA6FDC9" w14:textId="1F7BCC8B" w:rsidR="00580932" w:rsidRPr="00E474AB" w:rsidRDefault="00580932" w:rsidP="00580932">
            <w:r w:rsidRPr="00E474AB">
              <w:t xml:space="preserve">US-1 </w:t>
            </w:r>
          </w:p>
        </w:tc>
        <w:tc>
          <w:tcPr>
            <w:tcW w:w="10170" w:type="dxa"/>
          </w:tcPr>
          <w:p w14:paraId="676315B5" w14:textId="77777777" w:rsidR="00580932" w:rsidRPr="00E474AB" w:rsidRDefault="00580932" w:rsidP="00580932">
            <w:r w:rsidRPr="00E474AB">
              <w:t>That’s why I always give 1 and 0.2, and some of the old school attendings say ‘what is this [low] dosing?’, I’m like ‘well it’s not full reversal but it’s a little something just to…’</w:t>
            </w:r>
            <w:r w:rsidRPr="00E474AB">
              <w:br/>
              <w:t>It’s called a “legal reversal” – or a “CYA reversal”</w:t>
            </w:r>
          </w:p>
        </w:tc>
      </w:tr>
      <w:tr w:rsidR="00580932" w:rsidRPr="00E474AB" w14:paraId="3FC78485" w14:textId="77777777" w:rsidTr="00102FD5">
        <w:tc>
          <w:tcPr>
            <w:tcW w:w="1844" w:type="dxa"/>
          </w:tcPr>
          <w:p w14:paraId="68B46AD1" w14:textId="77777777" w:rsidR="00580932" w:rsidRPr="00E474AB" w:rsidRDefault="00580932" w:rsidP="00580932"/>
        </w:tc>
        <w:tc>
          <w:tcPr>
            <w:tcW w:w="2020" w:type="dxa"/>
          </w:tcPr>
          <w:p w14:paraId="6C72BB1A" w14:textId="77777777" w:rsidR="00580932" w:rsidRPr="00E474AB" w:rsidRDefault="00580932" w:rsidP="00580932">
            <w:r w:rsidRPr="00E474AB">
              <w:t>Risk/benefit</w:t>
            </w:r>
          </w:p>
        </w:tc>
        <w:tc>
          <w:tcPr>
            <w:tcW w:w="1134" w:type="dxa"/>
          </w:tcPr>
          <w:p w14:paraId="0880B2DC" w14:textId="6B62A086" w:rsidR="00580932" w:rsidRPr="00E474AB" w:rsidRDefault="00580932" w:rsidP="00580932">
            <w:r w:rsidRPr="00E474AB">
              <w:t xml:space="preserve">US-2 </w:t>
            </w:r>
          </w:p>
        </w:tc>
        <w:tc>
          <w:tcPr>
            <w:tcW w:w="10170" w:type="dxa"/>
          </w:tcPr>
          <w:p w14:paraId="4C5A504D" w14:textId="77777777" w:rsidR="00580932" w:rsidRPr="00E474AB" w:rsidRDefault="00580932" w:rsidP="00580932">
            <w:r w:rsidRPr="00E474AB">
              <w:t>[I assess the] risk/benefit of giving neostigmine, is this an older patient and worried about urinary retention or is this like a young woman where I’m worried about PONV, like if it’s been four hours I don’t really want to give neostigmine to them.</w:t>
            </w:r>
          </w:p>
        </w:tc>
      </w:tr>
      <w:tr w:rsidR="00580932" w:rsidRPr="00E474AB" w14:paraId="7A8334DA" w14:textId="77777777" w:rsidTr="00102FD5">
        <w:tc>
          <w:tcPr>
            <w:tcW w:w="1844" w:type="dxa"/>
          </w:tcPr>
          <w:p w14:paraId="6433C765" w14:textId="77777777" w:rsidR="00580932" w:rsidRPr="00E474AB" w:rsidRDefault="00580932" w:rsidP="00580932">
            <w:pPr>
              <w:rPr>
                <w:b/>
              </w:rPr>
            </w:pPr>
            <w:r w:rsidRPr="00E474AB">
              <w:rPr>
                <w:b/>
              </w:rPr>
              <w:t>Neostigmine dosing</w:t>
            </w:r>
          </w:p>
        </w:tc>
        <w:tc>
          <w:tcPr>
            <w:tcW w:w="2020" w:type="dxa"/>
          </w:tcPr>
          <w:p w14:paraId="317548CE" w14:textId="77777777" w:rsidR="00580932" w:rsidRPr="00E474AB" w:rsidRDefault="00580932" w:rsidP="00580932">
            <w:r w:rsidRPr="00E474AB">
              <w:t>Based on subjective NM</w:t>
            </w:r>
          </w:p>
        </w:tc>
        <w:tc>
          <w:tcPr>
            <w:tcW w:w="1134" w:type="dxa"/>
          </w:tcPr>
          <w:p w14:paraId="7B76DBE0" w14:textId="41B51F14" w:rsidR="00580932" w:rsidRPr="00E474AB" w:rsidRDefault="00580932" w:rsidP="00580932">
            <w:r w:rsidRPr="00E474AB">
              <w:t xml:space="preserve">US-2 </w:t>
            </w:r>
          </w:p>
        </w:tc>
        <w:tc>
          <w:tcPr>
            <w:tcW w:w="10170" w:type="dxa"/>
          </w:tcPr>
          <w:p w14:paraId="19DE26CD" w14:textId="77777777" w:rsidR="00580932" w:rsidRPr="00E474AB" w:rsidRDefault="00580932" w:rsidP="00580932">
            <w:r w:rsidRPr="00E474AB">
              <w:t xml:space="preserve">If they have four reasonably strong looking twitches and it’s been longer than an hour, I’ll just give 20 mics per of you know neostigmine and if they have definitely fewer than four twitches, I’ll give 50. </w:t>
            </w:r>
          </w:p>
        </w:tc>
      </w:tr>
      <w:tr w:rsidR="00580932" w:rsidRPr="00E474AB" w14:paraId="08FFE9BE" w14:textId="77777777" w:rsidTr="00102FD5">
        <w:tc>
          <w:tcPr>
            <w:tcW w:w="1844" w:type="dxa"/>
          </w:tcPr>
          <w:p w14:paraId="168F79BF" w14:textId="77777777" w:rsidR="00580932" w:rsidRPr="00E474AB" w:rsidRDefault="00580932" w:rsidP="00580932"/>
        </w:tc>
        <w:tc>
          <w:tcPr>
            <w:tcW w:w="2020" w:type="dxa"/>
          </w:tcPr>
          <w:p w14:paraId="193E5341" w14:textId="71F52C0E" w:rsidR="00580932" w:rsidRPr="00E474AB" w:rsidRDefault="00580932" w:rsidP="00580932">
            <w:r w:rsidRPr="00E474AB">
              <w:t>Fixed dose</w:t>
            </w:r>
            <w:r w:rsidR="005A4F2A" w:rsidRPr="00E474AB">
              <w:t>, weight based</w:t>
            </w:r>
          </w:p>
        </w:tc>
        <w:tc>
          <w:tcPr>
            <w:tcW w:w="1134" w:type="dxa"/>
          </w:tcPr>
          <w:p w14:paraId="070CA74E" w14:textId="5C761968" w:rsidR="00580932" w:rsidRPr="00E474AB" w:rsidRDefault="00580932" w:rsidP="00580932">
            <w:r w:rsidRPr="00E474AB">
              <w:t xml:space="preserve">US-3 </w:t>
            </w:r>
          </w:p>
        </w:tc>
        <w:tc>
          <w:tcPr>
            <w:tcW w:w="10170" w:type="dxa"/>
          </w:tcPr>
          <w:p w14:paraId="0B7B01C7" w14:textId="77777777" w:rsidR="00580932" w:rsidRPr="00E474AB" w:rsidRDefault="00580932" w:rsidP="00580932">
            <w:r w:rsidRPr="00E474AB">
              <w:t>I tend to just give the same dose actually because of what I heard about people having residual block in the PACU.</w:t>
            </w:r>
          </w:p>
        </w:tc>
      </w:tr>
      <w:tr w:rsidR="00580932" w:rsidRPr="00E474AB" w14:paraId="10D5DFB0" w14:textId="77777777" w:rsidTr="00102FD5">
        <w:tc>
          <w:tcPr>
            <w:tcW w:w="1844" w:type="dxa"/>
          </w:tcPr>
          <w:p w14:paraId="5CB6C536" w14:textId="77777777" w:rsidR="00580932" w:rsidRPr="00E474AB" w:rsidRDefault="00580932" w:rsidP="00580932"/>
        </w:tc>
        <w:tc>
          <w:tcPr>
            <w:tcW w:w="2020" w:type="dxa"/>
          </w:tcPr>
          <w:p w14:paraId="6AB88261" w14:textId="3FE677F4" w:rsidR="00580932" w:rsidRPr="00E474AB" w:rsidRDefault="00580932" w:rsidP="00580932">
            <w:r w:rsidRPr="00E474AB">
              <w:t>Fixed dose</w:t>
            </w:r>
            <w:r w:rsidR="005A4F2A" w:rsidRPr="00E474AB">
              <w:t>, non-weight based</w:t>
            </w:r>
          </w:p>
        </w:tc>
        <w:tc>
          <w:tcPr>
            <w:tcW w:w="1134" w:type="dxa"/>
          </w:tcPr>
          <w:p w14:paraId="436EB44E" w14:textId="39B98E23" w:rsidR="00580932" w:rsidRPr="00E474AB" w:rsidRDefault="00580932" w:rsidP="00580932">
            <w:r w:rsidRPr="00E474AB">
              <w:t xml:space="preserve">DK-2 </w:t>
            </w:r>
          </w:p>
        </w:tc>
        <w:tc>
          <w:tcPr>
            <w:tcW w:w="10170" w:type="dxa"/>
          </w:tcPr>
          <w:p w14:paraId="0907F1DA" w14:textId="77777777" w:rsidR="00580932" w:rsidRPr="00E474AB" w:rsidRDefault="00580932" w:rsidP="00580932">
            <w:r w:rsidRPr="00E474AB">
              <w:t>We give 1 ml and then follow the TOF response</w:t>
            </w:r>
          </w:p>
        </w:tc>
      </w:tr>
      <w:tr w:rsidR="00580932" w:rsidRPr="00E474AB" w14:paraId="15BE0C1A" w14:textId="77777777" w:rsidTr="00102FD5">
        <w:tc>
          <w:tcPr>
            <w:tcW w:w="1844" w:type="dxa"/>
          </w:tcPr>
          <w:p w14:paraId="77F30BD8" w14:textId="77777777" w:rsidR="00580932" w:rsidRPr="00E474AB" w:rsidRDefault="00580932" w:rsidP="00580932">
            <w:pPr>
              <w:rPr>
                <w:b/>
              </w:rPr>
            </w:pPr>
            <w:r w:rsidRPr="00E474AB">
              <w:rPr>
                <w:b/>
              </w:rPr>
              <w:t>Neostigmine effect</w:t>
            </w:r>
          </w:p>
        </w:tc>
        <w:tc>
          <w:tcPr>
            <w:tcW w:w="2020" w:type="dxa"/>
          </w:tcPr>
          <w:p w14:paraId="421A646A" w14:textId="77777777" w:rsidR="00580932" w:rsidRPr="00E474AB" w:rsidRDefault="00580932" w:rsidP="00580932">
            <w:r w:rsidRPr="00E474AB">
              <w:t>Limitations of subjective NM</w:t>
            </w:r>
          </w:p>
        </w:tc>
        <w:tc>
          <w:tcPr>
            <w:tcW w:w="1134" w:type="dxa"/>
          </w:tcPr>
          <w:p w14:paraId="098B1598" w14:textId="1E8EA903" w:rsidR="00580932" w:rsidRPr="00E474AB" w:rsidRDefault="00580932" w:rsidP="00580932">
            <w:r w:rsidRPr="00E474AB">
              <w:t xml:space="preserve">US-2 </w:t>
            </w:r>
          </w:p>
        </w:tc>
        <w:tc>
          <w:tcPr>
            <w:tcW w:w="10170" w:type="dxa"/>
          </w:tcPr>
          <w:p w14:paraId="37C82EF4" w14:textId="77777777" w:rsidR="00580932" w:rsidRPr="00E474AB" w:rsidRDefault="00580932" w:rsidP="00580932">
            <w:r w:rsidRPr="00E474AB">
              <w:t>I take it off as soon as I have determined how many twitches they have (...) because I presume that they are going to go to four twitches and I won’t be able to assess the strength visually anyway.</w:t>
            </w:r>
          </w:p>
        </w:tc>
      </w:tr>
      <w:tr w:rsidR="00580932" w:rsidRPr="00E474AB" w14:paraId="002D4454" w14:textId="77777777" w:rsidTr="00102FD5">
        <w:tc>
          <w:tcPr>
            <w:tcW w:w="1844" w:type="dxa"/>
          </w:tcPr>
          <w:p w14:paraId="36E30388" w14:textId="77777777" w:rsidR="00580932" w:rsidRPr="00E474AB" w:rsidRDefault="00580932" w:rsidP="00580932"/>
        </w:tc>
        <w:tc>
          <w:tcPr>
            <w:tcW w:w="2020" w:type="dxa"/>
          </w:tcPr>
          <w:p w14:paraId="3E0B5A30" w14:textId="77777777" w:rsidR="00580932" w:rsidRPr="00E474AB" w:rsidRDefault="00580932" w:rsidP="00580932">
            <w:r w:rsidRPr="00E474AB">
              <w:t>Tetanus</w:t>
            </w:r>
          </w:p>
        </w:tc>
        <w:tc>
          <w:tcPr>
            <w:tcW w:w="1134" w:type="dxa"/>
          </w:tcPr>
          <w:p w14:paraId="548FBED9" w14:textId="61F698D3" w:rsidR="00580932" w:rsidRPr="00E474AB" w:rsidRDefault="00580932" w:rsidP="00580932">
            <w:r w:rsidRPr="00E474AB">
              <w:t xml:space="preserve">US-1 </w:t>
            </w:r>
          </w:p>
        </w:tc>
        <w:tc>
          <w:tcPr>
            <w:tcW w:w="10170" w:type="dxa"/>
          </w:tcPr>
          <w:p w14:paraId="29997BC0" w14:textId="77777777" w:rsidR="00580932" w:rsidRPr="00E474AB" w:rsidRDefault="00580932" w:rsidP="00580932">
            <w:r w:rsidRPr="00E474AB">
              <w:t>Usually I will do TOF and then I will do tetanus</w:t>
            </w:r>
          </w:p>
        </w:tc>
      </w:tr>
      <w:tr w:rsidR="00580932" w:rsidRPr="00E474AB" w14:paraId="04BF177F" w14:textId="77777777" w:rsidTr="00102FD5">
        <w:tc>
          <w:tcPr>
            <w:tcW w:w="1844" w:type="dxa"/>
          </w:tcPr>
          <w:p w14:paraId="63A2FA3E" w14:textId="77777777" w:rsidR="00580932" w:rsidRPr="00E474AB" w:rsidRDefault="00580932" w:rsidP="00580932"/>
        </w:tc>
        <w:tc>
          <w:tcPr>
            <w:tcW w:w="2020" w:type="dxa"/>
          </w:tcPr>
          <w:p w14:paraId="7E671169" w14:textId="77777777" w:rsidR="00580932" w:rsidRPr="00E474AB" w:rsidRDefault="00580932" w:rsidP="00580932">
            <w:r w:rsidRPr="00E474AB">
              <w:t>Clinical tests</w:t>
            </w:r>
          </w:p>
        </w:tc>
        <w:tc>
          <w:tcPr>
            <w:tcW w:w="1134" w:type="dxa"/>
          </w:tcPr>
          <w:p w14:paraId="5313DF28" w14:textId="4C51D475" w:rsidR="00580932" w:rsidRPr="00E474AB" w:rsidRDefault="00580932" w:rsidP="00580932">
            <w:r w:rsidRPr="00E474AB">
              <w:t xml:space="preserve">US-1 </w:t>
            </w:r>
          </w:p>
        </w:tc>
        <w:tc>
          <w:tcPr>
            <w:tcW w:w="10170" w:type="dxa"/>
          </w:tcPr>
          <w:p w14:paraId="3C64DEAB" w14:textId="77777777" w:rsidR="00580932" w:rsidRPr="00E474AB" w:rsidRDefault="00580932" w:rsidP="00580932">
            <w:r w:rsidRPr="00E474AB">
              <w:t xml:space="preserve">I check twitches, give however much reversal based on that and switch them over to pressure support manual and then see what their tidal volumes are and then take the tube once </w:t>
            </w:r>
            <w:proofErr w:type="gramStart"/>
            <w:r w:rsidRPr="00E474AB">
              <w:t>it</w:t>
            </w:r>
            <w:proofErr w:type="gramEnd"/>
            <w:r w:rsidRPr="00E474AB">
              <w:t xml:space="preserve"> kind of looks satisfactory.</w:t>
            </w:r>
          </w:p>
        </w:tc>
      </w:tr>
      <w:tr w:rsidR="00580932" w:rsidRPr="00E474AB" w14:paraId="677E30B2" w14:textId="77777777" w:rsidTr="00102FD5">
        <w:tc>
          <w:tcPr>
            <w:tcW w:w="1844" w:type="dxa"/>
          </w:tcPr>
          <w:p w14:paraId="22002444" w14:textId="5C8FE37C" w:rsidR="00580932" w:rsidRPr="00E474AB" w:rsidRDefault="00580932" w:rsidP="00580932"/>
        </w:tc>
        <w:tc>
          <w:tcPr>
            <w:tcW w:w="2020" w:type="dxa"/>
          </w:tcPr>
          <w:p w14:paraId="7A7C0271" w14:textId="77777777" w:rsidR="00580932" w:rsidRPr="00E474AB" w:rsidRDefault="00580932" w:rsidP="00580932">
            <w:r w:rsidRPr="00E474AB">
              <w:t>Limitations of clinical tests</w:t>
            </w:r>
          </w:p>
          <w:p w14:paraId="02769CAB" w14:textId="77777777" w:rsidR="00580932" w:rsidRPr="00E474AB" w:rsidRDefault="00580932" w:rsidP="00580932"/>
        </w:tc>
        <w:tc>
          <w:tcPr>
            <w:tcW w:w="1134" w:type="dxa"/>
          </w:tcPr>
          <w:p w14:paraId="1B650A17" w14:textId="7A50655E" w:rsidR="00580932" w:rsidRPr="00E474AB" w:rsidRDefault="00580932" w:rsidP="00580932">
            <w:r w:rsidRPr="00E474AB">
              <w:t xml:space="preserve">DK-5 </w:t>
            </w:r>
          </w:p>
        </w:tc>
        <w:tc>
          <w:tcPr>
            <w:tcW w:w="10170" w:type="dxa"/>
          </w:tcPr>
          <w:p w14:paraId="0E40D027" w14:textId="77777777" w:rsidR="00580932" w:rsidRPr="00E474AB" w:rsidRDefault="00580932" w:rsidP="00580932">
            <w:r w:rsidRPr="00E474AB">
              <w:t>There are limitations to what tests you can use on the operating table before you extubate. It could be a head lift, because all the other tests, biting a tongue depressor, hand squeeze and coordination, we cannot use those because the patient is still groggy from anesthesia, so you will not get a valid result.</w:t>
            </w:r>
          </w:p>
        </w:tc>
      </w:tr>
    </w:tbl>
    <w:p w14:paraId="1861A68C" w14:textId="0C468236" w:rsidR="006A515E" w:rsidRPr="00E474AB" w:rsidRDefault="006A515E" w:rsidP="00615A22">
      <w:pPr>
        <w:tabs>
          <w:tab w:val="left" w:pos="2580"/>
        </w:tabs>
      </w:pPr>
      <w:bookmarkStart w:id="3" w:name="_GoBack"/>
      <w:bookmarkEnd w:id="3"/>
    </w:p>
    <w:sectPr w:rsidR="006A515E" w:rsidRPr="00E474AB" w:rsidSect="00293B99">
      <w:pgSz w:w="16817" w:h="11901" w:orient="landscape"/>
      <w:pgMar w:top="1134" w:right="1701" w:bottom="1134" w:left="1701"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173AB" w14:textId="77777777" w:rsidR="00373F8E" w:rsidRDefault="00373F8E" w:rsidP="00A67923">
      <w:r>
        <w:separator/>
      </w:r>
    </w:p>
  </w:endnote>
  <w:endnote w:type="continuationSeparator" w:id="0">
    <w:p w14:paraId="72DF1560" w14:textId="77777777" w:rsidR="00373F8E" w:rsidRDefault="00373F8E" w:rsidP="00A67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B06040202020202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4F00DF" w14:textId="77777777" w:rsidR="00102FD5" w:rsidRDefault="00102FD5" w:rsidP="001D6C7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E13F27" w14:textId="77777777" w:rsidR="00102FD5" w:rsidRDefault="00102FD5" w:rsidP="004F65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471E7F" w14:textId="77777777" w:rsidR="00102FD5" w:rsidRDefault="00102FD5" w:rsidP="001D6C7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9</w:t>
    </w:r>
    <w:r>
      <w:rPr>
        <w:rStyle w:val="PageNumber"/>
      </w:rPr>
      <w:fldChar w:fldCharType="end"/>
    </w:r>
  </w:p>
  <w:p w14:paraId="7669D443" w14:textId="77777777" w:rsidR="00102FD5" w:rsidRDefault="00102FD5" w:rsidP="004F65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436D08" w14:textId="77777777" w:rsidR="00373F8E" w:rsidRDefault="00373F8E" w:rsidP="00A67923">
      <w:r>
        <w:separator/>
      </w:r>
    </w:p>
  </w:footnote>
  <w:footnote w:type="continuationSeparator" w:id="0">
    <w:p w14:paraId="4C12CCE8" w14:textId="77777777" w:rsidR="00373F8E" w:rsidRDefault="00373F8E" w:rsidP="00A679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32D4555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6B86DDF"/>
    <w:multiLevelType w:val="hybridMultilevel"/>
    <w:tmpl w:val="1DFE1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9D22C4"/>
    <w:multiLevelType w:val="hybridMultilevel"/>
    <w:tmpl w:val="BF3CE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5A0FEF"/>
    <w:multiLevelType w:val="hybridMultilevel"/>
    <w:tmpl w:val="F5C64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807AEA"/>
    <w:multiLevelType w:val="hybridMultilevel"/>
    <w:tmpl w:val="E2EABA44"/>
    <w:lvl w:ilvl="0" w:tplc="7ECAAC64">
      <w:start w:val="2"/>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231C11C7"/>
    <w:multiLevelType w:val="hybridMultilevel"/>
    <w:tmpl w:val="1DFE1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A14F37"/>
    <w:multiLevelType w:val="multilevel"/>
    <w:tmpl w:val="68C49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CF7E91"/>
    <w:multiLevelType w:val="hybridMultilevel"/>
    <w:tmpl w:val="1DFE1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6D72F2"/>
    <w:multiLevelType w:val="hybridMultilevel"/>
    <w:tmpl w:val="2D00CD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C361AD"/>
    <w:multiLevelType w:val="multilevel"/>
    <w:tmpl w:val="034CCF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19001C"/>
    <w:multiLevelType w:val="hybridMultilevel"/>
    <w:tmpl w:val="705E25C2"/>
    <w:lvl w:ilvl="0" w:tplc="24C0210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AE2083"/>
    <w:multiLevelType w:val="hybridMultilevel"/>
    <w:tmpl w:val="09766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766DF4"/>
    <w:multiLevelType w:val="hybridMultilevel"/>
    <w:tmpl w:val="D6EA6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A738CB"/>
    <w:multiLevelType w:val="hybridMultilevel"/>
    <w:tmpl w:val="A470EBBC"/>
    <w:lvl w:ilvl="0" w:tplc="7E7A825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DB17FC"/>
    <w:multiLevelType w:val="hybridMultilevel"/>
    <w:tmpl w:val="1DFE1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085DC5"/>
    <w:multiLevelType w:val="hybridMultilevel"/>
    <w:tmpl w:val="476209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627695"/>
    <w:multiLevelType w:val="hybridMultilevel"/>
    <w:tmpl w:val="70AAA5F6"/>
    <w:lvl w:ilvl="0" w:tplc="1ED884FE">
      <w:start w:val="2"/>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5F923289"/>
    <w:multiLevelType w:val="hybridMultilevel"/>
    <w:tmpl w:val="40649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CE4D1E"/>
    <w:multiLevelType w:val="hybridMultilevel"/>
    <w:tmpl w:val="9FDAE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90788D"/>
    <w:multiLevelType w:val="hybridMultilevel"/>
    <w:tmpl w:val="BB123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FB0A87"/>
    <w:multiLevelType w:val="hybridMultilevel"/>
    <w:tmpl w:val="FE1AD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2D2ECA"/>
    <w:multiLevelType w:val="hybridMultilevel"/>
    <w:tmpl w:val="79F2B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544264"/>
    <w:multiLevelType w:val="hybridMultilevel"/>
    <w:tmpl w:val="5FEA202C"/>
    <w:lvl w:ilvl="0" w:tplc="68B682C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2"/>
  </w:num>
  <w:num w:numId="4">
    <w:abstractNumId w:val="18"/>
  </w:num>
  <w:num w:numId="5">
    <w:abstractNumId w:val="21"/>
  </w:num>
  <w:num w:numId="6">
    <w:abstractNumId w:val="1"/>
  </w:num>
  <w:num w:numId="7">
    <w:abstractNumId w:val="7"/>
  </w:num>
  <w:num w:numId="8">
    <w:abstractNumId w:val="4"/>
  </w:num>
  <w:num w:numId="9">
    <w:abstractNumId w:val="16"/>
  </w:num>
  <w:num w:numId="10">
    <w:abstractNumId w:val="5"/>
  </w:num>
  <w:num w:numId="11">
    <w:abstractNumId w:val="14"/>
  </w:num>
  <w:num w:numId="12">
    <w:abstractNumId w:val="0"/>
  </w:num>
  <w:num w:numId="13">
    <w:abstractNumId w:val="17"/>
  </w:num>
  <w:num w:numId="14">
    <w:abstractNumId w:val="22"/>
  </w:num>
  <w:num w:numId="15">
    <w:abstractNumId w:val="12"/>
  </w:num>
  <w:num w:numId="16">
    <w:abstractNumId w:val="3"/>
  </w:num>
  <w:num w:numId="17">
    <w:abstractNumId w:val="11"/>
  </w:num>
  <w:num w:numId="18">
    <w:abstractNumId w:val="19"/>
  </w:num>
  <w:num w:numId="19">
    <w:abstractNumId w:val="10"/>
  </w:num>
  <w:num w:numId="20">
    <w:abstractNumId w:val="8"/>
  </w:num>
  <w:num w:numId="21">
    <w:abstractNumId w:val="13"/>
  </w:num>
  <w:num w:numId="22">
    <w:abstractNumId w:val="20"/>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B56"/>
    <w:rsid w:val="00002162"/>
    <w:rsid w:val="00002531"/>
    <w:rsid w:val="00003956"/>
    <w:rsid w:val="0000470F"/>
    <w:rsid w:val="00004F1A"/>
    <w:rsid w:val="0000515C"/>
    <w:rsid w:val="00006BDF"/>
    <w:rsid w:val="000073A0"/>
    <w:rsid w:val="0001007B"/>
    <w:rsid w:val="00010E69"/>
    <w:rsid w:val="00010ED1"/>
    <w:rsid w:val="0001191E"/>
    <w:rsid w:val="00011EA6"/>
    <w:rsid w:val="00013FDA"/>
    <w:rsid w:val="00015761"/>
    <w:rsid w:val="0001641A"/>
    <w:rsid w:val="000165CA"/>
    <w:rsid w:val="00016725"/>
    <w:rsid w:val="00016BC8"/>
    <w:rsid w:val="00016FF0"/>
    <w:rsid w:val="00017097"/>
    <w:rsid w:val="00017759"/>
    <w:rsid w:val="00017ACD"/>
    <w:rsid w:val="00017BC8"/>
    <w:rsid w:val="00017C8B"/>
    <w:rsid w:val="000204E0"/>
    <w:rsid w:val="00022404"/>
    <w:rsid w:val="0002243C"/>
    <w:rsid w:val="000233E7"/>
    <w:rsid w:val="0002395B"/>
    <w:rsid w:val="00023E26"/>
    <w:rsid w:val="00023FCC"/>
    <w:rsid w:val="00024616"/>
    <w:rsid w:val="00024996"/>
    <w:rsid w:val="00025568"/>
    <w:rsid w:val="0002758C"/>
    <w:rsid w:val="000276EA"/>
    <w:rsid w:val="0002786F"/>
    <w:rsid w:val="00027AEF"/>
    <w:rsid w:val="00027BCB"/>
    <w:rsid w:val="00030AD9"/>
    <w:rsid w:val="00032853"/>
    <w:rsid w:val="000328B4"/>
    <w:rsid w:val="0003494F"/>
    <w:rsid w:val="00034A76"/>
    <w:rsid w:val="000350EC"/>
    <w:rsid w:val="0003525B"/>
    <w:rsid w:val="00035800"/>
    <w:rsid w:val="000368C0"/>
    <w:rsid w:val="0004057B"/>
    <w:rsid w:val="000405D5"/>
    <w:rsid w:val="000412A3"/>
    <w:rsid w:val="00041D7E"/>
    <w:rsid w:val="000420FD"/>
    <w:rsid w:val="000422B3"/>
    <w:rsid w:val="00043679"/>
    <w:rsid w:val="0004389A"/>
    <w:rsid w:val="000443F4"/>
    <w:rsid w:val="0004478D"/>
    <w:rsid w:val="00044A5A"/>
    <w:rsid w:val="00044D61"/>
    <w:rsid w:val="00044FFE"/>
    <w:rsid w:val="000450AB"/>
    <w:rsid w:val="0004553D"/>
    <w:rsid w:val="00045952"/>
    <w:rsid w:val="00046592"/>
    <w:rsid w:val="00046DB0"/>
    <w:rsid w:val="00046FEB"/>
    <w:rsid w:val="00047940"/>
    <w:rsid w:val="00047DDA"/>
    <w:rsid w:val="000501C1"/>
    <w:rsid w:val="0005050C"/>
    <w:rsid w:val="000514C2"/>
    <w:rsid w:val="00054D19"/>
    <w:rsid w:val="00055BD8"/>
    <w:rsid w:val="00056E3B"/>
    <w:rsid w:val="00057033"/>
    <w:rsid w:val="000571DF"/>
    <w:rsid w:val="00061F02"/>
    <w:rsid w:val="00062CE6"/>
    <w:rsid w:val="00065DEF"/>
    <w:rsid w:val="00066762"/>
    <w:rsid w:val="00066B7F"/>
    <w:rsid w:val="00067A85"/>
    <w:rsid w:val="00067FD3"/>
    <w:rsid w:val="00070BEF"/>
    <w:rsid w:val="00071D3C"/>
    <w:rsid w:val="00072C56"/>
    <w:rsid w:val="0007358A"/>
    <w:rsid w:val="000735DD"/>
    <w:rsid w:val="00073911"/>
    <w:rsid w:val="00074A04"/>
    <w:rsid w:val="00075647"/>
    <w:rsid w:val="00075CC6"/>
    <w:rsid w:val="0007670D"/>
    <w:rsid w:val="00076D84"/>
    <w:rsid w:val="00077D13"/>
    <w:rsid w:val="00080BDA"/>
    <w:rsid w:val="00080F48"/>
    <w:rsid w:val="00081195"/>
    <w:rsid w:val="00082E1C"/>
    <w:rsid w:val="00083194"/>
    <w:rsid w:val="00083880"/>
    <w:rsid w:val="00084946"/>
    <w:rsid w:val="00084F3E"/>
    <w:rsid w:val="00085139"/>
    <w:rsid w:val="0008578F"/>
    <w:rsid w:val="00085AB6"/>
    <w:rsid w:val="00086013"/>
    <w:rsid w:val="00086981"/>
    <w:rsid w:val="000878BF"/>
    <w:rsid w:val="000902EE"/>
    <w:rsid w:val="000903A3"/>
    <w:rsid w:val="00090516"/>
    <w:rsid w:val="0009110E"/>
    <w:rsid w:val="0009188E"/>
    <w:rsid w:val="00091E8D"/>
    <w:rsid w:val="0009305F"/>
    <w:rsid w:val="00093345"/>
    <w:rsid w:val="00094CAA"/>
    <w:rsid w:val="00094F08"/>
    <w:rsid w:val="00095417"/>
    <w:rsid w:val="000963AE"/>
    <w:rsid w:val="00096A9F"/>
    <w:rsid w:val="00096D7D"/>
    <w:rsid w:val="00096EB2"/>
    <w:rsid w:val="0009758C"/>
    <w:rsid w:val="000A0B2F"/>
    <w:rsid w:val="000A0F45"/>
    <w:rsid w:val="000A30B2"/>
    <w:rsid w:val="000A33AE"/>
    <w:rsid w:val="000A3448"/>
    <w:rsid w:val="000A3594"/>
    <w:rsid w:val="000A439F"/>
    <w:rsid w:val="000A44D3"/>
    <w:rsid w:val="000A46ED"/>
    <w:rsid w:val="000A5610"/>
    <w:rsid w:val="000A571E"/>
    <w:rsid w:val="000A61F9"/>
    <w:rsid w:val="000A6B84"/>
    <w:rsid w:val="000A7826"/>
    <w:rsid w:val="000B0143"/>
    <w:rsid w:val="000B0AC2"/>
    <w:rsid w:val="000B2088"/>
    <w:rsid w:val="000B230B"/>
    <w:rsid w:val="000B3E11"/>
    <w:rsid w:val="000B4F27"/>
    <w:rsid w:val="000B5D08"/>
    <w:rsid w:val="000B5E44"/>
    <w:rsid w:val="000B631A"/>
    <w:rsid w:val="000B6506"/>
    <w:rsid w:val="000B7192"/>
    <w:rsid w:val="000B7964"/>
    <w:rsid w:val="000C0E15"/>
    <w:rsid w:val="000C0EAE"/>
    <w:rsid w:val="000C2770"/>
    <w:rsid w:val="000C313F"/>
    <w:rsid w:val="000C41A1"/>
    <w:rsid w:val="000C45AE"/>
    <w:rsid w:val="000C4E32"/>
    <w:rsid w:val="000C5E33"/>
    <w:rsid w:val="000C602B"/>
    <w:rsid w:val="000C7B9F"/>
    <w:rsid w:val="000D0231"/>
    <w:rsid w:val="000D0BF9"/>
    <w:rsid w:val="000D11A2"/>
    <w:rsid w:val="000D1ACF"/>
    <w:rsid w:val="000D2054"/>
    <w:rsid w:val="000D5D1E"/>
    <w:rsid w:val="000D63F6"/>
    <w:rsid w:val="000D66D6"/>
    <w:rsid w:val="000D756E"/>
    <w:rsid w:val="000E06A0"/>
    <w:rsid w:val="000E0FFB"/>
    <w:rsid w:val="000E1645"/>
    <w:rsid w:val="000E2ADD"/>
    <w:rsid w:val="000E2B6B"/>
    <w:rsid w:val="000E2DCA"/>
    <w:rsid w:val="000E35F3"/>
    <w:rsid w:val="000E37CF"/>
    <w:rsid w:val="000E3920"/>
    <w:rsid w:val="000E4285"/>
    <w:rsid w:val="000E5343"/>
    <w:rsid w:val="000E6447"/>
    <w:rsid w:val="000E6CF3"/>
    <w:rsid w:val="000E74FC"/>
    <w:rsid w:val="000E77BB"/>
    <w:rsid w:val="000E7F3B"/>
    <w:rsid w:val="000F0CEF"/>
    <w:rsid w:val="000F10B9"/>
    <w:rsid w:val="000F1B57"/>
    <w:rsid w:val="000F250F"/>
    <w:rsid w:val="000F323A"/>
    <w:rsid w:val="000F32C6"/>
    <w:rsid w:val="000F5B32"/>
    <w:rsid w:val="000F5B96"/>
    <w:rsid w:val="000F6A1F"/>
    <w:rsid w:val="000F6B20"/>
    <w:rsid w:val="000F733B"/>
    <w:rsid w:val="000F7711"/>
    <w:rsid w:val="000F782E"/>
    <w:rsid w:val="0010010E"/>
    <w:rsid w:val="001009BC"/>
    <w:rsid w:val="00101121"/>
    <w:rsid w:val="00101A83"/>
    <w:rsid w:val="00101B9C"/>
    <w:rsid w:val="00101E86"/>
    <w:rsid w:val="00101F2A"/>
    <w:rsid w:val="00102FD5"/>
    <w:rsid w:val="00103FBF"/>
    <w:rsid w:val="0010448B"/>
    <w:rsid w:val="001046EF"/>
    <w:rsid w:val="001068A9"/>
    <w:rsid w:val="00106DFA"/>
    <w:rsid w:val="0010777C"/>
    <w:rsid w:val="001102A8"/>
    <w:rsid w:val="00112D83"/>
    <w:rsid w:val="00114155"/>
    <w:rsid w:val="0011461F"/>
    <w:rsid w:val="001167DF"/>
    <w:rsid w:val="00116E7D"/>
    <w:rsid w:val="00117025"/>
    <w:rsid w:val="00117385"/>
    <w:rsid w:val="001209E5"/>
    <w:rsid w:val="0012231A"/>
    <w:rsid w:val="001230F7"/>
    <w:rsid w:val="00124257"/>
    <w:rsid w:val="0012596E"/>
    <w:rsid w:val="001263F6"/>
    <w:rsid w:val="00126670"/>
    <w:rsid w:val="00127353"/>
    <w:rsid w:val="00127416"/>
    <w:rsid w:val="00130D41"/>
    <w:rsid w:val="00130EEF"/>
    <w:rsid w:val="00130FCD"/>
    <w:rsid w:val="00133500"/>
    <w:rsid w:val="00133BB0"/>
    <w:rsid w:val="00133FAF"/>
    <w:rsid w:val="00134514"/>
    <w:rsid w:val="00134ED1"/>
    <w:rsid w:val="00136060"/>
    <w:rsid w:val="0013681D"/>
    <w:rsid w:val="00137134"/>
    <w:rsid w:val="00137D57"/>
    <w:rsid w:val="00140646"/>
    <w:rsid w:val="00140D1C"/>
    <w:rsid w:val="00141317"/>
    <w:rsid w:val="00141421"/>
    <w:rsid w:val="001418C0"/>
    <w:rsid w:val="00141D77"/>
    <w:rsid w:val="00142181"/>
    <w:rsid w:val="00142807"/>
    <w:rsid w:val="001428A0"/>
    <w:rsid w:val="00145589"/>
    <w:rsid w:val="00145B19"/>
    <w:rsid w:val="00146577"/>
    <w:rsid w:val="00146EB8"/>
    <w:rsid w:val="001471C7"/>
    <w:rsid w:val="00147A51"/>
    <w:rsid w:val="00150334"/>
    <w:rsid w:val="00150DA9"/>
    <w:rsid w:val="001515F8"/>
    <w:rsid w:val="00152ADD"/>
    <w:rsid w:val="00153396"/>
    <w:rsid w:val="001536A1"/>
    <w:rsid w:val="00153C08"/>
    <w:rsid w:val="001550EF"/>
    <w:rsid w:val="00156F3F"/>
    <w:rsid w:val="0015783E"/>
    <w:rsid w:val="00160123"/>
    <w:rsid w:val="001602D8"/>
    <w:rsid w:val="00160D03"/>
    <w:rsid w:val="00161948"/>
    <w:rsid w:val="00161C2F"/>
    <w:rsid w:val="00161CE6"/>
    <w:rsid w:val="00161EEE"/>
    <w:rsid w:val="001623F8"/>
    <w:rsid w:val="0016342E"/>
    <w:rsid w:val="001637D7"/>
    <w:rsid w:val="00164CA4"/>
    <w:rsid w:val="0016783C"/>
    <w:rsid w:val="00171281"/>
    <w:rsid w:val="001712B3"/>
    <w:rsid w:val="00171395"/>
    <w:rsid w:val="00172CFF"/>
    <w:rsid w:val="00175949"/>
    <w:rsid w:val="00176C75"/>
    <w:rsid w:val="00177A4E"/>
    <w:rsid w:val="001800E0"/>
    <w:rsid w:val="00181376"/>
    <w:rsid w:val="00181A27"/>
    <w:rsid w:val="00182D30"/>
    <w:rsid w:val="00183607"/>
    <w:rsid w:val="00183BE6"/>
    <w:rsid w:val="00185021"/>
    <w:rsid w:val="001876FB"/>
    <w:rsid w:val="001900C0"/>
    <w:rsid w:val="00190179"/>
    <w:rsid w:val="0019022C"/>
    <w:rsid w:val="00191DBB"/>
    <w:rsid w:val="0019247A"/>
    <w:rsid w:val="0019269D"/>
    <w:rsid w:val="001936F2"/>
    <w:rsid w:val="00193772"/>
    <w:rsid w:val="001949B8"/>
    <w:rsid w:val="00194E6B"/>
    <w:rsid w:val="001958CA"/>
    <w:rsid w:val="00196397"/>
    <w:rsid w:val="0019662E"/>
    <w:rsid w:val="0019748C"/>
    <w:rsid w:val="001975EF"/>
    <w:rsid w:val="00197C1B"/>
    <w:rsid w:val="001A0201"/>
    <w:rsid w:val="001A10A7"/>
    <w:rsid w:val="001A1320"/>
    <w:rsid w:val="001A1A11"/>
    <w:rsid w:val="001A2F64"/>
    <w:rsid w:val="001A2FBE"/>
    <w:rsid w:val="001A3580"/>
    <w:rsid w:val="001A45B2"/>
    <w:rsid w:val="001A45DB"/>
    <w:rsid w:val="001B0D05"/>
    <w:rsid w:val="001B187A"/>
    <w:rsid w:val="001B1FE4"/>
    <w:rsid w:val="001B2AC3"/>
    <w:rsid w:val="001B2D47"/>
    <w:rsid w:val="001B30A1"/>
    <w:rsid w:val="001B56F7"/>
    <w:rsid w:val="001B5730"/>
    <w:rsid w:val="001B66D4"/>
    <w:rsid w:val="001B6BFC"/>
    <w:rsid w:val="001B715D"/>
    <w:rsid w:val="001B7529"/>
    <w:rsid w:val="001B7BFB"/>
    <w:rsid w:val="001C0473"/>
    <w:rsid w:val="001C1006"/>
    <w:rsid w:val="001C14E7"/>
    <w:rsid w:val="001C4CC4"/>
    <w:rsid w:val="001C5464"/>
    <w:rsid w:val="001C60D1"/>
    <w:rsid w:val="001C69DB"/>
    <w:rsid w:val="001C6CF8"/>
    <w:rsid w:val="001D2A87"/>
    <w:rsid w:val="001D5267"/>
    <w:rsid w:val="001D5893"/>
    <w:rsid w:val="001D5EE0"/>
    <w:rsid w:val="001D5F41"/>
    <w:rsid w:val="001D6175"/>
    <w:rsid w:val="001D61EB"/>
    <w:rsid w:val="001D6312"/>
    <w:rsid w:val="001D6426"/>
    <w:rsid w:val="001D6C74"/>
    <w:rsid w:val="001D6F2D"/>
    <w:rsid w:val="001E0269"/>
    <w:rsid w:val="001E0905"/>
    <w:rsid w:val="001E1464"/>
    <w:rsid w:val="001E186D"/>
    <w:rsid w:val="001E2CD8"/>
    <w:rsid w:val="001E2D12"/>
    <w:rsid w:val="001E41CC"/>
    <w:rsid w:val="001E439B"/>
    <w:rsid w:val="001E4497"/>
    <w:rsid w:val="001E51F1"/>
    <w:rsid w:val="001E542F"/>
    <w:rsid w:val="001E5845"/>
    <w:rsid w:val="001E61D0"/>
    <w:rsid w:val="001E6D02"/>
    <w:rsid w:val="001E7638"/>
    <w:rsid w:val="001E7984"/>
    <w:rsid w:val="001E7E45"/>
    <w:rsid w:val="001F0087"/>
    <w:rsid w:val="001F0727"/>
    <w:rsid w:val="001F07DB"/>
    <w:rsid w:val="001F16D9"/>
    <w:rsid w:val="001F2B10"/>
    <w:rsid w:val="001F3E47"/>
    <w:rsid w:val="001F41CE"/>
    <w:rsid w:val="001F42CA"/>
    <w:rsid w:val="001F5542"/>
    <w:rsid w:val="001F5574"/>
    <w:rsid w:val="001F5C57"/>
    <w:rsid w:val="001F6D9D"/>
    <w:rsid w:val="001F7AC2"/>
    <w:rsid w:val="00200EB5"/>
    <w:rsid w:val="00201138"/>
    <w:rsid w:val="0020169E"/>
    <w:rsid w:val="00203170"/>
    <w:rsid w:val="0020387C"/>
    <w:rsid w:val="00203AE7"/>
    <w:rsid w:val="0020576E"/>
    <w:rsid w:val="00205E2F"/>
    <w:rsid w:val="00207E44"/>
    <w:rsid w:val="00207F34"/>
    <w:rsid w:val="00210BD1"/>
    <w:rsid w:val="00211C4A"/>
    <w:rsid w:val="00211CC8"/>
    <w:rsid w:val="00212150"/>
    <w:rsid w:val="00212418"/>
    <w:rsid w:val="002129DD"/>
    <w:rsid w:val="00213592"/>
    <w:rsid w:val="0021415D"/>
    <w:rsid w:val="002155EA"/>
    <w:rsid w:val="002158F1"/>
    <w:rsid w:val="00215CA4"/>
    <w:rsid w:val="00216D7E"/>
    <w:rsid w:val="00216F9C"/>
    <w:rsid w:val="0021785B"/>
    <w:rsid w:val="00217C86"/>
    <w:rsid w:val="00221798"/>
    <w:rsid w:val="002221D6"/>
    <w:rsid w:val="002229D2"/>
    <w:rsid w:val="00222B13"/>
    <w:rsid w:val="00223727"/>
    <w:rsid w:val="002243A0"/>
    <w:rsid w:val="00224713"/>
    <w:rsid w:val="00224FAD"/>
    <w:rsid w:val="002257A1"/>
    <w:rsid w:val="002258CC"/>
    <w:rsid w:val="002265CF"/>
    <w:rsid w:val="00226AD1"/>
    <w:rsid w:val="00226E56"/>
    <w:rsid w:val="00226FF9"/>
    <w:rsid w:val="002275E4"/>
    <w:rsid w:val="00227ECB"/>
    <w:rsid w:val="00230023"/>
    <w:rsid w:val="0023008D"/>
    <w:rsid w:val="00230311"/>
    <w:rsid w:val="00230467"/>
    <w:rsid w:val="002308DB"/>
    <w:rsid w:val="00230F8C"/>
    <w:rsid w:val="00232B85"/>
    <w:rsid w:val="0023327C"/>
    <w:rsid w:val="0023448C"/>
    <w:rsid w:val="00234599"/>
    <w:rsid w:val="00235728"/>
    <w:rsid w:val="00235D75"/>
    <w:rsid w:val="00236A73"/>
    <w:rsid w:val="00236D53"/>
    <w:rsid w:val="002375A8"/>
    <w:rsid w:val="0023768B"/>
    <w:rsid w:val="002379D1"/>
    <w:rsid w:val="002417A7"/>
    <w:rsid w:val="00242658"/>
    <w:rsid w:val="00242F4C"/>
    <w:rsid w:val="00244682"/>
    <w:rsid w:val="00244BA8"/>
    <w:rsid w:val="00244BB6"/>
    <w:rsid w:val="002453DF"/>
    <w:rsid w:val="00245578"/>
    <w:rsid w:val="00245D3C"/>
    <w:rsid w:val="00246FA9"/>
    <w:rsid w:val="002510A5"/>
    <w:rsid w:val="00251557"/>
    <w:rsid w:val="00251E42"/>
    <w:rsid w:val="00252948"/>
    <w:rsid w:val="002538A0"/>
    <w:rsid w:val="002548B9"/>
    <w:rsid w:val="00254B01"/>
    <w:rsid w:val="0025550C"/>
    <w:rsid w:val="0025564F"/>
    <w:rsid w:val="00255B69"/>
    <w:rsid w:val="00256322"/>
    <w:rsid w:val="002565D8"/>
    <w:rsid w:val="00256C00"/>
    <w:rsid w:val="0025736B"/>
    <w:rsid w:val="0025768F"/>
    <w:rsid w:val="00260C14"/>
    <w:rsid w:val="00260FE4"/>
    <w:rsid w:val="0026403D"/>
    <w:rsid w:val="0026419E"/>
    <w:rsid w:val="002648E0"/>
    <w:rsid w:val="00265283"/>
    <w:rsid w:val="0026533C"/>
    <w:rsid w:val="002659D9"/>
    <w:rsid w:val="002662C4"/>
    <w:rsid w:val="00266B5B"/>
    <w:rsid w:val="00266E74"/>
    <w:rsid w:val="0026702F"/>
    <w:rsid w:val="002679E5"/>
    <w:rsid w:val="00267E85"/>
    <w:rsid w:val="00270A60"/>
    <w:rsid w:val="00270CB7"/>
    <w:rsid w:val="00272303"/>
    <w:rsid w:val="002728B4"/>
    <w:rsid w:val="002729B0"/>
    <w:rsid w:val="00272FAE"/>
    <w:rsid w:val="00272FFF"/>
    <w:rsid w:val="002739C3"/>
    <w:rsid w:val="00273AAC"/>
    <w:rsid w:val="00274C43"/>
    <w:rsid w:val="00275D51"/>
    <w:rsid w:val="00275EFF"/>
    <w:rsid w:val="00275F20"/>
    <w:rsid w:val="00276250"/>
    <w:rsid w:val="002762A6"/>
    <w:rsid w:val="00276AB5"/>
    <w:rsid w:val="00277A54"/>
    <w:rsid w:val="00277E3A"/>
    <w:rsid w:val="002814F9"/>
    <w:rsid w:val="002820ED"/>
    <w:rsid w:val="00282494"/>
    <w:rsid w:val="00283357"/>
    <w:rsid w:val="00284BAB"/>
    <w:rsid w:val="00285CC9"/>
    <w:rsid w:val="00285CEC"/>
    <w:rsid w:val="0028658D"/>
    <w:rsid w:val="00287375"/>
    <w:rsid w:val="00287646"/>
    <w:rsid w:val="00287F27"/>
    <w:rsid w:val="00290A47"/>
    <w:rsid w:val="00291027"/>
    <w:rsid w:val="00291096"/>
    <w:rsid w:val="002918B1"/>
    <w:rsid w:val="0029208D"/>
    <w:rsid w:val="00292CB3"/>
    <w:rsid w:val="002930C1"/>
    <w:rsid w:val="00293A92"/>
    <w:rsid w:val="00293B99"/>
    <w:rsid w:val="00294053"/>
    <w:rsid w:val="00294A8D"/>
    <w:rsid w:val="00294C13"/>
    <w:rsid w:val="00294C7F"/>
    <w:rsid w:val="00294DB7"/>
    <w:rsid w:val="002951BD"/>
    <w:rsid w:val="002956DB"/>
    <w:rsid w:val="002971C4"/>
    <w:rsid w:val="00297F86"/>
    <w:rsid w:val="002A027E"/>
    <w:rsid w:val="002A0305"/>
    <w:rsid w:val="002A0BAC"/>
    <w:rsid w:val="002A23C7"/>
    <w:rsid w:val="002A2DB2"/>
    <w:rsid w:val="002A3416"/>
    <w:rsid w:val="002A34A1"/>
    <w:rsid w:val="002A4120"/>
    <w:rsid w:val="002A48B2"/>
    <w:rsid w:val="002A53AB"/>
    <w:rsid w:val="002A5AE3"/>
    <w:rsid w:val="002A5F63"/>
    <w:rsid w:val="002A61C7"/>
    <w:rsid w:val="002A63A9"/>
    <w:rsid w:val="002A6A73"/>
    <w:rsid w:val="002A6C23"/>
    <w:rsid w:val="002A7AB4"/>
    <w:rsid w:val="002B046F"/>
    <w:rsid w:val="002B0D78"/>
    <w:rsid w:val="002B379C"/>
    <w:rsid w:val="002B4D14"/>
    <w:rsid w:val="002B5574"/>
    <w:rsid w:val="002B58DD"/>
    <w:rsid w:val="002B5AA4"/>
    <w:rsid w:val="002B5C3C"/>
    <w:rsid w:val="002B5DFC"/>
    <w:rsid w:val="002B6899"/>
    <w:rsid w:val="002B6C42"/>
    <w:rsid w:val="002B6F1A"/>
    <w:rsid w:val="002B7F7A"/>
    <w:rsid w:val="002C0606"/>
    <w:rsid w:val="002C08C2"/>
    <w:rsid w:val="002C104F"/>
    <w:rsid w:val="002C1527"/>
    <w:rsid w:val="002C1A52"/>
    <w:rsid w:val="002C248E"/>
    <w:rsid w:val="002C2ECC"/>
    <w:rsid w:val="002C2F45"/>
    <w:rsid w:val="002C383E"/>
    <w:rsid w:val="002C3FA0"/>
    <w:rsid w:val="002C4002"/>
    <w:rsid w:val="002C4432"/>
    <w:rsid w:val="002C517A"/>
    <w:rsid w:val="002C658E"/>
    <w:rsid w:val="002C67C3"/>
    <w:rsid w:val="002C6936"/>
    <w:rsid w:val="002C69B7"/>
    <w:rsid w:val="002C707F"/>
    <w:rsid w:val="002C75FF"/>
    <w:rsid w:val="002C7E6B"/>
    <w:rsid w:val="002D0190"/>
    <w:rsid w:val="002D0392"/>
    <w:rsid w:val="002D1383"/>
    <w:rsid w:val="002D1C84"/>
    <w:rsid w:val="002D20B3"/>
    <w:rsid w:val="002D2E15"/>
    <w:rsid w:val="002D3F80"/>
    <w:rsid w:val="002D417E"/>
    <w:rsid w:val="002D576C"/>
    <w:rsid w:val="002D5928"/>
    <w:rsid w:val="002D6E55"/>
    <w:rsid w:val="002D7001"/>
    <w:rsid w:val="002D70FA"/>
    <w:rsid w:val="002D7A7F"/>
    <w:rsid w:val="002E2509"/>
    <w:rsid w:val="002E2623"/>
    <w:rsid w:val="002E2E92"/>
    <w:rsid w:val="002E3248"/>
    <w:rsid w:val="002E43D5"/>
    <w:rsid w:val="002E4E88"/>
    <w:rsid w:val="002E5B2A"/>
    <w:rsid w:val="002E5C38"/>
    <w:rsid w:val="002E6169"/>
    <w:rsid w:val="002E7A6A"/>
    <w:rsid w:val="002F187B"/>
    <w:rsid w:val="002F1DE2"/>
    <w:rsid w:val="002F1E8D"/>
    <w:rsid w:val="002F22C2"/>
    <w:rsid w:val="002F44D0"/>
    <w:rsid w:val="002F4A22"/>
    <w:rsid w:val="002F4D20"/>
    <w:rsid w:val="002F5068"/>
    <w:rsid w:val="002F5883"/>
    <w:rsid w:val="002F6413"/>
    <w:rsid w:val="002F696B"/>
    <w:rsid w:val="00300C03"/>
    <w:rsid w:val="00302116"/>
    <w:rsid w:val="00302A1F"/>
    <w:rsid w:val="00303F0E"/>
    <w:rsid w:val="0030546E"/>
    <w:rsid w:val="00305831"/>
    <w:rsid w:val="003062B6"/>
    <w:rsid w:val="003078EC"/>
    <w:rsid w:val="00310E08"/>
    <w:rsid w:val="003112E7"/>
    <w:rsid w:val="003114EF"/>
    <w:rsid w:val="00311977"/>
    <w:rsid w:val="0031290D"/>
    <w:rsid w:val="00312F8A"/>
    <w:rsid w:val="00313082"/>
    <w:rsid w:val="003138FB"/>
    <w:rsid w:val="00314F78"/>
    <w:rsid w:val="00315B10"/>
    <w:rsid w:val="00315DF1"/>
    <w:rsid w:val="00315DFF"/>
    <w:rsid w:val="00316571"/>
    <w:rsid w:val="00316B5B"/>
    <w:rsid w:val="00316D21"/>
    <w:rsid w:val="003171CF"/>
    <w:rsid w:val="00317AC2"/>
    <w:rsid w:val="00317B91"/>
    <w:rsid w:val="00321EB1"/>
    <w:rsid w:val="00321F94"/>
    <w:rsid w:val="00322262"/>
    <w:rsid w:val="00322F4A"/>
    <w:rsid w:val="003235EE"/>
    <w:rsid w:val="00324C06"/>
    <w:rsid w:val="003262B5"/>
    <w:rsid w:val="003263A5"/>
    <w:rsid w:val="00326F1B"/>
    <w:rsid w:val="00330754"/>
    <w:rsid w:val="003315AB"/>
    <w:rsid w:val="00331A1B"/>
    <w:rsid w:val="00332C71"/>
    <w:rsid w:val="00333221"/>
    <w:rsid w:val="0033333E"/>
    <w:rsid w:val="00333723"/>
    <w:rsid w:val="00333A6B"/>
    <w:rsid w:val="00335123"/>
    <w:rsid w:val="00335321"/>
    <w:rsid w:val="00335615"/>
    <w:rsid w:val="0033567B"/>
    <w:rsid w:val="00335BCE"/>
    <w:rsid w:val="00335CDC"/>
    <w:rsid w:val="00336979"/>
    <w:rsid w:val="003374D5"/>
    <w:rsid w:val="00337A1E"/>
    <w:rsid w:val="00337B7C"/>
    <w:rsid w:val="00337BDE"/>
    <w:rsid w:val="003412E3"/>
    <w:rsid w:val="003424A9"/>
    <w:rsid w:val="00342611"/>
    <w:rsid w:val="00342A13"/>
    <w:rsid w:val="0034463D"/>
    <w:rsid w:val="00351017"/>
    <w:rsid w:val="00351076"/>
    <w:rsid w:val="00351861"/>
    <w:rsid w:val="00351E90"/>
    <w:rsid w:val="00352078"/>
    <w:rsid w:val="003524EB"/>
    <w:rsid w:val="00353A44"/>
    <w:rsid w:val="00354A4B"/>
    <w:rsid w:val="003558F6"/>
    <w:rsid w:val="00355A62"/>
    <w:rsid w:val="00355BDF"/>
    <w:rsid w:val="003569A0"/>
    <w:rsid w:val="00357396"/>
    <w:rsid w:val="00357524"/>
    <w:rsid w:val="003575D0"/>
    <w:rsid w:val="003609B5"/>
    <w:rsid w:val="00360BC6"/>
    <w:rsid w:val="00361ABF"/>
    <w:rsid w:val="00361B5C"/>
    <w:rsid w:val="00362490"/>
    <w:rsid w:val="00364078"/>
    <w:rsid w:val="0036478D"/>
    <w:rsid w:val="0036530F"/>
    <w:rsid w:val="00365421"/>
    <w:rsid w:val="00367080"/>
    <w:rsid w:val="00370248"/>
    <w:rsid w:val="00370925"/>
    <w:rsid w:val="00370BB7"/>
    <w:rsid w:val="00371053"/>
    <w:rsid w:val="00371B83"/>
    <w:rsid w:val="00371BCD"/>
    <w:rsid w:val="003721E0"/>
    <w:rsid w:val="003728E2"/>
    <w:rsid w:val="00372C10"/>
    <w:rsid w:val="00372D58"/>
    <w:rsid w:val="003737B6"/>
    <w:rsid w:val="00373F8E"/>
    <w:rsid w:val="003742F6"/>
    <w:rsid w:val="0037441A"/>
    <w:rsid w:val="00375B8A"/>
    <w:rsid w:val="00376CB1"/>
    <w:rsid w:val="0037703A"/>
    <w:rsid w:val="003770C7"/>
    <w:rsid w:val="0037722D"/>
    <w:rsid w:val="003800C2"/>
    <w:rsid w:val="00380400"/>
    <w:rsid w:val="00381300"/>
    <w:rsid w:val="00381C49"/>
    <w:rsid w:val="00382EE8"/>
    <w:rsid w:val="00383651"/>
    <w:rsid w:val="00383B12"/>
    <w:rsid w:val="00385275"/>
    <w:rsid w:val="003854F3"/>
    <w:rsid w:val="00385B01"/>
    <w:rsid w:val="00385CA3"/>
    <w:rsid w:val="00387631"/>
    <w:rsid w:val="00390234"/>
    <w:rsid w:val="00390581"/>
    <w:rsid w:val="00391066"/>
    <w:rsid w:val="003939B4"/>
    <w:rsid w:val="0039549D"/>
    <w:rsid w:val="003968FE"/>
    <w:rsid w:val="00396CEB"/>
    <w:rsid w:val="003A00AF"/>
    <w:rsid w:val="003A31E9"/>
    <w:rsid w:val="003A31FB"/>
    <w:rsid w:val="003A3255"/>
    <w:rsid w:val="003A3EAF"/>
    <w:rsid w:val="003A4B8C"/>
    <w:rsid w:val="003A4C2B"/>
    <w:rsid w:val="003A5EC9"/>
    <w:rsid w:val="003A6B9B"/>
    <w:rsid w:val="003A6E36"/>
    <w:rsid w:val="003B137B"/>
    <w:rsid w:val="003B23D4"/>
    <w:rsid w:val="003B2786"/>
    <w:rsid w:val="003B286C"/>
    <w:rsid w:val="003B2E02"/>
    <w:rsid w:val="003B3523"/>
    <w:rsid w:val="003B3BC1"/>
    <w:rsid w:val="003B40F3"/>
    <w:rsid w:val="003B6405"/>
    <w:rsid w:val="003B6C5A"/>
    <w:rsid w:val="003C28A6"/>
    <w:rsid w:val="003C2DD6"/>
    <w:rsid w:val="003C393D"/>
    <w:rsid w:val="003C45A7"/>
    <w:rsid w:val="003C54F0"/>
    <w:rsid w:val="003C5FFC"/>
    <w:rsid w:val="003C61F1"/>
    <w:rsid w:val="003C65EF"/>
    <w:rsid w:val="003C6E66"/>
    <w:rsid w:val="003C780E"/>
    <w:rsid w:val="003C7C73"/>
    <w:rsid w:val="003D0947"/>
    <w:rsid w:val="003D09FB"/>
    <w:rsid w:val="003D1B1D"/>
    <w:rsid w:val="003D2A4A"/>
    <w:rsid w:val="003D2E6C"/>
    <w:rsid w:val="003D3B6E"/>
    <w:rsid w:val="003D3F45"/>
    <w:rsid w:val="003D53F7"/>
    <w:rsid w:val="003D69A4"/>
    <w:rsid w:val="003D71FE"/>
    <w:rsid w:val="003D76E4"/>
    <w:rsid w:val="003D7D82"/>
    <w:rsid w:val="003E0015"/>
    <w:rsid w:val="003E078C"/>
    <w:rsid w:val="003E0895"/>
    <w:rsid w:val="003E1E8C"/>
    <w:rsid w:val="003E1EC2"/>
    <w:rsid w:val="003E24D8"/>
    <w:rsid w:val="003E293E"/>
    <w:rsid w:val="003E2EB1"/>
    <w:rsid w:val="003E449B"/>
    <w:rsid w:val="003E475D"/>
    <w:rsid w:val="003E5383"/>
    <w:rsid w:val="003E53B8"/>
    <w:rsid w:val="003E53FA"/>
    <w:rsid w:val="003E5707"/>
    <w:rsid w:val="003E5A2A"/>
    <w:rsid w:val="003E5CF4"/>
    <w:rsid w:val="003E63CD"/>
    <w:rsid w:val="003E653A"/>
    <w:rsid w:val="003E69AB"/>
    <w:rsid w:val="003E6A30"/>
    <w:rsid w:val="003E77F2"/>
    <w:rsid w:val="003F0288"/>
    <w:rsid w:val="003F0596"/>
    <w:rsid w:val="003F0975"/>
    <w:rsid w:val="003F16DA"/>
    <w:rsid w:val="003F1AAA"/>
    <w:rsid w:val="003F275E"/>
    <w:rsid w:val="003F335B"/>
    <w:rsid w:val="003F35CE"/>
    <w:rsid w:val="003F4406"/>
    <w:rsid w:val="003F45A9"/>
    <w:rsid w:val="003F6F24"/>
    <w:rsid w:val="003F7D34"/>
    <w:rsid w:val="004003AF"/>
    <w:rsid w:val="00400687"/>
    <w:rsid w:val="00400891"/>
    <w:rsid w:val="0040239F"/>
    <w:rsid w:val="004023B8"/>
    <w:rsid w:val="00402657"/>
    <w:rsid w:val="0040283B"/>
    <w:rsid w:val="004029C8"/>
    <w:rsid w:val="00403343"/>
    <w:rsid w:val="00403344"/>
    <w:rsid w:val="00403D74"/>
    <w:rsid w:val="0040405F"/>
    <w:rsid w:val="0040461B"/>
    <w:rsid w:val="0040692D"/>
    <w:rsid w:val="00407133"/>
    <w:rsid w:val="004103FB"/>
    <w:rsid w:val="00411712"/>
    <w:rsid w:val="00411949"/>
    <w:rsid w:val="0041232F"/>
    <w:rsid w:val="004134DF"/>
    <w:rsid w:val="0041352B"/>
    <w:rsid w:val="00413574"/>
    <w:rsid w:val="00413F4A"/>
    <w:rsid w:val="00414386"/>
    <w:rsid w:val="00416717"/>
    <w:rsid w:val="0041675C"/>
    <w:rsid w:val="00416B65"/>
    <w:rsid w:val="00416F2C"/>
    <w:rsid w:val="00417C3A"/>
    <w:rsid w:val="00420283"/>
    <w:rsid w:val="00420FC5"/>
    <w:rsid w:val="00421A46"/>
    <w:rsid w:val="00421A8B"/>
    <w:rsid w:val="00422171"/>
    <w:rsid w:val="00423482"/>
    <w:rsid w:val="004245B4"/>
    <w:rsid w:val="00424A3E"/>
    <w:rsid w:val="00424FA5"/>
    <w:rsid w:val="0042558E"/>
    <w:rsid w:val="00425C93"/>
    <w:rsid w:val="004262D7"/>
    <w:rsid w:val="004274E0"/>
    <w:rsid w:val="00427DA3"/>
    <w:rsid w:val="00430246"/>
    <w:rsid w:val="0043029A"/>
    <w:rsid w:val="00430484"/>
    <w:rsid w:val="00430B6A"/>
    <w:rsid w:val="004316E3"/>
    <w:rsid w:val="004325FB"/>
    <w:rsid w:val="004354A9"/>
    <w:rsid w:val="0043563A"/>
    <w:rsid w:val="0043593A"/>
    <w:rsid w:val="00437601"/>
    <w:rsid w:val="00440955"/>
    <w:rsid w:val="004413F7"/>
    <w:rsid w:val="00441B55"/>
    <w:rsid w:val="00442EB0"/>
    <w:rsid w:val="00443A87"/>
    <w:rsid w:val="00443B8B"/>
    <w:rsid w:val="00444F12"/>
    <w:rsid w:val="00445A48"/>
    <w:rsid w:val="00446326"/>
    <w:rsid w:val="00446779"/>
    <w:rsid w:val="0044679B"/>
    <w:rsid w:val="00450104"/>
    <w:rsid w:val="00450B4B"/>
    <w:rsid w:val="00450F92"/>
    <w:rsid w:val="004521BB"/>
    <w:rsid w:val="00452B01"/>
    <w:rsid w:val="00452B43"/>
    <w:rsid w:val="004532EC"/>
    <w:rsid w:val="004538D4"/>
    <w:rsid w:val="00456304"/>
    <w:rsid w:val="0045675C"/>
    <w:rsid w:val="00457811"/>
    <w:rsid w:val="00457AE0"/>
    <w:rsid w:val="00460DC3"/>
    <w:rsid w:val="00460E99"/>
    <w:rsid w:val="0046135D"/>
    <w:rsid w:val="0046172E"/>
    <w:rsid w:val="004624AA"/>
    <w:rsid w:val="00462AC3"/>
    <w:rsid w:val="00462AE5"/>
    <w:rsid w:val="00462E6B"/>
    <w:rsid w:val="0046475D"/>
    <w:rsid w:val="004661EC"/>
    <w:rsid w:val="004665F7"/>
    <w:rsid w:val="00470834"/>
    <w:rsid w:val="00470DF1"/>
    <w:rsid w:val="00471007"/>
    <w:rsid w:val="00472282"/>
    <w:rsid w:val="004723CF"/>
    <w:rsid w:val="00473C83"/>
    <w:rsid w:val="00473DDF"/>
    <w:rsid w:val="004745EC"/>
    <w:rsid w:val="00475F63"/>
    <w:rsid w:val="004768BD"/>
    <w:rsid w:val="00476B79"/>
    <w:rsid w:val="0048055B"/>
    <w:rsid w:val="004807E0"/>
    <w:rsid w:val="004816BD"/>
    <w:rsid w:val="004827E0"/>
    <w:rsid w:val="0048290B"/>
    <w:rsid w:val="00482C65"/>
    <w:rsid w:val="00484004"/>
    <w:rsid w:val="00484397"/>
    <w:rsid w:val="00484CBD"/>
    <w:rsid w:val="00484EF7"/>
    <w:rsid w:val="00486A2C"/>
    <w:rsid w:val="00486BCE"/>
    <w:rsid w:val="004901D1"/>
    <w:rsid w:val="00490815"/>
    <w:rsid w:val="00490ADC"/>
    <w:rsid w:val="00490F7F"/>
    <w:rsid w:val="004911B1"/>
    <w:rsid w:val="00491D3C"/>
    <w:rsid w:val="00492022"/>
    <w:rsid w:val="00492DBE"/>
    <w:rsid w:val="00494EB7"/>
    <w:rsid w:val="0049567B"/>
    <w:rsid w:val="00496BB3"/>
    <w:rsid w:val="00497707"/>
    <w:rsid w:val="004A2341"/>
    <w:rsid w:val="004A2E4C"/>
    <w:rsid w:val="004A341E"/>
    <w:rsid w:val="004A3EE8"/>
    <w:rsid w:val="004A3F88"/>
    <w:rsid w:val="004A4796"/>
    <w:rsid w:val="004A5916"/>
    <w:rsid w:val="004A591B"/>
    <w:rsid w:val="004A62FE"/>
    <w:rsid w:val="004A675A"/>
    <w:rsid w:val="004A7098"/>
    <w:rsid w:val="004A73E6"/>
    <w:rsid w:val="004A7745"/>
    <w:rsid w:val="004A78CE"/>
    <w:rsid w:val="004A796D"/>
    <w:rsid w:val="004A7A98"/>
    <w:rsid w:val="004B1342"/>
    <w:rsid w:val="004B1CB7"/>
    <w:rsid w:val="004B2562"/>
    <w:rsid w:val="004B26AF"/>
    <w:rsid w:val="004B2A34"/>
    <w:rsid w:val="004B2EFA"/>
    <w:rsid w:val="004B30C9"/>
    <w:rsid w:val="004B36AA"/>
    <w:rsid w:val="004B3AA6"/>
    <w:rsid w:val="004B3C36"/>
    <w:rsid w:val="004B489F"/>
    <w:rsid w:val="004B4990"/>
    <w:rsid w:val="004B5BAA"/>
    <w:rsid w:val="004B6D6F"/>
    <w:rsid w:val="004C0B0F"/>
    <w:rsid w:val="004C139D"/>
    <w:rsid w:val="004C2222"/>
    <w:rsid w:val="004C2273"/>
    <w:rsid w:val="004C2459"/>
    <w:rsid w:val="004C2AF1"/>
    <w:rsid w:val="004C2C99"/>
    <w:rsid w:val="004C301E"/>
    <w:rsid w:val="004C349E"/>
    <w:rsid w:val="004C3726"/>
    <w:rsid w:val="004C395E"/>
    <w:rsid w:val="004C44B3"/>
    <w:rsid w:val="004C4FA9"/>
    <w:rsid w:val="004C563A"/>
    <w:rsid w:val="004C7025"/>
    <w:rsid w:val="004C7351"/>
    <w:rsid w:val="004D029B"/>
    <w:rsid w:val="004D07B8"/>
    <w:rsid w:val="004D09FC"/>
    <w:rsid w:val="004D1778"/>
    <w:rsid w:val="004D33CF"/>
    <w:rsid w:val="004D4218"/>
    <w:rsid w:val="004D425B"/>
    <w:rsid w:val="004D4535"/>
    <w:rsid w:val="004D4FEA"/>
    <w:rsid w:val="004D57C3"/>
    <w:rsid w:val="004D61AA"/>
    <w:rsid w:val="004D76F3"/>
    <w:rsid w:val="004D79BF"/>
    <w:rsid w:val="004E0230"/>
    <w:rsid w:val="004E112F"/>
    <w:rsid w:val="004E1D34"/>
    <w:rsid w:val="004E42D0"/>
    <w:rsid w:val="004E4E03"/>
    <w:rsid w:val="004E5AE6"/>
    <w:rsid w:val="004E5DAA"/>
    <w:rsid w:val="004E6294"/>
    <w:rsid w:val="004E638E"/>
    <w:rsid w:val="004E67F8"/>
    <w:rsid w:val="004E6992"/>
    <w:rsid w:val="004E6B6B"/>
    <w:rsid w:val="004E7247"/>
    <w:rsid w:val="004E774C"/>
    <w:rsid w:val="004F05D9"/>
    <w:rsid w:val="004F0EA9"/>
    <w:rsid w:val="004F1125"/>
    <w:rsid w:val="004F1195"/>
    <w:rsid w:val="004F1E70"/>
    <w:rsid w:val="004F29AA"/>
    <w:rsid w:val="004F2D0A"/>
    <w:rsid w:val="004F3C9D"/>
    <w:rsid w:val="004F4974"/>
    <w:rsid w:val="004F65CB"/>
    <w:rsid w:val="004F676B"/>
    <w:rsid w:val="0050065F"/>
    <w:rsid w:val="00500763"/>
    <w:rsid w:val="00500DDD"/>
    <w:rsid w:val="005011D2"/>
    <w:rsid w:val="0050137C"/>
    <w:rsid w:val="0050213B"/>
    <w:rsid w:val="00504E7D"/>
    <w:rsid w:val="00505911"/>
    <w:rsid w:val="005059AD"/>
    <w:rsid w:val="00506FA2"/>
    <w:rsid w:val="00507159"/>
    <w:rsid w:val="00507820"/>
    <w:rsid w:val="00507BF4"/>
    <w:rsid w:val="00507C7C"/>
    <w:rsid w:val="00507CF6"/>
    <w:rsid w:val="00507E19"/>
    <w:rsid w:val="00507F70"/>
    <w:rsid w:val="00510756"/>
    <w:rsid w:val="00511224"/>
    <w:rsid w:val="00511668"/>
    <w:rsid w:val="0051274C"/>
    <w:rsid w:val="00512752"/>
    <w:rsid w:val="00512F46"/>
    <w:rsid w:val="00513F2D"/>
    <w:rsid w:val="0051421C"/>
    <w:rsid w:val="005149A6"/>
    <w:rsid w:val="005150E4"/>
    <w:rsid w:val="005151D1"/>
    <w:rsid w:val="00516039"/>
    <w:rsid w:val="00516229"/>
    <w:rsid w:val="005164DB"/>
    <w:rsid w:val="0051679E"/>
    <w:rsid w:val="00516A2C"/>
    <w:rsid w:val="00516D64"/>
    <w:rsid w:val="00517A57"/>
    <w:rsid w:val="00520237"/>
    <w:rsid w:val="005207FB"/>
    <w:rsid w:val="00520CF7"/>
    <w:rsid w:val="0052165E"/>
    <w:rsid w:val="00522580"/>
    <w:rsid w:val="005226C1"/>
    <w:rsid w:val="00523AAB"/>
    <w:rsid w:val="00524532"/>
    <w:rsid w:val="00525273"/>
    <w:rsid w:val="005256A0"/>
    <w:rsid w:val="00525B89"/>
    <w:rsid w:val="005269AB"/>
    <w:rsid w:val="00526DE2"/>
    <w:rsid w:val="00527A57"/>
    <w:rsid w:val="0053119B"/>
    <w:rsid w:val="005312BD"/>
    <w:rsid w:val="005326B0"/>
    <w:rsid w:val="00532A37"/>
    <w:rsid w:val="005330F4"/>
    <w:rsid w:val="00533283"/>
    <w:rsid w:val="00533796"/>
    <w:rsid w:val="00533837"/>
    <w:rsid w:val="0053409B"/>
    <w:rsid w:val="00534B39"/>
    <w:rsid w:val="00535EBC"/>
    <w:rsid w:val="00536202"/>
    <w:rsid w:val="00536588"/>
    <w:rsid w:val="005366D3"/>
    <w:rsid w:val="0053691B"/>
    <w:rsid w:val="00536E6D"/>
    <w:rsid w:val="0053741C"/>
    <w:rsid w:val="00537917"/>
    <w:rsid w:val="00537ACD"/>
    <w:rsid w:val="00537B6C"/>
    <w:rsid w:val="00540DC5"/>
    <w:rsid w:val="00540FC6"/>
    <w:rsid w:val="00541B89"/>
    <w:rsid w:val="00544800"/>
    <w:rsid w:val="00545AA5"/>
    <w:rsid w:val="00545FC6"/>
    <w:rsid w:val="00546D41"/>
    <w:rsid w:val="0054706E"/>
    <w:rsid w:val="0055046D"/>
    <w:rsid w:val="00550526"/>
    <w:rsid w:val="0055059E"/>
    <w:rsid w:val="005508C6"/>
    <w:rsid w:val="00553705"/>
    <w:rsid w:val="0055563D"/>
    <w:rsid w:val="00555FC3"/>
    <w:rsid w:val="0055726A"/>
    <w:rsid w:val="00557567"/>
    <w:rsid w:val="00557752"/>
    <w:rsid w:val="00557FDF"/>
    <w:rsid w:val="005606A9"/>
    <w:rsid w:val="00560CF1"/>
    <w:rsid w:val="0056118D"/>
    <w:rsid w:val="005627BC"/>
    <w:rsid w:val="00562D70"/>
    <w:rsid w:val="00564621"/>
    <w:rsid w:val="005646C1"/>
    <w:rsid w:val="005647F0"/>
    <w:rsid w:val="00565ABD"/>
    <w:rsid w:val="0056684E"/>
    <w:rsid w:val="005677D7"/>
    <w:rsid w:val="00567B61"/>
    <w:rsid w:val="00567C2C"/>
    <w:rsid w:val="00567CF2"/>
    <w:rsid w:val="00570907"/>
    <w:rsid w:val="00570F42"/>
    <w:rsid w:val="00571F80"/>
    <w:rsid w:val="00572455"/>
    <w:rsid w:val="0057254F"/>
    <w:rsid w:val="0057277D"/>
    <w:rsid w:val="00572973"/>
    <w:rsid w:val="00574430"/>
    <w:rsid w:val="00576F68"/>
    <w:rsid w:val="0058064D"/>
    <w:rsid w:val="00580932"/>
    <w:rsid w:val="00580D15"/>
    <w:rsid w:val="00581CBE"/>
    <w:rsid w:val="00581DF9"/>
    <w:rsid w:val="00584EFE"/>
    <w:rsid w:val="005868D6"/>
    <w:rsid w:val="00586F0E"/>
    <w:rsid w:val="0058739F"/>
    <w:rsid w:val="005901FE"/>
    <w:rsid w:val="00591782"/>
    <w:rsid w:val="00591B9B"/>
    <w:rsid w:val="0059518F"/>
    <w:rsid w:val="00595630"/>
    <w:rsid w:val="005A1E41"/>
    <w:rsid w:val="005A1FCE"/>
    <w:rsid w:val="005A25A6"/>
    <w:rsid w:val="005A29EB"/>
    <w:rsid w:val="005A29F3"/>
    <w:rsid w:val="005A2A01"/>
    <w:rsid w:val="005A3345"/>
    <w:rsid w:val="005A483C"/>
    <w:rsid w:val="005A4F2A"/>
    <w:rsid w:val="005A5DDE"/>
    <w:rsid w:val="005A7091"/>
    <w:rsid w:val="005A721C"/>
    <w:rsid w:val="005A7B07"/>
    <w:rsid w:val="005B05E9"/>
    <w:rsid w:val="005B13E6"/>
    <w:rsid w:val="005B183D"/>
    <w:rsid w:val="005B21EF"/>
    <w:rsid w:val="005B2ACF"/>
    <w:rsid w:val="005B305F"/>
    <w:rsid w:val="005B452A"/>
    <w:rsid w:val="005B7569"/>
    <w:rsid w:val="005B75B4"/>
    <w:rsid w:val="005B77DD"/>
    <w:rsid w:val="005C0323"/>
    <w:rsid w:val="005C04CF"/>
    <w:rsid w:val="005C0555"/>
    <w:rsid w:val="005C175C"/>
    <w:rsid w:val="005C180E"/>
    <w:rsid w:val="005C247F"/>
    <w:rsid w:val="005C2885"/>
    <w:rsid w:val="005C290D"/>
    <w:rsid w:val="005C403C"/>
    <w:rsid w:val="005C46E7"/>
    <w:rsid w:val="005C4D4E"/>
    <w:rsid w:val="005C4D50"/>
    <w:rsid w:val="005C6141"/>
    <w:rsid w:val="005C629C"/>
    <w:rsid w:val="005C6FE6"/>
    <w:rsid w:val="005C7523"/>
    <w:rsid w:val="005C7779"/>
    <w:rsid w:val="005C7FE3"/>
    <w:rsid w:val="005D01B5"/>
    <w:rsid w:val="005D1920"/>
    <w:rsid w:val="005D1C27"/>
    <w:rsid w:val="005D2F14"/>
    <w:rsid w:val="005D2F31"/>
    <w:rsid w:val="005D32CE"/>
    <w:rsid w:val="005D3D5C"/>
    <w:rsid w:val="005D40FE"/>
    <w:rsid w:val="005D434A"/>
    <w:rsid w:val="005D4AA8"/>
    <w:rsid w:val="005D568F"/>
    <w:rsid w:val="005D5FDF"/>
    <w:rsid w:val="005D61AA"/>
    <w:rsid w:val="005D68CE"/>
    <w:rsid w:val="005D6A38"/>
    <w:rsid w:val="005D6B73"/>
    <w:rsid w:val="005D7785"/>
    <w:rsid w:val="005E0654"/>
    <w:rsid w:val="005E08DF"/>
    <w:rsid w:val="005E13CC"/>
    <w:rsid w:val="005E1408"/>
    <w:rsid w:val="005E1FF0"/>
    <w:rsid w:val="005E2264"/>
    <w:rsid w:val="005E2E66"/>
    <w:rsid w:val="005E4469"/>
    <w:rsid w:val="005F053A"/>
    <w:rsid w:val="005F08C4"/>
    <w:rsid w:val="005F0BB4"/>
    <w:rsid w:val="005F0D67"/>
    <w:rsid w:val="005F0DDF"/>
    <w:rsid w:val="005F1047"/>
    <w:rsid w:val="005F16DC"/>
    <w:rsid w:val="005F1F06"/>
    <w:rsid w:val="005F3066"/>
    <w:rsid w:val="005F3B40"/>
    <w:rsid w:val="005F4159"/>
    <w:rsid w:val="005F5CBE"/>
    <w:rsid w:val="005F60D6"/>
    <w:rsid w:val="005F6173"/>
    <w:rsid w:val="005F7342"/>
    <w:rsid w:val="005F7900"/>
    <w:rsid w:val="0060010D"/>
    <w:rsid w:val="0060080E"/>
    <w:rsid w:val="00601431"/>
    <w:rsid w:val="00601B98"/>
    <w:rsid w:val="006028DF"/>
    <w:rsid w:val="00602F04"/>
    <w:rsid w:val="006030F8"/>
    <w:rsid w:val="0060342B"/>
    <w:rsid w:val="006034B2"/>
    <w:rsid w:val="00603758"/>
    <w:rsid w:val="006056FA"/>
    <w:rsid w:val="006059CA"/>
    <w:rsid w:val="00606428"/>
    <w:rsid w:val="0060643D"/>
    <w:rsid w:val="00606819"/>
    <w:rsid w:val="006068BB"/>
    <w:rsid w:val="00607392"/>
    <w:rsid w:val="00607441"/>
    <w:rsid w:val="00611510"/>
    <w:rsid w:val="00611688"/>
    <w:rsid w:val="00611F29"/>
    <w:rsid w:val="00612D34"/>
    <w:rsid w:val="006130D6"/>
    <w:rsid w:val="006133A9"/>
    <w:rsid w:val="006140B1"/>
    <w:rsid w:val="00614B99"/>
    <w:rsid w:val="00614F83"/>
    <w:rsid w:val="006154E7"/>
    <w:rsid w:val="00615A22"/>
    <w:rsid w:val="00616ACB"/>
    <w:rsid w:val="00617253"/>
    <w:rsid w:val="00617A31"/>
    <w:rsid w:val="00617D5F"/>
    <w:rsid w:val="00620DCC"/>
    <w:rsid w:val="00621AAC"/>
    <w:rsid w:val="00624750"/>
    <w:rsid w:val="006251BA"/>
    <w:rsid w:val="00625E7A"/>
    <w:rsid w:val="00625FA7"/>
    <w:rsid w:val="006264E8"/>
    <w:rsid w:val="00626CBA"/>
    <w:rsid w:val="006276EA"/>
    <w:rsid w:val="006311F5"/>
    <w:rsid w:val="00631D8A"/>
    <w:rsid w:val="00632FB8"/>
    <w:rsid w:val="00633B36"/>
    <w:rsid w:val="00633D07"/>
    <w:rsid w:val="0063404B"/>
    <w:rsid w:val="00634099"/>
    <w:rsid w:val="006340AE"/>
    <w:rsid w:val="00634735"/>
    <w:rsid w:val="00634832"/>
    <w:rsid w:val="006360B4"/>
    <w:rsid w:val="006369E5"/>
    <w:rsid w:val="0063715A"/>
    <w:rsid w:val="00637795"/>
    <w:rsid w:val="00640A69"/>
    <w:rsid w:val="00640EEA"/>
    <w:rsid w:val="00641865"/>
    <w:rsid w:val="00642842"/>
    <w:rsid w:val="00643244"/>
    <w:rsid w:val="00644545"/>
    <w:rsid w:val="0064590F"/>
    <w:rsid w:val="00646078"/>
    <w:rsid w:val="00647C83"/>
    <w:rsid w:val="00647F86"/>
    <w:rsid w:val="006504FA"/>
    <w:rsid w:val="00650AEC"/>
    <w:rsid w:val="00651085"/>
    <w:rsid w:val="006519D6"/>
    <w:rsid w:val="0065260B"/>
    <w:rsid w:val="00652A63"/>
    <w:rsid w:val="00653542"/>
    <w:rsid w:val="006535CA"/>
    <w:rsid w:val="006554FD"/>
    <w:rsid w:val="006563A5"/>
    <w:rsid w:val="00656899"/>
    <w:rsid w:val="006570A0"/>
    <w:rsid w:val="00661D8D"/>
    <w:rsid w:val="0066208D"/>
    <w:rsid w:val="0066221B"/>
    <w:rsid w:val="00663217"/>
    <w:rsid w:val="0066386D"/>
    <w:rsid w:val="00663CA9"/>
    <w:rsid w:val="00664437"/>
    <w:rsid w:val="00664A7E"/>
    <w:rsid w:val="006657FD"/>
    <w:rsid w:val="00666261"/>
    <w:rsid w:val="00666FE4"/>
    <w:rsid w:val="00667148"/>
    <w:rsid w:val="00670C77"/>
    <w:rsid w:val="006712D7"/>
    <w:rsid w:val="00671AE6"/>
    <w:rsid w:val="00674565"/>
    <w:rsid w:val="00674875"/>
    <w:rsid w:val="006805DA"/>
    <w:rsid w:val="00682205"/>
    <w:rsid w:val="0068227E"/>
    <w:rsid w:val="0068284B"/>
    <w:rsid w:val="00684F43"/>
    <w:rsid w:val="00685B44"/>
    <w:rsid w:val="006871BF"/>
    <w:rsid w:val="006876CF"/>
    <w:rsid w:val="00687F48"/>
    <w:rsid w:val="006908DA"/>
    <w:rsid w:val="00691CDE"/>
    <w:rsid w:val="00693B75"/>
    <w:rsid w:val="006947F1"/>
    <w:rsid w:val="006958C5"/>
    <w:rsid w:val="006974C7"/>
    <w:rsid w:val="00697ADD"/>
    <w:rsid w:val="00697BFB"/>
    <w:rsid w:val="006A0217"/>
    <w:rsid w:val="006A167E"/>
    <w:rsid w:val="006A220B"/>
    <w:rsid w:val="006A35BB"/>
    <w:rsid w:val="006A36D4"/>
    <w:rsid w:val="006A3DED"/>
    <w:rsid w:val="006A3F1F"/>
    <w:rsid w:val="006A4EC6"/>
    <w:rsid w:val="006A515E"/>
    <w:rsid w:val="006A5CC1"/>
    <w:rsid w:val="006A613A"/>
    <w:rsid w:val="006A627C"/>
    <w:rsid w:val="006A6555"/>
    <w:rsid w:val="006A65C9"/>
    <w:rsid w:val="006A690B"/>
    <w:rsid w:val="006A7B55"/>
    <w:rsid w:val="006B046D"/>
    <w:rsid w:val="006B0818"/>
    <w:rsid w:val="006B0C76"/>
    <w:rsid w:val="006B191D"/>
    <w:rsid w:val="006B1C7A"/>
    <w:rsid w:val="006B25DA"/>
    <w:rsid w:val="006B2758"/>
    <w:rsid w:val="006B2DE2"/>
    <w:rsid w:val="006B3C9B"/>
    <w:rsid w:val="006B3E4A"/>
    <w:rsid w:val="006B45C3"/>
    <w:rsid w:val="006B5DF3"/>
    <w:rsid w:val="006B6140"/>
    <w:rsid w:val="006C08E4"/>
    <w:rsid w:val="006C1162"/>
    <w:rsid w:val="006C3928"/>
    <w:rsid w:val="006C507A"/>
    <w:rsid w:val="006C56E5"/>
    <w:rsid w:val="006C6E48"/>
    <w:rsid w:val="006C7089"/>
    <w:rsid w:val="006C77E9"/>
    <w:rsid w:val="006D21EC"/>
    <w:rsid w:val="006D2AB9"/>
    <w:rsid w:val="006D2BBE"/>
    <w:rsid w:val="006D31A6"/>
    <w:rsid w:val="006D589A"/>
    <w:rsid w:val="006D591B"/>
    <w:rsid w:val="006D7D8F"/>
    <w:rsid w:val="006D7E79"/>
    <w:rsid w:val="006E134D"/>
    <w:rsid w:val="006E1DD3"/>
    <w:rsid w:val="006E2744"/>
    <w:rsid w:val="006E4CB0"/>
    <w:rsid w:val="006E5905"/>
    <w:rsid w:val="006E6919"/>
    <w:rsid w:val="006E7440"/>
    <w:rsid w:val="006F0EFC"/>
    <w:rsid w:val="006F109F"/>
    <w:rsid w:val="006F2283"/>
    <w:rsid w:val="006F25C7"/>
    <w:rsid w:val="0070047E"/>
    <w:rsid w:val="007008DD"/>
    <w:rsid w:val="00700E89"/>
    <w:rsid w:val="00702652"/>
    <w:rsid w:val="00703E5C"/>
    <w:rsid w:val="00703F67"/>
    <w:rsid w:val="007045EB"/>
    <w:rsid w:val="00705317"/>
    <w:rsid w:val="007070D8"/>
    <w:rsid w:val="007079B0"/>
    <w:rsid w:val="0071121F"/>
    <w:rsid w:val="00711D4C"/>
    <w:rsid w:val="00712EE0"/>
    <w:rsid w:val="007132E7"/>
    <w:rsid w:val="00713DDA"/>
    <w:rsid w:val="00715C61"/>
    <w:rsid w:val="00716473"/>
    <w:rsid w:val="00716A58"/>
    <w:rsid w:val="00716E99"/>
    <w:rsid w:val="00716F7B"/>
    <w:rsid w:val="00717001"/>
    <w:rsid w:val="007177DF"/>
    <w:rsid w:val="007206CD"/>
    <w:rsid w:val="00721DE8"/>
    <w:rsid w:val="00722911"/>
    <w:rsid w:val="00723321"/>
    <w:rsid w:val="007251A7"/>
    <w:rsid w:val="0072619C"/>
    <w:rsid w:val="00726431"/>
    <w:rsid w:val="00727577"/>
    <w:rsid w:val="00727792"/>
    <w:rsid w:val="007302F0"/>
    <w:rsid w:val="00730954"/>
    <w:rsid w:val="00730A19"/>
    <w:rsid w:val="00730A25"/>
    <w:rsid w:val="00730A40"/>
    <w:rsid w:val="00730AD7"/>
    <w:rsid w:val="00731327"/>
    <w:rsid w:val="00731FD0"/>
    <w:rsid w:val="00732079"/>
    <w:rsid w:val="007328E1"/>
    <w:rsid w:val="007340B5"/>
    <w:rsid w:val="00734B5D"/>
    <w:rsid w:val="00734F67"/>
    <w:rsid w:val="0073564F"/>
    <w:rsid w:val="00737B56"/>
    <w:rsid w:val="00737C20"/>
    <w:rsid w:val="00740478"/>
    <w:rsid w:val="007410F0"/>
    <w:rsid w:val="00741C90"/>
    <w:rsid w:val="00742A39"/>
    <w:rsid w:val="00742FB0"/>
    <w:rsid w:val="00744ED0"/>
    <w:rsid w:val="00745624"/>
    <w:rsid w:val="007457A5"/>
    <w:rsid w:val="00745DDF"/>
    <w:rsid w:val="00747648"/>
    <w:rsid w:val="007514DC"/>
    <w:rsid w:val="00751B39"/>
    <w:rsid w:val="00751B47"/>
    <w:rsid w:val="0075268C"/>
    <w:rsid w:val="0075340E"/>
    <w:rsid w:val="0075343D"/>
    <w:rsid w:val="00753F96"/>
    <w:rsid w:val="007541A2"/>
    <w:rsid w:val="00754AB1"/>
    <w:rsid w:val="00755BF8"/>
    <w:rsid w:val="00755D4D"/>
    <w:rsid w:val="00755E32"/>
    <w:rsid w:val="00756477"/>
    <w:rsid w:val="00757E34"/>
    <w:rsid w:val="007629C7"/>
    <w:rsid w:val="00762D00"/>
    <w:rsid w:val="0076322B"/>
    <w:rsid w:val="00763A95"/>
    <w:rsid w:val="00763FDF"/>
    <w:rsid w:val="00764C82"/>
    <w:rsid w:val="00767824"/>
    <w:rsid w:val="00767AE5"/>
    <w:rsid w:val="00767D2E"/>
    <w:rsid w:val="00770BF1"/>
    <w:rsid w:val="00771A2E"/>
    <w:rsid w:val="00772266"/>
    <w:rsid w:val="00772AFA"/>
    <w:rsid w:val="00773323"/>
    <w:rsid w:val="00773370"/>
    <w:rsid w:val="007741A9"/>
    <w:rsid w:val="00774474"/>
    <w:rsid w:val="007745B2"/>
    <w:rsid w:val="00774610"/>
    <w:rsid w:val="00775360"/>
    <w:rsid w:val="00775B00"/>
    <w:rsid w:val="00776A9F"/>
    <w:rsid w:val="00776F58"/>
    <w:rsid w:val="00777168"/>
    <w:rsid w:val="0077717E"/>
    <w:rsid w:val="007777EB"/>
    <w:rsid w:val="00777C8C"/>
    <w:rsid w:val="007801CE"/>
    <w:rsid w:val="0078111E"/>
    <w:rsid w:val="007812E0"/>
    <w:rsid w:val="00781B60"/>
    <w:rsid w:val="007828DE"/>
    <w:rsid w:val="007829C2"/>
    <w:rsid w:val="00782CC5"/>
    <w:rsid w:val="00782DF5"/>
    <w:rsid w:val="007831CF"/>
    <w:rsid w:val="007834FA"/>
    <w:rsid w:val="007838E7"/>
    <w:rsid w:val="00783C15"/>
    <w:rsid w:val="00784A08"/>
    <w:rsid w:val="00784DD6"/>
    <w:rsid w:val="007868E8"/>
    <w:rsid w:val="00787167"/>
    <w:rsid w:val="00790508"/>
    <w:rsid w:val="00791483"/>
    <w:rsid w:val="00792B33"/>
    <w:rsid w:val="00794035"/>
    <w:rsid w:val="00794BBB"/>
    <w:rsid w:val="00795D5F"/>
    <w:rsid w:val="00796C13"/>
    <w:rsid w:val="00796FBD"/>
    <w:rsid w:val="0079730A"/>
    <w:rsid w:val="007975B2"/>
    <w:rsid w:val="007976FB"/>
    <w:rsid w:val="007A014E"/>
    <w:rsid w:val="007A0230"/>
    <w:rsid w:val="007A1230"/>
    <w:rsid w:val="007A1984"/>
    <w:rsid w:val="007A355D"/>
    <w:rsid w:val="007A48FE"/>
    <w:rsid w:val="007A57E0"/>
    <w:rsid w:val="007A58C8"/>
    <w:rsid w:val="007A5E3A"/>
    <w:rsid w:val="007A6168"/>
    <w:rsid w:val="007A6846"/>
    <w:rsid w:val="007A6B19"/>
    <w:rsid w:val="007A7342"/>
    <w:rsid w:val="007A77F5"/>
    <w:rsid w:val="007A7B19"/>
    <w:rsid w:val="007A7DA1"/>
    <w:rsid w:val="007A7DC6"/>
    <w:rsid w:val="007A7E24"/>
    <w:rsid w:val="007B0665"/>
    <w:rsid w:val="007B0A53"/>
    <w:rsid w:val="007B161D"/>
    <w:rsid w:val="007B2079"/>
    <w:rsid w:val="007B2455"/>
    <w:rsid w:val="007B2C3D"/>
    <w:rsid w:val="007B56E5"/>
    <w:rsid w:val="007B66FB"/>
    <w:rsid w:val="007B6941"/>
    <w:rsid w:val="007B7389"/>
    <w:rsid w:val="007B771A"/>
    <w:rsid w:val="007B7DFB"/>
    <w:rsid w:val="007C0BF7"/>
    <w:rsid w:val="007C1425"/>
    <w:rsid w:val="007C2352"/>
    <w:rsid w:val="007C355F"/>
    <w:rsid w:val="007C3BC1"/>
    <w:rsid w:val="007C49E6"/>
    <w:rsid w:val="007C76F1"/>
    <w:rsid w:val="007C780E"/>
    <w:rsid w:val="007C7D26"/>
    <w:rsid w:val="007C7D36"/>
    <w:rsid w:val="007D045D"/>
    <w:rsid w:val="007D0FAD"/>
    <w:rsid w:val="007D18F2"/>
    <w:rsid w:val="007D26A7"/>
    <w:rsid w:val="007D31DC"/>
    <w:rsid w:val="007D3286"/>
    <w:rsid w:val="007D3A2C"/>
    <w:rsid w:val="007D3EDC"/>
    <w:rsid w:val="007D3F4E"/>
    <w:rsid w:val="007D41D1"/>
    <w:rsid w:val="007D4A99"/>
    <w:rsid w:val="007D51AC"/>
    <w:rsid w:val="007D576D"/>
    <w:rsid w:val="007D588C"/>
    <w:rsid w:val="007D5ADB"/>
    <w:rsid w:val="007D5BB8"/>
    <w:rsid w:val="007D5EEA"/>
    <w:rsid w:val="007D70C3"/>
    <w:rsid w:val="007D72B0"/>
    <w:rsid w:val="007D7410"/>
    <w:rsid w:val="007D7ADE"/>
    <w:rsid w:val="007E0994"/>
    <w:rsid w:val="007E2696"/>
    <w:rsid w:val="007E32A7"/>
    <w:rsid w:val="007E35CB"/>
    <w:rsid w:val="007E3610"/>
    <w:rsid w:val="007E40F4"/>
    <w:rsid w:val="007E56A0"/>
    <w:rsid w:val="007E5D77"/>
    <w:rsid w:val="007E636A"/>
    <w:rsid w:val="007E70EF"/>
    <w:rsid w:val="007E766C"/>
    <w:rsid w:val="007E78A5"/>
    <w:rsid w:val="007E7C20"/>
    <w:rsid w:val="007F0D1E"/>
    <w:rsid w:val="007F0D31"/>
    <w:rsid w:val="007F19A6"/>
    <w:rsid w:val="007F1B7C"/>
    <w:rsid w:val="007F2DB4"/>
    <w:rsid w:val="007F3215"/>
    <w:rsid w:val="007F32DF"/>
    <w:rsid w:val="007F3D97"/>
    <w:rsid w:val="007F4215"/>
    <w:rsid w:val="007F4BD8"/>
    <w:rsid w:val="007F660B"/>
    <w:rsid w:val="007F79F6"/>
    <w:rsid w:val="00800809"/>
    <w:rsid w:val="00801F08"/>
    <w:rsid w:val="00801F5E"/>
    <w:rsid w:val="008020D7"/>
    <w:rsid w:val="00802615"/>
    <w:rsid w:val="00803374"/>
    <w:rsid w:val="0080340E"/>
    <w:rsid w:val="0080382E"/>
    <w:rsid w:val="008049E7"/>
    <w:rsid w:val="00805242"/>
    <w:rsid w:val="00805AF0"/>
    <w:rsid w:val="00805E6C"/>
    <w:rsid w:val="00805EFE"/>
    <w:rsid w:val="00806336"/>
    <w:rsid w:val="00806665"/>
    <w:rsid w:val="00806AE4"/>
    <w:rsid w:val="0080794D"/>
    <w:rsid w:val="00810E6B"/>
    <w:rsid w:val="00811951"/>
    <w:rsid w:val="0081200A"/>
    <w:rsid w:val="0081265C"/>
    <w:rsid w:val="00813209"/>
    <w:rsid w:val="00813599"/>
    <w:rsid w:val="00815F79"/>
    <w:rsid w:val="00816EC0"/>
    <w:rsid w:val="0082066D"/>
    <w:rsid w:val="00820B24"/>
    <w:rsid w:val="00820D9E"/>
    <w:rsid w:val="00822342"/>
    <w:rsid w:val="0082249D"/>
    <w:rsid w:val="00822976"/>
    <w:rsid w:val="00823385"/>
    <w:rsid w:val="00823802"/>
    <w:rsid w:val="00823829"/>
    <w:rsid w:val="00823A2E"/>
    <w:rsid w:val="00823E44"/>
    <w:rsid w:val="0082434C"/>
    <w:rsid w:val="008246D1"/>
    <w:rsid w:val="00825038"/>
    <w:rsid w:val="00825920"/>
    <w:rsid w:val="008268D1"/>
    <w:rsid w:val="008279F8"/>
    <w:rsid w:val="008314BA"/>
    <w:rsid w:val="00831F60"/>
    <w:rsid w:val="0083226B"/>
    <w:rsid w:val="00832289"/>
    <w:rsid w:val="0083235D"/>
    <w:rsid w:val="00835B53"/>
    <w:rsid w:val="00835F7C"/>
    <w:rsid w:val="0083605A"/>
    <w:rsid w:val="008366BD"/>
    <w:rsid w:val="00836D78"/>
    <w:rsid w:val="00836E8B"/>
    <w:rsid w:val="00842102"/>
    <w:rsid w:val="00842B07"/>
    <w:rsid w:val="00842B99"/>
    <w:rsid w:val="0084357C"/>
    <w:rsid w:val="00844B76"/>
    <w:rsid w:val="008467CB"/>
    <w:rsid w:val="00846FC1"/>
    <w:rsid w:val="00846FD4"/>
    <w:rsid w:val="008479CD"/>
    <w:rsid w:val="008479ED"/>
    <w:rsid w:val="00847D2A"/>
    <w:rsid w:val="00850653"/>
    <w:rsid w:val="00851490"/>
    <w:rsid w:val="00851613"/>
    <w:rsid w:val="008517A7"/>
    <w:rsid w:val="00851AA2"/>
    <w:rsid w:val="00851BB9"/>
    <w:rsid w:val="00851C1F"/>
    <w:rsid w:val="008536D3"/>
    <w:rsid w:val="008537B8"/>
    <w:rsid w:val="008543C0"/>
    <w:rsid w:val="008545BA"/>
    <w:rsid w:val="00855954"/>
    <w:rsid w:val="00855EBE"/>
    <w:rsid w:val="008565FF"/>
    <w:rsid w:val="008604E7"/>
    <w:rsid w:val="008606EE"/>
    <w:rsid w:val="00861C12"/>
    <w:rsid w:val="00861EE5"/>
    <w:rsid w:val="008624EB"/>
    <w:rsid w:val="00862658"/>
    <w:rsid w:val="0086289A"/>
    <w:rsid w:val="00863150"/>
    <w:rsid w:val="00863985"/>
    <w:rsid w:val="00864115"/>
    <w:rsid w:val="008644D3"/>
    <w:rsid w:val="00864566"/>
    <w:rsid w:val="00865F15"/>
    <w:rsid w:val="00865FE1"/>
    <w:rsid w:val="008663A1"/>
    <w:rsid w:val="008663EE"/>
    <w:rsid w:val="00870ADE"/>
    <w:rsid w:val="00870CB2"/>
    <w:rsid w:val="00870D21"/>
    <w:rsid w:val="008749BE"/>
    <w:rsid w:val="00875470"/>
    <w:rsid w:val="008754B5"/>
    <w:rsid w:val="008754C1"/>
    <w:rsid w:val="00875C27"/>
    <w:rsid w:val="00876A6E"/>
    <w:rsid w:val="00876CFE"/>
    <w:rsid w:val="00877150"/>
    <w:rsid w:val="0087761E"/>
    <w:rsid w:val="0088006D"/>
    <w:rsid w:val="0088033A"/>
    <w:rsid w:val="008807ED"/>
    <w:rsid w:val="00880973"/>
    <w:rsid w:val="00881053"/>
    <w:rsid w:val="0088108E"/>
    <w:rsid w:val="008812BD"/>
    <w:rsid w:val="008819F2"/>
    <w:rsid w:val="0088254D"/>
    <w:rsid w:val="00884483"/>
    <w:rsid w:val="00885635"/>
    <w:rsid w:val="00885E13"/>
    <w:rsid w:val="00886D4D"/>
    <w:rsid w:val="008870D1"/>
    <w:rsid w:val="008904DB"/>
    <w:rsid w:val="008907B0"/>
    <w:rsid w:val="008918AB"/>
    <w:rsid w:val="00891FD2"/>
    <w:rsid w:val="00892194"/>
    <w:rsid w:val="008930E9"/>
    <w:rsid w:val="0089313C"/>
    <w:rsid w:val="00894DEA"/>
    <w:rsid w:val="008954BB"/>
    <w:rsid w:val="00896A2F"/>
    <w:rsid w:val="00896FA0"/>
    <w:rsid w:val="00897008"/>
    <w:rsid w:val="008A0533"/>
    <w:rsid w:val="008A074C"/>
    <w:rsid w:val="008A0CCA"/>
    <w:rsid w:val="008A25FE"/>
    <w:rsid w:val="008A2A23"/>
    <w:rsid w:val="008A4A83"/>
    <w:rsid w:val="008A4D90"/>
    <w:rsid w:val="008A4E90"/>
    <w:rsid w:val="008A5635"/>
    <w:rsid w:val="008A58DE"/>
    <w:rsid w:val="008A5F38"/>
    <w:rsid w:val="008A71FB"/>
    <w:rsid w:val="008A728C"/>
    <w:rsid w:val="008A7E20"/>
    <w:rsid w:val="008B3D7D"/>
    <w:rsid w:val="008B3FA7"/>
    <w:rsid w:val="008B410B"/>
    <w:rsid w:val="008B4424"/>
    <w:rsid w:val="008B4B61"/>
    <w:rsid w:val="008B766F"/>
    <w:rsid w:val="008B7A38"/>
    <w:rsid w:val="008C14AA"/>
    <w:rsid w:val="008C3408"/>
    <w:rsid w:val="008C35C6"/>
    <w:rsid w:val="008C3627"/>
    <w:rsid w:val="008C39BB"/>
    <w:rsid w:val="008C3EBF"/>
    <w:rsid w:val="008C3FDB"/>
    <w:rsid w:val="008C452A"/>
    <w:rsid w:val="008C694A"/>
    <w:rsid w:val="008C6F55"/>
    <w:rsid w:val="008C7D2B"/>
    <w:rsid w:val="008D100E"/>
    <w:rsid w:val="008D10BA"/>
    <w:rsid w:val="008D1315"/>
    <w:rsid w:val="008D1A5E"/>
    <w:rsid w:val="008D3974"/>
    <w:rsid w:val="008D3BA0"/>
    <w:rsid w:val="008D3E08"/>
    <w:rsid w:val="008D4F45"/>
    <w:rsid w:val="008D55A3"/>
    <w:rsid w:val="008D6224"/>
    <w:rsid w:val="008D6CDD"/>
    <w:rsid w:val="008D6E76"/>
    <w:rsid w:val="008D7B6C"/>
    <w:rsid w:val="008D7DE8"/>
    <w:rsid w:val="008E090B"/>
    <w:rsid w:val="008E0A2F"/>
    <w:rsid w:val="008E116F"/>
    <w:rsid w:val="008E1C9A"/>
    <w:rsid w:val="008E2524"/>
    <w:rsid w:val="008E376C"/>
    <w:rsid w:val="008E4920"/>
    <w:rsid w:val="008E4AB8"/>
    <w:rsid w:val="008E4FC5"/>
    <w:rsid w:val="008E7A5C"/>
    <w:rsid w:val="008F04DD"/>
    <w:rsid w:val="008F0AB8"/>
    <w:rsid w:val="008F13B6"/>
    <w:rsid w:val="008F35EC"/>
    <w:rsid w:val="008F494C"/>
    <w:rsid w:val="008F50D4"/>
    <w:rsid w:val="008F5674"/>
    <w:rsid w:val="008F56B6"/>
    <w:rsid w:val="008F5F64"/>
    <w:rsid w:val="008F7935"/>
    <w:rsid w:val="008F7C1A"/>
    <w:rsid w:val="008F7FB1"/>
    <w:rsid w:val="00901CD5"/>
    <w:rsid w:val="009025A3"/>
    <w:rsid w:val="00903B26"/>
    <w:rsid w:val="00903BC2"/>
    <w:rsid w:val="00903DD1"/>
    <w:rsid w:val="009044E0"/>
    <w:rsid w:val="009047B8"/>
    <w:rsid w:val="00906E0D"/>
    <w:rsid w:val="00910B99"/>
    <w:rsid w:val="009119C6"/>
    <w:rsid w:val="0091203E"/>
    <w:rsid w:val="009120FE"/>
    <w:rsid w:val="00912176"/>
    <w:rsid w:val="009122AF"/>
    <w:rsid w:val="0091235E"/>
    <w:rsid w:val="0091305E"/>
    <w:rsid w:val="009143B0"/>
    <w:rsid w:val="00914A0F"/>
    <w:rsid w:val="009156E6"/>
    <w:rsid w:val="0091607F"/>
    <w:rsid w:val="009161F1"/>
    <w:rsid w:val="0091624F"/>
    <w:rsid w:val="009167B5"/>
    <w:rsid w:val="009169DB"/>
    <w:rsid w:val="00917FB7"/>
    <w:rsid w:val="009201BC"/>
    <w:rsid w:val="00921497"/>
    <w:rsid w:val="00921A37"/>
    <w:rsid w:val="00921C87"/>
    <w:rsid w:val="00921CE9"/>
    <w:rsid w:val="00923007"/>
    <w:rsid w:val="009230B7"/>
    <w:rsid w:val="00923BA2"/>
    <w:rsid w:val="00924360"/>
    <w:rsid w:val="009243D4"/>
    <w:rsid w:val="00924598"/>
    <w:rsid w:val="00924BA5"/>
    <w:rsid w:val="00924D71"/>
    <w:rsid w:val="00925236"/>
    <w:rsid w:val="00927972"/>
    <w:rsid w:val="00931956"/>
    <w:rsid w:val="009327CA"/>
    <w:rsid w:val="00932F69"/>
    <w:rsid w:val="00933A60"/>
    <w:rsid w:val="00934193"/>
    <w:rsid w:val="00934600"/>
    <w:rsid w:val="00934E1F"/>
    <w:rsid w:val="0093582D"/>
    <w:rsid w:val="00936620"/>
    <w:rsid w:val="009374E8"/>
    <w:rsid w:val="0094043B"/>
    <w:rsid w:val="00940A46"/>
    <w:rsid w:val="00940DCA"/>
    <w:rsid w:val="00941E37"/>
    <w:rsid w:val="00942277"/>
    <w:rsid w:val="00942F43"/>
    <w:rsid w:val="009437EF"/>
    <w:rsid w:val="009441CB"/>
    <w:rsid w:val="00944B04"/>
    <w:rsid w:val="00944B88"/>
    <w:rsid w:val="00944D6E"/>
    <w:rsid w:val="009450C5"/>
    <w:rsid w:val="009460A2"/>
    <w:rsid w:val="00946388"/>
    <w:rsid w:val="009504FC"/>
    <w:rsid w:val="00950A67"/>
    <w:rsid w:val="00950A7F"/>
    <w:rsid w:val="00951F73"/>
    <w:rsid w:val="0095203A"/>
    <w:rsid w:val="0095206B"/>
    <w:rsid w:val="00952276"/>
    <w:rsid w:val="009525DB"/>
    <w:rsid w:val="00953B68"/>
    <w:rsid w:val="00954FB3"/>
    <w:rsid w:val="00955626"/>
    <w:rsid w:val="00955D8B"/>
    <w:rsid w:val="0095601E"/>
    <w:rsid w:val="009569BF"/>
    <w:rsid w:val="0095772B"/>
    <w:rsid w:val="009578FD"/>
    <w:rsid w:val="00957B29"/>
    <w:rsid w:val="00957E04"/>
    <w:rsid w:val="00961313"/>
    <w:rsid w:val="00963018"/>
    <w:rsid w:val="00963060"/>
    <w:rsid w:val="00965C18"/>
    <w:rsid w:val="00965D60"/>
    <w:rsid w:val="00965E55"/>
    <w:rsid w:val="0096714D"/>
    <w:rsid w:val="009704A6"/>
    <w:rsid w:val="009704D5"/>
    <w:rsid w:val="009707E3"/>
    <w:rsid w:val="00970F14"/>
    <w:rsid w:val="00970FB0"/>
    <w:rsid w:val="0097274F"/>
    <w:rsid w:val="00973934"/>
    <w:rsid w:val="009745B8"/>
    <w:rsid w:val="00975C99"/>
    <w:rsid w:val="0097655C"/>
    <w:rsid w:val="00983480"/>
    <w:rsid w:val="00983B72"/>
    <w:rsid w:val="00984298"/>
    <w:rsid w:val="0098589C"/>
    <w:rsid w:val="00985F04"/>
    <w:rsid w:val="00985F9E"/>
    <w:rsid w:val="00986329"/>
    <w:rsid w:val="009867A5"/>
    <w:rsid w:val="0099135B"/>
    <w:rsid w:val="0099162C"/>
    <w:rsid w:val="009917DA"/>
    <w:rsid w:val="009918B2"/>
    <w:rsid w:val="009926EE"/>
    <w:rsid w:val="00992CD5"/>
    <w:rsid w:val="009934EC"/>
    <w:rsid w:val="009941BF"/>
    <w:rsid w:val="009948E5"/>
    <w:rsid w:val="00995553"/>
    <w:rsid w:val="0099557E"/>
    <w:rsid w:val="0099626F"/>
    <w:rsid w:val="009973C8"/>
    <w:rsid w:val="009A07BA"/>
    <w:rsid w:val="009A0D86"/>
    <w:rsid w:val="009A1D78"/>
    <w:rsid w:val="009A26BB"/>
    <w:rsid w:val="009A3D00"/>
    <w:rsid w:val="009A48E9"/>
    <w:rsid w:val="009A61FA"/>
    <w:rsid w:val="009A68B5"/>
    <w:rsid w:val="009A7920"/>
    <w:rsid w:val="009B1451"/>
    <w:rsid w:val="009B1564"/>
    <w:rsid w:val="009B3149"/>
    <w:rsid w:val="009B3794"/>
    <w:rsid w:val="009B37E5"/>
    <w:rsid w:val="009B474A"/>
    <w:rsid w:val="009B52E0"/>
    <w:rsid w:val="009B6D22"/>
    <w:rsid w:val="009C0664"/>
    <w:rsid w:val="009C0C6E"/>
    <w:rsid w:val="009C13BF"/>
    <w:rsid w:val="009C3EFD"/>
    <w:rsid w:val="009C3FA7"/>
    <w:rsid w:val="009C4D3D"/>
    <w:rsid w:val="009C4F6D"/>
    <w:rsid w:val="009C790C"/>
    <w:rsid w:val="009C7953"/>
    <w:rsid w:val="009D1B09"/>
    <w:rsid w:val="009D227D"/>
    <w:rsid w:val="009D230E"/>
    <w:rsid w:val="009D42D9"/>
    <w:rsid w:val="009D48FD"/>
    <w:rsid w:val="009D5302"/>
    <w:rsid w:val="009D578B"/>
    <w:rsid w:val="009D759B"/>
    <w:rsid w:val="009D7FE7"/>
    <w:rsid w:val="009E0244"/>
    <w:rsid w:val="009E0CE5"/>
    <w:rsid w:val="009E0D2F"/>
    <w:rsid w:val="009E1AD9"/>
    <w:rsid w:val="009E323F"/>
    <w:rsid w:val="009E3FE1"/>
    <w:rsid w:val="009E46C3"/>
    <w:rsid w:val="009E5F34"/>
    <w:rsid w:val="009E6BAC"/>
    <w:rsid w:val="009E79E3"/>
    <w:rsid w:val="009F210B"/>
    <w:rsid w:val="009F2616"/>
    <w:rsid w:val="009F2B91"/>
    <w:rsid w:val="009F2BBF"/>
    <w:rsid w:val="009F2C9F"/>
    <w:rsid w:val="009F3747"/>
    <w:rsid w:val="009F3BC3"/>
    <w:rsid w:val="009F3FEB"/>
    <w:rsid w:val="009F55AF"/>
    <w:rsid w:val="009F5ED8"/>
    <w:rsid w:val="009F7D11"/>
    <w:rsid w:val="00A0022F"/>
    <w:rsid w:val="00A0106F"/>
    <w:rsid w:val="00A01121"/>
    <w:rsid w:val="00A01268"/>
    <w:rsid w:val="00A01C0C"/>
    <w:rsid w:val="00A0218A"/>
    <w:rsid w:val="00A02B3C"/>
    <w:rsid w:val="00A034EE"/>
    <w:rsid w:val="00A035E3"/>
    <w:rsid w:val="00A04C20"/>
    <w:rsid w:val="00A05DF4"/>
    <w:rsid w:val="00A06DCA"/>
    <w:rsid w:val="00A07191"/>
    <w:rsid w:val="00A078AA"/>
    <w:rsid w:val="00A07CC3"/>
    <w:rsid w:val="00A10127"/>
    <w:rsid w:val="00A10310"/>
    <w:rsid w:val="00A124C5"/>
    <w:rsid w:val="00A125E4"/>
    <w:rsid w:val="00A129A9"/>
    <w:rsid w:val="00A12DE1"/>
    <w:rsid w:val="00A1398C"/>
    <w:rsid w:val="00A14629"/>
    <w:rsid w:val="00A14A0B"/>
    <w:rsid w:val="00A1547F"/>
    <w:rsid w:val="00A15615"/>
    <w:rsid w:val="00A16B1A"/>
    <w:rsid w:val="00A17981"/>
    <w:rsid w:val="00A202EC"/>
    <w:rsid w:val="00A209C4"/>
    <w:rsid w:val="00A20C73"/>
    <w:rsid w:val="00A217AC"/>
    <w:rsid w:val="00A2186F"/>
    <w:rsid w:val="00A21F0A"/>
    <w:rsid w:val="00A225E1"/>
    <w:rsid w:val="00A25156"/>
    <w:rsid w:val="00A2561B"/>
    <w:rsid w:val="00A263FE"/>
    <w:rsid w:val="00A264D6"/>
    <w:rsid w:val="00A26A13"/>
    <w:rsid w:val="00A276E5"/>
    <w:rsid w:val="00A309A1"/>
    <w:rsid w:val="00A30AB0"/>
    <w:rsid w:val="00A311C8"/>
    <w:rsid w:val="00A322F6"/>
    <w:rsid w:val="00A327DC"/>
    <w:rsid w:val="00A32A05"/>
    <w:rsid w:val="00A33BED"/>
    <w:rsid w:val="00A345C1"/>
    <w:rsid w:val="00A35738"/>
    <w:rsid w:val="00A3755F"/>
    <w:rsid w:val="00A37DC8"/>
    <w:rsid w:val="00A40A40"/>
    <w:rsid w:val="00A42984"/>
    <w:rsid w:val="00A42E86"/>
    <w:rsid w:val="00A430FA"/>
    <w:rsid w:val="00A44404"/>
    <w:rsid w:val="00A44410"/>
    <w:rsid w:val="00A46247"/>
    <w:rsid w:val="00A46850"/>
    <w:rsid w:val="00A47E09"/>
    <w:rsid w:val="00A506AD"/>
    <w:rsid w:val="00A50A8D"/>
    <w:rsid w:val="00A50EB9"/>
    <w:rsid w:val="00A51533"/>
    <w:rsid w:val="00A51FA7"/>
    <w:rsid w:val="00A527AE"/>
    <w:rsid w:val="00A52E05"/>
    <w:rsid w:val="00A5335F"/>
    <w:rsid w:val="00A53E3A"/>
    <w:rsid w:val="00A5519D"/>
    <w:rsid w:val="00A5656A"/>
    <w:rsid w:val="00A56589"/>
    <w:rsid w:val="00A56863"/>
    <w:rsid w:val="00A56FD2"/>
    <w:rsid w:val="00A605F9"/>
    <w:rsid w:val="00A60A54"/>
    <w:rsid w:val="00A61531"/>
    <w:rsid w:val="00A620BC"/>
    <w:rsid w:val="00A62B9E"/>
    <w:rsid w:val="00A62D36"/>
    <w:rsid w:val="00A63611"/>
    <w:rsid w:val="00A63830"/>
    <w:rsid w:val="00A63AE0"/>
    <w:rsid w:val="00A63D17"/>
    <w:rsid w:val="00A640F4"/>
    <w:rsid w:val="00A64E2C"/>
    <w:rsid w:val="00A65B60"/>
    <w:rsid w:val="00A66598"/>
    <w:rsid w:val="00A667F4"/>
    <w:rsid w:val="00A6759C"/>
    <w:rsid w:val="00A67923"/>
    <w:rsid w:val="00A70B3F"/>
    <w:rsid w:val="00A710DD"/>
    <w:rsid w:val="00A71BC0"/>
    <w:rsid w:val="00A725EB"/>
    <w:rsid w:val="00A72F09"/>
    <w:rsid w:val="00A73156"/>
    <w:rsid w:val="00A736C1"/>
    <w:rsid w:val="00A74AC3"/>
    <w:rsid w:val="00A763F3"/>
    <w:rsid w:val="00A77ABE"/>
    <w:rsid w:val="00A77C0D"/>
    <w:rsid w:val="00A807C6"/>
    <w:rsid w:val="00A808B1"/>
    <w:rsid w:val="00A808FE"/>
    <w:rsid w:val="00A81351"/>
    <w:rsid w:val="00A81475"/>
    <w:rsid w:val="00A81FA8"/>
    <w:rsid w:val="00A82156"/>
    <w:rsid w:val="00A8216A"/>
    <w:rsid w:val="00A8325C"/>
    <w:rsid w:val="00A834C2"/>
    <w:rsid w:val="00A84981"/>
    <w:rsid w:val="00A85CA9"/>
    <w:rsid w:val="00A865B9"/>
    <w:rsid w:val="00A90F75"/>
    <w:rsid w:val="00A91E1C"/>
    <w:rsid w:val="00A93729"/>
    <w:rsid w:val="00A937FE"/>
    <w:rsid w:val="00A93F44"/>
    <w:rsid w:val="00A94CC6"/>
    <w:rsid w:val="00A95354"/>
    <w:rsid w:val="00A97243"/>
    <w:rsid w:val="00A977D4"/>
    <w:rsid w:val="00A978FA"/>
    <w:rsid w:val="00A97FAF"/>
    <w:rsid w:val="00AA0203"/>
    <w:rsid w:val="00AA0C7C"/>
    <w:rsid w:val="00AA3234"/>
    <w:rsid w:val="00AA3806"/>
    <w:rsid w:val="00AA3954"/>
    <w:rsid w:val="00AA3EBF"/>
    <w:rsid w:val="00AA46B1"/>
    <w:rsid w:val="00AA4ED6"/>
    <w:rsid w:val="00AA5726"/>
    <w:rsid w:val="00AA5988"/>
    <w:rsid w:val="00AA5C50"/>
    <w:rsid w:val="00AA714B"/>
    <w:rsid w:val="00AA756B"/>
    <w:rsid w:val="00AA7813"/>
    <w:rsid w:val="00AB01BC"/>
    <w:rsid w:val="00AB0636"/>
    <w:rsid w:val="00AB1989"/>
    <w:rsid w:val="00AB2655"/>
    <w:rsid w:val="00AB2AA3"/>
    <w:rsid w:val="00AB2B7D"/>
    <w:rsid w:val="00AB3096"/>
    <w:rsid w:val="00AB3CFB"/>
    <w:rsid w:val="00AB3E46"/>
    <w:rsid w:val="00AB43A2"/>
    <w:rsid w:val="00AB4836"/>
    <w:rsid w:val="00AB5455"/>
    <w:rsid w:val="00AB5BFA"/>
    <w:rsid w:val="00AB7C74"/>
    <w:rsid w:val="00AC020E"/>
    <w:rsid w:val="00AC0440"/>
    <w:rsid w:val="00AC15DD"/>
    <w:rsid w:val="00AC1A27"/>
    <w:rsid w:val="00AC2F66"/>
    <w:rsid w:val="00AC33DB"/>
    <w:rsid w:val="00AC33EA"/>
    <w:rsid w:val="00AC4C07"/>
    <w:rsid w:val="00AC5092"/>
    <w:rsid w:val="00AC7A53"/>
    <w:rsid w:val="00AD0C00"/>
    <w:rsid w:val="00AD109E"/>
    <w:rsid w:val="00AD19C9"/>
    <w:rsid w:val="00AD26BA"/>
    <w:rsid w:val="00AD2DD3"/>
    <w:rsid w:val="00AD3A4F"/>
    <w:rsid w:val="00AD4E5D"/>
    <w:rsid w:val="00AD510D"/>
    <w:rsid w:val="00AD7350"/>
    <w:rsid w:val="00AD73FD"/>
    <w:rsid w:val="00AE02B6"/>
    <w:rsid w:val="00AE0634"/>
    <w:rsid w:val="00AE1CB4"/>
    <w:rsid w:val="00AE1F70"/>
    <w:rsid w:val="00AE37A4"/>
    <w:rsid w:val="00AE3A2B"/>
    <w:rsid w:val="00AE3BD5"/>
    <w:rsid w:val="00AE42DF"/>
    <w:rsid w:val="00AE4323"/>
    <w:rsid w:val="00AE4AF4"/>
    <w:rsid w:val="00AE508C"/>
    <w:rsid w:val="00AE5245"/>
    <w:rsid w:val="00AE6ADB"/>
    <w:rsid w:val="00AF042A"/>
    <w:rsid w:val="00AF2567"/>
    <w:rsid w:val="00AF3086"/>
    <w:rsid w:val="00AF38C0"/>
    <w:rsid w:val="00AF46C9"/>
    <w:rsid w:val="00AF4FDA"/>
    <w:rsid w:val="00AF5141"/>
    <w:rsid w:val="00AF527C"/>
    <w:rsid w:val="00AF55C8"/>
    <w:rsid w:val="00AF5706"/>
    <w:rsid w:val="00AF614E"/>
    <w:rsid w:val="00AF6CFA"/>
    <w:rsid w:val="00AF77EC"/>
    <w:rsid w:val="00AF7AD8"/>
    <w:rsid w:val="00B01332"/>
    <w:rsid w:val="00B0285F"/>
    <w:rsid w:val="00B032EE"/>
    <w:rsid w:val="00B03AB7"/>
    <w:rsid w:val="00B03EC8"/>
    <w:rsid w:val="00B04346"/>
    <w:rsid w:val="00B04E0E"/>
    <w:rsid w:val="00B05096"/>
    <w:rsid w:val="00B071AF"/>
    <w:rsid w:val="00B072F2"/>
    <w:rsid w:val="00B07604"/>
    <w:rsid w:val="00B100ED"/>
    <w:rsid w:val="00B125CC"/>
    <w:rsid w:val="00B13AA4"/>
    <w:rsid w:val="00B13BCD"/>
    <w:rsid w:val="00B13F51"/>
    <w:rsid w:val="00B14BFA"/>
    <w:rsid w:val="00B15078"/>
    <w:rsid w:val="00B15112"/>
    <w:rsid w:val="00B15BF5"/>
    <w:rsid w:val="00B16163"/>
    <w:rsid w:val="00B170D0"/>
    <w:rsid w:val="00B23386"/>
    <w:rsid w:val="00B241F8"/>
    <w:rsid w:val="00B25B18"/>
    <w:rsid w:val="00B26AAE"/>
    <w:rsid w:val="00B27D82"/>
    <w:rsid w:val="00B31CC1"/>
    <w:rsid w:val="00B31E3F"/>
    <w:rsid w:val="00B324F2"/>
    <w:rsid w:val="00B32689"/>
    <w:rsid w:val="00B32B9E"/>
    <w:rsid w:val="00B32F46"/>
    <w:rsid w:val="00B34493"/>
    <w:rsid w:val="00B3570E"/>
    <w:rsid w:val="00B3736E"/>
    <w:rsid w:val="00B40426"/>
    <w:rsid w:val="00B4185B"/>
    <w:rsid w:val="00B41D78"/>
    <w:rsid w:val="00B41F57"/>
    <w:rsid w:val="00B42CFB"/>
    <w:rsid w:val="00B42F9E"/>
    <w:rsid w:val="00B4355F"/>
    <w:rsid w:val="00B439CC"/>
    <w:rsid w:val="00B43D75"/>
    <w:rsid w:val="00B44037"/>
    <w:rsid w:val="00B4453C"/>
    <w:rsid w:val="00B44C0B"/>
    <w:rsid w:val="00B45A8E"/>
    <w:rsid w:val="00B47143"/>
    <w:rsid w:val="00B508E6"/>
    <w:rsid w:val="00B5094B"/>
    <w:rsid w:val="00B50D67"/>
    <w:rsid w:val="00B511D2"/>
    <w:rsid w:val="00B51886"/>
    <w:rsid w:val="00B52616"/>
    <w:rsid w:val="00B52F1E"/>
    <w:rsid w:val="00B53B2B"/>
    <w:rsid w:val="00B55417"/>
    <w:rsid w:val="00B556ED"/>
    <w:rsid w:val="00B561CD"/>
    <w:rsid w:val="00B56912"/>
    <w:rsid w:val="00B6009D"/>
    <w:rsid w:val="00B6025A"/>
    <w:rsid w:val="00B60A3C"/>
    <w:rsid w:val="00B61DEC"/>
    <w:rsid w:val="00B63E90"/>
    <w:rsid w:val="00B65276"/>
    <w:rsid w:val="00B6540A"/>
    <w:rsid w:val="00B65B8F"/>
    <w:rsid w:val="00B66C74"/>
    <w:rsid w:val="00B67DD0"/>
    <w:rsid w:val="00B67DE6"/>
    <w:rsid w:val="00B71645"/>
    <w:rsid w:val="00B7242D"/>
    <w:rsid w:val="00B72491"/>
    <w:rsid w:val="00B72927"/>
    <w:rsid w:val="00B72B3F"/>
    <w:rsid w:val="00B75F27"/>
    <w:rsid w:val="00B77266"/>
    <w:rsid w:val="00B77D3A"/>
    <w:rsid w:val="00B77DEA"/>
    <w:rsid w:val="00B809B7"/>
    <w:rsid w:val="00B813BB"/>
    <w:rsid w:val="00B81E04"/>
    <w:rsid w:val="00B824CE"/>
    <w:rsid w:val="00B825CD"/>
    <w:rsid w:val="00B82967"/>
    <w:rsid w:val="00B83D77"/>
    <w:rsid w:val="00B84D94"/>
    <w:rsid w:val="00B85793"/>
    <w:rsid w:val="00B85A90"/>
    <w:rsid w:val="00B8780A"/>
    <w:rsid w:val="00B87871"/>
    <w:rsid w:val="00B87920"/>
    <w:rsid w:val="00B9082D"/>
    <w:rsid w:val="00B9116B"/>
    <w:rsid w:val="00B913CB"/>
    <w:rsid w:val="00B92078"/>
    <w:rsid w:val="00B92DFC"/>
    <w:rsid w:val="00B933FC"/>
    <w:rsid w:val="00B93D58"/>
    <w:rsid w:val="00B94F9E"/>
    <w:rsid w:val="00B95233"/>
    <w:rsid w:val="00B96339"/>
    <w:rsid w:val="00B9750E"/>
    <w:rsid w:val="00B97749"/>
    <w:rsid w:val="00B97994"/>
    <w:rsid w:val="00B97E06"/>
    <w:rsid w:val="00BA0BC8"/>
    <w:rsid w:val="00BA1120"/>
    <w:rsid w:val="00BA1CF6"/>
    <w:rsid w:val="00BA23D4"/>
    <w:rsid w:val="00BA2E17"/>
    <w:rsid w:val="00BA4208"/>
    <w:rsid w:val="00BA5494"/>
    <w:rsid w:val="00BA54DD"/>
    <w:rsid w:val="00BA5F20"/>
    <w:rsid w:val="00BA7D6B"/>
    <w:rsid w:val="00BB0C9B"/>
    <w:rsid w:val="00BB179F"/>
    <w:rsid w:val="00BB1BFF"/>
    <w:rsid w:val="00BB45F6"/>
    <w:rsid w:val="00BB5653"/>
    <w:rsid w:val="00BB571C"/>
    <w:rsid w:val="00BC052D"/>
    <w:rsid w:val="00BC056A"/>
    <w:rsid w:val="00BC080D"/>
    <w:rsid w:val="00BC365C"/>
    <w:rsid w:val="00BC3BA8"/>
    <w:rsid w:val="00BC3FA2"/>
    <w:rsid w:val="00BC42FD"/>
    <w:rsid w:val="00BC46FA"/>
    <w:rsid w:val="00BC5319"/>
    <w:rsid w:val="00BC6A07"/>
    <w:rsid w:val="00BC71CB"/>
    <w:rsid w:val="00BD074C"/>
    <w:rsid w:val="00BD0B24"/>
    <w:rsid w:val="00BD13A5"/>
    <w:rsid w:val="00BD29E2"/>
    <w:rsid w:val="00BD48C8"/>
    <w:rsid w:val="00BD61D5"/>
    <w:rsid w:val="00BD7029"/>
    <w:rsid w:val="00BE095D"/>
    <w:rsid w:val="00BE14A1"/>
    <w:rsid w:val="00BE1F98"/>
    <w:rsid w:val="00BE23AA"/>
    <w:rsid w:val="00BE39A7"/>
    <w:rsid w:val="00BE3C22"/>
    <w:rsid w:val="00BE3D31"/>
    <w:rsid w:val="00BE47DF"/>
    <w:rsid w:val="00BE4AD8"/>
    <w:rsid w:val="00BE5158"/>
    <w:rsid w:val="00BE6313"/>
    <w:rsid w:val="00BE65B9"/>
    <w:rsid w:val="00BE6E90"/>
    <w:rsid w:val="00BE7F6A"/>
    <w:rsid w:val="00BF03FF"/>
    <w:rsid w:val="00BF0E3A"/>
    <w:rsid w:val="00BF273D"/>
    <w:rsid w:val="00BF31C1"/>
    <w:rsid w:val="00BF371E"/>
    <w:rsid w:val="00BF3CD7"/>
    <w:rsid w:val="00BF3D19"/>
    <w:rsid w:val="00BF40A1"/>
    <w:rsid w:val="00BF445B"/>
    <w:rsid w:val="00BF4A6F"/>
    <w:rsid w:val="00BF4CC9"/>
    <w:rsid w:val="00BF51BC"/>
    <w:rsid w:val="00BF56A9"/>
    <w:rsid w:val="00BF63C2"/>
    <w:rsid w:val="00C001CE"/>
    <w:rsid w:val="00C00629"/>
    <w:rsid w:val="00C0202E"/>
    <w:rsid w:val="00C02F70"/>
    <w:rsid w:val="00C04A46"/>
    <w:rsid w:val="00C055E8"/>
    <w:rsid w:val="00C05C7E"/>
    <w:rsid w:val="00C05DE1"/>
    <w:rsid w:val="00C05ED8"/>
    <w:rsid w:val="00C06452"/>
    <w:rsid w:val="00C071D3"/>
    <w:rsid w:val="00C10207"/>
    <w:rsid w:val="00C11040"/>
    <w:rsid w:val="00C1191C"/>
    <w:rsid w:val="00C11931"/>
    <w:rsid w:val="00C11E06"/>
    <w:rsid w:val="00C125F7"/>
    <w:rsid w:val="00C137E8"/>
    <w:rsid w:val="00C14693"/>
    <w:rsid w:val="00C14EBE"/>
    <w:rsid w:val="00C1529C"/>
    <w:rsid w:val="00C166DE"/>
    <w:rsid w:val="00C20D91"/>
    <w:rsid w:val="00C22AE6"/>
    <w:rsid w:val="00C22EB2"/>
    <w:rsid w:val="00C2418D"/>
    <w:rsid w:val="00C25319"/>
    <w:rsid w:val="00C264E7"/>
    <w:rsid w:val="00C26AB0"/>
    <w:rsid w:val="00C3007F"/>
    <w:rsid w:val="00C30093"/>
    <w:rsid w:val="00C3103A"/>
    <w:rsid w:val="00C3160B"/>
    <w:rsid w:val="00C31723"/>
    <w:rsid w:val="00C324E8"/>
    <w:rsid w:val="00C3310A"/>
    <w:rsid w:val="00C337A8"/>
    <w:rsid w:val="00C33EDE"/>
    <w:rsid w:val="00C33F0E"/>
    <w:rsid w:val="00C356F1"/>
    <w:rsid w:val="00C36062"/>
    <w:rsid w:val="00C3611A"/>
    <w:rsid w:val="00C402E4"/>
    <w:rsid w:val="00C4089B"/>
    <w:rsid w:val="00C4099D"/>
    <w:rsid w:val="00C41A9C"/>
    <w:rsid w:val="00C421F1"/>
    <w:rsid w:val="00C42C86"/>
    <w:rsid w:val="00C43A48"/>
    <w:rsid w:val="00C4400D"/>
    <w:rsid w:val="00C441E1"/>
    <w:rsid w:val="00C45155"/>
    <w:rsid w:val="00C45EDA"/>
    <w:rsid w:val="00C46CA9"/>
    <w:rsid w:val="00C473D7"/>
    <w:rsid w:val="00C501B9"/>
    <w:rsid w:val="00C50C55"/>
    <w:rsid w:val="00C5262D"/>
    <w:rsid w:val="00C53345"/>
    <w:rsid w:val="00C53708"/>
    <w:rsid w:val="00C54877"/>
    <w:rsid w:val="00C54B38"/>
    <w:rsid w:val="00C555C1"/>
    <w:rsid w:val="00C5582B"/>
    <w:rsid w:val="00C566E1"/>
    <w:rsid w:val="00C568B5"/>
    <w:rsid w:val="00C57711"/>
    <w:rsid w:val="00C6054B"/>
    <w:rsid w:val="00C60551"/>
    <w:rsid w:val="00C61337"/>
    <w:rsid w:val="00C628A8"/>
    <w:rsid w:val="00C6417D"/>
    <w:rsid w:val="00C644EB"/>
    <w:rsid w:val="00C64F26"/>
    <w:rsid w:val="00C6540E"/>
    <w:rsid w:val="00C661A8"/>
    <w:rsid w:val="00C672DB"/>
    <w:rsid w:val="00C705D3"/>
    <w:rsid w:val="00C70BA9"/>
    <w:rsid w:val="00C7111B"/>
    <w:rsid w:val="00C71A7E"/>
    <w:rsid w:val="00C723D3"/>
    <w:rsid w:val="00C7248D"/>
    <w:rsid w:val="00C72D59"/>
    <w:rsid w:val="00C73318"/>
    <w:rsid w:val="00C74143"/>
    <w:rsid w:val="00C74467"/>
    <w:rsid w:val="00C76240"/>
    <w:rsid w:val="00C76540"/>
    <w:rsid w:val="00C765B5"/>
    <w:rsid w:val="00C767FD"/>
    <w:rsid w:val="00C76DAF"/>
    <w:rsid w:val="00C77063"/>
    <w:rsid w:val="00C7722B"/>
    <w:rsid w:val="00C81FE3"/>
    <w:rsid w:val="00C824C1"/>
    <w:rsid w:val="00C834D0"/>
    <w:rsid w:val="00C83E27"/>
    <w:rsid w:val="00C842D7"/>
    <w:rsid w:val="00C84E7C"/>
    <w:rsid w:val="00C8550A"/>
    <w:rsid w:val="00C8590C"/>
    <w:rsid w:val="00C85DC0"/>
    <w:rsid w:val="00C86C45"/>
    <w:rsid w:val="00C86F05"/>
    <w:rsid w:val="00C87AAA"/>
    <w:rsid w:val="00C909C6"/>
    <w:rsid w:val="00C90F1C"/>
    <w:rsid w:val="00C92BC1"/>
    <w:rsid w:val="00C934BE"/>
    <w:rsid w:val="00C93619"/>
    <w:rsid w:val="00C962F0"/>
    <w:rsid w:val="00C97560"/>
    <w:rsid w:val="00C975FF"/>
    <w:rsid w:val="00C97E13"/>
    <w:rsid w:val="00CA079C"/>
    <w:rsid w:val="00CA1124"/>
    <w:rsid w:val="00CA17CD"/>
    <w:rsid w:val="00CA210D"/>
    <w:rsid w:val="00CA6053"/>
    <w:rsid w:val="00CA7E6D"/>
    <w:rsid w:val="00CB0198"/>
    <w:rsid w:val="00CB124C"/>
    <w:rsid w:val="00CB21A1"/>
    <w:rsid w:val="00CB2793"/>
    <w:rsid w:val="00CB301D"/>
    <w:rsid w:val="00CB4511"/>
    <w:rsid w:val="00CB4C3A"/>
    <w:rsid w:val="00CB60C9"/>
    <w:rsid w:val="00CB64B1"/>
    <w:rsid w:val="00CB7160"/>
    <w:rsid w:val="00CB745D"/>
    <w:rsid w:val="00CB7C46"/>
    <w:rsid w:val="00CB7D29"/>
    <w:rsid w:val="00CC0746"/>
    <w:rsid w:val="00CC11B6"/>
    <w:rsid w:val="00CC134F"/>
    <w:rsid w:val="00CC20AB"/>
    <w:rsid w:val="00CC22B6"/>
    <w:rsid w:val="00CC2B8D"/>
    <w:rsid w:val="00CC40D4"/>
    <w:rsid w:val="00CC4672"/>
    <w:rsid w:val="00CC51B0"/>
    <w:rsid w:val="00CC6F82"/>
    <w:rsid w:val="00CC71C9"/>
    <w:rsid w:val="00CC764C"/>
    <w:rsid w:val="00CC76AC"/>
    <w:rsid w:val="00CC7B08"/>
    <w:rsid w:val="00CD1C44"/>
    <w:rsid w:val="00CD2FF9"/>
    <w:rsid w:val="00CD3326"/>
    <w:rsid w:val="00CD384A"/>
    <w:rsid w:val="00CD4DF7"/>
    <w:rsid w:val="00CD4F58"/>
    <w:rsid w:val="00CD5BB6"/>
    <w:rsid w:val="00CD5F78"/>
    <w:rsid w:val="00CD78CC"/>
    <w:rsid w:val="00CD7D17"/>
    <w:rsid w:val="00CD7DBB"/>
    <w:rsid w:val="00CE0BA5"/>
    <w:rsid w:val="00CE1278"/>
    <w:rsid w:val="00CE2E6A"/>
    <w:rsid w:val="00CE4670"/>
    <w:rsid w:val="00CE48AC"/>
    <w:rsid w:val="00CE4AF2"/>
    <w:rsid w:val="00CE4F99"/>
    <w:rsid w:val="00CE517D"/>
    <w:rsid w:val="00CE5A86"/>
    <w:rsid w:val="00CE703D"/>
    <w:rsid w:val="00CF2867"/>
    <w:rsid w:val="00CF304A"/>
    <w:rsid w:val="00CF3ABF"/>
    <w:rsid w:val="00CF3CF2"/>
    <w:rsid w:val="00CF3E00"/>
    <w:rsid w:val="00CF43EB"/>
    <w:rsid w:val="00CF4B60"/>
    <w:rsid w:val="00CF4B64"/>
    <w:rsid w:val="00CF59C1"/>
    <w:rsid w:val="00CF6025"/>
    <w:rsid w:val="00CF6341"/>
    <w:rsid w:val="00CF6725"/>
    <w:rsid w:val="00CF739E"/>
    <w:rsid w:val="00CF74E1"/>
    <w:rsid w:val="00CF7B9F"/>
    <w:rsid w:val="00D00160"/>
    <w:rsid w:val="00D018B7"/>
    <w:rsid w:val="00D01D09"/>
    <w:rsid w:val="00D024CC"/>
    <w:rsid w:val="00D030B0"/>
    <w:rsid w:val="00D03C45"/>
    <w:rsid w:val="00D04C78"/>
    <w:rsid w:val="00D108F3"/>
    <w:rsid w:val="00D10CA9"/>
    <w:rsid w:val="00D1172C"/>
    <w:rsid w:val="00D12535"/>
    <w:rsid w:val="00D12765"/>
    <w:rsid w:val="00D134EC"/>
    <w:rsid w:val="00D13994"/>
    <w:rsid w:val="00D13CA3"/>
    <w:rsid w:val="00D140D1"/>
    <w:rsid w:val="00D148F6"/>
    <w:rsid w:val="00D1540A"/>
    <w:rsid w:val="00D15DB8"/>
    <w:rsid w:val="00D16827"/>
    <w:rsid w:val="00D17050"/>
    <w:rsid w:val="00D1753F"/>
    <w:rsid w:val="00D177EC"/>
    <w:rsid w:val="00D17EA8"/>
    <w:rsid w:val="00D2006B"/>
    <w:rsid w:val="00D2041F"/>
    <w:rsid w:val="00D20612"/>
    <w:rsid w:val="00D20B01"/>
    <w:rsid w:val="00D2112A"/>
    <w:rsid w:val="00D2258A"/>
    <w:rsid w:val="00D23A40"/>
    <w:rsid w:val="00D2512C"/>
    <w:rsid w:val="00D25219"/>
    <w:rsid w:val="00D259CC"/>
    <w:rsid w:val="00D25A29"/>
    <w:rsid w:val="00D26408"/>
    <w:rsid w:val="00D26A2F"/>
    <w:rsid w:val="00D27C33"/>
    <w:rsid w:val="00D30033"/>
    <w:rsid w:val="00D30D55"/>
    <w:rsid w:val="00D323D0"/>
    <w:rsid w:val="00D33137"/>
    <w:rsid w:val="00D33C2A"/>
    <w:rsid w:val="00D34917"/>
    <w:rsid w:val="00D35A54"/>
    <w:rsid w:val="00D35C7D"/>
    <w:rsid w:val="00D36CAD"/>
    <w:rsid w:val="00D36FDB"/>
    <w:rsid w:val="00D370A7"/>
    <w:rsid w:val="00D37CFA"/>
    <w:rsid w:val="00D40D03"/>
    <w:rsid w:val="00D419BD"/>
    <w:rsid w:val="00D419F8"/>
    <w:rsid w:val="00D4298F"/>
    <w:rsid w:val="00D439BC"/>
    <w:rsid w:val="00D44298"/>
    <w:rsid w:val="00D44F86"/>
    <w:rsid w:val="00D451B4"/>
    <w:rsid w:val="00D47075"/>
    <w:rsid w:val="00D5004C"/>
    <w:rsid w:val="00D50444"/>
    <w:rsid w:val="00D50DB4"/>
    <w:rsid w:val="00D51A04"/>
    <w:rsid w:val="00D51B75"/>
    <w:rsid w:val="00D52352"/>
    <w:rsid w:val="00D52470"/>
    <w:rsid w:val="00D52AF7"/>
    <w:rsid w:val="00D52DFF"/>
    <w:rsid w:val="00D53319"/>
    <w:rsid w:val="00D552A7"/>
    <w:rsid w:val="00D55775"/>
    <w:rsid w:val="00D55D09"/>
    <w:rsid w:val="00D5603F"/>
    <w:rsid w:val="00D56C10"/>
    <w:rsid w:val="00D577CA"/>
    <w:rsid w:val="00D57B22"/>
    <w:rsid w:val="00D60C78"/>
    <w:rsid w:val="00D62B8B"/>
    <w:rsid w:val="00D62D7D"/>
    <w:rsid w:val="00D63035"/>
    <w:rsid w:val="00D6306A"/>
    <w:rsid w:val="00D6333C"/>
    <w:rsid w:val="00D647BA"/>
    <w:rsid w:val="00D64C9D"/>
    <w:rsid w:val="00D64F2E"/>
    <w:rsid w:val="00D655D0"/>
    <w:rsid w:val="00D65800"/>
    <w:rsid w:val="00D6612C"/>
    <w:rsid w:val="00D6697F"/>
    <w:rsid w:val="00D67A9F"/>
    <w:rsid w:val="00D67F23"/>
    <w:rsid w:val="00D67F47"/>
    <w:rsid w:val="00D70C05"/>
    <w:rsid w:val="00D71F34"/>
    <w:rsid w:val="00D72019"/>
    <w:rsid w:val="00D7234D"/>
    <w:rsid w:val="00D727F4"/>
    <w:rsid w:val="00D73D33"/>
    <w:rsid w:val="00D748E0"/>
    <w:rsid w:val="00D75AF4"/>
    <w:rsid w:val="00D761C5"/>
    <w:rsid w:val="00D76500"/>
    <w:rsid w:val="00D771C7"/>
    <w:rsid w:val="00D77465"/>
    <w:rsid w:val="00D80AB9"/>
    <w:rsid w:val="00D80F80"/>
    <w:rsid w:val="00D81370"/>
    <w:rsid w:val="00D81F33"/>
    <w:rsid w:val="00D837FA"/>
    <w:rsid w:val="00D83E94"/>
    <w:rsid w:val="00D8401F"/>
    <w:rsid w:val="00D84792"/>
    <w:rsid w:val="00D849BE"/>
    <w:rsid w:val="00D864EE"/>
    <w:rsid w:val="00D86B6E"/>
    <w:rsid w:val="00D91030"/>
    <w:rsid w:val="00D91CCA"/>
    <w:rsid w:val="00D91FF2"/>
    <w:rsid w:val="00D92989"/>
    <w:rsid w:val="00D93755"/>
    <w:rsid w:val="00D939D5"/>
    <w:rsid w:val="00D93DED"/>
    <w:rsid w:val="00D95194"/>
    <w:rsid w:val="00D9548B"/>
    <w:rsid w:val="00D95564"/>
    <w:rsid w:val="00D95865"/>
    <w:rsid w:val="00D95A64"/>
    <w:rsid w:val="00D96B40"/>
    <w:rsid w:val="00D96B46"/>
    <w:rsid w:val="00D979E7"/>
    <w:rsid w:val="00D97BDF"/>
    <w:rsid w:val="00D97C4F"/>
    <w:rsid w:val="00DA003F"/>
    <w:rsid w:val="00DA107E"/>
    <w:rsid w:val="00DA2110"/>
    <w:rsid w:val="00DA2BBC"/>
    <w:rsid w:val="00DA2F39"/>
    <w:rsid w:val="00DA2F83"/>
    <w:rsid w:val="00DA3A27"/>
    <w:rsid w:val="00DA3AF0"/>
    <w:rsid w:val="00DA4325"/>
    <w:rsid w:val="00DA4823"/>
    <w:rsid w:val="00DA49CB"/>
    <w:rsid w:val="00DA50F9"/>
    <w:rsid w:val="00DA5E6C"/>
    <w:rsid w:val="00DA6CD2"/>
    <w:rsid w:val="00DA71C9"/>
    <w:rsid w:val="00DB0439"/>
    <w:rsid w:val="00DB12ED"/>
    <w:rsid w:val="00DB1525"/>
    <w:rsid w:val="00DB3170"/>
    <w:rsid w:val="00DB40CA"/>
    <w:rsid w:val="00DB4105"/>
    <w:rsid w:val="00DB4236"/>
    <w:rsid w:val="00DB423B"/>
    <w:rsid w:val="00DB46E8"/>
    <w:rsid w:val="00DB5B64"/>
    <w:rsid w:val="00DB633A"/>
    <w:rsid w:val="00DB6AB4"/>
    <w:rsid w:val="00DB6DC7"/>
    <w:rsid w:val="00DB7594"/>
    <w:rsid w:val="00DB7E9A"/>
    <w:rsid w:val="00DC227F"/>
    <w:rsid w:val="00DC29A9"/>
    <w:rsid w:val="00DC33CA"/>
    <w:rsid w:val="00DC3F86"/>
    <w:rsid w:val="00DC42C1"/>
    <w:rsid w:val="00DC477A"/>
    <w:rsid w:val="00DC49B7"/>
    <w:rsid w:val="00DC4F6C"/>
    <w:rsid w:val="00DC56D1"/>
    <w:rsid w:val="00DD083D"/>
    <w:rsid w:val="00DD0D5F"/>
    <w:rsid w:val="00DD190D"/>
    <w:rsid w:val="00DD1967"/>
    <w:rsid w:val="00DD1A33"/>
    <w:rsid w:val="00DD1CA4"/>
    <w:rsid w:val="00DD2FE9"/>
    <w:rsid w:val="00DD340A"/>
    <w:rsid w:val="00DD3993"/>
    <w:rsid w:val="00DD3E65"/>
    <w:rsid w:val="00DD3E7B"/>
    <w:rsid w:val="00DD40FA"/>
    <w:rsid w:val="00DD4FE5"/>
    <w:rsid w:val="00DD5809"/>
    <w:rsid w:val="00DD63C3"/>
    <w:rsid w:val="00DD7423"/>
    <w:rsid w:val="00DD76E8"/>
    <w:rsid w:val="00DE05F6"/>
    <w:rsid w:val="00DE0817"/>
    <w:rsid w:val="00DE0DFF"/>
    <w:rsid w:val="00DE0F2B"/>
    <w:rsid w:val="00DE1389"/>
    <w:rsid w:val="00DE1C5F"/>
    <w:rsid w:val="00DE1D32"/>
    <w:rsid w:val="00DE24D2"/>
    <w:rsid w:val="00DE286F"/>
    <w:rsid w:val="00DE2B4B"/>
    <w:rsid w:val="00DE2BE5"/>
    <w:rsid w:val="00DE313F"/>
    <w:rsid w:val="00DE4656"/>
    <w:rsid w:val="00DE672B"/>
    <w:rsid w:val="00DE6F24"/>
    <w:rsid w:val="00DE77D5"/>
    <w:rsid w:val="00DF0AFF"/>
    <w:rsid w:val="00DF23AF"/>
    <w:rsid w:val="00DF349F"/>
    <w:rsid w:val="00DF4092"/>
    <w:rsid w:val="00DF4B59"/>
    <w:rsid w:val="00DF57B8"/>
    <w:rsid w:val="00DF5DEC"/>
    <w:rsid w:val="00DF7E0F"/>
    <w:rsid w:val="00E00C6A"/>
    <w:rsid w:val="00E00F3F"/>
    <w:rsid w:val="00E01260"/>
    <w:rsid w:val="00E01801"/>
    <w:rsid w:val="00E01ADD"/>
    <w:rsid w:val="00E01BD4"/>
    <w:rsid w:val="00E0207F"/>
    <w:rsid w:val="00E0263E"/>
    <w:rsid w:val="00E034F6"/>
    <w:rsid w:val="00E03B7A"/>
    <w:rsid w:val="00E04CB5"/>
    <w:rsid w:val="00E04DAC"/>
    <w:rsid w:val="00E04F87"/>
    <w:rsid w:val="00E05AF5"/>
    <w:rsid w:val="00E06450"/>
    <w:rsid w:val="00E075E4"/>
    <w:rsid w:val="00E077F5"/>
    <w:rsid w:val="00E106BA"/>
    <w:rsid w:val="00E10A6B"/>
    <w:rsid w:val="00E10B15"/>
    <w:rsid w:val="00E1120B"/>
    <w:rsid w:val="00E11286"/>
    <w:rsid w:val="00E11337"/>
    <w:rsid w:val="00E11CD9"/>
    <w:rsid w:val="00E122C5"/>
    <w:rsid w:val="00E12381"/>
    <w:rsid w:val="00E12B7B"/>
    <w:rsid w:val="00E12EFF"/>
    <w:rsid w:val="00E137E9"/>
    <w:rsid w:val="00E152F6"/>
    <w:rsid w:val="00E15A8D"/>
    <w:rsid w:val="00E16404"/>
    <w:rsid w:val="00E165AB"/>
    <w:rsid w:val="00E174D4"/>
    <w:rsid w:val="00E20996"/>
    <w:rsid w:val="00E20DFB"/>
    <w:rsid w:val="00E21319"/>
    <w:rsid w:val="00E219F0"/>
    <w:rsid w:val="00E219FF"/>
    <w:rsid w:val="00E21FD0"/>
    <w:rsid w:val="00E22240"/>
    <w:rsid w:val="00E2299A"/>
    <w:rsid w:val="00E22A1D"/>
    <w:rsid w:val="00E2304F"/>
    <w:rsid w:val="00E2445F"/>
    <w:rsid w:val="00E24545"/>
    <w:rsid w:val="00E24A6C"/>
    <w:rsid w:val="00E259D2"/>
    <w:rsid w:val="00E261C1"/>
    <w:rsid w:val="00E26353"/>
    <w:rsid w:val="00E30B05"/>
    <w:rsid w:val="00E30BAC"/>
    <w:rsid w:val="00E31E93"/>
    <w:rsid w:val="00E3337A"/>
    <w:rsid w:val="00E33BC6"/>
    <w:rsid w:val="00E345E3"/>
    <w:rsid w:val="00E34645"/>
    <w:rsid w:val="00E34887"/>
    <w:rsid w:val="00E34942"/>
    <w:rsid w:val="00E34B26"/>
    <w:rsid w:val="00E34E29"/>
    <w:rsid w:val="00E350D4"/>
    <w:rsid w:val="00E35279"/>
    <w:rsid w:val="00E35CF4"/>
    <w:rsid w:val="00E35FFB"/>
    <w:rsid w:val="00E369EB"/>
    <w:rsid w:val="00E374EE"/>
    <w:rsid w:val="00E401DE"/>
    <w:rsid w:val="00E40EDB"/>
    <w:rsid w:val="00E412B3"/>
    <w:rsid w:val="00E418E9"/>
    <w:rsid w:val="00E41B4D"/>
    <w:rsid w:val="00E42152"/>
    <w:rsid w:val="00E43109"/>
    <w:rsid w:val="00E43267"/>
    <w:rsid w:val="00E438B6"/>
    <w:rsid w:val="00E43ACF"/>
    <w:rsid w:val="00E449C0"/>
    <w:rsid w:val="00E45527"/>
    <w:rsid w:val="00E47012"/>
    <w:rsid w:val="00E474AB"/>
    <w:rsid w:val="00E47EE0"/>
    <w:rsid w:val="00E509AE"/>
    <w:rsid w:val="00E51936"/>
    <w:rsid w:val="00E51A31"/>
    <w:rsid w:val="00E51D0B"/>
    <w:rsid w:val="00E53471"/>
    <w:rsid w:val="00E536B4"/>
    <w:rsid w:val="00E54733"/>
    <w:rsid w:val="00E557A1"/>
    <w:rsid w:val="00E55D82"/>
    <w:rsid w:val="00E55DDF"/>
    <w:rsid w:val="00E55E18"/>
    <w:rsid w:val="00E5605D"/>
    <w:rsid w:val="00E5690D"/>
    <w:rsid w:val="00E56B5B"/>
    <w:rsid w:val="00E56BCF"/>
    <w:rsid w:val="00E57324"/>
    <w:rsid w:val="00E57B65"/>
    <w:rsid w:val="00E603E9"/>
    <w:rsid w:val="00E6130F"/>
    <w:rsid w:val="00E61CE6"/>
    <w:rsid w:val="00E61DD0"/>
    <w:rsid w:val="00E6203A"/>
    <w:rsid w:val="00E6252A"/>
    <w:rsid w:val="00E628F4"/>
    <w:rsid w:val="00E633CF"/>
    <w:rsid w:val="00E638AF"/>
    <w:rsid w:val="00E63C36"/>
    <w:rsid w:val="00E65204"/>
    <w:rsid w:val="00E6547B"/>
    <w:rsid w:val="00E655E6"/>
    <w:rsid w:val="00E656C9"/>
    <w:rsid w:val="00E65DF3"/>
    <w:rsid w:val="00E667CC"/>
    <w:rsid w:val="00E6716F"/>
    <w:rsid w:val="00E7077C"/>
    <w:rsid w:val="00E71EE1"/>
    <w:rsid w:val="00E723EC"/>
    <w:rsid w:val="00E72BFF"/>
    <w:rsid w:val="00E732C3"/>
    <w:rsid w:val="00E73C3F"/>
    <w:rsid w:val="00E73FB1"/>
    <w:rsid w:val="00E74189"/>
    <w:rsid w:val="00E74894"/>
    <w:rsid w:val="00E749A8"/>
    <w:rsid w:val="00E74F2A"/>
    <w:rsid w:val="00E75A2F"/>
    <w:rsid w:val="00E75A3D"/>
    <w:rsid w:val="00E762DC"/>
    <w:rsid w:val="00E7632E"/>
    <w:rsid w:val="00E76423"/>
    <w:rsid w:val="00E766FC"/>
    <w:rsid w:val="00E76F2F"/>
    <w:rsid w:val="00E77DEB"/>
    <w:rsid w:val="00E77EA1"/>
    <w:rsid w:val="00E807C4"/>
    <w:rsid w:val="00E8127F"/>
    <w:rsid w:val="00E81ACE"/>
    <w:rsid w:val="00E82DC6"/>
    <w:rsid w:val="00E84E20"/>
    <w:rsid w:val="00E87032"/>
    <w:rsid w:val="00E87847"/>
    <w:rsid w:val="00E87E29"/>
    <w:rsid w:val="00E923F3"/>
    <w:rsid w:val="00E92E9C"/>
    <w:rsid w:val="00E93F4E"/>
    <w:rsid w:val="00E942F4"/>
    <w:rsid w:val="00E94558"/>
    <w:rsid w:val="00E948A3"/>
    <w:rsid w:val="00E9513B"/>
    <w:rsid w:val="00E96238"/>
    <w:rsid w:val="00E973AF"/>
    <w:rsid w:val="00E979B3"/>
    <w:rsid w:val="00E97C6E"/>
    <w:rsid w:val="00EA0800"/>
    <w:rsid w:val="00EA0AC9"/>
    <w:rsid w:val="00EA0D44"/>
    <w:rsid w:val="00EA0F11"/>
    <w:rsid w:val="00EA20DF"/>
    <w:rsid w:val="00EA3ECB"/>
    <w:rsid w:val="00EA3FCE"/>
    <w:rsid w:val="00EA40DA"/>
    <w:rsid w:val="00EA4490"/>
    <w:rsid w:val="00EA4AC5"/>
    <w:rsid w:val="00EA4F77"/>
    <w:rsid w:val="00EA6195"/>
    <w:rsid w:val="00EA726E"/>
    <w:rsid w:val="00EA75E9"/>
    <w:rsid w:val="00EB0CBF"/>
    <w:rsid w:val="00EB1442"/>
    <w:rsid w:val="00EB209B"/>
    <w:rsid w:val="00EB2397"/>
    <w:rsid w:val="00EB23F8"/>
    <w:rsid w:val="00EB2D32"/>
    <w:rsid w:val="00EB56B3"/>
    <w:rsid w:val="00EB60FD"/>
    <w:rsid w:val="00EB6512"/>
    <w:rsid w:val="00EB733C"/>
    <w:rsid w:val="00EB7A6F"/>
    <w:rsid w:val="00EB7D67"/>
    <w:rsid w:val="00EC094F"/>
    <w:rsid w:val="00EC0E5A"/>
    <w:rsid w:val="00EC0ECE"/>
    <w:rsid w:val="00EC2159"/>
    <w:rsid w:val="00EC27F0"/>
    <w:rsid w:val="00EC3743"/>
    <w:rsid w:val="00EC5C42"/>
    <w:rsid w:val="00ED01AA"/>
    <w:rsid w:val="00ED08B9"/>
    <w:rsid w:val="00ED0946"/>
    <w:rsid w:val="00ED09BD"/>
    <w:rsid w:val="00ED1C37"/>
    <w:rsid w:val="00ED28CE"/>
    <w:rsid w:val="00ED33CB"/>
    <w:rsid w:val="00ED4855"/>
    <w:rsid w:val="00ED4BE1"/>
    <w:rsid w:val="00ED4C8D"/>
    <w:rsid w:val="00ED53CD"/>
    <w:rsid w:val="00ED53F2"/>
    <w:rsid w:val="00ED5691"/>
    <w:rsid w:val="00ED5AA3"/>
    <w:rsid w:val="00ED6392"/>
    <w:rsid w:val="00ED700C"/>
    <w:rsid w:val="00ED7441"/>
    <w:rsid w:val="00ED7BB6"/>
    <w:rsid w:val="00EE05E6"/>
    <w:rsid w:val="00EE066A"/>
    <w:rsid w:val="00EE2063"/>
    <w:rsid w:val="00EE29D8"/>
    <w:rsid w:val="00EE40CE"/>
    <w:rsid w:val="00EE47D5"/>
    <w:rsid w:val="00EE4F8C"/>
    <w:rsid w:val="00EE6408"/>
    <w:rsid w:val="00EE6A69"/>
    <w:rsid w:val="00EE759D"/>
    <w:rsid w:val="00EF0150"/>
    <w:rsid w:val="00EF078A"/>
    <w:rsid w:val="00EF10A2"/>
    <w:rsid w:val="00EF1A5D"/>
    <w:rsid w:val="00EF264C"/>
    <w:rsid w:val="00EF2ED0"/>
    <w:rsid w:val="00EF32AF"/>
    <w:rsid w:val="00EF3B56"/>
    <w:rsid w:val="00EF43C5"/>
    <w:rsid w:val="00EF44CF"/>
    <w:rsid w:val="00EF460A"/>
    <w:rsid w:val="00EF581F"/>
    <w:rsid w:val="00EF6004"/>
    <w:rsid w:val="00EF73AB"/>
    <w:rsid w:val="00EF7AC6"/>
    <w:rsid w:val="00EF7CA7"/>
    <w:rsid w:val="00F000A2"/>
    <w:rsid w:val="00F00E22"/>
    <w:rsid w:val="00F01001"/>
    <w:rsid w:val="00F017F2"/>
    <w:rsid w:val="00F01AB9"/>
    <w:rsid w:val="00F01E13"/>
    <w:rsid w:val="00F02913"/>
    <w:rsid w:val="00F0327B"/>
    <w:rsid w:val="00F03491"/>
    <w:rsid w:val="00F0549B"/>
    <w:rsid w:val="00F0576D"/>
    <w:rsid w:val="00F0637A"/>
    <w:rsid w:val="00F07830"/>
    <w:rsid w:val="00F07EA1"/>
    <w:rsid w:val="00F121A8"/>
    <w:rsid w:val="00F12253"/>
    <w:rsid w:val="00F13353"/>
    <w:rsid w:val="00F14893"/>
    <w:rsid w:val="00F150F6"/>
    <w:rsid w:val="00F15B80"/>
    <w:rsid w:val="00F16305"/>
    <w:rsid w:val="00F16AFD"/>
    <w:rsid w:val="00F17D15"/>
    <w:rsid w:val="00F20394"/>
    <w:rsid w:val="00F20411"/>
    <w:rsid w:val="00F20C91"/>
    <w:rsid w:val="00F218FB"/>
    <w:rsid w:val="00F22273"/>
    <w:rsid w:val="00F2229E"/>
    <w:rsid w:val="00F222C1"/>
    <w:rsid w:val="00F22CF7"/>
    <w:rsid w:val="00F2351F"/>
    <w:rsid w:val="00F23C47"/>
    <w:rsid w:val="00F24080"/>
    <w:rsid w:val="00F25286"/>
    <w:rsid w:val="00F2557D"/>
    <w:rsid w:val="00F255B5"/>
    <w:rsid w:val="00F265FE"/>
    <w:rsid w:val="00F2699F"/>
    <w:rsid w:val="00F26B7D"/>
    <w:rsid w:val="00F270C6"/>
    <w:rsid w:val="00F27C8E"/>
    <w:rsid w:val="00F3031E"/>
    <w:rsid w:val="00F31563"/>
    <w:rsid w:val="00F3158B"/>
    <w:rsid w:val="00F31A2F"/>
    <w:rsid w:val="00F32DCC"/>
    <w:rsid w:val="00F350DC"/>
    <w:rsid w:val="00F354E0"/>
    <w:rsid w:val="00F3640F"/>
    <w:rsid w:val="00F3684E"/>
    <w:rsid w:val="00F37789"/>
    <w:rsid w:val="00F407C6"/>
    <w:rsid w:val="00F40B0C"/>
    <w:rsid w:val="00F42504"/>
    <w:rsid w:val="00F4265E"/>
    <w:rsid w:val="00F42703"/>
    <w:rsid w:val="00F43A8F"/>
    <w:rsid w:val="00F45F17"/>
    <w:rsid w:val="00F46499"/>
    <w:rsid w:val="00F4677B"/>
    <w:rsid w:val="00F46AD3"/>
    <w:rsid w:val="00F47AB8"/>
    <w:rsid w:val="00F504C2"/>
    <w:rsid w:val="00F5189C"/>
    <w:rsid w:val="00F51BCB"/>
    <w:rsid w:val="00F520C5"/>
    <w:rsid w:val="00F52CC0"/>
    <w:rsid w:val="00F53708"/>
    <w:rsid w:val="00F54266"/>
    <w:rsid w:val="00F54484"/>
    <w:rsid w:val="00F547E2"/>
    <w:rsid w:val="00F54DEB"/>
    <w:rsid w:val="00F5536F"/>
    <w:rsid w:val="00F558E1"/>
    <w:rsid w:val="00F5642E"/>
    <w:rsid w:val="00F56B5B"/>
    <w:rsid w:val="00F56DFD"/>
    <w:rsid w:val="00F570F3"/>
    <w:rsid w:val="00F6041E"/>
    <w:rsid w:val="00F604DD"/>
    <w:rsid w:val="00F614ED"/>
    <w:rsid w:val="00F61C28"/>
    <w:rsid w:val="00F61EDF"/>
    <w:rsid w:val="00F63023"/>
    <w:rsid w:val="00F63323"/>
    <w:rsid w:val="00F6339F"/>
    <w:rsid w:val="00F63DB2"/>
    <w:rsid w:val="00F6466A"/>
    <w:rsid w:val="00F66818"/>
    <w:rsid w:val="00F669BA"/>
    <w:rsid w:val="00F66BD8"/>
    <w:rsid w:val="00F67E95"/>
    <w:rsid w:val="00F70AF2"/>
    <w:rsid w:val="00F70DF1"/>
    <w:rsid w:val="00F711E8"/>
    <w:rsid w:val="00F7222B"/>
    <w:rsid w:val="00F72282"/>
    <w:rsid w:val="00F73D9A"/>
    <w:rsid w:val="00F743A7"/>
    <w:rsid w:val="00F74DCC"/>
    <w:rsid w:val="00F757A9"/>
    <w:rsid w:val="00F76033"/>
    <w:rsid w:val="00F763FA"/>
    <w:rsid w:val="00F80A77"/>
    <w:rsid w:val="00F80FA4"/>
    <w:rsid w:val="00F814CB"/>
    <w:rsid w:val="00F81B91"/>
    <w:rsid w:val="00F83418"/>
    <w:rsid w:val="00F83B72"/>
    <w:rsid w:val="00F8426F"/>
    <w:rsid w:val="00F84B58"/>
    <w:rsid w:val="00F85E89"/>
    <w:rsid w:val="00F86160"/>
    <w:rsid w:val="00F86603"/>
    <w:rsid w:val="00F86A76"/>
    <w:rsid w:val="00F87AB1"/>
    <w:rsid w:val="00F90928"/>
    <w:rsid w:val="00F90FCB"/>
    <w:rsid w:val="00F91647"/>
    <w:rsid w:val="00F92728"/>
    <w:rsid w:val="00F93000"/>
    <w:rsid w:val="00F937CF"/>
    <w:rsid w:val="00F93B43"/>
    <w:rsid w:val="00F93F8D"/>
    <w:rsid w:val="00F94284"/>
    <w:rsid w:val="00F95B1D"/>
    <w:rsid w:val="00F95B61"/>
    <w:rsid w:val="00F95D39"/>
    <w:rsid w:val="00F95EE0"/>
    <w:rsid w:val="00F966EE"/>
    <w:rsid w:val="00F9743B"/>
    <w:rsid w:val="00FA0E29"/>
    <w:rsid w:val="00FA1263"/>
    <w:rsid w:val="00FA1667"/>
    <w:rsid w:val="00FA295F"/>
    <w:rsid w:val="00FA2A62"/>
    <w:rsid w:val="00FA454C"/>
    <w:rsid w:val="00FA5383"/>
    <w:rsid w:val="00FA5580"/>
    <w:rsid w:val="00FA603C"/>
    <w:rsid w:val="00FA6254"/>
    <w:rsid w:val="00FA7202"/>
    <w:rsid w:val="00FA7449"/>
    <w:rsid w:val="00FB0D80"/>
    <w:rsid w:val="00FB13D9"/>
    <w:rsid w:val="00FB23B8"/>
    <w:rsid w:val="00FB2FF6"/>
    <w:rsid w:val="00FB369B"/>
    <w:rsid w:val="00FB37ED"/>
    <w:rsid w:val="00FB380F"/>
    <w:rsid w:val="00FB424A"/>
    <w:rsid w:val="00FB42A6"/>
    <w:rsid w:val="00FB46D0"/>
    <w:rsid w:val="00FB4E22"/>
    <w:rsid w:val="00FB4F0F"/>
    <w:rsid w:val="00FB5307"/>
    <w:rsid w:val="00FB6B07"/>
    <w:rsid w:val="00FB72DD"/>
    <w:rsid w:val="00FB7541"/>
    <w:rsid w:val="00FC1B3F"/>
    <w:rsid w:val="00FC2326"/>
    <w:rsid w:val="00FC25E2"/>
    <w:rsid w:val="00FC2800"/>
    <w:rsid w:val="00FC3D9A"/>
    <w:rsid w:val="00FC4256"/>
    <w:rsid w:val="00FC454C"/>
    <w:rsid w:val="00FC4C87"/>
    <w:rsid w:val="00FC4DD8"/>
    <w:rsid w:val="00FC572A"/>
    <w:rsid w:val="00FC5FFE"/>
    <w:rsid w:val="00FC612B"/>
    <w:rsid w:val="00FC6269"/>
    <w:rsid w:val="00FC70DC"/>
    <w:rsid w:val="00FD0ACB"/>
    <w:rsid w:val="00FD0BAB"/>
    <w:rsid w:val="00FD1370"/>
    <w:rsid w:val="00FD161A"/>
    <w:rsid w:val="00FD18B0"/>
    <w:rsid w:val="00FD1F44"/>
    <w:rsid w:val="00FD2316"/>
    <w:rsid w:val="00FD288E"/>
    <w:rsid w:val="00FD2C74"/>
    <w:rsid w:val="00FD331C"/>
    <w:rsid w:val="00FD4199"/>
    <w:rsid w:val="00FD41B9"/>
    <w:rsid w:val="00FD4560"/>
    <w:rsid w:val="00FD4641"/>
    <w:rsid w:val="00FD4830"/>
    <w:rsid w:val="00FD4D89"/>
    <w:rsid w:val="00FD560C"/>
    <w:rsid w:val="00FD585C"/>
    <w:rsid w:val="00FD58ED"/>
    <w:rsid w:val="00FD71FC"/>
    <w:rsid w:val="00FD73C2"/>
    <w:rsid w:val="00FD7647"/>
    <w:rsid w:val="00FE01D0"/>
    <w:rsid w:val="00FE0274"/>
    <w:rsid w:val="00FE08B2"/>
    <w:rsid w:val="00FE09DD"/>
    <w:rsid w:val="00FE1B22"/>
    <w:rsid w:val="00FE1B32"/>
    <w:rsid w:val="00FE37CE"/>
    <w:rsid w:val="00FE45BA"/>
    <w:rsid w:val="00FE546F"/>
    <w:rsid w:val="00FE5B8B"/>
    <w:rsid w:val="00FE6737"/>
    <w:rsid w:val="00FE67F4"/>
    <w:rsid w:val="00FE6A74"/>
    <w:rsid w:val="00FE6CD5"/>
    <w:rsid w:val="00FE72D8"/>
    <w:rsid w:val="00FE7EF4"/>
    <w:rsid w:val="00FF161F"/>
    <w:rsid w:val="00FF1671"/>
    <w:rsid w:val="00FF1D16"/>
    <w:rsid w:val="00FF1D4B"/>
    <w:rsid w:val="00FF2FA6"/>
    <w:rsid w:val="00FF4081"/>
    <w:rsid w:val="00FF4218"/>
    <w:rsid w:val="00FF5D39"/>
    <w:rsid w:val="00FF6260"/>
    <w:rsid w:val="00FF6E4B"/>
    <w:rsid w:val="00FF7143"/>
    <w:rsid w:val="00FF76B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FCF418"/>
  <w15:docId w15:val="{B8FF500A-CB2B-2B4F-AFEB-16F4995E4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00C2"/>
  </w:style>
  <w:style w:type="paragraph" w:styleId="Heading1">
    <w:name w:val="heading 1"/>
    <w:basedOn w:val="Normal"/>
    <w:next w:val="Normal"/>
    <w:link w:val="Heading1Char"/>
    <w:uiPriority w:val="9"/>
    <w:qFormat/>
    <w:rsid w:val="00FF5D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5D3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006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565D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E023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876C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D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F5D3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8006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2565D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4E0230"/>
    <w:rPr>
      <w:rFonts w:asciiTheme="majorHAnsi" w:eastAsiaTheme="majorEastAsia" w:hAnsiTheme="majorHAnsi" w:cstheme="majorBidi"/>
      <w:color w:val="2F5496" w:themeColor="accent1" w:themeShade="BF"/>
    </w:rPr>
  </w:style>
  <w:style w:type="character" w:styleId="Hyperlink">
    <w:name w:val="Hyperlink"/>
    <w:basedOn w:val="DefaultParagraphFont"/>
    <w:uiPriority w:val="99"/>
    <w:unhideWhenUsed/>
    <w:rsid w:val="004E0230"/>
    <w:rPr>
      <w:color w:val="0563C1" w:themeColor="hyperlink"/>
      <w:u w:val="single"/>
    </w:rPr>
  </w:style>
  <w:style w:type="character" w:styleId="FollowedHyperlink">
    <w:name w:val="FollowedHyperlink"/>
    <w:basedOn w:val="DefaultParagraphFont"/>
    <w:uiPriority w:val="99"/>
    <w:semiHidden/>
    <w:unhideWhenUsed/>
    <w:rsid w:val="00BB45F6"/>
    <w:rPr>
      <w:color w:val="954F72" w:themeColor="followedHyperlink"/>
      <w:u w:val="single"/>
    </w:rPr>
  </w:style>
  <w:style w:type="character" w:styleId="CommentReference">
    <w:name w:val="annotation reference"/>
    <w:basedOn w:val="DefaultParagraphFont"/>
    <w:uiPriority w:val="99"/>
    <w:semiHidden/>
    <w:unhideWhenUsed/>
    <w:rsid w:val="00A01121"/>
    <w:rPr>
      <w:sz w:val="18"/>
      <w:szCs w:val="18"/>
    </w:rPr>
  </w:style>
  <w:style w:type="paragraph" w:styleId="CommentText">
    <w:name w:val="annotation text"/>
    <w:basedOn w:val="Normal"/>
    <w:link w:val="CommentTextChar"/>
    <w:uiPriority w:val="99"/>
    <w:unhideWhenUsed/>
    <w:rsid w:val="00A01121"/>
  </w:style>
  <w:style w:type="character" w:customStyle="1" w:styleId="CommentTextChar">
    <w:name w:val="Comment Text Char"/>
    <w:basedOn w:val="DefaultParagraphFont"/>
    <w:link w:val="CommentText"/>
    <w:uiPriority w:val="99"/>
    <w:rsid w:val="00A01121"/>
  </w:style>
  <w:style w:type="paragraph" w:styleId="CommentSubject">
    <w:name w:val="annotation subject"/>
    <w:basedOn w:val="CommentText"/>
    <w:next w:val="CommentText"/>
    <w:link w:val="CommentSubjectChar"/>
    <w:uiPriority w:val="99"/>
    <w:semiHidden/>
    <w:unhideWhenUsed/>
    <w:rsid w:val="00A01121"/>
    <w:rPr>
      <w:b/>
      <w:bCs/>
      <w:sz w:val="20"/>
      <w:szCs w:val="20"/>
    </w:rPr>
  </w:style>
  <w:style w:type="character" w:customStyle="1" w:styleId="CommentSubjectChar">
    <w:name w:val="Comment Subject Char"/>
    <w:basedOn w:val="CommentTextChar"/>
    <w:link w:val="CommentSubject"/>
    <w:uiPriority w:val="99"/>
    <w:semiHidden/>
    <w:rsid w:val="00A01121"/>
    <w:rPr>
      <w:b/>
      <w:bCs/>
      <w:sz w:val="20"/>
      <w:szCs w:val="20"/>
    </w:rPr>
  </w:style>
  <w:style w:type="paragraph" w:styleId="Revision">
    <w:name w:val="Revision"/>
    <w:hidden/>
    <w:uiPriority w:val="99"/>
    <w:semiHidden/>
    <w:rsid w:val="00A01121"/>
  </w:style>
  <w:style w:type="paragraph" w:styleId="BalloonText">
    <w:name w:val="Balloon Text"/>
    <w:basedOn w:val="Normal"/>
    <w:link w:val="BalloonTextChar"/>
    <w:uiPriority w:val="99"/>
    <w:semiHidden/>
    <w:unhideWhenUsed/>
    <w:rsid w:val="00A0112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01121"/>
    <w:rPr>
      <w:rFonts w:ascii="Times New Roman" w:hAnsi="Times New Roman"/>
      <w:sz w:val="18"/>
      <w:szCs w:val="18"/>
    </w:rPr>
  </w:style>
  <w:style w:type="paragraph" w:styleId="NormalWeb">
    <w:name w:val="Normal (Web)"/>
    <w:basedOn w:val="Normal"/>
    <w:uiPriority w:val="99"/>
    <w:semiHidden/>
    <w:unhideWhenUsed/>
    <w:rsid w:val="00DE2B4B"/>
    <w:rPr>
      <w:rFonts w:ascii="Times New Roman" w:hAnsi="Times New Roman"/>
    </w:rPr>
  </w:style>
  <w:style w:type="character" w:customStyle="1" w:styleId="Heading6Char">
    <w:name w:val="Heading 6 Char"/>
    <w:basedOn w:val="DefaultParagraphFont"/>
    <w:link w:val="Heading6"/>
    <w:uiPriority w:val="9"/>
    <w:rsid w:val="006876CF"/>
    <w:rPr>
      <w:rFonts w:asciiTheme="majorHAnsi" w:eastAsiaTheme="majorEastAsia" w:hAnsiTheme="majorHAnsi" w:cstheme="majorBidi"/>
      <w:color w:val="1F3763" w:themeColor="accent1" w:themeShade="7F"/>
    </w:rPr>
  </w:style>
  <w:style w:type="table" w:styleId="TableGrid">
    <w:name w:val="Table Grid"/>
    <w:basedOn w:val="TableNormal"/>
    <w:rsid w:val="007A73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7923"/>
    <w:pPr>
      <w:tabs>
        <w:tab w:val="center" w:pos="4819"/>
        <w:tab w:val="right" w:pos="9638"/>
      </w:tabs>
    </w:pPr>
  </w:style>
  <w:style w:type="character" w:customStyle="1" w:styleId="HeaderChar">
    <w:name w:val="Header Char"/>
    <w:basedOn w:val="DefaultParagraphFont"/>
    <w:link w:val="Header"/>
    <w:uiPriority w:val="99"/>
    <w:rsid w:val="00A67923"/>
  </w:style>
  <w:style w:type="paragraph" w:styleId="Footer">
    <w:name w:val="footer"/>
    <w:basedOn w:val="Normal"/>
    <w:link w:val="FooterChar"/>
    <w:uiPriority w:val="99"/>
    <w:unhideWhenUsed/>
    <w:rsid w:val="00A67923"/>
    <w:pPr>
      <w:tabs>
        <w:tab w:val="center" w:pos="4819"/>
        <w:tab w:val="right" w:pos="9638"/>
      </w:tabs>
    </w:pPr>
  </w:style>
  <w:style w:type="character" w:customStyle="1" w:styleId="FooterChar">
    <w:name w:val="Footer Char"/>
    <w:basedOn w:val="DefaultParagraphFont"/>
    <w:link w:val="Footer"/>
    <w:uiPriority w:val="99"/>
    <w:rsid w:val="00A67923"/>
  </w:style>
  <w:style w:type="paragraph" w:styleId="ListParagraph">
    <w:name w:val="List Paragraph"/>
    <w:basedOn w:val="Normal"/>
    <w:uiPriority w:val="34"/>
    <w:qFormat/>
    <w:rsid w:val="000F10B9"/>
    <w:pPr>
      <w:ind w:left="720"/>
      <w:contextualSpacing/>
    </w:pPr>
  </w:style>
  <w:style w:type="paragraph" w:styleId="DocumentMap">
    <w:name w:val="Document Map"/>
    <w:basedOn w:val="Normal"/>
    <w:link w:val="DocumentMapChar"/>
    <w:uiPriority w:val="99"/>
    <w:semiHidden/>
    <w:unhideWhenUsed/>
    <w:rsid w:val="009120FE"/>
    <w:rPr>
      <w:rFonts w:ascii="Times New Roman" w:hAnsi="Times New Roman"/>
    </w:rPr>
  </w:style>
  <w:style w:type="character" w:customStyle="1" w:styleId="DocumentMapChar">
    <w:name w:val="Document Map Char"/>
    <w:basedOn w:val="DefaultParagraphFont"/>
    <w:link w:val="DocumentMap"/>
    <w:uiPriority w:val="99"/>
    <w:semiHidden/>
    <w:rsid w:val="009120FE"/>
    <w:rPr>
      <w:rFonts w:ascii="Times New Roman" w:hAnsi="Times New Roman"/>
    </w:rPr>
  </w:style>
  <w:style w:type="paragraph" w:styleId="ListBullet">
    <w:name w:val="List Bullet"/>
    <w:basedOn w:val="Normal"/>
    <w:uiPriority w:val="99"/>
    <w:unhideWhenUsed/>
    <w:rsid w:val="00B97749"/>
    <w:pPr>
      <w:numPr>
        <w:numId w:val="12"/>
      </w:numPr>
      <w:contextualSpacing/>
    </w:pPr>
  </w:style>
  <w:style w:type="character" w:styleId="PageNumber">
    <w:name w:val="page number"/>
    <w:basedOn w:val="DefaultParagraphFont"/>
    <w:uiPriority w:val="99"/>
    <w:semiHidden/>
    <w:unhideWhenUsed/>
    <w:rsid w:val="004F6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664">
      <w:bodyDiv w:val="1"/>
      <w:marLeft w:val="0"/>
      <w:marRight w:val="0"/>
      <w:marTop w:val="0"/>
      <w:marBottom w:val="0"/>
      <w:divBdr>
        <w:top w:val="none" w:sz="0" w:space="0" w:color="auto"/>
        <w:left w:val="none" w:sz="0" w:space="0" w:color="auto"/>
        <w:bottom w:val="none" w:sz="0" w:space="0" w:color="auto"/>
        <w:right w:val="none" w:sz="0" w:space="0" w:color="auto"/>
      </w:divBdr>
    </w:div>
    <w:div w:id="9532950">
      <w:bodyDiv w:val="1"/>
      <w:marLeft w:val="0"/>
      <w:marRight w:val="0"/>
      <w:marTop w:val="0"/>
      <w:marBottom w:val="0"/>
      <w:divBdr>
        <w:top w:val="none" w:sz="0" w:space="0" w:color="auto"/>
        <w:left w:val="none" w:sz="0" w:space="0" w:color="auto"/>
        <w:bottom w:val="none" w:sz="0" w:space="0" w:color="auto"/>
        <w:right w:val="none" w:sz="0" w:space="0" w:color="auto"/>
      </w:divBdr>
    </w:div>
    <w:div w:id="16547015">
      <w:bodyDiv w:val="1"/>
      <w:marLeft w:val="0"/>
      <w:marRight w:val="0"/>
      <w:marTop w:val="0"/>
      <w:marBottom w:val="0"/>
      <w:divBdr>
        <w:top w:val="none" w:sz="0" w:space="0" w:color="auto"/>
        <w:left w:val="none" w:sz="0" w:space="0" w:color="auto"/>
        <w:bottom w:val="none" w:sz="0" w:space="0" w:color="auto"/>
        <w:right w:val="none" w:sz="0" w:space="0" w:color="auto"/>
      </w:divBdr>
    </w:div>
    <w:div w:id="21630990">
      <w:bodyDiv w:val="1"/>
      <w:marLeft w:val="0"/>
      <w:marRight w:val="0"/>
      <w:marTop w:val="0"/>
      <w:marBottom w:val="0"/>
      <w:divBdr>
        <w:top w:val="none" w:sz="0" w:space="0" w:color="auto"/>
        <w:left w:val="none" w:sz="0" w:space="0" w:color="auto"/>
        <w:bottom w:val="none" w:sz="0" w:space="0" w:color="auto"/>
        <w:right w:val="none" w:sz="0" w:space="0" w:color="auto"/>
      </w:divBdr>
    </w:div>
    <w:div w:id="28341584">
      <w:bodyDiv w:val="1"/>
      <w:marLeft w:val="0"/>
      <w:marRight w:val="0"/>
      <w:marTop w:val="0"/>
      <w:marBottom w:val="0"/>
      <w:divBdr>
        <w:top w:val="none" w:sz="0" w:space="0" w:color="auto"/>
        <w:left w:val="none" w:sz="0" w:space="0" w:color="auto"/>
        <w:bottom w:val="none" w:sz="0" w:space="0" w:color="auto"/>
        <w:right w:val="none" w:sz="0" w:space="0" w:color="auto"/>
      </w:divBdr>
    </w:div>
    <w:div w:id="40401678">
      <w:bodyDiv w:val="1"/>
      <w:marLeft w:val="0"/>
      <w:marRight w:val="0"/>
      <w:marTop w:val="0"/>
      <w:marBottom w:val="0"/>
      <w:divBdr>
        <w:top w:val="none" w:sz="0" w:space="0" w:color="auto"/>
        <w:left w:val="none" w:sz="0" w:space="0" w:color="auto"/>
        <w:bottom w:val="none" w:sz="0" w:space="0" w:color="auto"/>
        <w:right w:val="none" w:sz="0" w:space="0" w:color="auto"/>
      </w:divBdr>
    </w:div>
    <w:div w:id="75439864">
      <w:bodyDiv w:val="1"/>
      <w:marLeft w:val="0"/>
      <w:marRight w:val="0"/>
      <w:marTop w:val="0"/>
      <w:marBottom w:val="0"/>
      <w:divBdr>
        <w:top w:val="none" w:sz="0" w:space="0" w:color="auto"/>
        <w:left w:val="none" w:sz="0" w:space="0" w:color="auto"/>
        <w:bottom w:val="none" w:sz="0" w:space="0" w:color="auto"/>
        <w:right w:val="none" w:sz="0" w:space="0" w:color="auto"/>
      </w:divBdr>
    </w:div>
    <w:div w:id="75791287">
      <w:bodyDiv w:val="1"/>
      <w:marLeft w:val="0"/>
      <w:marRight w:val="0"/>
      <w:marTop w:val="0"/>
      <w:marBottom w:val="0"/>
      <w:divBdr>
        <w:top w:val="none" w:sz="0" w:space="0" w:color="auto"/>
        <w:left w:val="none" w:sz="0" w:space="0" w:color="auto"/>
        <w:bottom w:val="none" w:sz="0" w:space="0" w:color="auto"/>
        <w:right w:val="none" w:sz="0" w:space="0" w:color="auto"/>
      </w:divBdr>
    </w:div>
    <w:div w:id="82186398">
      <w:bodyDiv w:val="1"/>
      <w:marLeft w:val="0"/>
      <w:marRight w:val="0"/>
      <w:marTop w:val="0"/>
      <w:marBottom w:val="0"/>
      <w:divBdr>
        <w:top w:val="none" w:sz="0" w:space="0" w:color="auto"/>
        <w:left w:val="none" w:sz="0" w:space="0" w:color="auto"/>
        <w:bottom w:val="none" w:sz="0" w:space="0" w:color="auto"/>
        <w:right w:val="none" w:sz="0" w:space="0" w:color="auto"/>
      </w:divBdr>
      <w:divsChild>
        <w:div w:id="1315334244">
          <w:marLeft w:val="0"/>
          <w:marRight w:val="0"/>
          <w:marTop w:val="0"/>
          <w:marBottom w:val="0"/>
          <w:divBdr>
            <w:top w:val="none" w:sz="0" w:space="0" w:color="auto"/>
            <w:left w:val="none" w:sz="0" w:space="0" w:color="auto"/>
            <w:bottom w:val="none" w:sz="0" w:space="0" w:color="auto"/>
            <w:right w:val="none" w:sz="0" w:space="0" w:color="auto"/>
          </w:divBdr>
        </w:div>
        <w:div w:id="1230655547">
          <w:marLeft w:val="0"/>
          <w:marRight w:val="0"/>
          <w:marTop w:val="0"/>
          <w:marBottom w:val="0"/>
          <w:divBdr>
            <w:top w:val="none" w:sz="0" w:space="0" w:color="auto"/>
            <w:left w:val="none" w:sz="0" w:space="0" w:color="auto"/>
            <w:bottom w:val="none" w:sz="0" w:space="0" w:color="auto"/>
            <w:right w:val="none" w:sz="0" w:space="0" w:color="auto"/>
          </w:divBdr>
          <w:divsChild>
            <w:div w:id="1675644248">
              <w:marLeft w:val="0"/>
              <w:marRight w:val="0"/>
              <w:marTop w:val="0"/>
              <w:marBottom w:val="0"/>
              <w:divBdr>
                <w:top w:val="none" w:sz="0" w:space="0" w:color="auto"/>
                <w:left w:val="none" w:sz="0" w:space="0" w:color="auto"/>
                <w:bottom w:val="none" w:sz="0" w:space="0" w:color="auto"/>
                <w:right w:val="none" w:sz="0" w:space="0" w:color="auto"/>
              </w:divBdr>
              <w:divsChild>
                <w:div w:id="1598637357">
                  <w:marLeft w:val="10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2260">
      <w:bodyDiv w:val="1"/>
      <w:marLeft w:val="0"/>
      <w:marRight w:val="0"/>
      <w:marTop w:val="0"/>
      <w:marBottom w:val="0"/>
      <w:divBdr>
        <w:top w:val="none" w:sz="0" w:space="0" w:color="auto"/>
        <w:left w:val="none" w:sz="0" w:space="0" w:color="auto"/>
        <w:bottom w:val="none" w:sz="0" w:space="0" w:color="auto"/>
        <w:right w:val="none" w:sz="0" w:space="0" w:color="auto"/>
      </w:divBdr>
    </w:div>
    <w:div w:id="93482597">
      <w:bodyDiv w:val="1"/>
      <w:marLeft w:val="0"/>
      <w:marRight w:val="0"/>
      <w:marTop w:val="0"/>
      <w:marBottom w:val="0"/>
      <w:divBdr>
        <w:top w:val="none" w:sz="0" w:space="0" w:color="auto"/>
        <w:left w:val="none" w:sz="0" w:space="0" w:color="auto"/>
        <w:bottom w:val="none" w:sz="0" w:space="0" w:color="auto"/>
        <w:right w:val="none" w:sz="0" w:space="0" w:color="auto"/>
      </w:divBdr>
    </w:div>
    <w:div w:id="99108408">
      <w:bodyDiv w:val="1"/>
      <w:marLeft w:val="0"/>
      <w:marRight w:val="0"/>
      <w:marTop w:val="0"/>
      <w:marBottom w:val="0"/>
      <w:divBdr>
        <w:top w:val="none" w:sz="0" w:space="0" w:color="auto"/>
        <w:left w:val="none" w:sz="0" w:space="0" w:color="auto"/>
        <w:bottom w:val="none" w:sz="0" w:space="0" w:color="auto"/>
        <w:right w:val="none" w:sz="0" w:space="0" w:color="auto"/>
      </w:divBdr>
    </w:div>
    <w:div w:id="109396716">
      <w:bodyDiv w:val="1"/>
      <w:marLeft w:val="0"/>
      <w:marRight w:val="0"/>
      <w:marTop w:val="0"/>
      <w:marBottom w:val="0"/>
      <w:divBdr>
        <w:top w:val="none" w:sz="0" w:space="0" w:color="auto"/>
        <w:left w:val="none" w:sz="0" w:space="0" w:color="auto"/>
        <w:bottom w:val="none" w:sz="0" w:space="0" w:color="auto"/>
        <w:right w:val="none" w:sz="0" w:space="0" w:color="auto"/>
      </w:divBdr>
    </w:div>
    <w:div w:id="120999110">
      <w:bodyDiv w:val="1"/>
      <w:marLeft w:val="0"/>
      <w:marRight w:val="0"/>
      <w:marTop w:val="0"/>
      <w:marBottom w:val="0"/>
      <w:divBdr>
        <w:top w:val="none" w:sz="0" w:space="0" w:color="auto"/>
        <w:left w:val="none" w:sz="0" w:space="0" w:color="auto"/>
        <w:bottom w:val="none" w:sz="0" w:space="0" w:color="auto"/>
        <w:right w:val="none" w:sz="0" w:space="0" w:color="auto"/>
      </w:divBdr>
    </w:div>
    <w:div w:id="123357763">
      <w:bodyDiv w:val="1"/>
      <w:marLeft w:val="0"/>
      <w:marRight w:val="0"/>
      <w:marTop w:val="0"/>
      <w:marBottom w:val="0"/>
      <w:divBdr>
        <w:top w:val="none" w:sz="0" w:space="0" w:color="auto"/>
        <w:left w:val="none" w:sz="0" w:space="0" w:color="auto"/>
        <w:bottom w:val="none" w:sz="0" w:space="0" w:color="auto"/>
        <w:right w:val="none" w:sz="0" w:space="0" w:color="auto"/>
      </w:divBdr>
    </w:div>
    <w:div w:id="125665123">
      <w:bodyDiv w:val="1"/>
      <w:marLeft w:val="0"/>
      <w:marRight w:val="0"/>
      <w:marTop w:val="0"/>
      <w:marBottom w:val="0"/>
      <w:divBdr>
        <w:top w:val="none" w:sz="0" w:space="0" w:color="auto"/>
        <w:left w:val="none" w:sz="0" w:space="0" w:color="auto"/>
        <w:bottom w:val="none" w:sz="0" w:space="0" w:color="auto"/>
        <w:right w:val="none" w:sz="0" w:space="0" w:color="auto"/>
      </w:divBdr>
    </w:div>
    <w:div w:id="131531921">
      <w:bodyDiv w:val="1"/>
      <w:marLeft w:val="0"/>
      <w:marRight w:val="0"/>
      <w:marTop w:val="0"/>
      <w:marBottom w:val="0"/>
      <w:divBdr>
        <w:top w:val="none" w:sz="0" w:space="0" w:color="auto"/>
        <w:left w:val="none" w:sz="0" w:space="0" w:color="auto"/>
        <w:bottom w:val="none" w:sz="0" w:space="0" w:color="auto"/>
        <w:right w:val="none" w:sz="0" w:space="0" w:color="auto"/>
      </w:divBdr>
    </w:div>
    <w:div w:id="132335206">
      <w:bodyDiv w:val="1"/>
      <w:marLeft w:val="0"/>
      <w:marRight w:val="0"/>
      <w:marTop w:val="0"/>
      <w:marBottom w:val="0"/>
      <w:divBdr>
        <w:top w:val="none" w:sz="0" w:space="0" w:color="auto"/>
        <w:left w:val="none" w:sz="0" w:space="0" w:color="auto"/>
        <w:bottom w:val="none" w:sz="0" w:space="0" w:color="auto"/>
        <w:right w:val="none" w:sz="0" w:space="0" w:color="auto"/>
      </w:divBdr>
    </w:div>
    <w:div w:id="134950897">
      <w:bodyDiv w:val="1"/>
      <w:marLeft w:val="0"/>
      <w:marRight w:val="0"/>
      <w:marTop w:val="0"/>
      <w:marBottom w:val="0"/>
      <w:divBdr>
        <w:top w:val="none" w:sz="0" w:space="0" w:color="auto"/>
        <w:left w:val="none" w:sz="0" w:space="0" w:color="auto"/>
        <w:bottom w:val="none" w:sz="0" w:space="0" w:color="auto"/>
        <w:right w:val="none" w:sz="0" w:space="0" w:color="auto"/>
      </w:divBdr>
    </w:div>
    <w:div w:id="142704006">
      <w:bodyDiv w:val="1"/>
      <w:marLeft w:val="0"/>
      <w:marRight w:val="0"/>
      <w:marTop w:val="0"/>
      <w:marBottom w:val="0"/>
      <w:divBdr>
        <w:top w:val="none" w:sz="0" w:space="0" w:color="auto"/>
        <w:left w:val="none" w:sz="0" w:space="0" w:color="auto"/>
        <w:bottom w:val="none" w:sz="0" w:space="0" w:color="auto"/>
        <w:right w:val="none" w:sz="0" w:space="0" w:color="auto"/>
      </w:divBdr>
    </w:div>
    <w:div w:id="161168237">
      <w:bodyDiv w:val="1"/>
      <w:marLeft w:val="0"/>
      <w:marRight w:val="0"/>
      <w:marTop w:val="0"/>
      <w:marBottom w:val="0"/>
      <w:divBdr>
        <w:top w:val="none" w:sz="0" w:space="0" w:color="auto"/>
        <w:left w:val="none" w:sz="0" w:space="0" w:color="auto"/>
        <w:bottom w:val="none" w:sz="0" w:space="0" w:color="auto"/>
        <w:right w:val="none" w:sz="0" w:space="0" w:color="auto"/>
      </w:divBdr>
    </w:div>
    <w:div w:id="169025251">
      <w:bodyDiv w:val="1"/>
      <w:marLeft w:val="0"/>
      <w:marRight w:val="0"/>
      <w:marTop w:val="0"/>
      <w:marBottom w:val="0"/>
      <w:divBdr>
        <w:top w:val="none" w:sz="0" w:space="0" w:color="auto"/>
        <w:left w:val="none" w:sz="0" w:space="0" w:color="auto"/>
        <w:bottom w:val="none" w:sz="0" w:space="0" w:color="auto"/>
        <w:right w:val="none" w:sz="0" w:space="0" w:color="auto"/>
      </w:divBdr>
    </w:div>
    <w:div w:id="176773272">
      <w:bodyDiv w:val="1"/>
      <w:marLeft w:val="0"/>
      <w:marRight w:val="0"/>
      <w:marTop w:val="0"/>
      <w:marBottom w:val="0"/>
      <w:divBdr>
        <w:top w:val="none" w:sz="0" w:space="0" w:color="auto"/>
        <w:left w:val="none" w:sz="0" w:space="0" w:color="auto"/>
        <w:bottom w:val="none" w:sz="0" w:space="0" w:color="auto"/>
        <w:right w:val="none" w:sz="0" w:space="0" w:color="auto"/>
      </w:divBdr>
    </w:div>
    <w:div w:id="181476510">
      <w:bodyDiv w:val="1"/>
      <w:marLeft w:val="0"/>
      <w:marRight w:val="0"/>
      <w:marTop w:val="0"/>
      <w:marBottom w:val="0"/>
      <w:divBdr>
        <w:top w:val="none" w:sz="0" w:space="0" w:color="auto"/>
        <w:left w:val="none" w:sz="0" w:space="0" w:color="auto"/>
        <w:bottom w:val="none" w:sz="0" w:space="0" w:color="auto"/>
        <w:right w:val="none" w:sz="0" w:space="0" w:color="auto"/>
      </w:divBdr>
    </w:div>
    <w:div w:id="194587878">
      <w:bodyDiv w:val="1"/>
      <w:marLeft w:val="0"/>
      <w:marRight w:val="0"/>
      <w:marTop w:val="0"/>
      <w:marBottom w:val="0"/>
      <w:divBdr>
        <w:top w:val="none" w:sz="0" w:space="0" w:color="auto"/>
        <w:left w:val="none" w:sz="0" w:space="0" w:color="auto"/>
        <w:bottom w:val="none" w:sz="0" w:space="0" w:color="auto"/>
        <w:right w:val="none" w:sz="0" w:space="0" w:color="auto"/>
      </w:divBdr>
    </w:div>
    <w:div w:id="198513581">
      <w:bodyDiv w:val="1"/>
      <w:marLeft w:val="0"/>
      <w:marRight w:val="0"/>
      <w:marTop w:val="0"/>
      <w:marBottom w:val="0"/>
      <w:divBdr>
        <w:top w:val="none" w:sz="0" w:space="0" w:color="auto"/>
        <w:left w:val="none" w:sz="0" w:space="0" w:color="auto"/>
        <w:bottom w:val="none" w:sz="0" w:space="0" w:color="auto"/>
        <w:right w:val="none" w:sz="0" w:space="0" w:color="auto"/>
      </w:divBdr>
      <w:divsChild>
        <w:div w:id="1722708204">
          <w:marLeft w:val="0"/>
          <w:marRight w:val="0"/>
          <w:marTop w:val="0"/>
          <w:marBottom w:val="0"/>
          <w:divBdr>
            <w:top w:val="none" w:sz="0" w:space="0" w:color="auto"/>
            <w:left w:val="none" w:sz="0" w:space="0" w:color="auto"/>
            <w:bottom w:val="none" w:sz="0" w:space="0" w:color="auto"/>
            <w:right w:val="none" w:sz="0" w:space="0" w:color="auto"/>
          </w:divBdr>
        </w:div>
        <w:div w:id="965353076">
          <w:marLeft w:val="1080"/>
          <w:marRight w:val="0"/>
          <w:marTop w:val="0"/>
          <w:marBottom w:val="0"/>
          <w:divBdr>
            <w:top w:val="none" w:sz="0" w:space="0" w:color="auto"/>
            <w:left w:val="none" w:sz="0" w:space="0" w:color="auto"/>
            <w:bottom w:val="none" w:sz="0" w:space="0" w:color="auto"/>
            <w:right w:val="none" w:sz="0" w:space="0" w:color="auto"/>
          </w:divBdr>
        </w:div>
        <w:div w:id="1417903383">
          <w:marLeft w:val="0"/>
          <w:marRight w:val="0"/>
          <w:marTop w:val="0"/>
          <w:marBottom w:val="0"/>
          <w:divBdr>
            <w:top w:val="none" w:sz="0" w:space="0" w:color="auto"/>
            <w:left w:val="none" w:sz="0" w:space="0" w:color="auto"/>
            <w:bottom w:val="none" w:sz="0" w:space="0" w:color="auto"/>
            <w:right w:val="none" w:sz="0" w:space="0" w:color="auto"/>
          </w:divBdr>
        </w:div>
      </w:divsChild>
    </w:div>
    <w:div w:id="207762346">
      <w:bodyDiv w:val="1"/>
      <w:marLeft w:val="0"/>
      <w:marRight w:val="0"/>
      <w:marTop w:val="0"/>
      <w:marBottom w:val="0"/>
      <w:divBdr>
        <w:top w:val="none" w:sz="0" w:space="0" w:color="auto"/>
        <w:left w:val="none" w:sz="0" w:space="0" w:color="auto"/>
        <w:bottom w:val="none" w:sz="0" w:space="0" w:color="auto"/>
        <w:right w:val="none" w:sz="0" w:space="0" w:color="auto"/>
      </w:divBdr>
    </w:div>
    <w:div w:id="234970095">
      <w:bodyDiv w:val="1"/>
      <w:marLeft w:val="0"/>
      <w:marRight w:val="0"/>
      <w:marTop w:val="0"/>
      <w:marBottom w:val="0"/>
      <w:divBdr>
        <w:top w:val="none" w:sz="0" w:space="0" w:color="auto"/>
        <w:left w:val="none" w:sz="0" w:space="0" w:color="auto"/>
        <w:bottom w:val="none" w:sz="0" w:space="0" w:color="auto"/>
        <w:right w:val="none" w:sz="0" w:space="0" w:color="auto"/>
      </w:divBdr>
    </w:div>
    <w:div w:id="275841527">
      <w:bodyDiv w:val="1"/>
      <w:marLeft w:val="0"/>
      <w:marRight w:val="0"/>
      <w:marTop w:val="0"/>
      <w:marBottom w:val="0"/>
      <w:divBdr>
        <w:top w:val="none" w:sz="0" w:space="0" w:color="auto"/>
        <w:left w:val="none" w:sz="0" w:space="0" w:color="auto"/>
        <w:bottom w:val="none" w:sz="0" w:space="0" w:color="auto"/>
        <w:right w:val="none" w:sz="0" w:space="0" w:color="auto"/>
      </w:divBdr>
    </w:div>
    <w:div w:id="285503336">
      <w:bodyDiv w:val="1"/>
      <w:marLeft w:val="0"/>
      <w:marRight w:val="0"/>
      <w:marTop w:val="0"/>
      <w:marBottom w:val="0"/>
      <w:divBdr>
        <w:top w:val="none" w:sz="0" w:space="0" w:color="auto"/>
        <w:left w:val="none" w:sz="0" w:space="0" w:color="auto"/>
        <w:bottom w:val="none" w:sz="0" w:space="0" w:color="auto"/>
        <w:right w:val="none" w:sz="0" w:space="0" w:color="auto"/>
      </w:divBdr>
    </w:div>
    <w:div w:id="289822127">
      <w:bodyDiv w:val="1"/>
      <w:marLeft w:val="0"/>
      <w:marRight w:val="0"/>
      <w:marTop w:val="0"/>
      <w:marBottom w:val="0"/>
      <w:divBdr>
        <w:top w:val="none" w:sz="0" w:space="0" w:color="auto"/>
        <w:left w:val="none" w:sz="0" w:space="0" w:color="auto"/>
        <w:bottom w:val="none" w:sz="0" w:space="0" w:color="auto"/>
        <w:right w:val="none" w:sz="0" w:space="0" w:color="auto"/>
      </w:divBdr>
    </w:div>
    <w:div w:id="297342018">
      <w:bodyDiv w:val="1"/>
      <w:marLeft w:val="0"/>
      <w:marRight w:val="0"/>
      <w:marTop w:val="0"/>
      <w:marBottom w:val="0"/>
      <w:divBdr>
        <w:top w:val="none" w:sz="0" w:space="0" w:color="auto"/>
        <w:left w:val="none" w:sz="0" w:space="0" w:color="auto"/>
        <w:bottom w:val="none" w:sz="0" w:space="0" w:color="auto"/>
        <w:right w:val="none" w:sz="0" w:space="0" w:color="auto"/>
      </w:divBdr>
    </w:div>
    <w:div w:id="298154073">
      <w:bodyDiv w:val="1"/>
      <w:marLeft w:val="0"/>
      <w:marRight w:val="0"/>
      <w:marTop w:val="0"/>
      <w:marBottom w:val="0"/>
      <w:divBdr>
        <w:top w:val="none" w:sz="0" w:space="0" w:color="auto"/>
        <w:left w:val="none" w:sz="0" w:space="0" w:color="auto"/>
        <w:bottom w:val="none" w:sz="0" w:space="0" w:color="auto"/>
        <w:right w:val="none" w:sz="0" w:space="0" w:color="auto"/>
      </w:divBdr>
    </w:div>
    <w:div w:id="336538560">
      <w:bodyDiv w:val="1"/>
      <w:marLeft w:val="0"/>
      <w:marRight w:val="0"/>
      <w:marTop w:val="0"/>
      <w:marBottom w:val="0"/>
      <w:divBdr>
        <w:top w:val="none" w:sz="0" w:space="0" w:color="auto"/>
        <w:left w:val="none" w:sz="0" w:space="0" w:color="auto"/>
        <w:bottom w:val="none" w:sz="0" w:space="0" w:color="auto"/>
        <w:right w:val="none" w:sz="0" w:space="0" w:color="auto"/>
      </w:divBdr>
    </w:div>
    <w:div w:id="406919896">
      <w:bodyDiv w:val="1"/>
      <w:marLeft w:val="0"/>
      <w:marRight w:val="0"/>
      <w:marTop w:val="0"/>
      <w:marBottom w:val="0"/>
      <w:divBdr>
        <w:top w:val="none" w:sz="0" w:space="0" w:color="auto"/>
        <w:left w:val="none" w:sz="0" w:space="0" w:color="auto"/>
        <w:bottom w:val="none" w:sz="0" w:space="0" w:color="auto"/>
        <w:right w:val="none" w:sz="0" w:space="0" w:color="auto"/>
      </w:divBdr>
    </w:div>
    <w:div w:id="414397216">
      <w:bodyDiv w:val="1"/>
      <w:marLeft w:val="0"/>
      <w:marRight w:val="0"/>
      <w:marTop w:val="0"/>
      <w:marBottom w:val="0"/>
      <w:divBdr>
        <w:top w:val="none" w:sz="0" w:space="0" w:color="auto"/>
        <w:left w:val="none" w:sz="0" w:space="0" w:color="auto"/>
        <w:bottom w:val="none" w:sz="0" w:space="0" w:color="auto"/>
        <w:right w:val="none" w:sz="0" w:space="0" w:color="auto"/>
      </w:divBdr>
    </w:div>
    <w:div w:id="419526855">
      <w:bodyDiv w:val="1"/>
      <w:marLeft w:val="0"/>
      <w:marRight w:val="0"/>
      <w:marTop w:val="0"/>
      <w:marBottom w:val="0"/>
      <w:divBdr>
        <w:top w:val="none" w:sz="0" w:space="0" w:color="auto"/>
        <w:left w:val="none" w:sz="0" w:space="0" w:color="auto"/>
        <w:bottom w:val="none" w:sz="0" w:space="0" w:color="auto"/>
        <w:right w:val="none" w:sz="0" w:space="0" w:color="auto"/>
      </w:divBdr>
    </w:div>
    <w:div w:id="425269678">
      <w:bodyDiv w:val="1"/>
      <w:marLeft w:val="0"/>
      <w:marRight w:val="0"/>
      <w:marTop w:val="0"/>
      <w:marBottom w:val="0"/>
      <w:divBdr>
        <w:top w:val="none" w:sz="0" w:space="0" w:color="auto"/>
        <w:left w:val="none" w:sz="0" w:space="0" w:color="auto"/>
        <w:bottom w:val="none" w:sz="0" w:space="0" w:color="auto"/>
        <w:right w:val="none" w:sz="0" w:space="0" w:color="auto"/>
      </w:divBdr>
    </w:div>
    <w:div w:id="427239994">
      <w:bodyDiv w:val="1"/>
      <w:marLeft w:val="0"/>
      <w:marRight w:val="0"/>
      <w:marTop w:val="0"/>
      <w:marBottom w:val="0"/>
      <w:divBdr>
        <w:top w:val="none" w:sz="0" w:space="0" w:color="auto"/>
        <w:left w:val="none" w:sz="0" w:space="0" w:color="auto"/>
        <w:bottom w:val="none" w:sz="0" w:space="0" w:color="auto"/>
        <w:right w:val="none" w:sz="0" w:space="0" w:color="auto"/>
      </w:divBdr>
    </w:div>
    <w:div w:id="455567631">
      <w:bodyDiv w:val="1"/>
      <w:marLeft w:val="0"/>
      <w:marRight w:val="0"/>
      <w:marTop w:val="0"/>
      <w:marBottom w:val="0"/>
      <w:divBdr>
        <w:top w:val="none" w:sz="0" w:space="0" w:color="auto"/>
        <w:left w:val="none" w:sz="0" w:space="0" w:color="auto"/>
        <w:bottom w:val="none" w:sz="0" w:space="0" w:color="auto"/>
        <w:right w:val="none" w:sz="0" w:space="0" w:color="auto"/>
      </w:divBdr>
    </w:div>
    <w:div w:id="459806984">
      <w:bodyDiv w:val="1"/>
      <w:marLeft w:val="0"/>
      <w:marRight w:val="0"/>
      <w:marTop w:val="0"/>
      <w:marBottom w:val="0"/>
      <w:divBdr>
        <w:top w:val="none" w:sz="0" w:space="0" w:color="auto"/>
        <w:left w:val="none" w:sz="0" w:space="0" w:color="auto"/>
        <w:bottom w:val="none" w:sz="0" w:space="0" w:color="auto"/>
        <w:right w:val="none" w:sz="0" w:space="0" w:color="auto"/>
      </w:divBdr>
    </w:div>
    <w:div w:id="463230703">
      <w:bodyDiv w:val="1"/>
      <w:marLeft w:val="0"/>
      <w:marRight w:val="0"/>
      <w:marTop w:val="0"/>
      <w:marBottom w:val="0"/>
      <w:divBdr>
        <w:top w:val="none" w:sz="0" w:space="0" w:color="auto"/>
        <w:left w:val="none" w:sz="0" w:space="0" w:color="auto"/>
        <w:bottom w:val="none" w:sz="0" w:space="0" w:color="auto"/>
        <w:right w:val="none" w:sz="0" w:space="0" w:color="auto"/>
      </w:divBdr>
    </w:div>
    <w:div w:id="469251208">
      <w:bodyDiv w:val="1"/>
      <w:marLeft w:val="0"/>
      <w:marRight w:val="0"/>
      <w:marTop w:val="0"/>
      <w:marBottom w:val="0"/>
      <w:divBdr>
        <w:top w:val="none" w:sz="0" w:space="0" w:color="auto"/>
        <w:left w:val="none" w:sz="0" w:space="0" w:color="auto"/>
        <w:bottom w:val="none" w:sz="0" w:space="0" w:color="auto"/>
        <w:right w:val="none" w:sz="0" w:space="0" w:color="auto"/>
      </w:divBdr>
    </w:div>
    <w:div w:id="486362892">
      <w:bodyDiv w:val="1"/>
      <w:marLeft w:val="0"/>
      <w:marRight w:val="0"/>
      <w:marTop w:val="0"/>
      <w:marBottom w:val="0"/>
      <w:divBdr>
        <w:top w:val="none" w:sz="0" w:space="0" w:color="auto"/>
        <w:left w:val="none" w:sz="0" w:space="0" w:color="auto"/>
        <w:bottom w:val="none" w:sz="0" w:space="0" w:color="auto"/>
        <w:right w:val="none" w:sz="0" w:space="0" w:color="auto"/>
      </w:divBdr>
    </w:div>
    <w:div w:id="488250289">
      <w:bodyDiv w:val="1"/>
      <w:marLeft w:val="0"/>
      <w:marRight w:val="0"/>
      <w:marTop w:val="0"/>
      <w:marBottom w:val="0"/>
      <w:divBdr>
        <w:top w:val="none" w:sz="0" w:space="0" w:color="auto"/>
        <w:left w:val="none" w:sz="0" w:space="0" w:color="auto"/>
        <w:bottom w:val="none" w:sz="0" w:space="0" w:color="auto"/>
        <w:right w:val="none" w:sz="0" w:space="0" w:color="auto"/>
      </w:divBdr>
    </w:div>
    <w:div w:id="506871683">
      <w:bodyDiv w:val="1"/>
      <w:marLeft w:val="0"/>
      <w:marRight w:val="0"/>
      <w:marTop w:val="0"/>
      <w:marBottom w:val="0"/>
      <w:divBdr>
        <w:top w:val="none" w:sz="0" w:space="0" w:color="auto"/>
        <w:left w:val="none" w:sz="0" w:space="0" w:color="auto"/>
        <w:bottom w:val="none" w:sz="0" w:space="0" w:color="auto"/>
        <w:right w:val="none" w:sz="0" w:space="0" w:color="auto"/>
      </w:divBdr>
    </w:div>
    <w:div w:id="510804306">
      <w:bodyDiv w:val="1"/>
      <w:marLeft w:val="0"/>
      <w:marRight w:val="0"/>
      <w:marTop w:val="0"/>
      <w:marBottom w:val="0"/>
      <w:divBdr>
        <w:top w:val="none" w:sz="0" w:space="0" w:color="auto"/>
        <w:left w:val="none" w:sz="0" w:space="0" w:color="auto"/>
        <w:bottom w:val="none" w:sz="0" w:space="0" w:color="auto"/>
        <w:right w:val="none" w:sz="0" w:space="0" w:color="auto"/>
      </w:divBdr>
    </w:div>
    <w:div w:id="522017514">
      <w:bodyDiv w:val="1"/>
      <w:marLeft w:val="0"/>
      <w:marRight w:val="0"/>
      <w:marTop w:val="0"/>
      <w:marBottom w:val="0"/>
      <w:divBdr>
        <w:top w:val="none" w:sz="0" w:space="0" w:color="auto"/>
        <w:left w:val="none" w:sz="0" w:space="0" w:color="auto"/>
        <w:bottom w:val="none" w:sz="0" w:space="0" w:color="auto"/>
        <w:right w:val="none" w:sz="0" w:space="0" w:color="auto"/>
      </w:divBdr>
    </w:div>
    <w:div w:id="524246826">
      <w:bodyDiv w:val="1"/>
      <w:marLeft w:val="0"/>
      <w:marRight w:val="0"/>
      <w:marTop w:val="0"/>
      <w:marBottom w:val="0"/>
      <w:divBdr>
        <w:top w:val="none" w:sz="0" w:space="0" w:color="auto"/>
        <w:left w:val="none" w:sz="0" w:space="0" w:color="auto"/>
        <w:bottom w:val="none" w:sz="0" w:space="0" w:color="auto"/>
        <w:right w:val="none" w:sz="0" w:space="0" w:color="auto"/>
      </w:divBdr>
    </w:div>
    <w:div w:id="544492456">
      <w:bodyDiv w:val="1"/>
      <w:marLeft w:val="0"/>
      <w:marRight w:val="0"/>
      <w:marTop w:val="0"/>
      <w:marBottom w:val="0"/>
      <w:divBdr>
        <w:top w:val="none" w:sz="0" w:space="0" w:color="auto"/>
        <w:left w:val="none" w:sz="0" w:space="0" w:color="auto"/>
        <w:bottom w:val="none" w:sz="0" w:space="0" w:color="auto"/>
        <w:right w:val="none" w:sz="0" w:space="0" w:color="auto"/>
      </w:divBdr>
    </w:div>
    <w:div w:id="552690572">
      <w:bodyDiv w:val="1"/>
      <w:marLeft w:val="0"/>
      <w:marRight w:val="0"/>
      <w:marTop w:val="0"/>
      <w:marBottom w:val="0"/>
      <w:divBdr>
        <w:top w:val="none" w:sz="0" w:space="0" w:color="auto"/>
        <w:left w:val="none" w:sz="0" w:space="0" w:color="auto"/>
        <w:bottom w:val="none" w:sz="0" w:space="0" w:color="auto"/>
        <w:right w:val="none" w:sz="0" w:space="0" w:color="auto"/>
      </w:divBdr>
    </w:div>
    <w:div w:id="555438585">
      <w:bodyDiv w:val="1"/>
      <w:marLeft w:val="0"/>
      <w:marRight w:val="0"/>
      <w:marTop w:val="0"/>
      <w:marBottom w:val="0"/>
      <w:divBdr>
        <w:top w:val="none" w:sz="0" w:space="0" w:color="auto"/>
        <w:left w:val="none" w:sz="0" w:space="0" w:color="auto"/>
        <w:bottom w:val="none" w:sz="0" w:space="0" w:color="auto"/>
        <w:right w:val="none" w:sz="0" w:space="0" w:color="auto"/>
      </w:divBdr>
    </w:div>
    <w:div w:id="556818879">
      <w:bodyDiv w:val="1"/>
      <w:marLeft w:val="0"/>
      <w:marRight w:val="0"/>
      <w:marTop w:val="0"/>
      <w:marBottom w:val="0"/>
      <w:divBdr>
        <w:top w:val="none" w:sz="0" w:space="0" w:color="auto"/>
        <w:left w:val="none" w:sz="0" w:space="0" w:color="auto"/>
        <w:bottom w:val="none" w:sz="0" w:space="0" w:color="auto"/>
        <w:right w:val="none" w:sz="0" w:space="0" w:color="auto"/>
      </w:divBdr>
    </w:div>
    <w:div w:id="557202525">
      <w:bodyDiv w:val="1"/>
      <w:marLeft w:val="0"/>
      <w:marRight w:val="0"/>
      <w:marTop w:val="0"/>
      <w:marBottom w:val="0"/>
      <w:divBdr>
        <w:top w:val="none" w:sz="0" w:space="0" w:color="auto"/>
        <w:left w:val="none" w:sz="0" w:space="0" w:color="auto"/>
        <w:bottom w:val="none" w:sz="0" w:space="0" w:color="auto"/>
        <w:right w:val="none" w:sz="0" w:space="0" w:color="auto"/>
      </w:divBdr>
    </w:div>
    <w:div w:id="575674404">
      <w:bodyDiv w:val="1"/>
      <w:marLeft w:val="0"/>
      <w:marRight w:val="0"/>
      <w:marTop w:val="0"/>
      <w:marBottom w:val="0"/>
      <w:divBdr>
        <w:top w:val="none" w:sz="0" w:space="0" w:color="auto"/>
        <w:left w:val="none" w:sz="0" w:space="0" w:color="auto"/>
        <w:bottom w:val="none" w:sz="0" w:space="0" w:color="auto"/>
        <w:right w:val="none" w:sz="0" w:space="0" w:color="auto"/>
      </w:divBdr>
    </w:div>
    <w:div w:id="590897679">
      <w:bodyDiv w:val="1"/>
      <w:marLeft w:val="0"/>
      <w:marRight w:val="0"/>
      <w:marTop w:val="0"/>
      <w:marBottom w:val="0"/>
      <w:divBdr>
        <w:top w:val="none" w:sz="0" w:space="0" w:color="auto"/>
        <w:left w:val="none" w:sz="0" w:space="0" w:color="auto"/>
        <w:bottom w:val="none" w:sz="0" w:space="0" w:color="auto"/>
        <w:right w:val="none" w:sz="0" w:space="0" w:color="auto"/>
      </w:divBdr>
    </w:div>
    <w:div w:id="600837792">
      <w:bodyDiv w:val="1"/>
      <w:marLeft w:val="0"/>
      <w:marRight w:val="0"/>
      <w:marTop w:val="0"/>
      <w:marBottom w:val="0"/>
      <w:divBdr>
        <w:top w:val="none" w:sz="0" w:space="0" w:color="auto"/>
        <w:left w:val="none" w:sz="0" w:space="0" w:color="auto"/>
        <w:bottom w:val="none" w:sz="0" w:space="0" w:color="auto"/>
        <w:right w:val="none" w:sz="0" w:space="0" w:color="auto"/>
      </w:divBdr>
    </w:div>
    <w:div w:id="609628308">
      <w:bodyDiv w:val="1"/>
      <w:marLeft w:val="0"/>
      <w:marRight w:val="0"/>
      <w:marTop w:val="0"/>
      <w:marBottom w:val="0"/>
      <w:divBdr>
        <w:top w:val="none" w:sz="0" w:space="0" w:color="auto"/>
        <w:left w:val="none" w:sz="0" w:space="0" w:color="auto"/>
        <w:bottom w:val="none" w:sz="0" w:space="0" w:color="auto"/>
        <w:right w:val="none" w:sz="0" w:space="0" w:color="auto"/>
      </w:divBdr>
    </w:div>
    <w:div w:id="614024095">
      <w:bodyDiv w:val="1"/>
      <w:marLeft w:val="0"/>
      <w:marRight w:val="0"/>
      <w:marTop w:val="0"/>
      <w:marBottom w:val="0"/>
      <w:divBdr>
        <w:top w:val="none" w:sz="0" w:space="0" w:color="auto"/>
        <w:left w:val="none" w:sz="0" w:space="0" w:color="auto"/>
        <w:bottom w:val="none" w:sz="0" w:space="0" w:color="auto"/>
        <w:right w:val="none" w:sz="0" w:space="0" w:color="auto"/>
      </w:divBdr>
    </w:div>
    <w:div w:id="627009278">
      <w:bodyDiv w:val="1"/>
      <w:marLeft w:val="0"/>
      <w:marRight w:val="0"/>
      <w:marTop w:val="0"/>
      <w:marBottom w:val="0"/>
      <w:divBdr>
        <w:top w:val="none" w:sz="0" w:space="0" w:color="auto"/>
        <w:left w:val="none" w:sz="0" w:space="0" w:color="auto"/>
        <w:bottom w:val="none" w:sz="0" w:space="0" w:color="auto"/>
        <w:right w:val="none" w:sz="0" w:space="0" w:color="auto"/>
      </w:divBdr>
    </w:div>
    <w:div w:id="642007219">
      <w:bodyDiv w:val="1"/>
      <w:marLeft w:val="0"/>
      <w:marRight w:val="0"/>
      <w:marTop w:val="0"/>
      <w:marBottom w:val="0"/>
      <w:divBdr>
        <w:top w:val="none" w:sz="0" w:space="0" w:color="auto"/>
        <w:left w:val="none" w:sz="0" w:space="0" w:color="auto"/>
        <w:bottom w:val="none" w:sz="0" w:space="0" w:color="auto"/>
        <w:right w:val="none" w:sz="0" w:space="0" w:color="auto"/>
      </w:divBdr>
    </w:div>
    <w:div w:id="644896492">
      <w:bodyDiv w:val="1"/>
      <w:marLeft w:val="0"/>
      <w:marRight w:val="0"/>
      <w:marTop w:val="0"/>
      <w:marBottom w:val="0"/>
      <w:divBdr>
        <w:top w:val="none" w:sz="0" w:space="0" w:color="auto"/>
        <w:left w:val="none" w:sz="0" w:space="0" w:color="auto"/>
        <w:bottom w:val="none" w:sz="0" w:space="0" w:color="auto"/>
        <w:right w:val="none" w:sz="0" w:space="0" w:color="auto"/>
      </w:divBdr>
    </w:div>
    <w:div w:id="661667975">
      <w:bodyDiv w:val="1"/>
      <w:marLeft w:val="0"/>
      <w:marRight w:val="0"/>
      <w:marTop w:val="0"/>
      <w:marBottom w:val="0"/>
      <w:divBdr>
        <w:top w:val="none" w:sz="0" w:space="0" w:color="auto"/>
        <w:left w:val="none" w:sz="0" w:space="0" w:color="auto"/>
        <w:bottom w:val="none" w:sz="0" w:space="0" w:color="auto"/>
        <w:right w:val="none" w:sz="0" w:space="0" w:color="auto"/>
      </w:divBdr>
    </w:div>
    <w:div w:id="662590593">
      <w:bodyDiv w:val="1"/>
      <w:marLeft w:val="0"/>
      <w:marRight w:val="0"/>
      <w:marTop w:val="0"/>
      <w:marBottom w:val="0"/>
      <w:divBdr>
        <w:top w:val="none" w:sz="0" w:space="0" w:color="auto"/>
        <w:left w:val="none" w:sz="0" w:space="0" w:color="auto"/>
        <w:bottom w:val="none" w:sz="0" w:space="0" w:color="auto"/>
        <w:right w:val="none" w:sz="0" w:space="0" w:color="auto"/>
      </w:divBdr>
    </w:div>
    <w:div w:id="664628042">
      <w:bodyDiv w:val="1"/>
      <w:marLeft w:val="0"/>
      <w:marRight w:val="0"/>
      <w:marTop w:val="0"/>
      <w:marBottom w:val="0"/>
      <w:divBdr>
        <w:top w:val="none" w:sz="0" w:space="0" w:color="auto"/>
        <w:left w:val="none" w:sz="0" w:space="0" w:color="auto"/>
        <w:bottom w:val="none" w:sz="0" w:space="0" w:color="auto"/>
        <w:right w:val="none" w:sz="0" w:space="0" w:color="auto"/>
      </w:divBdr>
    </w:div>
    <w:div w:id="681249806">
      <w:bodyDiv w:val="1"/>
      <w:marLeft w:val="0"/>
      <w:marRight w:val="0"/>
      <w:marTop w:val="0"/>
      <w:marBottom w:val="0"/>
      <w:divBdr>
        <w:top w:val="none" w:sz="0" w:space="0" w:color="auto"/>
        <w:left w:val="none" w:sz="0" w:space="0" w:color="auto"/>
        <w:bottom w:val="none" w:sz="0" w:space="0" w:color="auto"/>
        <w:right w:val="none" w:sz="0" w:space="0" w:color="auto"/>
      </w:divBdr>
    </w:div>
    <w:div w:id="685450681">
      <w:bodyDiv w:val="1"/>
      <w:marLeft w:val="0"/>
      <w:marRight w:val="0"/>
      <w:marTop w:val="0"/>
      <w:marBottom w:val="0"/>
      <w:divBdr>
        <w:top w:val="none" w:sz="0" w:space="0" w:color="auto"/>
        <w:left w:val="none" w:sz="0" w:space="0" w:color="auto"/>
        <w:bottom w:val="none" w:sz="0" w:space="0" w:color="auto"/>
        <w:right w:val="none" w:sz="0" w:space="0" w:color="auto"/>
      </w:divBdr>
    </w:div>
    <w:div w:id="689259718">
      <w:bodyDiv w:val="1"/>
      <w:marLeft w:val="0"/>
      <w:marRight w:val="0"/>
      <w:marTop w:val="0"/>
      <w:marBottom w:val="0"/>
      <w:divBdr>
        <w:top w:val="none" w:sz="0" w:space="0" w:color="auto"/>
        <w:left w:val="none" w:sz="0" w:space="0" w:color="auto"/>
        <w:bottom w:val="none" w:sz="0" w:space="0" w:color="auto"/>
        <w:right w:val="none" w:sz="0" w:space="0" w:color="auto"/>
      </w:divBdr>
    </w:div>
    <w:div w:id="689726492">
      <w:bodyDiv w:val="1"/>
      <w:marLeft w:val="0"/>
      <w:marRight w:val="0"/>
      <w:marTop w:val="0"/>
      <w:marBottom w:val="0"/>
      <w:divBdr>
        <w:top w:val="none" w:sz="0" w:space="0" w:color="auto"/>
        <w:left w:val="none" w:sz="0" w:space="0" w:color="auto"/>
        <w:bottom w:val="none" w:sz="0" w:space="0" w:color="auto"/>
        <w:right w:val="none" w:sz="0" w:space="0" w:color="auto"/>
      </w:divBdr>
    </w:div>
    <w:div w:id="697317224">
      <w:bodyDiv w:val="1"/>
      <w:marLeft w:val="0"/>
      <w:marRight w:val="0"/>
      <w:marTop w:val="0"/>
      <w:marBottom w:val="0"/>
      <w:divBdr>
        <w:top w:val="none" w:sz="0" w:space="0" w:color="auto"/>
        <w:left w:val="none" w:sz="0" w:space="0" w:color="auto"/>
        <w:bottom w:val="none" w:sz="0" w:space="0" w:color="auto"/>
        <w:right w:val="none" w:sz="0" w:space="0" w:color="auto"/>
      </w:divBdr>
    </w:div>
    <w:div w:id="703595899">
      <w:bodyDiv w:val="1"/>
      <w:marLeft w:val="0"/>
      <w:marRight w:val="0"/>
      <w:marTop w:val="0"/>
      <w:marBottom w:val="0"/>
      <w:divBdr>
        <w:top w:val="none" w:sz="0" w:space="0" w:color="auto"/>
        <w:left w:val="none" w:sz="0" w:space="0" w:color="auto"/>
        <w:bottom w:val="none" w:sz="0" w:space="0" w:color="auto"/>
        <w:right w:val="none" w:sz="0" w:space="0" w:color="auto"/>
      </w:divBdr>
    </w:div>
    <w:div w:id="704644672">
      <w:bodyDiv w:val="1"/>
      <w:marLeft w:val="0"/>
      <w:marRight w:val="0"/>
      <w:marTop w:val="0"/>
      <w:marBottom w:val="0"/>
      <w:divBdr>
        <w:top w:val="none" w:sz="0" w:space="0" w:color="auto"/>
        <w:left w:val="none" w:sz="0" w:space="0" w:color="auto"/>
        <w:bottom w:val="none" w:sz="0" w:space="0" w:color="auto"/>
        <w:right w:val="none" w:sz="0" w:space="0" w:color="auto"/>
      </w:divBdr>
    </w:div>
    <w:div w:id="712845303">
      <w:bodyDiv w:val="1"/>
      <w:marLeft w:val="0"/>
      <w:marRight w:val="0"/>
      <w:marTop w:val="0"/>
      <w:marBottom w:val="0"/>
      <w:divBdr>
        <w:top w:val="none" w:sz="0" w:space="0" w:color="auto"/>
        <w:left w:val="none" w:sz="0" w:space="0" w:color="auto"/>
        <w:bottom w:val="none" w:sz="0" w:space="0" w:color="auto"/>
        <w:right w:val="none" w:sz="0" w:space="0" w:color="auto"/>
      </w:divBdr>
    </w:div>
    <w:div w:id="715088839">
      <w:bodyDiv w:val="1"/>
      <w:marLeft w:val="0"/>
      <w:marRight w:val="0"/>
      <w:marTop w:val="0"/>
      <w:marBottom w:val="0"/>
      <w:divBdr>
        <w:top w:val="none" w:sz="0" w:space="0" w:color="auto"/>
        <w:left w:val="none" w:sz="0" w:space="0" w:color="auto"/>
        <w:bottom w:val="none" w:sz="0" w:space="0" w:color="auto"/>
        <w:right w:val="none" w:sz="0" w:space="0" w:color="auto"/>
      </w:divBdr>
    </w:div>
    <w:div w:id="722798262">
      <w:bodyDiv w:val="1"/>
      <w:marLeft w:val="0"/>
      <w:marRight w:val="0"/>
      <w:marTop w:val="0"/>
      <w:marBottom w:val="0"/>
      <w:divBdr>
        <w:top w:val="none" w:sz="0" w:space="0" w:color="auto"/>
        <w:left w:val="none" w:sz="0" w:space="0" w:color="auto"/>
        <w:bottom w:val="none" w:sz="0" w:space="0" w:color="auto"/>
        <w:right w:val="none" w:sz="0" w:space="0" w:color="auto"/>
      </w:divBdr>
    </w:div>
    <w:div w:id="733165653">
      <w:bodyDiv w:val="1"/>
      <w:marLeft w:val="0"/>
      <w:marRight w:val="0"/>
      <w:marTop w:val="0"/>
      <w:marBottom w:val="0"/>
      <w:divBdr>
        <w:top w:val="none" w:sz="0" w:space="0" w:color="auto"/>
        <w:left w:val="none" w:sz="0" w:space="0" w:color="auto"/>
        <w:bottom w:val="none" w:sz="0" w:space="0" w:color="auto"/>
        <w:right w:val="none" w:sz="0" w:space="0" w:color="auto"/>
      </w:divBdr>
    </w:div>
    <w:div w:id="737289606">
      <w:bodyDiv w:val="1"/>
      <w:marLeft w:val="0"/>
      <w:marRight w:val="0"/>
      <w:marTop w:val="0"/>
      <w:marBottom w:val="0"/>
      <w:divBdr>
        <w:top w:val="none" w:sz="0" w:space="0" w:color="auto"/>
        <w:left w:val="none" w:sz="0" w:space="0" w:color="auto"/>
        <w:bottom w:val="none" w:sz="0" w:space="0" w:color="auto"/>
        <w:right w:val="none" w:sz="0" w:space="0" w:color="auto"/>
      </w:divBdr>
    </w:div>
    <w:div w:id="754204146">
      <w:bodyDiv w:val="1"/>
      <w:marLeft w:val="0"/>
      <w:marRight w:val="0"/>
      <w:marTop w:val="0"/>
      <w:marBottom w:val="0"/>
      <w:divBdr>
        <w:top w:val="none" w:sz="0" w:space="0" w:color="auto"/>
        <w:left w:val="none" w:sz="0" w:space="0" w:color="auto"/>
        <w:bottom w:val="none" w:sz="0" w:space="0" w:color="auto"/>
        <w:right w:val="none" w:sz="0" w:space="0" w:color="auto"/>
      </w:divBdr>
    </w:div>
    <w:div w:id="779300647">
      <w:bodyDiv w:val="1"/>
      <w:marLeft w:val="0"/>
      <w:marRight w:val="0"/>
      <w:marTop w:val="0"/>
      <w:marBottom w:val="0"/>
      <w:divBdr>
        <w:top w:val="none" w:sz="0" w:space="0" w:color="auto"/>
        <w:left w:val="none" w:sz="0" w:space="0" w:color="auto"/>
        <w:bottom w:val="none" w:sz="0" w:space="0" w:color="auto"/>
        <w:right w:val="none" w:sz="0" w:space="0" w:color="auto"/>
      </w:divBdr>
    </w:div>
    <w:div w:id="782846372">
      <w:bodyDiv w:val="1"/>
      <w:marLeft w:val="0"/>
      <w:marRight w:val="0"/>
      <w:marTop w:val="0"/>
      <w:marBottom w:val="0"/>
      <w:divBdr>
        <w:top w:val="none" w:sz="0" w:space="0" w:color="auto"/>
        <w:left w:val="none" w:sz="0" w:space="0" w:color="auto"/>
        <w:bottom w:val="none" w:sz="0" w:space="0" w:color="auto"/>
        <w:right w:val="none" w:sz="0" w:space="0" w:color="auto"/>
      </w:divBdr>
    </w:div>
    <w:div w:id="791633202">
      <w:bodyDiv w:val="1"/>
      <w:marLeft w:val="0"/>
      <w:marRight w:val="0"/>
      <w:marTop w:val="0"/>
      <w:marBottom w:val="0"/>
      <w:divBdr>
        <w:top w:val="none" w:sz="0" w:space="0" w:color="auto"/>
        <w:left w:val="none" w:sz="0" w:space="0" w:color="auto"/>
        <w:bottom w:val="none" w:sz="0" w:space="0" w:color="auto"/>
        <w:right w:val="none" w:sz="0" w:space="0" w:color="auto"/>
      </w:divBdr>
    </w:div>
    <w:div w:id="803816209">
      <w:bodyDiv w:val="1"/>
      <w:marLeft w:val="0"/>
      <w:marRight w:val="0"/>
      <w:marTop w:val="0"/>
      <w:marBottom w:val="0"/>
      <w:divBdr>
        <w:top w:val="none" w:sz="0" w:space="0" w:color="auto"/>
        <w:left w:val="none" w:sz="0" w:space="0" w:color="auto"/>
        <w:bottom w:val="none" w:sz="0" w:space="0" w:color="auto"/>
        <w:right w:val="none" w:sz="0" w:space="0" w:color="auto"/>
      </w:divBdr>
    </w:div>
    <w:div w:id="809058657">
      <w:bodyDiv w:val="1"/>
      <w:marLeft w:val="0"/>
      <w:marRight w:val="0"/>
      <w:marTop w:val="0"/>
      <w:marBottom w:val="0"/>
      <w:divBdr>
        <w:top w:val="none" w:sz="0" w:space="0" w:color="auto"/>
        <w:left w:val="none" w:sz="0" w:space="0" w:color="auto"/>
        <w:bottom w:val="none" w:sz="0" w:space="0" w:color="auto"/>
        <w:right w:val="none" w:sz="0" w:space="0" w:color="auto"/>
      </w:divBdr>
    </w:div>
    <w:div w:id="813761895">
      <w:bodyDiv w:val="1"/>
      <w:marLeft w:val="0"/>
      <w:marRight w:val="0"/>
      <w:marTop w:val="0"/>
      <w:marBottom w:val="0"/>
      <w:divBdr>
        <w:top w:val="none" w:sz="0" w:space="0" w:color="auto"/>
        <w:left w:val="none" w:sz="0" w:space="0" w:color="auto"/>
        <w:bottom w:val="none" w:sz="0" w:space="0" w:color="auto"/>
        <w:right w:val="none" w:sz="0" w:space="0" w:color="auto"/>
      </w:divBdr>
    </w:div>
    <w:div w:id="821116987">
      <w:bodyDiv w:val="1"/>
      <w:marLeft w:val="0"/>
      <w:marRight w:val="0"/>
      <w:marTop w:val="0"/>
      <w:marBottom w:val="0"/>
      <w:divBdr>
        <w:top w:val="none" w:sz="0" w:space="0" w:color="auto"/>
        <w:left w:val="none" w:sz="0" w:space="0" w:color="auto"/>
        <w:bottom w:val="none" w:sz="0" w:space="0" w:color="auto"/>
        <w:right w:val="none" w:sz="0" w:space="0" w:color="auto"/>
      </w:divBdr>
    </w:div>
    <w:div w:id="822814298">
      <w:bodyDiv w:val="1"/>
      <w:marLeft w:val="0"/>
      <w:marRight w:val="0"/>
      <w:marTop w:val="0"/>
      <w:marBottom w:val="0"/>
      <w:divBdr>
        <w:top w:val="none" w:sz="0" w:space="0" w:color="auto"/>
        <w:left w:val="none" w:sz="0" w:space="0" w:color="auto"/>
        <w:bottom w:val="none" w:sz="0" w:space="0" w:color="auto"/>
        <w:right w:val="none" w:sz="0" w:space="0" w:color="auto"/>
      </w:divBdr>
    </w:div>
    <w:div w:id="828013401">
      <w:bodyDiv w:val="1"/>
      <w:marLeft w:val="0"/>
      <w:marRight w:val="0"/>
      <w:marTop w:val="0"/>
      <w:marBottom w:val="0"/>
      <w:divBdr>
        <w:top w:val="none" w:sz="0" w:space="0" w:color="auto"/>
        <w:left w:val="none" w:sz="0" w:space="0" w:color="auto"/>
        <w:bottom w:val="none" w:sz="0" w:space="0" w:color="auto"/>
        <w:right w:val="none" w:sz="0" w:space="0" w:color="auto"/>
      </w:divBdr>
    </w:div>
    <w:div w:id="830751484">
      <w:bodyDiv w:val="1"/>
      <w:marLeft w:val="0"/>
      <w:marRight w:val="0"/>
      <w:marTop w:val="0"/>
      <w:marBottom w:val="0"/>
      <w:divBdr>
        <w:top w:val="none" w:sz="0" w:space="0" w:color="auto"/>
        <w:left w:val="none" w:sz="0" w:space="0" w:color="auto"/>
        <w:bottom w:val="none" w:sz="0" w:space="0" w:color="auto"/>
        <w:right w:val="none" w:sz="0" w:space="0" w:color="auto"/>
      </w:divBdr>
    </w:div>
    <w:div w:id="847528548">
      <w:bodyDiv w:val="1"/>
      <w:marLeft w:val="0"/>
      <w:marRight w:val="0"/>
      <w:marTop w:val="0"/>
      <w:marBottom w:val="0"/>
      <w:divBdr>
        <w:top w:val="none" w:sz="0" w:space="0" w:color="auto"/>
        <w:left w:val="none" w:sz="0" w:space="0" w:color="auto"/>
        <w:bottom w:val="none" w:sz="0" w:space="0" w:color="auto"/>
        <w:right w:val="none" w:sz="0" w:space="0" w:color="auto"/>
      </w:divBdr>
    </w:div>
    <w:div w:id="852957519">
      <w:bodyDiv w:val="1"/>
      <w:marLeft w:val="0"/>
      <w:marRight w:val="0"/>
      <w:marTop w:val="0"/>
      <w:marBottom w:val="0"/>
      <w:divBdr>
        <w:top w:val="none" w:sz="0" w:space="0" w:color="auto"/>
        <w:left w:val="none" w:sz="0" w:space="0" w:color="auto"/>
        <w:bottom w:val="none" w:sz="0" w:space="0" w:color="auto"/>
        <w:right w:val="none" w:sz="0" w:space="0" w:color="auto"/>
      </w:divBdr>
    </w:div>
    <w:div w:id="897012139">
      <w:bodyDiv w:val="1"/>
      <w:marLeft w:val="0"/>
      <w:marRight w:val="0"/>
      <w:marTop w:val="0"/>
      <w:marBottom w:val="0"/>
      <w:divBdr>
        <w:top w:val="none" w:sz="0" w:space="0" w:color="auto"/>
        <w:left w:val="none" w:sz="0" w:space="0" w:color="auto"/>
        <w:bottom w:val="none" w:sz="0" w:space="0" w:color="auto"/>
        <w:right w:val="none" w:sz="0" w:space="0" w:color="auto"/>
      </w:divBdr>
    </w:div>
    <w:div w:id="907492678">
      <w:bodyDiv w:val="1"/>
      <w:marLeft w:val="0"/>
      <w:marRight w:val="0"/>
      <w:marTop w:val="0"/>
      <w:marBottom w:val="0"/>
      <w:divBdr>
        <w:top w:val="none" w:sz="0" w:space="0" w:color="auto"/>
        <w:left w:val="none" w:sz="0" w:space="0" w:color="auto"/>
        <w:bottom w:val="none" w:sz="0" w:space="0" w:color="auto"/>
        <w:right w:val="none" w:sz="0" w:space="0" w:color="auto"/>
      </w:divBdr>
    </w:div>
    <w:div w:id="918834388">
      <w:bodyDiv w:val="1"/>
      <w:marLeft w:val="0"/>
      <w:marRight w:val="0"/>
      <w:marTop w:val="0"/>
      <w:marBottom w:val="0"/>
      <w:divBdr>
        <w:top w:val="none" w:sz="0" w:space="0" w:color="auto"/>
        <w:left w:val="none" w:sz="0" w:space="0" w:color="auto"/>
        <w:bottom w:val="none" w:sz="0" w:space="0" w:color="auto"/>
        <w:right w:val="none" w:sz="0" w:space="0" w:color="auto"/>
      </w:divBdr>
    </w:div>
    <w:div w:id="930360056">
      <w:bodyDiv w:val="1"/>
      <w:marLeft w:val="0"/>
      <w:marRight w:val="0"/>
      <w:marTop w:val="0"/>
      <w:marBottom w:val="0"/>
      <w:divBdr>
        <w:top w:val="none" w:sz="0" w:space="0" w:color="auto"/>
        <w:left w:val="none" w:sz="0" w:space="0" w:color="auto"/>
        <w:bottom w:val="none" w:sz="0" w:space="0" w:color="auto"/>
        <w:right w:val="none" w:sz="0" w:space="0" w:color="auto"/>
      </w:divBdr>
    </w:div>
    <w:div w:id="931662062">
      <w:bodyDiv w:val="1"/>
      <w:marLeft w:val="0"/>
      <w:marRight w:val="0"/>
      <w:marTop w:val="0"/>
      <w:marBottom w:val="0"/>
      <w:divBdr>
        <w:top w:val="none" w:sz="0" w:space="0" w:color="auto"/>
        <w:left w:val="none" w:sz="0" w:space="0" w:color="auto"/>
        <w:bottom w:val="none" w:sz="0" w:space="0" w:color="auto"/>
        <w:right w:val="none" w:sz="0" w:space="0" w:color="auto"/>
      </w:divBdr>
    </w:div>
    <w:div w:id="937522897">
      <w:bodyDiv w:val="1"/>
      <w:marLeft w:val="0"/>
      <w:marRight w:val="0"/>
      <w:marTop w:val="0"/>
      <w:marBottom w:val="0"/>
      <w:divBdr>
        <w:top w:val="none" w:sz="0" w:space="0" w:color="auto"/>
        <w:left w:val="none" w:sz="0" w:space="0" w:color="auto"/>
        <w:bottom w:val="none" w:sz="0" w:space="0" w:color="auto"/>
        <w:right w:val="none" w:sz="0" w:space="0" w:color="auto"/>
      </w:divBdr>
    </w:div>
    <w:div w:id="943465796">
      <w:bodyDiv w:val="1"/>
      <w:marLeft w:val="0"/>
      <w:marRight w:val="0"/>
      <w:marTop w:val="0"/>
      <w:marBottom w:val="0"/>
      <w:divBdr>
        <w:top w:val="none" w:sz="0" w:space="0" w:color="auto"/>
        <w:left w:val="none" w:sz="0" w:space="0" w:color="auto"/>
        <w:bottom w:val="none" w:sz="0" w:space="0" w:color="auto"/>
        <w:right w:val="none" w:sz="0" w:space="0" w:color="auto"/>
      </w:divBdr>
    </w:div>
    <w:div w:id="962466126">
      <w:bodyDiv w:val="1"/>
      <w:marLeft w:val="0"/>
      <w:marRight w:val="0"/>
      <w:marTop w:val="0"/>
      <w:marBottom w:val="0"/>
      <w:divBdr>
        <w:top w:val="none" w:sz="0" w:space="0" w:color="auto"/>
        <w:left w:val="none" w:sz="0" w:space="0" w:color="auto"/>
        <w:bottom w:val="none" w:sz="0" w:space="0" w:color="auto"/>
        <w:right w:val="none" w:sz="0" w:space="0" w:color="auto"/>
      </w:divBdr>
    </w:div>
    <w:div w:id="964309070">
      <w:bodyDiv w:val="1"/>
      <w:marLeft w:val="0"/>
      <w:marRight w:val="0"/>
      <w:marTop w:val="0"/>
      <w:marBottom w:val="0"/>
      <w:divBdr>
        <w:top w:val="none" w:sz="0" w:space="0" w:color="auto"/>
        <w:left w:val="none" w:sz="0" w:space="0" w:color="auto"/>
        <w:bottom w:val="none" w:sz="0" w:space="0" w:color="auto"/>
        <w:right w:val="none" w:sz="0" w:space="0" w:color="auto"/>
      </w:divBdr>
    </w:div>
    <w:div w:id="971787847">
      <w:bodyDiv w:val="1"/>
      <w:marLeft w:val="0"/>
      <w:marRight w:val="0"/>
      <w:marTop w:val="0"/>
      <w:marBottom w:val="0"/>
      <w:divBdr>
        <w:top w:val="none" w:sz="0" w:space="0" w:color="auto"/>
        <w:left w:val="none" w:sz="0" w:space="0" w:color="auto"/>
        <w:bottom w:val="none" w:sz="0" w:space="0" w:color="auto"/>
        <w:right w:val="none" w:sz="0" w:space="0" w:color="auto"/>
      </w:divBdr>
    </w:div>
    <w:div w:id="984089980">
      <w:bodyDiv w:val="1"/>
      <w:marLeft w:val="0"/>
      <w:marRight w:val="0"/>
      <w:marTop w:val="0"/>
      <w:marBottom w:val="0"/>
      <w:divBdr>
        <w:top w:val="none" w:sz="0" w:space="0" w:color="auto"/>
        <w:left w:val="none" w:sz="0" w:space="0" w:color="auto"/>
        <w:bottom w:val="none" w:sz="0" w:space="0" w:color="auto"/>
        <w:right w:val="none" w:sz="0" w:space="0" w:color="auto"/>
      </w:divBdr>
    </w:div>
    <w:div w:id="988359275">
      <w:bodyDiv w:val="1"/>
      <w:marLeft w:val="0"/>
      <w:marRight w:val="0"/>
      <w:marTop w:val="0"/>
      <w:marBottom w:val="0"/>
      <w:divBdr>
        <w:top w:val="none" w:sz="0" w:space="0" w:color="auto"/>
        <w:left w:val="none" w:sz="0" w:space="0" w:color="auto"/>
        <w:bottom w:val="none" w:sz="0" w:space="0" w:color="auto"/>
        <w:right w:val="none" w:sz="0" w:space="0" w:color="auto"/>
      </w:divBdr>
      <w:divsChild>
        <w:div w:id="1261177955">
          <w:marLeft w:val="0"/>
          <w:marRight w:val="0"/>
          <w:marTop w:val="0"/>
          <w:marBottom w:val="0"/>
          <w:divBdr>
            <w:top w:val="none" w:sz="0" w:space="0" w:color="auto"/>
            <w:left w:val="none" w:sz="0" w:space="0" w:color="auto"/>
            <w:bottom w:val="none" w:sz="0" w:space="0" w:color="auto"/>
            <w:right w:val="none" w:sz="0" w:space="0" w:color="auto"/>
          </w:divBdr>
          <w:divsChild>
            <w:div w:id="920523015">
              <w:marLeft w:val="0"/>
              <w:marRight w:val="0"/>
              <w:marTop w:val="0"/>
              <w:marBottom w:val="0"/>
              <w:divBdr>
                <w:top w:val="none" w:sz="0" w:space="0" w:color="auto"/>
                <w:left w:val="none" w:sz="0" w:space="0" w:color="auto"/>
                <w:bottom w:val="none" w:sz="0" w:space="0" w:color="auto"/>
                <w:right w:val="none" w:sz="0" w:space="0" w:color="auto"/>
              </w:divBdr>
              <w:divsChild>
                <w:div w:id="388457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570376">
      <w:bodyDiv w:val="1"/>
      <w:marLeft w:val="0"/>
      <w:marRight w:val="0"/>
      <w:marTop w:val="0"/>
      <w:marBottom w:val="0"/>
      <w:divBdr>
        <w:top w:val="none" w:sz="0" w:space="0" w:color="auto"/>
        <w:left w:val="none" w:sz="0" w:space="0" w:color="auto"/>
        <w:bottom w:val="none" w:sz="0" w:space="0" w:color="auto"/>
        <w:right w:val="none" w:sz="0" w:space="0" w:color="auto"/>
      </w:divBdr>
    </w:div>
    <w:div w:id="1033379638">
      <w:bodyDiv w:val="1"/>
      <w:marLeft w:val="0"/>
      <w:marRight w:val="0"/>
      <w:marTop w:val="0"/>
      <w:marBottom w:val="0"/>
      <w:divBdr>
        <w:top w:val="none" w:sz="0" w:space="0" w:color="auto"/>
        <w:left w:val="none" w:sz="0" w:space="0" w:color="auto"/>
        <w:bottom w:val="none" w:sz="0" w:space="0" w:color="auto"/>
        <w:right w:val="none" w:sz="0" w:space="0" w:color="auto"/>
      </w:divBdr>
    </w:div>
    <w:div w:id="1076325360">
      <w:bodyDiv w:val="1"/>
      <w:marLeft w:val="0"/>
      <w:marRight w:val="0"/>
      <w:marTop w:val="0"/>
      <w:marBottom w:val="0"/>
      <w:divBdr>
        <w:top w:val="none" w:sz="0" w:space="0" w:color="auto"/>
        <w:left w:val="none" w:sz="0" w:space="0" w:color="auto"/>
        <w:bottom w:val="none" w:sz="0" w:space="0" w:color="auto"/>
        <w:right w:val="none" w:sz="0" w:space="0" w:color="auto"/>
      </w:divBdr>
    </w:div>
    <w:div w:id="1078481562">
      <w:bodyDiv w:val="1"/>
      <w:marLeft w:val="0"/>
      <w:marRight w:val="0"/>
      <w:marTop w:val="0"/>
      <w:marBottom w:val="0"/>
      <w:divBdr>
        <w:top w:val="none" w:sz="0" w:space="0" w:color="auto"/>
        <w:left w:val="none" w:sz="0" w:space="0" w:color="auto"/>
        <w:bottom w:val="none" w:sz="0" w:space="0" w:color="auto"/>
        <w:right w:val="none" w:sz="0" w:space="0" w:color="auto"/>
      </w:divBdr>
    </w:div>
    <w:div w:id="1102259262">
      <w:bodyDiv w:val="1"/>
      <w:marLeft w:val="0"/>
      <w:marRight w:val="0"/>
      <w:marTop w:val="0"/>
      <w:marBottom w:val="0"/>
      <w:divBdr>
        <w:top w:val="none" w:sz="0" w:space="0" w:color="auto"/>
        <w:left w:val="none" w:sz="0" w:space="0" w:color="auto"/>
        <w:bottom w:val="none" w:sz="0" w:space="0" w:color="auto"/>
        <w:right w:val="none" w:sz="0" w:space="0" w:color="auto"/>
      </w:divBdr>
    </w:div>
    <w:div w:id="1119031026">
      <w:bodyDiv w:val="1"/>
      <w:marLeft w:val="0"/>
      <w:marRight w:val="0"/>
      <w:marTop w:val="0"/>
      <w:marBottom w:val="0"/>
      <w:divBdr>
        <w:top w:val="none" w:sz="0" w:space="0" w:color="auto"/>
        <w:left w:val="none" w:sz="0" w:space="0" w:color="auto"/>
        <w:bottom w:val="none" w:sz="0" w:space="0" w:color="auto"/>
        <w:right w:val="none" w:sz="0" w:space="0" w:color="auto"/>
      </w:divBdr>
    </w:div>
    <w:div w:id="1123696237">
      <w:bodyDiv w:val="1"/>
      <w:marLeft w:val="0"/>
      <w:marRight w:val="0"/>
      <w:marTop w:val="0"/>
      <w:marBottom w:val="0"/>
      <w:divBdr>
        <w:top w:val="none" w:sz="0" w:space="0" w:color="auto"/>
        <w:left w:val="none" w:sz="0" w:space="0" w:color="auto"/>
        <w:bottom w:val="none" w:sz="0" w:space="0" w:color="auto"/>
        <w:right w:val="none" w:sz="0" w:space="0" w:color="auto"/>
      </w:divBdr>
    </w:div>
    <w:div w:id="1134175947">
      <w:bodyDiv w:val="1"/>
      <w:marLeft w:val="0"/>
      <w:marRight w:val="0"/>
      <w:marTop w:val="0"/>
      <w:marBottom w:val="0"/>
      <w:divBdr>
        <w:top w:val="none" w:sz="0" w:space="0" w:color="auto"/>
        <w:left w:val="none" w:sz="0" w:space="0" w:color="auto"/>
        <w:bottom w:val="none" w:sz="0" w:space="0" w:color="auto"/>
        <w:right w:val="none" w:sz="0" w:space="0" w:color="auto"/>
      </w:divBdr>
    </w:div>
    <w:div w:id="1138568481">
      <w:bodyDiv w:val="1"/>
      <w:marLeft w:val="0"/>
      <w:marRight w:val="0"/>
      <w:marTop w:val="0"/>
      <w:marBottom w:val="0"/>
      <w:divBdr>
        <w:top w:val="none" w:sz="0" w:space="0" w:color="auto"/>
        <w:left w:val="none" w:sz="0" w:space="0" w:color="auto"/>
        <w:bottom w:val="none" w:sz="0" w:space="0" w:color="auto"/>
        <w:right w:val="none" w:sz="0" w:space="0" w:color="auto"/>
      </w:divBdr>
    </w:div>
    <w:div w:id="1147353811">
      <w:bodyDiv w:val="1"/>
      <w:marLeft w:val="0"/>
      <w:marRight w:val="0"/>
      <w:marTop w:val="0"/>
      <w:marBottom w:val="0"/>
      <w:divBdr>
        <w:top w:val="none" w:sz="0" w:space="0" w:color="auto"/>
        <w:left w:val="none" w:sz="0" w:space="0" w:color="auto"/>
        <w:bottom w:val="none" w:sz="0" w:space="0" w:color="auto"/>
        <w:right w:val="none" w:sz="0" w:space="0" w:color="auto"/>
      </w:divBdr>
    </w:div>
    <w:div w:id="1149251186">
      <w:bodyDiv w:val="1"/>
      <w:marLeft w:val="0"/>
      <w:marRight w:val="0"/>
      <w:marTop w:val="0"/>
      <w:marBottom w:val="0"/>
      <w:divBdr>
        <w:top w:val="none" w:sz="0" w:space="0" w:color="auto"/>
        <w:left w:val="none" w:sz="0" w:space="0" w:color="auto"/>
        <w:bottom w:val="none" w:sz="0" w:space="0" w:color="auto"/>
        <w:right w:val="none" w:sz="0" w:space="0" w:color="auto"/>
      </w:divBdr>
    </w:div>
    <w:div w:id="1167868801">
      <w:bodyDiv w:val="1"/>
      <w:marLeft w:val="0"/>
      <w:marRight w:val="0"/>
      <w:marTop w:val="0"/>
      <w:marBottom w:val="0"/>
      <w:divBdr>
        <w:top w:val="none" w:sz="0" w:space="0" w:color="auto"/>
        <w:left w:val="none" w:sz="0" w:space="0" w:color="auto"/>
        <w:bottom w:val="none" w:sz="0" w:space="0" w:color="auto"/>
        <w:right w:val="none" w:sz="0" w:space="0" w:color="auto"/>
      </w:divBdr>
    </w:div>
    <w:div w:id="1183981901">
      <w:bodyDiv w:val="1"/>
      <w:marLeft w:val="0"/>
      <w:marRight w:val="0"/>
      <w:marTop w:val="0"/>
      <w:marBottom w:val="0"/>
      <w:divBdr>
        <w:top w:val="none" w:sz="0" w:space="0" w:color="auto"/>
        <w:left w:val="none" w:sz="0" w:space="0" w:color="auto"/>
        <w:bottom w:val="none" w:sz="0" w:space="0" w:color="auto"/>
        <w:right w:val="none" w:sz="0" w:space="0" w:color="auto"/>
      </w:divBdr>
    </w:div>
    <w:div w:id="1184637221">
      <w:bodyDiv w:val="1"/>
      <w:marLeft w:val="0"/>
      <w:marRight w:val="0"/>
      <w:marTop w:val="0"/>
      <w:marBottom w:val="0"/>
      <w:divBdr>
        <w:top w:val="none" w:sz="0" w:space="0" w:color="auto"/>
        <w:left w:val="none" w:sz="0" w:space="0" w:color="auto"/>
        <w:bottom w:val="none" w:sz="0" w:space="0" w:color="auto"/>
        <w:right w:val="none" w:sz="0" w:space="0" w:color="auto"/>
      </w:divBdr>
    </w:div>
    <w:div w:id="1188906266">
      <w:bodyDiv w:val="1"/>
      <w:marLeft w:val="0"/>
      <w:marRight w:val="0"/>
      <w:marTop w:val="0"/>
      <w:marBottom w:val="0"/>
      <w:divBdr>
        <w:top w:val="none" w:sz="0" w:space="0" w:color="auto"/>
        <w:left w:val="none" w:sz="0" w:space="0" w:color="auto"/>
        <w:bottom w:val="none" w:sz="0" w:space="0" w:color="auto"/>
        <w:right w:val="none" w:sz="0" w:space="0" w:color="auto"/>
      </w:divBdr>
    </w:div>
    <w:div w:id="1198734207">
      <w:bodyDiv w:val="1"/>
      <w:marLeft w:val="0"/>
      <w:marRight w:val="0"/>
      <w:marTop w:val="0"/>
      <w:marBottom w:val="0"/>
      <w:divBdr>
        <w:top w:val="none" w:sz="0" w:space="0" w:color="auto"/>
        <w:left w:val="none" w:sz="0" w:space="0" w:color="auto"/>
        <w:bottom w:val="none" w:sz="0" w:space="0" w:color="auto"/>
        <w:right w:val="none" w:sz="0" w:space="0" w:color="auto"/>
      </w:divBdr>
    </w:div>
    <w:div w:id="1206600871">
      <w:bodyDiv w:val="1"/>
      <w:marLeft w:val="0"/>
      <w:marRight w:val="0"/>
      <w:marTop w:val="0"/>
      <w:marBottom w:val="0"/>
      <w:divBdr>
        <w:top w:val="none" w:sz="0" w:space="0" w:color="auto"/>
        <w:left w:val="none" w:sz="0" w:space="0" w:color="auto"/>
        <w:bottom w:val="none" w:sz="0" w:space="0" w:color="auto"/>
        <w:right w:val="none" w:sz="0" w:space="0" w:color="auto"/>
      </w:divBdr>
    </w:div>
    <w:div w:id="1216743882">
      <w:bodyDiv w:val="1"/>
      <w:marLeft w:val="0"/>
      <w:marRight w:val="0"/>
      <w:marTop w:val="0"/>
      <w:marBottom w:val="0"/>
      <w:divBdr>
        <w:top w:val="none" w:sz="0" w:space="0" w:color="auto"/>
        <w:left w:val="none" w:sz="0" w:space="0" w:color="auto"/>
        <w:bottom w:val="none" w:sz="0" w:space="0" w:color="auto"/>
        <w:right w:val="none" w:sz="0" w:space="0" w:color="auto"/>
      </w:divBdr>
    </w:div>
    <w:div w:id="1245723726">
      <w:bodyDiv w:val="1"/>
      <w:marLeft w:val="0"/>
      <w:marRight w:val="0"/>
      <w:marTop w:val="0"/>
      <w:marBottom w:val="0"/>
      <w:divBdr>
        <w:top w:val="none" w:sz="0" w:space="0" w:color="auto"/>
        <w:left w:val="none" w:sz="0" w:space="0" w:color="auto"/>
        <w:bottom w:val="none" w:sz="0" w:space="0" w:color="auto"/>
        <w:right w:val="none" w:sz="0" w:space="0" w:color="auto"/>
      </w:divBdr>
    </w:div>
    <w:div w:id="1253054356">
      <w:bodyDiv w:val="1"/>
      <w:marLeft w:val="0"/>
      <w:marRight w:val="0"/>
      <w:marTop w:val="0"/>
      <w:marBottom w:val="0"/>
      <w:divBdr>
        <w:top w:val="none" w:sz="0" w:space="0" w:color="auto"/>
        <w:left w:val="none" w:sz="0" w:space="0" w:color="auto"/>
        <w:bottom w:val="none" w:sz="0" w:space="0" w:color="auto"/>
        <w:right w:val="none" w:sz="0" w:space="0" w:color="auto"/>
      </w:divBdr>
    </w:div>
    <w:div w:id="1261260544">
      <w:bodyDiv w:val="1"/>
      <w:marLeft w:val="0"/>
      <w:marRight w:val="0"/>
      <w:marTop w:val="0"/>
      <w:marBottom w:val="0"/>
      <w:divBdr>
        <w:top w:val="none" w:sz="0" w:space="0" w:color="auto"/>
        <w:left w:val="none" w:sz="0" w:space="0" w:color="auto"/>
        <w:bottom w:val="none" w:sz="0" w:space="0" w:color="auto"/>
        <w:right w:val="none" w:sz="0" w:space="0" w:color="auto"/>
      </w:divBdr>
    </w:div>
    <w:div w:id="1280650948">
      <w:bodyDiv w:val="1"/>
      <w:marLeft w:val="0"/>
      <w:marRight w:val="0"/>
      <w:marTop w:val="0"/>
      <w:marBottom w:val="0"/>
      <w:divBdr>
        <w:top w:val="none" w:sz="0" w:space="0" w:color="auto"/>
        <w:left w:val="none" w:sz="0" w:space="0" w:color="auto"/>
        <w:bottom w:val="none" w:sz="0" w:space="0" w:color="auto"/>
        <w:right w:val="none" w:sz="0" w:space="0" w:color="auto"/>
      </w:divBdr>
    </w:div>
    <w:div w:id="1290673671">
      <w:bodyDiv w:val="1"/>
      <w:marLeft w:val="0"/>
      <w:marRight w:val="0"/>
      <w:marTop w:val="0"/>
      <w:marBottom w:val="0"/>
      <w:divBdr>
        <w:top w:val="none" w:sz="0" w:space="0" w:color="auto"/>
        <w:left w:val="none" w:sz="0" w:space="0" w:color="auto"/>
        <w:bottom w:val="none" w:sz="0" w:space="0" w:color="auto"/>
        <w:right w:val="none" w:sz="0" w:space="0" w:color="auto"/>
      </w:divBdr>
    </w:div>
    <w:div w:id="1307248711">
      <w:bodyDiv w:val="1"/>
      <w:marLeft w:val="0"/>
      <w:marRight w:val="0"/>
      <w:marTop w:val="0"/>
      <w:marBottom w:val="0"/>
      <w:divBdr>
        <w:top w:val="none" w:sz="0" w:space="0" w:color="auto"/>
        <w:left w:val="none" w:sz="0" w:space="0" w:color="auto"/>
        <w:bottom w:val="none" w:sz="0" w:space="0" w:color="auto"/>
        <w:right w:val="none" w:sz="0" w:space="0" w:color="auto"/>
      </w:divBdr>
    </w:div>
    <w:div w:id="1331102684">
      <w:bodyDiv w:val="1"/>
      <w:marLeft w:val="0"/>
      <w:marRight w:val="0"/>
      <w:marTop w:val="0"/>
      <w:marBottom w:val="0"/>
      <w:divBdr>
        <w:top w:val="none" w:sz="0" w:space="0" w:color="auto"/>
        <w:left w:val="none" w:sz="0" w:space="0" w:color="auto"/>
        <w:bottom w:val="none" w:sz="0" w:space="0" w:color="auto"/>
        <w:right w:val="none" w:sz="0" w:space="0" w:color="auto"/>
      </w:divBdr>
    </w:div>
    <w:div w:id="1340081785">
      <w:bodyDiv w:val="1"/>
      <w:marLeft w:val="0"/>
      <w:marRight w:val="0"/>
      <w:marTop w:val="0"/>
      <w:marBottom w:val="0"/>
      <w:divBdr>
        <w:top w:val="none" w:sz="0" w:space="0" w:color="auto"/>
        <w:left w:val="none" w:sz="0" w:space="0" w:color="auto"/>
        <w:bottom w:val="none" w:sz="0" w:space="0" w:color="auto"/>
        <w:right w:val="none" w:sz="0" w:space="0" w:color="auto"/>
      </w:divBdr>
    </w:div>
    <w:div w:id="1340693505">
      <w:bodyDiv w:val="1"/>
      <w:marLeft w:val="0"/>
      <w:marRight w:val="0"/>
      <w:marTop w:val="0"/>
      <w:marBottom w:val="0"/>
      <w:divBdr>
        <w:top w:val="none" w:sz="0" w:space="0" w:color="auto"/>
        <w:left w:val="none" w:sz="0" w:space="0" w:color="auto"/>
        <w:bottom w:val="none" w:sz="0" w:space="0" w:color="auto"/>
        <w:right w:val="none" w:sz="0" w:space="0" w:color="auto"/>
      </w:divBdr>
    </w:div>
    <w:div w:id="1353993061">
      <w:bodyDiv w:val="1"/>
      <w:marLeft w:val="0"/>
      <w:marRight w:val="0"/>
      <w:marTop w:val="0"/>
      <w:marBottom w:val="0"/>
      <w:divBdr>
        <w:top w:val="none" w:sz="0" w:space="0" w:color="auto"/>
        <w:left w:val="none" w:sz="0" w:space="0" w:color="auto"/>
        <w:bottom w:val="none" w:sz="0" w:space="0" w:color="auto"/>
        <w:right w:val="none" w:sz="0" w:space="0" w:color="auto"/>
      </w:divBdr>
    </w:div>
    <w:div w:id="1377777455">
      <w:bodyDiv w:val="1"/>
      <w:marLeft w:val="0"/>
      <w:marRight w:val="0"/>
      <w:marTop w:val="0"/>
      <w:marBottom w:val="0"/>
      <w:divBdr>
        <w:top w:val="none" w:sz="0" w:space="0" w:color="auto"/>
        <w:left w:val="none" w:sz="0" w:space="0" w:color="auto"/>
        <w:bottom w:val="none" w:sz="0" w:space="0" w:color="auto"/>
        <w:right w:val="none" w:sz="0" w:space="0" w:color="auto"/>
      </w:divBdr>
    </w:div>
    <w:div w:id="1378159427">
      <w:bodyDiv w:val="1"/>
      <w:marLeft w:val="0"/>
      <w:marRight w:val="0"/>
      <w:marTop w:val="0"/>
      <w:marBottom w:val="0"/>
      <w:divBdr>
        <w:top w:val="none" w:sz="0" w:space="0" w:color="auto"/>
        <w:left w:val="none" w:sz="0" w:space="0" w:color="auto"/>
        <w:bottom w:val="none" w:sz="0" w:space="0" w:color="auto"/>
        <w:right w:val="none" w:sz="0" w:space="0" w:color="auto"/>
      </w:divBdr>
    </w:div>
    <w:div w:id="1388651912">
      <w:bodyDiv w:val="1"/>
      <w:marLeft w:val="0"/>
      <w:marRight w:val="0"/>
      <w:marTop w:val="0"/>
      <w:marBottom w:val="0"/>
      <w:divBdr>
        <w:top w:val="none" w:sz="0" w:space="0" w:color="auto"/>
        <w:left w:val="none" w:sz="0" w:space="0" w:color="auto"/>
        <w:bottom w:val="none" w:sz="0" w:space="0" w:color="auto"/>
        <w:right w:val="none" w:sz="0" w:space="0" w:color="auto"/>
      </w:divBdr>
    </w:div>
    <w:div w:id="1396855874">
      <w:bodyDiv w:val="1"/>
      <w:marLeft w:val="0"/>
      <w:marRight w:val="0"/>
      <w:marTop w:val="0"/>
      <w:marBottom w:val="0"/>
      <w:divBdr>
        <w:top w:val="none" w:sz="0" w:space="0" w:color="auto"/>
        <w:left w:val="none" w:sz="0" w:space="0" w:color="auto"/>
        <w:bottom w:val="none" w:sz="0" w:space="0" w:color="auto"/>
        <w:right w:val="none" w:sz="0" w:space="0" w:color="auto"/>
      </w:divBdr>
    </w:div>
    <w:div w:id="1400471004">
      <w:bodyDiv w:val="1"/>
      <w:marLeft w:val="0"/>
      <w:marRight w:val="0"/>
      <w:marTop w:val="0"/>
      <w:marBottom w:val="0"/>
      <w:divBdr>
        <w:top w:val="none" w:sz="0" w:space="0" w:color="auto"/>
        <w:left w:val="none" w:sz="0" w:space="0" w:color="auto"/>
        <w:bottom w:val="none" w:sz="0" w:space="0" w:color="auto"/>
        <w:right w:val="none" w:sz="0" w:space="0" w:color="auto"/>
      </w:divBdr>
    </w:div>
    <w:div w:id="1418405739">
      <w:bodyDiv w:val="1"/>
      <w:marLeft w:val="0"/>
      <w:marRight w:val="0"/>
      <w:marTop w:val="0"/>
      <w:marBottom w:val="0"/>
      <w:divBdr>
        <w:top w:val="none" w:sz="0" w:space="0" w:color="auto"/>
        <w:left w:val="none" w:sz="0" w:space="0" w:color="auto"/>
        <w:bottom w:val="none" w:sz="0" w:space="0" w:color="auto"/>
        <w:right w:val="none" w:sz="0" w:space="0" w:color="auto"/>
      </w:divBdr>
    </w:div>
    <w:div w:id="1419257080">
      <w:bodyDiv w:val="1"/>
      <w:marLeft w:val="0"/>
      <w:marRight w:val="0"/>
      <w:marTop w:val="0"/>
      <w:marBottom w:val="0"/>
      <w:divBdr>
        <w:top w:val="none" w:sz="0" w:space="0" w:color="auto"/>
        <w:left w:val="none" w:sz="0" w:space="0" w:color="auto"/>
        <w:bottom w:val="none" w:sz="0" w:space="0" w:color="auto"/>
        <w:right w:val="none" w:sz="0" w:space="0" w:color="auto"/>
      </w:divBdr>
    </w:div>
    <w:div w:id="1428847028">
      <w:bodyDiv w:val="1"/>
      <w:marLeft w:val="0"/>
      <w:marRight w:val="0"/>
      <w:marTop w:val="0"/>
      <w:marBottom w:val="0"/>
      <w:divBdr>
        <w:top w:val="none" w:sz="0" w:space="0" w:color="auto"/>
        <w:left w:val="none" w:sz="0" w:space="0" w:color="auto"/>
        <w:bottom w:val="none" w:sz="0" w:space="0" w:color="auto"/>
        <w:right w:val="none" w:sz="0" w:space="0" w:color="auto"/>
      </w:divBdr>
    </w:div>
    <w:div w:id="1434588839">
      <w:bodyDiv w:val="1"/>
      <w:marLeft w:val="0"/>
      <w:marRight w:val="0"/>
      <w:marTop w:val="0"/>
      <w:marBottom w:val="0"/>
      <w:divBdr>
        <w:top w:val="none" w:sz="0" w:space="0" w:color="auto"/>
        <w:left w:val="none" w:sz="0" w:space="0" w:color="auto"/>
        <w:bottom w:val="none" w:sz="0" w:space="0" w:color="auto"/>
        <w:right w:val="none" w:sz="0" w:space="0" w:color="auto"/>
      </w:divBdr>
    </w:div>
    <w:div w:id="1446651909">
      <w:bodyDiv w:val="1"/>
      <w:marLeft w:val="0"/>
      <w:marRight w:val="0"/>
      <w:marTop w:val="0"/>
      <w:marBottom w:val="0"/>
      <w:divBdr>
        <w:top w:val="none" w:sz="0" w:space="0" w:color="auto"/>
        <w:left w:val="none" w:sz="0" w:space="0" w:color="auto"/>
        <w:bottom w:val="none" w:sz="0" w:space="0" w:color="auto"/>
        <w:right w:val="none" w:sz="0" w:space="0" w:color="auto"/>
      </w:divBdr>
    </w:div>
    <w:div w:id="1479152898">
      <w:bodyDiv w:val="1"/>
      <w:marLeft w:val="0"/>
      <w:marRight w:val="0"/>
      <w:marTop w:val="0"/>
      <w:marBottom w:val="0"/>
      <w:divBdr>
        <w:top w:val="none" w:sz="0" w:space="0" w:color="auto"/>
        <w:left w:val="none" w:sz="0" w:space="0" w:color="auto"/>
        <w:bottom w:val="none" w:sz="0" w:space="0" w:color="auto"/>
        <w:right w:val="none" w:sz="0" w:space="0" w:color="auto"/>
      </w:divBdr>
    </w:div>
    <w:div w:id="1487437169">
      <w:bodyDiv w:val="1"/>
      <w:marLeft w:val="0"/>
      <w:marRight w:val="0"/>
      <w:marTop w:val="0"/>
      <w:marBottom w:val="0"/>
      <w:divBdr>
        <w:top w:val="none" w:sz="0" w:space="0" w:color="auto"/>
        <w:left w:val="none" w:sz="0" w:space="0" w:color="auto"/>
        <w:bottom w:val="none" w:sz="0" w:space="0" w:color="auto"/>
        <w:right w:val="none" w:sz="0" w:space="0" w:color="auto"/>
      </w:divBdr>
    </w:div>
    <w:div w:id="1494687346">
      <w:bodyDiv w:val="1"/>
      <w:marLeft w:val="0"/>
      <w:marRight w:val="0"/>
      <w:marTop w:val="0"/>
      <w:marBottom w:val="0"/>
      <w:divBdr>
        <w:top w:val="none" w:sz="0" w:space="0" w:color="auto"/>
        <w:left w:val="none" w:sz="0" w:space="0" w:color="auto"/>
        <w:bottom w:val="none" w:sz="0" w:space="0" w:color="auto"/>
        <w:right w:val="none" w:sz="0" w:space="0" w:color="auto"/>
      </w:divBdr>
    </w:div>
    <w:div w:id="1498959341">
      <w:bodyDiv w:val="1"/>
      <w:marLeft w:val="0"/>
      <w:marRight w:val="0"/>
      <w:marTop w:val="0"/>
      <w:marBottom w:val="0"/>
      <w:divBdr>
        <w:top w:val="none" w:sz="0" w:space="0" w:color="auto"/>
        <w:left w:val="none" w:sz="0" w:space="0" w:color="auto"/>
        <w:bottom w:val="none" w:sz="0" w:space="0" w:color="auto"/>
        <w:right w:val="none" w:sz="0" w:space="0" w:color="auto"/>
      </w:divBdr>
    </w:div>
    <w:div w:id="1501121165">
      <w:bodyDiv w:val="1"/>
      <w:marLeft w:val="0"/>
      <w:marRight w:val="0"/>
      <w:marTop w:val="0"/>
      <w:marBottom w:val="0"/>
      <w:divBdr>
        <w:top w:val="none" w:sz="0" w:space="0" w:color="auto"/>
        <w:left w:val="none" w:sz="0" w:space="0" w:color="auto"/>
        <w:bottom w:val="none" w:sz="0" w:space="0" w:color="auto"/>
        <w:right w:val="none" w:sz="0" w:space="0" w:color="auto"/>
      </w:divBdr>
    </w:div>
    <w:div w:id="1512336826">
      <w:bodyDiv w:val="1"/>
      <w:marLeft w:val="0"/>
      <w:marRight w:val="0"/>
      <w:marTop w:val="0"/>
      <w:marBottom w:val="0"/>
      <w:divBdr>
        <w:top w:val="none" w:sz="0" w:space="0" w:color="auto"/>
        <w:left w:val="none" w:sz="0" w:space="0" w:color="auto"/>
        <w:bottom w:val="none" w:sz="0" w:space="0" w:color="auto"/>
        <w:right w:val="none" w:sz="0" w:space="0" w:color="auto"/>
      </w:divBdr>
    </w:div>
    <w:div w:id="1520773960">
      <w:bodyDiv w:val="1"/>
      <w:marLeft w:val="0"/>
      <w:marRight w:val="0"/>
      <w:marTop w:val="0"/>
      <w:marBottom w:val="0"/>
      <w:divBdr>
        <w:top w:val="none" w:sz="0" w:space="0" w:color="auto"/>
        <w:left w:val="none" w:sz="0" w:space="0" w:color="auto"/>
        <w:bottom w:val="none" w:sz="0" w:space="0" w:color="auto"/>
        <w:right w:val="none" w:sz="0" w:space="0" w:color="auto"/>
      </w:divBdr>
    </w:div>
    <w:div w:id="1536772134">
      <w:bodyDiv w:val="1"/>
      <w:marLeft w:val="0"/>
      <w:marRight w:val="0"/>
      <w:marTop w:val="0"/>
      <w:marBottom w:val="0"/>
      <w:divBdr>
        <w:top w:val="none" w:sz="0" w:space="0" w:color="auto"/>
        <w:left w:val="none" w:sz="0" w:space="0" w:color="auto"/>
        <w:bottom w:val="none" w:sz="0" w:space="0" w:color="auto"/>
        <w:right w:val="none" w:sz="0" w:space="0" w:color="auto"/>
      </w:divBdr>
    </w:div>
    <w:div w:id="1538470031">
      <w:bodyDiv w:val="1"/>
      <w:marLeft w:val="0"/>
      <w:marRight w:val="0"/>
      <w:marTop w:val="0"/>
      <w:marBottom w:val="0"/>
      <w:divBdr>
        <w:top w:val="none" w:sz="0" w:space="0" w:color="auto"/>
        <w:left w:val="none" w:sz="0" w:space="0" w:color="auto"/>
        <w:bottom w:val="none" w:sz="0" w:space="0" w:color="auto"/>
        <w:right w:val="none" w:sz="0" w:space="0" w:color="auto"/>
      </w:divBdr>
    </w:div>
    <w:div w:id="1546601166">
      <w:bodyDiv w:val="1"/>
      <w:marLeft w:val="0"/>
      <w:marRight w:val="0"/>
      <w:marTop w:val="0"/>
      <w:marBottom w:val="0"/>
      <w:divBdr>
        <w:top w:val="none" w:sz="0" w:space="0" w:color="auto"/>
        <w:left w:val="none" w:sz="0" w:space="0" w:color="auto"/>
        <w:bottom w:val="none" w:sz="0" w:space="0" w:color="auto"/>
        <w:right w:val="none" w:sz="0" w:space="0" w:color="auto"/>
      </w:divBdr>
    </w:div>
    <w:div w:id="1559514426">
      <w:bodyDiv w:val="1"/>
      <w:marLeft w:val="0"/>
      <w:marRight w:val="0"/>
      <w:marTop w:val="0"/>
      <w:marBottom w:val="0"/>
      <w:divBdr>
        <w:top w:val="none" w:sz="0" w:space="0" w:color="auto"/>
        <w:left w:val="none" w:sz="0" w:space="0" w:color="auto"/>
        <w:bottom w:val="none" w:sz="0" w:space="0" w:color="auto"/>
        <w:right w:val="none" w:sz="0" w:space="0" w:color="auto"/>
      </w:divBdr>
    </w:div>
    <w:div w:id="1566641715">
      <w:bodyDiv w:val="1"/>
      <w:marLeft w:val="0"/>
      <w:marRight w:val="0"/>
      <w:marTop w:val="0"/>
      <w:marBottom w:val="0"/>
      <w:divBdr>
        <w:top w:val="none" w:sz="0" w:space="0" w:color="auto"/>
        <w:left w:val="none" w:sz="0" w:space="0" w:color="auto"/>
        <w:bottom w:val="none" w:sz="0" w:space="0" w:color="auto"/>
        <w:right w:val="none" w:sz="0" w:space="0" w:color="auto"/>
      </w:divBdr>
    </w:div>
    <w:div w:id="1567453626">
      <w:bodyDiv w:val="1"/>
      <w:marLeft w:val="0"/>
      <w:marRight w:val="0"/>
      <w:marTop w:val="0"/>
      <w:marBottom w:val="0"/>
      <w:divBdr>
        <w:top w:val="none" w:sz="0" w:space="0" w:color="auto"/>
        <w:left w:val="none" w:sz="0" w:space="0" w:color="auto"/>
        <w:bottom w:val="none" w:sz="0" w:space="0" w:color="auto"/>
        <w:right w:val="none" w:sz="0" w:space="0" w:color="auto"/>
      </w:divBdr>
    </w:div>
    <w:div w:id="1572929880">
      <w:bodyDiv w:val="1"/>
      <w:marLeft w:val="0"/>
      <w:marRight w:val="0"/>
      <w:marTop w:val="0"/>
      <w:marBottom w:val="0"/>
      <w:divBdr>
        <w:top w:val="none" w:sz="0" w:space="0" w:color="auto"/>
        <w:left w:val="none" w:sz="0" w:space="0" w:color="auto"/>
        <w:bottom w:val="none" w:sz="0" w:space="0" w:color="auto"/>
        <w:right w:val="none" w:sz="0" w:space="0" w:color="auto"/>
      </w:divBdr>
    </w:div>
    <w:div w:id="1573270721">
      <w:bodyDiv w:val="1"/>
      <w:marLeft w:val="0"/>
      <w:marRight w:val="0"/>
      <w:marTop w:val="0"/>
      <w:marBottom w:val="0"/>
      <w:divBdr>
        <w:top w:val="none" w:sz="0" w:space="0" w:color="auto"/>
        <w:left w:val="none" w:sz="0" w:space="0" w:color="auto"/>
        <w:bottom w:val="none" w:sz="0" w:space="0" w:color="auto"/>
        <w:right w:val="none" w:sz="0" w:space="0" w:color="auto"/>
      </w:divBdr>
    </w:div>
    <w:div w:id="1579828635">
      <w:bodyDiv w:val="1"/>
      <w:marLeft w:val="0"/>
      <w:marRight w:val="0"/>
      <w:marTop w:val="0"/>
      <w:marBottom w:val="0"/>
      <w:divBdr>
        <w:top w:val="none" w:sz="0" w:space="0" w:color="auto"/>
        <w:left w:val="none" w:sz="0" w:space="0" w:color="auto"/>
        <w:bottom w:val="none" w:sz="0" w:space="0" w:color="auto"/>
        <w:right w:val="none" w:sz="0" w:space="0" w:color="auto"/>
      </w:divBdr>
    </w:div>
    <w:div w:id="1580207867">
      <w:bodyDiv w:val="1"/>
      <w:marLeft w:val="0"/>
      <w:marRight w:val="0"/>
      <w:marTop w:val="0"/>
      <w:marBottom w:val="0"/>
      <w:divBdr>
        <w:top w:val="none" w:sz="0" w:space="0" w:color="auto"/>
        <w:left w:val="none" w:sz="0" w:space="0" w:color="auto"/>
        <w:bottom w:val="none" w:sz="0" w:space="0" w:color="auto"/>
        <w:right w:val="none" w:sz="0" w:space="0" w:color="auto"/>
      </w:divBdr>
    </w:div>
    <w:div w:id="1590043584">
      <w:bodyDiv w:val="1"/>
      <w:marLeft w:val="0"/>
      <w:marRight w:val="0"/>
      <w:marTop w:val="0"/>
      <w:marBottom w:val="0"/>
      <w:divBdr>
        <w:top w:val="none" w:sz="0" w:space="0" w:color="auto"/>
        <w:left w:val="none" w:sz="0" w:space="0" w:color="auto"/>
        <w:bottom w:val="none" w:sz="0" w:space="0" w:color="auto"/>
        <w:right w:val="none" w:sz="0" w:space="0" w:color="auto"/>
      </w:divBdr>
    </w:div>
    <w:div w:id="1590505401">
      <w:bodyDiv w:val="1"/>
      <w:marLeft w:val="0"/>
      <w:marRight w:val="0"/>
      <w:marTop w:val="0"/>
      <w:marBottom w:val="0"/>
      <w:divBdr>
        <w:top w:val="none" w:sz="0" w:space="0" w:color="auto"/>
        <w:left w:val="none" w:sz="0" w:space="0" w:color="auto"/>
        <w:bottom w:val="none" w:sz="0" w:space="0" w:color="auto"/>
        <w:right w:val="none" w:sz="0" w:space="0" w:color="auto"/>
      </w:divBdr>
    </w:div>
    <w:div w:id="1594240713">
      <w:bodyDiv w:val="1"/>
      <w:marLeft w:val="0"/>
      <w:marRight w:val="0"/>
      <w:marTop w:val="0"/>
      <w:marBottom w:val="0"/>
      <w:divBdr>
        <w:top w:val="none" w:sz="0" w:space="0" w:color="auto"/>
        <w:left w:val="none" w:sz="0" w:space="0" w:color="auto"/>
        <w:bottom w:val="none" w:sz="0" w:space="0" w:color="auto"/>
        <w:right w:val="none" w:sz="0" w:space="0" w:color="auto"/>
      </w:divBdr>
    </w:div>
    <w:div w:id="1596983173">
      <w:bodyDiv w:val="1"/>
      <w:marLeft w:val="0"/>
      <w:marRight w:val="0"/>
      <w:marTop w:val="0"/>
      <w:marBottom w:val="0"/>
      <w:divBdr>
        <w:top w:val="none" w:sz="0" w:space="0" w:color="auto"/>
        <w:left w:val="none" w:sz="0" w:space="0" w:color="auto"/>
        <w:bottom w:val="none" w:sz="0" w:space="0" w:color="auto"/>
        <w:right w:val="none" w:sz="0" w:space="0" w:color="auto"/>
      </w:divBdr>
    </w:div>
    <w:div w:id="1599362774">
      <w:bodyDiv w:val="1"/>
      <w:marLeft w:val="0"/>
      <w:marRight w:val="0"/>
      <w:marTop w:val="0"/>
      <w:marBottom w:val="0"/>
      <w:divBdr>
        <w:top w:val="none" w:sz="0" w:space="0" w:color="auto"/>
        <w:left w:val="none" w:sz="0" w:space="0" w:color="auto"/>
        <w:bottom w:val="none" w:sz="0" w:space="0" w:color="auto"/>
        <w:right w:val="none" w:sz="0" w:space="0" w:color="auto"/>
      </w:divBdr>
      <w:divsChild>
        <w:div w:id="1000894211">
          <w:marLeft w:val="0"/>
          <w:marRight w:val="0"/>
          <w:marTop w:val="0"/>
          <w:marBottom w:val="0"/>
          <w:divBdr>
            <w:top w:val="none" w:sz="0" w:space="0" w:color="auto"/>
            <w:left w:val="none" w:sz="0" w:space="0" w:color="auto"/>
            <w:bottom w:val="none" w:sz="0" w:space="0" w:color="auto"/>
            <w:right w:val="none" w:sz="0" w:space="0" w:color="auto"/>
          </w:divBdr>
          <w:divsChild>
            <w:div w:id="1053693815">
              <w:marLeft w:val="0"/>
              <w:marRight w:val="0"/>
              <w:marTop w:val="0"/>
              <w:marBottom w:val="0"/>
              <w:divBdr>
                <w:top w:val="none" w:sz="0" w:space="0" w:color="auto"/>
                <w:left w:val="none" w:sz="0" w:space="0" w:color="auto"/>
                <w:bottom w:val="none" w:sz="0" w:space="0" w:color="auto"/>
                <w:right w:val="none" w:sz="0" w:space="0" w:color="auto"/>
              </w:divBdr>
              <w:divsChild>
                <w:div w:id="145813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328895">
      <w:bodyDiv w:val="1"/>
      <w:marLeft w:val="0"/>
      <w:marRight w:val="0"/>
      <w:marTop w:val="0"/>
      <w:marBottom w:val="0"/>
      <w:divBdr>
        <w:top w:val="none" w:sz="0" w:space="0" w:color="auto"/>
        <w:left w:val="none" w:sz="0" w:space="0" w:color="auto"/>
        <w:bottom w:val="none" w:sz="0" w:space="0" w:color="auto"/>
        <w:right w:val="none" w:sz="0" w:space="0" w:color="auto"/>
      </w:divBdr>
    </w:div>
    <w:div w:id="1612587863">
      <w:bodyDiv w:val="1"/>
      <w:marLeft w:val="0"/>
      <w:marRight w:val="0"/>
      <w:marTop w:val="0"/>
      <w:marBottom w:val="0"/>
      <w:divBdr>
        <w:top w:val="none" w:sz="0" w:space="0" w:color="auto"/>
        <w:left w:val="none" w:sz="0" w:space="0" w:color="auto"/>
        <w:bottom w:val="none" w:sz="0" w:space="0" w:color="auto"/>
        <w:right w:val="none" w:sz="0" w:space="0" w:color="auto"/>
      </w:divBdr>
    </w:div>
    <w:div w:id="1617905330">
      <w:bodyDiv w:val="1"/>
      <w:marLeft w:val="0"/>
      <w:marRight w:val="0"/>
      <w:marTop w:val="0"/>
      <w:marBottom w:val="0"/>
      <w:divBdr>
        <w:top w:val="none" w:sz="0" w:space="0" w:color="auto"/>
        <w:left w:val="none" w:sz="0" w:space="0" w:color="auto"/>
        <w:bottom w:val="none" w:sz="0" w:space="0" w:color="auto"/>
        <w:right w:val="none" w:sz="0" w:space="0" w:color="auto"/>
      </w:divBdr>
    </w:div>
    <w:div w:id="1639021726">
      <w:bodyDiv w:val="1"/>
      <w:marLeft w:val="0"/>
      <w:marRight w:val="0"/>
      <w:marTop w:val="0"/>
      <w:marBottom w:val="0"/>
      <w:divBdr>
        <w:top w:val="none" w:sz="0" w:space="0" w:color="auto"/>
        <w:left w:val="none" w:sz="0" w:space="0" w:color="auto"/>
        <w:bottom w:val="none" w:sz="0" w:space="0" w:color="auto"/>
        <w:right w:val="none" w:sz="0" w:space="0" w:color="auto"/>
      </w:divBdr>
    </w:div>
    <w:div w:id="1640963922">
      <w:bodyDiv w:val="1"/>
      <w:marLeft w:val="0"/>
      <w:marRight w:val="0"/>
      <w:marTop w:val="0"/>
      <w:marBottom w:val="0"/>
      <w:divBdr>
        <w:top w:val="none" w:sz="0" w:space="0" w:color="auto"/>
        <w:left w:val="none" w:sz="0" w:space="0" w:color="auto"/>
        <w:bottom w:val="none" w:sz="0" w:space="0" w:color="auto"/>
        <w:right w:val="none" w:sz="0" w:space="0" w:color="auto"/>
      </w:divBdr>
    </w:div>
    <w:div w:id="1650472520">
      <w:bodyDiv w:val="1"/>
      <w:marLeft w:val="0"/>
      <w:marRight w:val="0"/>
      <w:marTop w:val="0"/>
      <w:marBottom w:val="0"/>
      <w:divBdr>
        <w:top w:val="none" w:sz="0" w:space="0" w:color="auto"/>
        <w:left w:val="none" w:sz="0" w:space="0" w:color="auto"/>
        <w:bottom w:val="none" w:sz="0" w:space="0" w:color="auto"/>
        <w:right w:val="none" w:sz="0" w:space="0" w:color="auto"/>
      </w:divBdr>
    </w:div>
    <w:div w:id="1666547227">
      <w:bodyDiv w:val="1"/>
      <w:marLeft w:val="0"/>
      <w:marRight w:val="0"/>
      <w:marTop w:val="0"/>
      <w:marBottom w:val="0"/>
      <w:divBdr>
        <w:top w:val="none" w:sz="0" w:space="0" w:color="auto"/>
        <w:left w:val="none" w:sz="0" w:space="0" w:color="auto"/>
        <w:bottom w:val="none" w:sz="0" w:space="0" w:color="auto"/>
        <w:right w:val="none" w:sz="0" w:space="0" w:color="auto"/>
      </w:divBdr>
    </w:div>
    <w:div w:id="1667394042">
      <w:bodyDiv w:val="1"/>
      <w:marLeft w:val="0"/>
      <w:marRight w:val="0"/>
      <w:marTop w:val="0"/>
      <w:marBottom w:val="0"/>
      <w:divBdr>
        <w:top w:val="none" w:sz="0" w:space="0" w:color="auto"/>
        <w:left w:val="none" w:sz="0" w:space="0" w:color="auto"/>
        <w:bottom w:val="none" w:sz="0" w:space="0" w:color="auto"/>
        <w:right w:val="none" w:sz="0" w:space="0" w:color="auto"/>
      </w:divBdr>
    </w:div>
    <w:div w:id="1677462329">
      <w:bodyDiv w:val="1"/>
      <w:marLeft w:val="0"/>
      <w:marRight w:val="0"/>
      <w:marTop w:val="0"/>
      <w:marBottom w:val="0"/>
      <w:divBdr>
        <w:top w:val="none" w:sz="0" w:space="0" w:color="auto"/>
        <w:left w:val="none" w:sz="0" w:space="0" w:color="auto"/>
        <w:bottom w:val="none" w:sz="0" w:space="0" w:color="auto"/>
        <w:right w:val="none" w:sz="0" w:space="0" w:color="auto"/>
      </w:divBdr>
    </w:div>
    <w:div w:id="1683822249">
      <w:bodyDiv w:val="1"/>
      <w:marLeft w:val="0"/>
      <w:marRight w:val="0"/>
      <w:marTop w:val="0"/>
      <w:marBottom w:val="0"/>
      <w:divBdr>
        <w:top w:val="none" w:sz="0" w:space="0" w:color="auto"/>
        <w:left w:val="none" w:sz="0" w:space="0" w:color="auto"/>
        <w:bottom w:val="none" w:sz="0" w:space="0" w:color="auto"/>
        <w:right w:val="none" w:sz="0" w:space="0" w:color="auto"/>
      </w:divBdr>
      <w:divsChild>
        <w:div w:id="1623028385">
          <w:marLeft w:val="0"/>
          <w:marRight w:val="0"/>
          <w:marTop w:val="0"/>
          <w:marBottom w:val="0"/>
          <w:divBdr>
            <w:top w:val="none" w:sz="0" w:space="0" w:color="auto"/>
            <w:left w:val="none" w:sz="0" w:space="0" w:color="auto"/>
            <w:bottom w:val="none" w:sz="0" w:space="0" w:color="auto"/>
            <w:right w:val="none" w:sz="0" w:space="0" w:color="auto"/>
          </w:divBdr>
        </w:div>
        <w:div w:id="1077166978">
          <w:marLeft w:val="0"/>
          <w:marRight w:val="0"/>
          <w:marTop w:val="0"/>
          <w:marBottom w:val="0"/>
          <w:divBdr>
            <w:top w:val="none" w:sz="0" w:space="0" w:color="auto"/>
            <w:left w:val="none" w:sz="0" w:space="0" w:color="auto"/>
            <w:bottom w:val="none" w:sz="0" w:space="0" w:color="auto"/>
            <w:right w:val="none" w:sz="0" w:space="0" w:color="auto"/>
          </w:divBdr>
          <w:divsChild>
            <w:div w:id="715159348">
              <w:marLeft w:val="0"/>
              <w:marRight w:val="0"/>
              <w:marTop w:val="0"/>
              <w:marBottom w:val="0"/>
              <w:divBdr>
                <w:top w:val="none" w:sz="0" w:space="0" w:color="auto"/>
                <w:left w:val="none" w:sz="0" w:space="0" w:color="auto"/>
                <w:bottom w:val="none" w:sz="0" w:space="0" w:color="auto"/>
                <w:right w:val="none" w:sz="0" w:space="0" w:color="auto"/>
              </w:divBdr>
              <w:divsChild>
                <w:div w:id="971058147">
                  <w:marLeft w:val="10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134741">
      <w:bodyDiv w:val="1"/>
      <w:marLeft w:val="0"/>
      <w:marRight w:val="0"/>
      <w:marTop w:val="0"/>
      <w:marBottom w:val="0"/>
      <w:divBdr>
        <w:top w:val="none" w:sz="0" w:space="0" w:color="auto"/>
        <w:left w:val="none" w:sz="0" w:space="0" w:color="auto"/>
        <w:bottom w:val="none" w:sz="0" w:space="0" w:color="auto"/>
        <w:right w:val="none" w:sz="0" w:space="0" w:color="auto"/>
      </w:divBdr>
    </w:div>
    <w:div w:id="1687556325">
      <w:bodyDiv w:val="1"/>
      <w:marLeft w:val="0"/>
      <w:marRight w:val="0"/>
      <w:marTop w:val="0"/>
      <w:marBottom w:val="0"/>
      <w:divBdr>
        <w:top w:val="none" w:sz="0" w:space="0" w:color="auto"/>
        <w:left w:val="none" w:sz="0" w:space="0" w:color="auto"/>
        <w:bottom w:val="none" w:sz="0" w:space="0" w:color="auto"/>
        <w:right w:val="none" w:sz="0" w:space="0" w:color="auto"/>
      </w:divBdr>
    </w:div>
    <w:div w:id="1693722956">
      <w:bodyDiv w:val="1"/>
      <w:marLeft w:val="0"/>
      <w:marRight w:val="0"/>
      <w:marTop w:val="0"/>
      <w:marBottom w:val="0"/>
      <w:divBdr>
        <w:top w:val="none" w:sz="0" w:space="0" w:color="auto"/>
        <w:left w:val="none" w:sz="0" w:space="0" w:color="auto"/>
        <w:bottom w:val="none" w:sz="0" w:space="0" w:color="auto"/>
        <w:right w:val="none" w:sz="0" w:space="0" w:color="auto"/>
      </w:divBdr>
    </w:div>
    <w:div w:id="1703170927">
      <w:bodyDiv w:val="1"/>
      <w:marLeft w:val="0"/>
      <w:marRight w:val="0"/>
      <w:marTop w:val="0"/>
      <w:marBottom w:val="0"/>
      <w:divBdr>
        <w:top w:val="none" w:sz="0" w:space="0" w:color="auto"/>
        <w:left w:val="none" w:sz="0" w:space="0" w:color="auto"/>
        <w:bottom w:val="none" w:sz="0" w:space="0" w:color="auto"/>
        <w:right w:val="none" w:sz="0" w:space="0" w:color="auto"/>
      </w:divBdr>
    </w:div>
    <w:div w:id="1706515204">
      <w:bodyDiv w:val="1"/>
      <w:marLeft w:val="0"/>
      <w:marRight w:val="0"/>
      <w:marTop w:val="0"/>
      <w:marBottom w:val="0"/>
      <w:divBdr>
        <w:top w:val="none" w:sz="0" w:space="0" w:color="auto"/>
        <w:left w:val="none" w:sz="0" w:space="0" w:color="auto"/>
        <w:bottom w:val="none" w:sz="0" w:space="0" w:color="auto"/>
        <w:right w:val="none" w:sz="0" w:space="0" w:color="auto"/>
      </w:divBdr>
    </w:div>
    <w:div w:id="1716468067">
      <w:bodyDiv w:val="1"/>
      <w:marLeft w:val="0"/>
      <w:marRight w:val="0"/>
      <w:marTop w:val="0"/>
      <w:marBottom w:val="0"/>
      <w:divBdr>
        <w:top w:val="none" w:sz="0" w:space="0" w:color="auto"/>
        <w:left w:val="none" w:sz="0" w:space="0" w:color="auto"/>
        <w:bottom w:val="none" w:sz="0" w:space="0" w:color="auto"/>
        <w:right w:val="none" w:sz="0" w:space="0" w:color="auto"/>
      </w:divBdr>
    </w:div>
    <w:div w:id="1719358114">
      <w:bodyDiv w:val="1"/>
      <w:marLeft w:val="0"/>
      <w:marRight w:val="0"/>
      <w:marTop w:val="0"/>
      <w:marBottom w:val="0"/>
      <w:divBdr>
        <w:top w:val="none" w:sz="0" w:space="0" w:color="auto"/>
        <w:left w:val="none" w:sz="0" w:space="0" w:color="auto"/>
        <w:bottom w:val="none" w:sz="0" w:space="0" w:color="auto"/>
        <w:right w:val="none" w:sz="0" w:space="0" w:color="auto"/>
      </w:divBdr>
    </w:div>
    <w:div w:id="1751846658">
      <w:bodyDiv w:val="1"/>
      <w:marLeft w:val="0"/>
      <w:marRight w:val="0"/>
      <w:marTop w:val="0"/>
      <w:marBottom w:val="0"/>
      <w:divBdr>
        <w:top w:val="none" w:sz="0" w:space="0" w:color="auto"/>
        <w:left w:val="none" w:sz="0" w:space="0" w:color="auto"/>
        <w:bottom w:val="none" w:sz="0" w:space="0" w:color="auto"/>
        <w:right w:val="none" w:sz="0" w:space="0" w:color="auto"/>
      </w:divBdr>
    </w:div>
    <w:div w:id="1767770017">
      <w:bodyDiv w:val="1"/>
      <w:marLeft w:val="0"/>
      <w:marRight w:val="0"/>
      <w:marTop w:val="0"/>
      <w:marBottom w:val="0"/>
      <w:divBdr>
        <w:top w:val="none" w:sz="0" w:space="0" w:color="auto"/>
        <w:left w:val="none" w:sz="0" w:space="0" w:color="auto"/>
        <w:bottom w:val="none" w:sz="0" w:space="0" w:color="auto"/>
        <w:right w:val="none" w:sz="0" w:space="0" w:color="auto"/>
      </w:divBdr>
    </w:div>
    <w:div w:id="1772503048">
      <w:bodyDiv w:val="1"/>
      <w:marLeft w:val="0"/>
      <w:marRight w:val="0"/>
      <w:marTop w:val="0"/>
      <w:marBottom w:val="0"/>
      <w:divBdr>
        <w:top w:val="none" w:sz="0" w:space="0" w:color="auto"/>
        <w:left w:val="none" w:sz="0" w:space="0" w:color="auto"/>
        <w:bottom w:val="none" w:sz="0" w:space="0" w:color="auto"/>
        <w:right w:val="none" w:sz="0" w:space="0" w:color="auto"/>
      </w:divBdr>
    </w:div>
    <w:div w:id="1774321914">
      <w:bodyDiv w:val="1"/>
      <w:marLeft w:val="0"/>
      <w:marRight w:val="0"/>
      <w:marTop w:val="0"/>
      <w:marBottom w:val="0"/>
      <w:divBdr>
        <w:top w:val="none" w:sz="0" w:space="0" w:color="auto"/>
        <w:left w:val="none" w:sz="0" w:space="0" w:color="auto"/>
        <w:bottom w:val="none" w:sz="0" w:space="0" w:color="auto"/>
        <w:right w:val="none" w:sz="0" w:space="0" w:color="auto"/>
      </w:divBdr>
    </w:div>
    <w:div w:id="1806661056">
      <w:bodyDiv w:val="1"/>
      <w:marLeft w:val="0"/>
      <w:marRight w:val="0"/>
      <w:marTop w:val="0"/>
      <w:marBottom w:val="0"/>
      <w:divBdr>
        <w:top w:val="none" w:sz="0" w:space="0" w:color="auto"/>
        <w:left w:val="none" w:sz="0" w:space="0" w:color="auto"/>
        <w:bottom w:val="none" w:sz="0" w:space="0" w:color="auto"/>
        <w:right w:val="none" w:sz="0" w:space="0" w:color="auto"/>
      </w:divBdr>
    </w:div>
    <w:div w:id="1808744295">
      <w:bodyDiv w:val="1"/>
      <w:marLeft w:val="0"/>
      <w:marRight w:val="0"/>
      <w:marTop w:val="0"/>
      <w:marBottom w:val="0"/>
      <w:divBdr>
        <w:top w:val="none" w:sz="0" w:space="0" w:color="auto"/>
        <w:left w:val="none" w:sz="0" w:space="0" w:color="auto"/>
        <w:bottom w:val="none" w:sz="0" w:space="0" w:color="auto"/>
        <w:right w:val="none" w:sz="0" w:space="0" w:color="auto"/>
      </w:divBdr>
    </w:div>
    <w:div w:id="1819180984">
      <w:bodyDiv w:val="1"/>
      <w:marLeft w:val="0"/>
      <w:marRight w:val="0"/>
      <w:marTop w:val="0"/>
      <w:marBottom w:val="0"/>
      <w:divBdr>
        <w:top w:val="none" w:sz="0" w:space="0" w:color="auto"/>
        <w:left w:val="none" w:sz="0" w:space="0" w:color="auto"/>
        <w:bottom w:val="none" w:sz="0" w:space="0" w:color="auto"/>
        <w:right w:val="none" w:sz="0" w:space="0" w:color="auto"/>
      </w:divBdr>
    </w:div>
    <w:div w:id="1822312853">
      <w:bodyDiv w:val="1"/>
      <w:marLeft w:val="0"/>
      <w:marRight w:val="0"/>
      <w:marTop w:val="0"/>
      <w:marBottom w:val="0"/>
      <w:divBdr>
        <w:top w:val="none" w:sz="0" w:space="0" w:color="auto"/>
        <w:left w:val="none" w:sz="0" w:space="0" w:color="auto"/>
        <w:bottom w:val="none" w:sz="0" w:space="0" w:color="auto"/>
        <w:right w:val="none" w:sz="0" w:space="0" w:color="auto"/>
      </w:divBdr>
    </w:div>
    <w:div w:id="1847591420">
      <w:bodyDiv w:val="1"/>
      <w:marLeft w:val="0"/>
      <w:marRight w:val="0"/>
      <w:marTop w:val="0"/>
      <w:marBottom w:val="0"/>
      <w:divBdr>
        <w:top w:val="none" w:sz="0" w:space="0" w:color="auto"/>
        <w:left w:val="none" w:sz="0" w:space="0" w:color="auto"/>
        <w:bottom w:val="none" w:sz="0" w:space="0" w:color="auto"/>
        <w:right w:val="none" w:sz="0" w:space="0" w:color="auto"/>
      </w:divBdr>
      <w:divsChild>
        <w:div w:id="529880820">
          <w:marLeft w:val="0"/>
          <w:marRight w:val="0"/>
          <w:marTop w:val="0"/>
          <w:marBottom w:val="0"/>
          <w:divBdr>
            <w:top w:val="none" w:sz="0" w:space="0" w:color="auto"/>
            <w:left w:val="none" w:sz="0" w:space="0" w:color="auto"/>
            <w:bottom w:val="none" w:sz="0" w:space="0" w:color="auto"/>
            <w:right w:val="none" w:sz="0" w:space="0" w:color="auto"/>
          </w:divBdr>
        </w:div>
        <w:div w:id="180246350">
          <w:marLeft w:val="0"/>
          <w:marRight w:val="0"/>
          <w:marTop w:val="0"/>
          <w:marBottom w:val="0"/>
          <w:divBdr>
            <w:top w:val="none" w:sz="0" w:space="0" w:color="auto"/>
            <w:left w:val="none" w:sz="0" w:space="0" w:color="auto"/>
            <w:bottom w:val="none" w:sz="0" w:space="0" w:color="auto"/>
            <w:right w:val="none" w:sz="0" w:space="0" w:color="auto"/>
          </w:divBdr>
          <w:divsChild>
            <w:div w:id="368846988">
              <w:marLeft w:val="0"/>
              <w:marRight w:val="0"/>
              <w:marTop w:val="0"/>
              <w:marBottom w:val="0"/>
              <w:divBdr>
                <w:top w:val="none" w:sz="0" w:space="0" w:color="auto"/>
                <w:left w:val="none" w:sz="0" w:space="0" w:color="auto"/>
                <w:bottom w:val="none" w:sz="0" w:space="0" w:color="auto"/>
                <w:right w:val="none" w:sz="0" w:space="0" w:color="auto"/>
              </w:divBdr>
              <w:divsChild>
                <w:div w:id="1739017559">
                  <w:marLeft w:val="10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919774">
      <w:bodyDiv w:val="1"/>
      <w:marLeft w:val="0"/>
      <w:marRight w:val="0"/>
      <w:marTop w:val="0"/>
      <w:marBottom w:val="0"/>
      <w:divBdr>
        <w:top w:val="none" w:sz="0" w:space="0" w:color="auto"/>
        <w:left w:val="none" w:sz="0" w:space="0" w:color="auto"/>
        <w:bottom w:val="none" w:sz="0" w:space="0" w:color="auto"/>
        <w:right w:val="none" w:sz="0" w:space="0" w:color="auto"/>
      </w:divBdr>
    </w:div>
    <w:div w:id="1873110680">
      <w:bodyDiv w:val="1"/>
      <w:marLeft w:val="0"/>
      <w:marRight w:val="0"/>
      <w:marTop w:val="0"/>
      <w:marBottom w:val="0"/>
      <w:divBdr>
        <w:top w:val="none" w:sz="0" w:space="0" w:color="auto"/>
        <w:left w:val="none" w:sz="0" w:space="0" w:color="auto"/>
        <w:bottom w:val="none" w:sz="0" w:space="0" w:color="auto"/>
        <w:right w:val="none" w:sz="0" w:space="0" w:color="auto"/>
      </w:divBdr>
    </w:div>
    <w:div w:id="1876308706">
      <w:bodyDiv w:val="1"/>
      <w:marLeft w:val="0"/>
      <w:marRight w:val="0"/>
      <w:marTop w:val="0"/>
      <w:marBottom w:val="0"/>
      <w:divBdr>
        <w:top w:val="none" w:sz="0" w:space="0" w:color="auto"/>
        <w:left w:val="none" w:sz="0" w:space="0" w:color="auto"/>
        <w:bottom w:val="none" w:sz="0" w:space="0" w:color="auto"/>
        <w:right w:val="none" w:sz="0" w:space="0" w:color="auto"/>
      </w:divBdr>
    </w:div>
    <w:div w:id="1896239450">
      <w:bodyDiv w:val="1"/>
      <w:marLeft w:val="0"/>
      <w:marRight w:val="0"/>
      <w:marTop w:val="0"/>
      <w:marBottom w:val="0"/>
      <w:divBdr>
        <w:top w:val="none" w:sz="0" w:space="0" w:color="auto"/>
        <w:left w:val="none" w:sz="0" w:space="0" w:color="auto"/>
        <w:bottom w:val="none" w:sz="0" w:space="0" w:color="auto"/>
        <w:right w:val="none" w:sz="0" w:space="0" w:color="auto"/>
      </w:divBdr>
    </w:div>
    <w:div w:id="1919249750">
      <w:bodyDiv w:val="1"/>
      <w:marLeft w:val="0"/>
      <w:marRight w:val="0"/>
      <w:marTop w:val="0"/>
      <w:marBottom w:val="0"/>
      <w:divBdr>
        <w:top w:val="none" w:sz="0" w:space="0" w:color="auto"/>
        <w:left w:val="none" w:sz="0" w:space="0" w:color="auto"/>
        <w:bottom w:val="none" w:sz="0" w:space="0" w:color="auto"/>
        <w:right w:val="none" w:sz="0" w:space="0" w:color="auto"/>
      </w:divBdr>
    </w:div>
    <w:div w:id="1926070251">
      <w:bodyDiv w:val="1"/>
      <w:marLeft w:val="0"/>
      <w:marRight w:val="0"/>
      <w:marTop w:val="0"/>
      <w:marBottom w:val="0"/>
      <w:divBdr>
        <w:top w:val="none" w:sz="0" w:space="0" w:color="auto"/>
        <w:left w:val="none" w:sz="0" w:space="0" w:color="auto"/>
        <w:bottom w:val="none" w:sz="0" w:space="0" w:color="auto"/>
        <w:right w:val="none" w:sz="0" w:space="0" w:color="auto"/>
      </w:divBdr>
    </w:div>
    <w:div w:id="1932657878">
      <w:bodyDiv w:val="1"/>
      <w:marLeft w:val="0"/>
      <w:marRight w:val="0"/>
      <w:marTop w:val="0"/>
      <w:marBottom w:val="0"/>
      <w:divBdr>
        <w:top w:val="none" w:sz="0" w:space="0" w:color="auto"/>
        <w:left w:val="none" w:sz="0" w:space="0" w:color="auto"/>
        <w:bottom w:val="none" w:sz="0" w:space="0" w:color="auto"/>
        <w:right w:val="none" w:sz="0" w:space="0" w:color="auto"/>
      </w:divBdr>
    </w:div>
    <w:div w:id="1948346646">
      <w:bodyDiv w:val="1"/>
      <w:marLeft w:val="0"/>
      <w:marRight w:val="0"/>
      <w:marTop w:val="0"/>
      <w:marBottom w:val="0"/>
      <w:divBdr>
        <w:top w:val="none" w:sz="0" w:space="0" w:color="auto"/>
        <w:left w:val="none" w:sz="0" w:space="0" w:color="auto"/>
        <w:bottom w:val="none" w:sz="0" w:space="0" w:color="auto"/>
        <w:right w:val="none" w:sz="0" w:space="0" w:color="auto"/>
      </w:divBdr>
    </w:div>
    <w:div w:id="1970091114">
      <w:bodyDiv w:val="1"/>
      <w:marLeft w:val="0"/>
      <w:marRight w:val="0"/>
      <w:marTop w:val="0"/>
      <w:marBottom w:val="0"/>
      <w:divBdr>
        <w:top w:val="none" w:sz="0" w:space="0" w:color="auto"/>
        <w:left w:val="none" w:sz="0" w:space="0" w:color="auto"/>
        <w:bottom w:val="none" w:sz="0" w:space="0" w:color="auto"/>
        <w:right w:val="none" w:sz="0" w:space="0" w:color="auto"/>
      </w:divBdr>
    </w:div>
    <w:div w:id="1974746575">
      <w:bodyDiv w:val="1"/>
      <w:marLeft w:val="0"/>
      <w:marRight w:val="0"/>
      <w:marTop w:val="0"/>
      <w:marBottom w:val="0"/>
      <w:divBdr>
        <w:top w:val="none" w:sz="0" w:space="0" w:color="auto"/>
        <w:left w:val="none" w:sz="0" w:space="0" w:color="auto"/>
        <w:bottom w:val="none" w:sz="0" w:space="0" w:color="auto"/>
        <w:right w:val="none" w:sz="0" w:space="0" w:color="auto"/>
      </w:divBdr>
    </w:div>
    <w:div w:id="1981420877">
      <w:bodyDiv w:val="1"/>
      <w:marLeft w:val="0"/>
      <w:marRight w:val="0"/>
      <w:marTop w:val="0"/>
      <w:marBottom w:val="0"/>
      <w:divBdr>
        <w:top w:val="none" w:sz="0" w:space="0" w:color="auto"/>
        <w:left w:val="none" w:sz="0" w:space="0" w:color="auto"/>
        <w:bottom w:val="none" w:sz="0" w:space="0" w:color="auto"/>
        <w:right w:val="none" w:sz="0" w:space="0" w:color="auto"/>
      </w:divBdr>
    </w:div>
    <w:div w:id="1981882808">
      <w:bodyDiv w:val="1"/>
      <w:marLeft w:val="0"/>
      <w:marRight w:val="0"/>
      <w:marTop w:val="0"/>
      <w:marBottom w:val="0"/>
      <w:divBdr>
        <w:top w:val="none" w:sz="0" w:space="0" w:color="auto"/>
        <w:left w:val="none" w:sz="0" w:space="0" w:color="auto"/>
        <w:bottom w:val="none" w:sz="0" w:space="0" w:color="auto"/>
        <w:right w:val="none" w:sz="0" w:space="0" w:color="auto"/>
      </w:divBdr>
    </w:div>
    <w:div w:id="1987195744">
      <w:bodyDiv w:val="1"/>
      <w:marLeft w:val="0"/>
      <w:marRight w:val="0"/>
      <w:marTop w:val="0"/>
      <w:marBottom w:val="0"/>
      <w:divBdr>
        <w:top w:val="none" w:sz="0" w:space="0" w:color="auto"/>
        <w:left w:val="none" w:sz="0" w:space="0" w:color="auto"/>
        <w:bottom w:val="none" w:sz="0" w:space="0" w:color="auto"/>
        <w:right w:val="none" w:sz="0" w:space="0" w:color="auto"/>
      </w:divBdr>
    </w:div>
    <w:div w:id="1987928898">
      <w:bodyDiv w:val="1"/>
      <w:marLeft w:val="0"/>
      <w:marRight w:val="0"/>
      <w:marTop w:val="0"/>
      <w:marBottom w:val="0"/>
      <w:divBdr>
        <w:top w:val="none" w:sz="0" w:space="0" w:color="auto"/>
        <w:left w:val="none" w:sz="0" w:space="0" w:color="auto"/>
        <w:bottom w:val="none" w:sz="0" w:space="0" w:color="auto"/>
        <w:right w:val="none" w:sz="0" w:space="0" w:color="auto"/>
      </w:divBdr>
    </w:div>
    <w:div w:id="1996957082">
      <w:bodyDiv w:val="1"/>
      <w:marLeft w:val="0"/>
      <w:marRight w:val="0"/>
      <w:marTop w:val="0"/>
      <w:marBottom w:val="0"/>
      <w:divBdr>
        <w:top w:val="none" w:sz="0" w:space="0" w:color="auto"/>
        <w:left w:val="none" w:sz="0" w:space="0" w:color="auto"/>
        <w:bottom w:val="none" w:sz="0" w:space="0" w:color="auto"/>
        <w:right w:val="none" w:sz="0" w:space="0" w:color="auto"/>
      </w:divBdr>
    </w:div>
    <w:div w:id="1997029991">
      <w:bodyDiv w:val="1"/>
      <w:marLeft w:val="0"/>
      <w:marRight w:val="0"/>
      <w:marTop w:val="0"/>
      <w:marBottom w:val="0"/>
      <w:divBdr>
        <w:top w:val="none" w:sz="0" w:space="0" w:color="auto"/>
        <w:left w:val="none" w:sz="0" w:space="0" w:color="auto"/>
        <w:bottom w:val="none" w:sz="0" w:space="0" w:color="auto"/>
        <w:right w:val="none" w:sz="0" w:space="0" w:color="auto"/>
      </w:divBdr>
    </w:div>
    <w:div w:id="1997297028">
      <w:bodyDiv w:val="1"/>
      <w:marLeft w:val="0"/>
      <w:marRight w:val="0"/>
      <w:marTop w:val="0"/>
      <w:marBottom w:val="0"/>
      <w:divBdr>
        <w:top w:val="none" w:sz="0" w:space="0" w:color="auto"/>
        <w:left w:val="none" w:sz="0" w:space="0" w:color="auto"/>
        <w:bottom w:val="none" w:sz="0" w:space="0" w:color="auto"/>
        <w:right w:val="none" w:sz="0" w:space="0" w:color="auto"/>
      </w:divBdr>
    </w:div>
    <w:div w:id="2006320891">
      <w:bodyDiv w:val="1"/>
      <w:marLeft w:val="0"/>
      <w:marRight w:val="0"/>
      <w:marTop w:val="0"/>
      <w:marBottom w:val="0"/>
      <w:divBdr>
        <w:top w:val="none" w:sz="0" w:space="0" w:color="auto"/>
        <w:left w:val="none" w:sz="0" w:space="0" w:color="auto"/>
        <w:bottom w:val="none" w:sz="0" w:space="0" w:color="auto"/>
        <w:right w:val="none" w:sz="0" w:space="0" w:color="auto"/>
      </w:divBdr>
    </w:div>
    <w:div w:id="2016422029">
      <w:bodyDiv w:val="1"/>
      <w:marLeft w:val="0"/>
      <w:marRight w:val="0"/>
      <w:marTop w:val="0"/>
      <w:marBottom w:val="0"/>
      <w:divBdr>
        <w:top w:val="none" w:sz="0" w:space="0" w:color="auto"/>
        <w:left w:val="none" w:sz="0" w:space="0" w:color="auto"/>
        <w:bottom w:val="none" w:sz="0" w:space="0" w:color="auto"/>
        <w:right w:val="none" w:sz="0" w:space="0" w:color="auto"/>
      </w:divBdr>
    </w:div>
    <w:div w:id="2025328486">
      <w:bodyDiv w:val="1"/>
      <w:marLeft w:val="0"/>
      <w:marRight w:val="0"/>
      <w:marTop w:val="0"/>
      <w:marBottom w:val="0"/>
      <w:divBdr>
        <w:top w:val="none" w:sz="0" w:space="0" w:color="auto"/>
        <w:left w:val="none" w:sz="0" w:space="0" w:color="auto"/>
        <w:bottom w:val="none" w:sz="0" w:space="0" w:color="auto"/>
        <w:right w:val="none" w:sz="0" w:space="0" w:color="auto"/>
      </w:divBdr>
    </w:div>
    <w:div w:id="2037460936">
      <w:bodyDiv w:val="1"/>
      <w:marLeft w:val="0"/>
      <w:marRight w:val="0"/>
      <w:marTop w:val="0"/>
      <w:marBottom w:val="0"/>
      <w:divBdr>
        <w:top w:val="none" w:sz="0" w:space="0" w:color="auto"/>
        <w:left w:val="none" w:sz="0" w:space="0" w:color="auto"/>
        <w:bottom w:val="none" w:sz="0" w:space="0" w:color="auto"/>
        <w:right w:val="none" w:sz="0" w:space="0" w:color="auto"/>
      </w:divBdr>
    </w:div>
    <w:div w:id="2040008686">
      <w:bodyDiv w:val="1"/>
      <w:marLeft w:val="0"/>
      <w:marRight w:val="0"/>
      <w:marTop w:val="0"/>
      <w:marBottom w:val="0"/>
      <w:divBdr>
        <w:top w:val="none" w:sz="0" w:space="0" w:color="auto"/>
        <w:left w:val="none" w:sz="0" w:space="0" w:color="auto"/>
        <w:bottom w:val="none" w:sz="0" w:space="0" w:color="auto"/>
        <w:right w:val="none" w:sz="0" w:space="0" w:color="auto"/>
      </w:divBdr>
    </w:div>
    <w:div w:id="2043631987">
      <w:bodyDiv w:val="1"/>
      <w:marLeft w:val="0"/>
      <w:marRight w:val="0"/>
      <w:marTop w:val="0"/>
      <w:marBottom w:val="0"/>
      <w:divBdr>
        <w:top w:val="none" w:sz="0" w:space="0" w:color="auto"/>
        <w:left w:val="none" w:sz="0" w:space="0" w:color="auto"/>
        <w:bottom w:val="none" w:sz="0" w:space="0" w:color="auto"/>
        <w:right w:val="none" w:sz="0" w:space="0" w:color="auto"/>
      </w:divBdr>
    </w:div>
    <w:div w:id="2057384993">
      <w:bodyDiv w:val="1"/>
      <w:marLeft w:val="0"/>
      <w:marRight w:val="0"/>
      <w:marTop w:val="0"/>
      <w:marBottom w:val="0"/>
      <w:divBdr>
        <w:top w:val="none" w:sz="0" w:space="0" w:color="auto"/>
        <w:left w:val="none" w:sz="0" w:space="0" w:color="auto"/>
        <w:bottom w:val="none" w:sz="0" w:space="0" w:color="auto"/>
        <w:right w:val="none" w:sz="0" w:space="0" w:color="auto"/>
      </w:divBdr>
    </w:div>
    <w:div w:id="2063286452">
      <w:bodyDiv w:val="1"/>
      <w:marLeft w:val="0"/>
      <w:marRight w:val="0"/>
      <w:marTop w:val="0"/>
      <w:marBottom w:val="0"/>
      <w:divBdr>
        <w:top w:val="none" w:sz="0" w:space="0" w:color="auto"/>
        <w:left w:val="none" w:sz="0" w:space="0" w:color="auto"/>
        <w:bottom w:val="none" w:sz="0" w:space="0" w:color="auto"/>
        <w:right w:val="none" w:sz="0" w:space="0" w:color="auto"/>
      </w:divBdr>
    </w:div>
    <w:div w:id="2064014554">
      <w:bodyDiv w:val="1"/>
      <w:marLeft w:val="0"/>
      <w:marRight w:val="0"/>
      <w:marTop w:val="0"/>
      <w:marBottom w:val="0"/>
      <w:divBdr>
        <w:top w:val="none" w:sz="0" w:space="0" w:color="auto"/>
        <w:left w:val="none" w:sz="0" w:space="0" w:color="auto"/>
        <w:bottom w:val="none" w:sz="0" w:space="0" w:color="auto"/>
        <w:right w:val="none" w:sz="0" w:space="0" w:color="auto"/>
      </w:divBdr>
    </w:div>
    <w:div w:id="2067145451">
      <w:bodyDiv w:val="1"/>
      <w:marLeft w:val="0"/>
      <w:marRight w:val="0"/>
      <w:marTop w:val="0"/>
      <w:marBottom w:val="0"/>
      <w:divBdr>
        <w:top w:val="none" w:sz="0" w:space="0" w:color="auto"/>
        <w:left w:val="none" w:sz="0" w:space="0" w:color="auto"/>
        <w:bottom w:val="none" w:sz="0" w:space="0" w:color="auto"/>
        <w:right w:val="none" w:sz="0" w:space="0" w:color="auto"/>
      </w:divBdr>
    </w:div>
    <w:div w:id="2105030605">
      <w:bodyDiv w:val="1"/>
      <w:marLeft w:val="0"/>
      <w:marRight w:val="0"/>
      <w:marTop w:val="0"/>
      <w:marBottom w:val="0"/>
      <w:divBdr>
        <w:top w:val="none" w:sz="0" w:space="0" w:color="auto"/>
        <w:left w:val="none" w:sz="0" w:space="0" w:color="auto"/>
        <w:bottom w:val="none" w:sz="0" w:space="0" w:color="auto"/>
        <w:right w:val="none" w:sz="0" w:space="0" w:color="auto"/>
      </w:divBdr>
    </w:div>
    <w:div w:id="2115246923">
      <w:bodyDiv w:val="1"/>
      <w:marLeft w:val="0"/>
      <w:marRight w:val="0"/>
      <w:marTop w:val="0"/>
      <w:marBottom w:val="0"/>
      <w:divBdr>
        <w:top w:val="none" w:sz="0" w:space="0" w:color="auto"/>
        <w:left w:val="none" w:sz="0" w:space="0" w:color="auto"/>
        <w:bottom w:val="none" w:sz="0" w:space="0" w:color="auto"/>
        <w:right w:val="none" w:sz="0" w:space="0" w:color="auto"/>
      </w:divBdr>
    </w:div>
    <w:div w:id="2120025603">
      <w:bodyDiv w:val="1"/>
      <w:marLeft w:val="0"/>
      <w:marRight w:val="0"/>
      <w:marTop w:val="0"/>
      <w:marBottom w:val="0"/>
      <w:divBdr>
        <w:top w:val="none" w:sz="0" w:space="0" w:color="auto"/>
        <w:left w:val="none" w:sz="0" w:space="0" w:color="auto"/>
        <w:bottom w:val="none" w:sz="0" w:space="0" w:color="auto"/>
        <w:right w:val="none" w:sz="0" w:space="0" w:color="auto"/>
      </w:divBdr>
    </w:div>
    <w:div w:id="21370240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08C71C6-2BFD-FC41-8F6C-8CE9FB55C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65</Words>
  <Characters>607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Hovedstaden</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Thomsen</dc:creator>
  <cp:lastModifiedBy>Jakob Thomsen</cp:lastModifiedBy>
  <cp:revision>4</cp:revision>
  <cp:lastPrinted>2018-01-20T21:49:00Z</cp:lastPrinted>
  <dcterms:created xsi:type="dcterms:W3CDTF">2020-02-24T21:43:00Z</dcterms:created>
  <dcterms:modified xsi:type="dcterms:W3CDTF">2020-02-28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et-al</vt:lpwstr>
  </property>
  <property fmtid="{D5CDD505-2E9C-101B-9397-08002B2CF9AE}" pid="5" name="Mendeley Recent Style Name 1_1">
    <vt:lpwstr>American Medical Association (no "et al.")</vt:lpwstr>
  </property>
  <property fmtid="{D5CDD505-2E9C-101B-9397-08002B2CF9AE}" pid="6" name="Mendeley Recent Style Id 2_1">
    <vt:lpwstr>http://www.zotero.org/styles/american-medical-association-alphabetical</vt:lpwstr>
  </property>
  <property fmtid="{D5CDD505-2E9C-101B-9397-08002B2CF9AE}" pid="7" name="Mendeley Recent Style Name 2_1">
    <vt:lpwstr>American Medical Association (sorted alphabetically)</vt:lpwstr>
  </property>
  <property fmtid="{D5CDD505-2E9C-101B-9397-08002B2CF9AE}" pid="8" name="Mendeley Recent Style Id 3_1">
    <vt:lpwstr>http://csl.mendeley.com/styles/16279153/american-medical-association-pmid</vt:lpwstr>
  </property>
  <property fmtid="{D5CDD505-2E9C-101B-9397-08002B2CF9AE}" pid="9" name="Mendeley Recent Style Name 3_1">
    <vt:lpwstr>American Medical Association - PMID</vt:lpwstr>
  </property>
  <property fmtid="{D5CDD505-2E9C-101B-9397-08002B2CF9AE}" pid="10" name="Mendeley Recent Style Id 4_1">
    <vt:lpwstr>http://csl.mendeley.com/styles/16279153/american-medical-association</vt:lpwstr>
  </property>
  <property fmtid="{D5CDD505-2E9C-101B-9397-08002B2CF9AE}" pid="11" name="Mendeley Recent Style Name 4_1">
    <vt:lpwstr>American Medical Association - PMID2</vt:lpwstr>
  </property>
  <property fmtid="{D5CDD505-2E9C-101B-9397-08002B2CF9AE}" pid="12" name="Mendeley Recent Style Id 5_1">
    <vt:lpwstr>http://csl.mendeley.com/styles/16279153/american-medical-association-test</vt:lpwstr>
  </property>
  <property fmtid="{D5CDD505-2E9C-101B-9397-08002B2CF9AE}" pid="13" name="Mendeley Recent Style Name 5_1">
    <vt:lpwstr>American Medical Association - test brackets</vt:lpwstr>
  </property>
  <property fmtid="{D5CDD505-2E9C-101B-9397-08002B2CF9AE}" pid="14" name="Mendeley Recent Style Id 6_1">
    <vt:lpwstr>http://www.zotero.org/styles/apa</vt:lpwstr>
  </property>
  <property fmtid="{D5CDD505-2E9C-101B-9397-08002B2CF9AE}" pid="15" name="Mendeley Recent Style Name 6_1">
    <vt:lpwstr>American Psychological Association 6th edition</vt:lpwstr>
  </property>
  <property fmtid="{D5CDD505-2E9C-101B-9397-08002B2CF9AE}" pid="16" name="Mendeley Recent Style Id 7_1">
    <vt:lpwstr>http://www.zotero.org/styles/anaesthesia</vt:lpwstr>
  </property>
  <property fmtid="{D5CDD505-2E9C-101B-9397-08002B2CF9AE}" pid="17" name="Mendeley Recent Style Name 7_1">
    <vt:lpwstr>Anaesthesia</vt:lpwstr>
  </property>
  <property fmtid="{D5CDD505-2E9C-101B-9397-08002B2CF9AE}" pid="18" name="Mendeley Recent Style Id 8_1">
    <vt:lpwstr>http://www.zotero.org/styles/british-journal-of-anaesthesia</vt:lpwstr>
  </property>
  <property fmtid="{D5CDD505-2E9C-101B-9397-08002B2CF9AE}" pid="19" name="Mendeley Recent Style Name 8_1">
    <vt:lpwstr>British Journal of Anaesthesia</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3588e656-fd19-3f2f-844f-3085d07b3c3d</vt:lpwstr>
  </property>
  <property fmtid="{D5CDD505-2E9C-101B-9397-08002B2CF9AE}" pid="24" name="Mendeley Citation Style_1">
    <vt:lpwstr>http://www.zotero.org/styles/british-journal-of-anaesthesia</vt:lpwstr>
  </property>
</Properties>
</file>